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76C" w:rsidRDefault="00216941" w:rsidP="00216941">
      <w:pPr>
        <w:spacing w:line="240" w:lineRule="auto"/>
        <w:contextualSpacing/>
        <w:rPr>
          <w:rFonts w:ascii="Arial" w:hAnsi="Arial" w:cs="Arial"/>
          <w:b/>
        </w:rPr>
      </w:pPr>
      <w:r w:rsidRPr="00216941">
        <w:rPr>
          <w:rFonts w:ascii="Arial" w:hAnsi="Arial" w:cs="Arial"/>
          <w:b/>
        </w:rPr>
        <w:t>Supplemental sequence file</w:t>
      </w:r>
    </w:p>
    <w:p w:rsidR="00216941" w:rsidRDefault="00216941" w:rsidP="00216941">
      <w:pPr>
        <w:spacing w:line="240" w:lineRule="auto"/>
        <w:contextualSpacing/>
        <w:rPr>
          <w:rFonts w:ascii="Arial" w:hAnsi="Arial" w:cs="Arial"/>
          <w:b/>
        </w:rPr>
      </w:pPr>
    </w:p>
    <w:p w:rsidR="005F777A" w:rsidRDefault="005F777A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equences based on genome assemblies and </w:t>
      </w:r>
      <w:proofErr w:type="gramStart"/>
      <w:r>
        <w:rPr>
          <w:rFonts w:ascii="Courier New" w:hAnsi="Courier New" w:cs="Courier New"/>
        </w:rPr>
        <w:t>might not be verified</w:t>
      </w:r>
      <w:proofErr w:type="gramEnd"/>
      <w:r>
        <w:rPr>
          <w:rFonts w:ascii="Courier New" w:hAnsi="Courier New" w:cs="Courier New"/>
        </w:rPr>
        <w:t xml:space="preserve"> by sequencing after cloning.</w:t>
      </w:r>
      <w:r w:rsidR="00E031F4">
        <w:rPr>
          <w:rFonts w:ascii="Courier New" w:hAnsi="Courier New" w:cs="Courier New"/>
        </w:rPr>
        <w:t xml:space="preserve"> ANISEED unique gene IDs at end of document.</w:t>
      </w:r>
    </w:p>
    <w:p w:rsidR="005F777A" w:rsidRDefault="005F777A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BA4D14" w:rsidRDefault="00BA4D14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Islet </w:t>
      </w:r>
      <w:r w:rsidRPr="00BA4D14">
        <w:rPr>
          <w:rFonts w:ascii="Courier New" w:hAnsi="Courier New" w:cs="Courier New"/>
          <w:highlight w:val="magenta"/>
        </w:rPr>
        <w:t>intron 1 (0 to 2014)</w:t>
      </w:r>
      <w:r>
        <w:rPr>
          <w:rFonts w:ascii="Courier New" w:hAnsi="Courier New" w:cs="Courier New"/>
        </w:rPr>
        <w:t xml:space="preserve"> + </w:t>
      </w:r>
      <w:r w:rsidRPr="00BA4D14">
        <w:rPr>
          <w:rFonts w:ascii="Courier New" w:hAnsi="Courier New" w:cs="Courier New"/>
          <w:highlight w:val="yellow"/>
        </w:rPr>
        <w:t>-473/-9</w:t>
      </w:r>
      <w:r>
        <w:rPr>
          <w:rFonts w:ascii="Courier New" w:hAnsi="Courier New" w:cs="Courier New"/>
        </w:rPr>
        <w:t xml:space="preserve"> (</w:t>
      </w:r>
      <w:r w:rsidRPr="00BA4D14">
        <w:rPr>
          <w:rFonts w:ascii="Courier New" w:hAnsi="Courier New" w:cs="Courier New"/>
          <w:highlight w:val="red"/>
        </w:rPr>
        <w:t xml:space="preserve">mutated </w:t>
      </w:r>
      <w:proofErr w:type="spellStart"/>
      <w:r w:rsidRPr="00BA4D14">
        <w:rPr>
          <w:rFonts w:ascii="Courier New" w:hAnsi="Courier New" w:cs="Courier New"/>
          <w:highlight w:val="red"/>
        </w:rPr>
        <w:t>ATG</w:t>
      </w:r>
      <w:proofErr w:type="spellEnd"/>
      <w:r>
        <w:rPr>
          <w:rFonts w:ascii="Courier New" w:hAnsi="Courier New" w:cs="Courier New"/>
        </w:rPr>
        <w:t xml:space="preserve">) </w:t>
      </w:r>
      <w:proofErr w:type="spellStart"/>
      <w:r w:rsidRPr="00BA4D14">
        <w:rPr>
          <w:rFonts w:ascii="Courier New" w:hAnsi="Courier New" w:cs="Courier New"/>
          <w:highlight w:val="cyan"/>
        </w:rPr>
        <w:t>XhoI</w:t>
      </w:r>
      <w:proofErr w:type="spellEnd"/>
    </w:p>
    <w:p w:rsidR="00BA4D14" w:rsidRDefault="00BA4D14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proofErr w:type="gramStart"/>
      <w:r>
        <w:rPr>
          <w:rFonts w:ascii="Courier New" w:hAnsi="Courier New" w:cs="Courier New"/>
        </w:rPr>
        <w:t>originally</w:t>
      </w:r>
      <w:proofErr w:type="gramEnd"/>
      <w:r>
        <w:rPr>
          <w:rFonts w:ascii="Courier New" w:hAnsi="Courier New" w:cs="Courier New"/>
        </w:rPr>
        <w:t xml:space="preserve"> from Wagner et al. 2014)</w:t>
      </w:r>
    </w:p>
    <w:p w:rsidR="00BA4D14" w:rsidRDefault="00BA4D14" w:rsidP="00216941">
      <w:pPr>
        <w:spacing w:line="240" w:lineRule="auto"/>
        <w:contextualSpacing/>
        <w:rPr>
          <w:rFonts w:ascii="Courier New" w:hAnsi="Courier New" w:cs="Courier New"/>
        </w:rPr>
      </w:pPr>
      <w:r w:rsidRPr="00BA4D14">
        <w:rPr>
          <w:rFonts w:ascii="Courier New" w:hAnsi="Courier New" w:cs="Courier New"/>
          <w:highlight w:val="magenta"/>
        </w:rPr>
        <w:t>gcctcgcttaattgcggtaagtttgtgggttgtttaataaagtaggggggtttgggttcgaaatcaggccagggttgaaaatccagggatcccgggttctaatccaggtcagggttggagaaccagggatcctgggttcgaattcaggccaagaactagcattgtacgcgtaagtgtcttgaacaaaattgcgggtaagtgcttaagcaggaaaggcaacaattaaccttaggattcagtatatagtgcgaagacggatacattattaatgggggggcgacctttgtaagcgcctaacattggactgggccggggggttggggcgcgatgttcgcgatgaaattggatttttatcttttggcaacaaaattaccgttcgcgtagatcgccatctttaaaccgcgcggcgaatatctcaagccattgtcacgtcacaatcggcatttattatttatttacgtcacaacggcttaatctgaagctgcaaaaggtatttgtgacatcacaaaacataacaatgaagttgtgttaaagcattgtgaatcacaaatacgagataatatacatcgcttatgtcgtcataaccgcgtcgatgcagccgcgtaaatcgcactcaatgtcccattcaagctgctacgtcacaatcgctattctttccccacaatagacaatgttagttaacaatttcccgtgtgtgacgcaacaattaaaacaataaagaacaatgcagtgtattctaatacattgtagaatgctcgcgtcatcttacagcgcacaccgcggttgcatcgaatgaataatgcaacaacatatcgacccgcattcgataaaatatcagacttttatattttccttaaagacctcaagtattttaactttttttcgaaaatcttttttattttaataatattttcgcagtgacgtcattaatttatgacatcaccagtgatatcatgacgtcactcgatcaatattagccaagagcaaaaatagtggatatttttcattaattctttatttgtttatttaaccggaaacaaaatggccgccggtgacctggttgattgtgacgtatataacacgcaacacacgactattatgacgaaacacagacttgaattgaaaatctagaaccccggtcacgttatggtaatgcttatgacgaaataattgaaagtttttgcgattgtgacgtcataatacctttattgttaggcgattggttaattaggacgcgtgttcgtttttaattgtgacgtaataaacatgaaattaaacgagattgccaaagttaaatgatgcattatgacatcataatatataacttttatgtgattctagaaaagacgaaaccgcgaaagtagaacaagacgattgttaacaaagctacgtcataatccataatcaacacgcgaatcgcgtcgctaagtatccgcacctgtgacgtaacaatactaagacacaggcaaacttcgatatcgctaaaatatatgatttctatgcgatcgcgattaagtggttttaattgttcgctagcaaagtggtttgtggagattaatttgaggtaatgtagtttagaaccaacttattgtaaattatctaaagtggtcacatgtatacgcacgtgtatatggattaattaaggggggtcattaagtgtaaagtcgctaatccccctcacccgtgagactttagtcattaacaaagtgtttgttaattgatcgacaaagtgggtcgcggtgtaatagttgctgcattatgacataacatgcattataaatgtgacgtcacattgaataaacaatcgtctatatttggattttaggacttgagataaaaaagttaaaatatgtttgggtcttgatggcttgtaacttttgttggggattattttgttaattgttgggagggtcaggtttttaagagctttgttaagcgttaaataaagaaagaaagaaatttaaataaattaatttaattttagattgaactttcttaaacacagaaataaaataaagtttttgtttggc</w:t>
      </w:r>
      <w:r w:rsidRPr="00BA4D14">
        <w:rPr>
          <w:rFonts w:ascii="Courier New" w:hAnsi="Courier New" w:cs="Courier New"/>
          <w:highlight w:val="cyan"/>
        </w:rPr>
        <w:t>ctcgag</w:t>
      </w:r>
      <w:r>
        <w:rPr>
          <w:rFonts w:ascii="Courier New" w:hAnsi="Courier New" w:cs="Courier New"/>
        </w:rPr>
        <w:t>gg</w:t>
      </w:r>
      <w:r w:rsidRPr="00BA4D14">
        <w:rPr>
          <w:rFonts w:ascii="Courier New" w:hAnsi="Courier New" w:cs="Courier New"/>
          <w:highlight w:val="yellow"/>
        </w:rPr>
        <w:t>ttaacttaacatgggcgtgtgaaatgtaattagttaatgtagttagtcgtatctggatcggaaggcattcatttgcactgtaggcattgaactaggaggttcaccacatcgaggaatatttggtcgcgctgcggggattgagggccttgtagttggggggaggtttgaaagtttcccgaagtaatattaactttgttgtataggacccgttgttgctgttagagagaatcggagaaaaagtttcgagagaagctttagataaattgattctgtcgcattcgagtattacaacttgtgtctgtgacgtgagcgagtgaggacaatttactgtgacgtcataatagccagcaatataggggtggaaggtgaataccccgctctacaagcggagaatttcgaaatttcaaacctggatcccggatactcgccgccgttggcggacgactcaaggtcggggtcgttcacaagtttt</w:t>
      </w:r>
      <w:r w:rsidRPr="00BA4D14">
        <w:rPr>
          <w:rFonts w:ascii="Courier New" w:hAnsi="Courier New" w:cs="Courier New"/>
          <w:highlight w:val="red"/>
        </w:rPr>
        <w:t>atc</w:t>
      </w:r>
      <w:r w:rsidRPr="00BA4D14">
        <w:rPr>
          <w:rFonts w:ascii="Courier New" w:hAnsi="Courier New" w:cs="Courier New"/>
          <w:highlight w:val="yellow"/>
        </w:rPr>
        <w:t>aacgaa</w:t>
      </w:r>
    </w:p>
    <w:p w:rsidR="00BA4D14" w:rsidRDefault="00BA4D14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BA4D14" w:rsidRDefault="00BA4D14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Islet </w:t>
      </w:r>
      <w:r w:rsidRPr="00BA4D14">
        <w:rPr>
          <w:rFonts w:ascii="Courier New" w:hAnsi="Courier New" w:cs="Courier New"/>
          <w:highlight w:val="magenta"/>
        </w:rPr>
        <w:t>intron 1 (0 to 2014)</w:t>
      </w:r>
      <w:r>
        <w:rPr>
          <w:rFonts w:ascii="Courier New" w:hAnsi="Courier New" w:cs="Courier New"/>
        </w:rPr>
        <w:t xml:space="preserve"> + </w:t>
      </w:r>
      <w:proofErr w:type="spellStart"/>
      <w:r w:rsidRPr="00BA4D14">
        <w:rPr>
          <w:rFonts w:ascii="Courier New" w:hAnsi="Courier New" w:cs="Courier New"/>
          <w:highlight w:val="green"/>
        </w:rPr>
        <w:t>bpFO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BA4D14">
        <w:rPr>
          <w:rFonts w:ascii="Courier New" w:hAnsi="Courier New" w:cs="Courier New"/>
          <w:highlight w:val="cyan"/>
        </w:rPr>
        <w:t>XhoI</w:t>
      </w:r>
      <w:proofErr w:type="spellEnd"/>
    </w:p>
    <w:p w:rsidR="00BA4D14" w:rsidRDefault="00BA4D14" w:rsidP="00BA4D14">
      <w:pPr>
        <w:spacing w:line="240" w:lineRule="auto"/>
        <w:contextualSpacing/>
        <w:rPr>
          <w:rFonts w:ascii="Courier New" w:hAnsi="Courier New" w:cs="Courier New"/>
        </w:rPr>
      </w:pPr>
      <w:r w:rsidRPr="00BA4D14">
        <w:rPr>
          <w:rFonts w:ascii="Courier New" w:hAnsi="Courier New" w:cs="Courier New"/>
          <w:highlight w:val="magenta"/>
        </w:rPr>
        <w:t>gcctcgcttaattgcggtaagtttgtgggttgtttaataaagtaggggggtttgggttcgaaatcaggccagggttgaaaatccagggatcccgggttctaatccaggtcagggttggagaaccagggatcctgggttcgaattcaggccaagaactagcattgtacgcgtaagtgtcttgaacaaaattgcgggtaagtgcttaagcaggaaaggcaacaattaaccttaggattcagtatatagtgcgaagacggatacattattaatgggggggcgacctttgtaagcgcctaacattggactgggccggggggttggggcgcgatgttcgcgatgaaattggatttttatcttttggcaacaaaattaccgttcgcgtagatcgccatctttaaaccgcgcggcgaatatctcaag</w:t>
      </w:r>
      <w:r w:rsidRPr="00BA4D14">
        <w:rPr>
          <w:rFonts w:ascii="Courier New" w:hAnsi="Courier New" w:cs="Courier New"/>
          <w:highlight w:val="magenta"/>
        </w:rPr>
        <w:lastRenderedPageBreak/>
        <w:t>ccattgtcacgtcacaatcggcatttattatttatttacgtcacaacggcttaatctgaagctgcaaaaggtatttgtgacatcacaaaacataacaatgaagttgtgttaaagcattgtgaatcacaaatacgagataatatacatcgcttatgtcgtcataaccgcgtcgatgcagccgcgtaaatcgcactcaatgtcccattcaagctgctacgtcacaatcgctattctttccccacaatagacaatgttagttaacaatttcccgtgtgtgacgcaacaattaaaacaataaagaacaatgcagtgtattctaatacattgtagaatgctcgcgtcatcttacagcgcacaccgcggttgcatcgaatgaataatgcaacaacatatcgacccgcattcgataaaatatcagacttttatattttccttaaagacctcaagtattttaactttttttcgaaaatcttttttattttaataatattttcgcagtgacgtcattaatttatgacatcaccagtgatatcatgacgtcactcgatcaatattagccaagagcaaaaatagtggatatttttcattaattctttatttgtttatttaaccggaaacaaaatggccgccggtgacctggttgattgtgacgtatataacacgcaacacacgactattatgacgaaacacagacttgaattgaaaatctagaaccccggtcacgttatggtaatgcttatgacgaaataattgaaagtttttgcgattgtgacgtcataatacctttattgttaggcgattggttaattaggacgcgtgttcgtttttaattgtgacgtaataaacatgaaattaaacgagattgccaaagttaaatgatgcattatgacatcataatatataacttttatgtgattctagaaaagacgaaaccgcgaaagtagaacaagacgattgttaacaaagctacgtcataatccataatcaacacgcgaatcgcgtcgctaagtatccgcacctgtgacgtaacaatactaagacacaggcaaacttcgatatcgctaaaatatatgatttctatgcgatcgcgattaagtggttttaattgttcgctagcaaagtggtttgtggagattaatttgaggtaatgtagtttagaaccaacttattgtaaattatctaaagtggtcacatgtatacgcacgtgtatatggattaattaaggggggtcattaagtgtaaagtcgctaatccccctcacccgtgagactttagtcattaacaaagtgtttgttaattgatcgacaaagtgggtcgcggtgtaatagttgctgcattatgacataacatgcattataaatgtgacgtcacattgaataaacaatcgtctatatttggattttaggacttgagataaaaaagttaaaatatgtttgggtcttgatggcttgtaacttttgttggggattattttgttaattgttgggagggtcaggtttttaagagctttgttaagcgttaaataaagaaagaaagaaatttaaataaattaatttaattttagattgaactttcttaaacacagaaataaaataaagtttttgtttggc</w:t>
      </w:r>
      <w:r w:rsidRPr="00BA4D14">
        <w:rPr>
          <w:rFonts w:ascii="Courier New" w:hAnsi="Courier New" w:cs="Courier New"/>
          <w:highlight w:val="cyan"/>
        </w:rPr>
        <w:t>ctcgag</w:t>
      </w:r>
      <w:r w:rsidRPr="00BA4D14">
        <w:rPr>
          <w:rFonts w:ascii="Courier New" w:hAnsi="Courier New" w:cs="Courier New"/>
          <w:highlight w:val="green"/>
        </w:rPr>
        <w:t>cagctgaagcttgcatgcctgcaggtcgactctagaggatccggcaaagcttcgtgtattgtaccggcccattgtcaatcatgcaaacttgatattatattgacaagagaagaaggcagtttaaattaaaactctaaagtagagagacattaatctcagctgacaaggcaggtggtcacagtaagttcatttaaatagttggccaacaatagcctttccaagaaagtatttttgttccaggtctatacaaaaataacacacatagc</w:t>
      </w:r>
    </w:p>
    <w:p w:rsidR="00BA4D14" w:rsidRDefault="00BA4D14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BA4D14" w:rsidRDefault="00BA4D14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ryBG -1068/-24 (</w:t>
      </w:r>
      <w:r w:rsidR="00F96DB0">
        <w:rPr>
          <w:rFonts w:ascii="Courier New" w:hAnsi="Courier New" w:cs="Courier New"/>
        </w:rPr>
        <w:t>Based on</w:t>
      </w:r>
      <w:r>
        <w:rPr>
          <w:rFonts w:ascii="Courier New" w:hAnsi="Courier New" w:cs="Courier New"/>
        </w:rPr>
        <w:t xml:space="preserve"> Shimeld et al. 2005)</w:t>
      </w:r>
    </w:p>
    <w:p w:rsidR="00BA4D14" w:rsidRDefault="00BA4D14" w:rsidP="00216941">
      <w:pPr>
        <w:spacing w:line="240" w:lineRule="auto"/>
        <w:contextualSpacing/>
        <w:rPr>
          <w:rFonts w:ascii="Courier New" w:hAnsi="Courier New" w:cs="Courier New"/>
        </w:rPr>
      </w:pPr>
      <w:r w:rsidRPr="00BA4D14">
        <w:rPr>
          <w:rFonts w:ascii="Courier New" w:hAnsi="Courier New" w:cs="Courier New"/>
        </w:rPr>
        <w:t>taattcttactgttcggttgaaactcttgaatccactatgacgtcatcatcgtcgctacaaccgctataaacagcgagaaacaaaataaaaacaatcgacttcattacggaagagttgggtcgaaagtggttgttgcatgaaatatatgtgtgttatatctcggtgctaagtggtacaacaaacaaataaaacgtctggtttatgagatgctcgcgtggtacgggctatgtgatgtcataatacctttgtctattatccttgttacgacataattaccatgaaacagcattgtgacgtcacagtgctgtttgtgttggacaaacaacacgtggtttctacgagggggaatcccctctctgtcattattacgtatgatgacgtataatatcgattattattcaccatccaaggttatatacgatatctatttggttttatccgcttggtggcgacatcaatcctcaactacaattggtattatgacgtagttcgtagttacgtcacaagtcacacaacaaagaatttattatgagcaaataaacgaactaatatgacgcaacaataactaacaatttatcacgtgatcgttttatttattttgtttgttatgtcataaccacttggtgcttaaaagggagcttatgacgtattaatgaactttaattattaaaacaatcttgcttatcgtgctgtgttacgtcataatacatgcattagcaattactttgttttgtcataatatgaattatgtaattatcgtgacgttgtttgttttaaaaacccatttattattacgtcataatactttagatggttgtgtatgttacgtcataatgttaattgttgaataaaaatgaagaaacaaagccatgaagaaggcggtttgttataaaacattgttgaagggatggaattaattatgttgttaacgtttgaattattgatgtaacaaggacgacaagtgagcgcaaatcagatttcgtttactttccttctaaccctcctaaccactgcttatttcgcattttgtacaatcgaagtttc</w:t>
      </w:r>
    </w:p>
    <w:p w:rsidR="00407BF6" w:rsidRDefault="00407BF6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407BF6" w:rsidRDefault="00407BF6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gramStart"/>
      <w:r>
        <w:rPr>
          <w:rFonts w:ascii="Courier New" w:hAnsi="Courier New" w:cs="Courier New"/>
        </w:rPr>
        <w:t>Islet[</w:t>
      </w:r>
      <w:proofErr w:type="gramEnd"/>
      <w:r>
        <w:rPr>
          <w:rFonts w:ascii="Courier New" w:hAnsi="Courier New" w:cs="Courier New"/>
        </w:rPr>
        <w:t>BTN]+</w:t>
      </w:r>
      <w:proofErr w:type="spellStart"/>
      <w:r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 xml:space="preserve"> (</w:t>
      </w:r>
      <w:r w:rsidRPr="00407BF6">
        <w:rPr>
          <w:rFonts w:ascii="Courier New" w:hAnsi="Courier New" w:cs="Courier New"/>
          <w:highlight w:val="green"/>
        </w:rPr>
        <w:t>Islet -5915/-5356</w:t>
      </w:r>
      <w:r>
        <w:rPr>
          <w:rFonts w:ascii="Courier New" w:hAnsi="Courier New" w:cs="Courier New"/>
        </w:rPr>
        <w:t xml:space="preserve"> (approximately) + </w:t>
      </w:r>
      <w:proofErr w:type="spellStart"/>
      <w:r w:rsidRPr="00407BF6">
        <w:rPr>
          <w:rFonts w:ascii="Courier New" w:hAnsi="Courier New" w:cs="Courier New"/>
          <w:highlight w:val="cyan"/>
        </w:rPr>
        <w:t>bpFOG</w:t>
      </w:r>
      <w:proofErr w:type="spellEnd"/>
      <w:r>
        <w:rPr>
          <w:rFonts w:ascii="Courier New" w:hAnsi="Courier New" w:cs="Courier New"/>
        </w:rPr>
        <w:t>)</w:t>
      </w:r>
    </w:p>
    <w:p w:rsidR="00407BF6" w:rsidRDefault="00407BF6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proofErr w:type="gramStart"/>
      <w:r>
        <w:rPr>
          <w:rFonts w:ascii="Courier New" w:hAnsi="Courier New" w:cs="Courier New"/>
        </w:rPr>
        <w:t>from</w:t>
      </w:r>
      <w:proofErr w:type="gramEnd"/>
      <w:r>
        <w:rPr>
          <w:rFonts w:ascii="Courier New" w:hAnsi="Courier New" w:cs="Courier New"/>
        </w:rPr>
        <w:t xml:space="preserve"> Stolfi et al. 2010)</w:t>
      </w:r>
    </w:p>
    <w:p w:rsidR="00DD38DB" w:rsidRDefault="00407BF6" w:rsidP="00216941">
      <w:pPr>
        <w:spacing w:line="240" w:lineRule="auto"/>
        <w:contextualSpacing/>
        <w:rPr>
          <w:rFonts w:ascii="Courier New" w:hAnsi="Courier New" w:cs="Courier New"/>
        </w:rPr>
      </w:pPr>
      <w:r w:rsidRPr="00407BF6">
        <w:rPr>
          <w:rFonts w:ascii="Courier New" w:hAnsi="Courier New" w:cs="Courier New"/>
          <w:highlight w:val="green"/>
        </w:rPr>
        <w:t>attttgtgctaaccgtattcatatttgcaacccactgtgagttgcttcttattaggtttaacagccacggctttaactaaattttatttattttaaccttagcgtgttataacgactgttatttttttgttaattcccatttcttcgccatgttagttaatatgacttttgttattgtaattatataaaaatatatttttaaaataagtctaaaagtaaattccaaccaagttgtatttacaaatttccgcaccagaataggcagcaggcaaccgcggatcgaaacaagtccctgatttatggttttgttgcaactaattatggctgtacagtacacaggtcccaggatt</w:t>
      </w:r>
      <w:r w:rsidRPr="00407BF6">
        <w:rPr>
          <w:rFonts w:ascii="Courier New" w:hAnsi="Courier New" w:cs="Courier New"/>
          <w:highlight w:val="green"/>
        </w:rPr>
        <w:lastRenderedPageBreak/>
        <w:t>gccgtaaaacttaatttgctggaatatgttgaacaacagttgttacactctgttgctatattaagtttagcggccacgctttttttaagccttttattccagtattttcgctcgtagcgtgttgataacgactgttttgctgctaattctcttcgttgttttaggtaaacttcgctatcgtattcaaaa</w:t>
      </w:r>
      <w:r w:rsidRPr="00407BF6">
        <w:rPr>
          <w:rFonts w:ascii="Courier New" w:hAnsi="Courier New" w:cs="Courier New"/>
        </w:rPr>
        <w:t>ctcgagcagctgaagcttgcatgcctgcaggtcgactctagaggatccggcaa</w:t>
      </w:r>
      <w:r w:rsidRPr="00407BF6">
        <w:rPr>
          <w:rFonts w:ascii="Courier New" w:hAnsi="Courier New" w:cs="Courier New"/>
          <w:highlight w:val="cyan"/>
        </w:rPr>
        <w:t>agcttcgtgtattgtaccggcccattgtcaatcatgcaaacttgatattatattgacaagagaagaaggcagtttaaattaaaactctaaagtagagagacattaatctcagctgacaaggcaggtggtcacagtaagttcatttaaatagttggccaacaatagcctttccaagaaagtatttttgttccaggtctatacaaaaataacacacaacatg</w:t>
      </w:r>
    </w:p>
    <w:p w:rsidR="00407BF6" w:rsidRDefault="00407BF6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E44E9" w:rsidRDefault="00EE44E9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Foxg -2863/-3 (</w:t>
      </w:r>
      <w:r w:rsidR="00607E39">
        <w:rPr>
          <w:rFonts w:ascii="Courier New" w:hAnsi="Courier New" w:cs="Courier New"/>
          <w:highlight w:val="yellow"/>
        </w:rPr>
        <w:t>Loosely  based on Cao et al. 2019, t</w:t>
      </w:r>
      <w:r w:rsidRPr="00EE44E9">
        <w:rPr>
          <w:rFonts w:ascii="Courier New" w:hAnsi="Courier New" w:cs="Courier New"/>
          <w:highlight w:val="yellow"/>
        </w:rPr>
        <w:t>his variant showed weak and inconsistent expression, likely due to missing a key transcription start site sequence, and was replaced by the -2836/+54 driver further below</w:t>
      </w:r>
      <w:r>
        <w:rPr>
          <w:rFonts w:ascii="Courier New" w:hAnsi="Courier New" w:cs="Courier New"/>
        </w:rPr>
        <w:t>)</w:t>
      </w:r>
    </w:p>
    <w:p w:rsidR="00EE44E9" w:rsidRDefault="00EE44E9" w:rsidP="00216941">
      <w:pPr>
        <w:spacing w:line="240" w:lineRule="auto"/>
        <w:contextualSpacing/>
        <w:rPr>
          <w:rFonts w:ascii="Courier New" w:hAnsi="Courier New" w:cs="Courier New"/>
        </w:rPr>
      </w:pPr>
      <w:r w:rsidRPr="00EE44E9">
        <w:rPr>
          <w:rFonts w:ascii="Courier New" w:hAnsi="Courier New" w:cs="Courier New"/>
        </w:rPr>
        <w:t>gtttcattttccaacaaaacattataatgcgataagagaattggccatctttaccacagaacttaaatttaacggaaatataaagttgcaacgtacgtaaataacagaccacccgtatttattgcgtgacattaatacattggatgtcaaagaacaaagaacttgttgtttacgtcatataggatccggtacttgataaaccacttcaagaataagatttatgacatcataaccaaacatgagcgacgactttaattgggaaaaaatactttgaaatgttttttttatcagatatttgacaacaaaaatacaatagtcggaaaatattgtatttttcagttttatttgttcatatttaatatataagcacacctaacacctggctgataatgggacgtcactgggttaaaatagaaatcatataaagcacaagttcaattggtttcgggctaaaaattaaatcctttttcggtaaaccgaccgtttgtcacatcaaagccacagcgagcagtgataagagccgagtgtttttatgtaaacaggtttaggtaactcgtgtctgcttgatttggttgtaagattaattactcacagtgttacacatgttcccacaaacccagagacattgtaactggggcgtagatgatacgttataaaatataaaccaatacatgttgtataatataagtgcactcattttatccgcagagtgttataacgattttcgctttcaaaatatatagtagggtgggggaagatgggacacctttagcacataatatccaaatgttctcatcgcgttttgaaccattccaacggtctattgtcgtaaggatgcggttttgtgattctttgaatgttttttgtttactaccaagtgggacgagaaaatagaatgaaaatatgtcccatctttccccgctttaatatataactttttaaatctgtgtaatgtttcatttaaacatgttctgggctattgagttcttaaaacttatcaaacgtatgttggtatatctgcccgggcctttattattaaacaccaaaaccacatagaaaaagtaactattaaacgaaattctgtctatgtcagccgttaaactaacttgcagtgtgtatagatatcgttgggctctatttggtggtaaacaaagaatatttacagaattatataaccgtattcttacgactgtaaaagagtgttgttaattgtttaaaacacgaataaaaaatatgggagatcgtgtgctgatggttttcaccttatcacagttcagataaaaaattaaaagttctcaaaacaaactataggaacaaatatgtttttgatttatattattgccaaaatactatgttaaattggtctacctatttccaattaaaaaaacagtcacattttaattaattttacggaaacactgtacgttgtcagtgattttagatctgatcttataattgagtctggagtaaaacagaccttgtgattgacagtttgaattataagtatcagaaaacattgatcgtagatgtaaccaaagctctcatcagttgtggaccaaagtaaccacaaaacctacctaatttttgcagtgttgcctttagactaaacttttattccagtgttgccatttaaaaaaaaggtagatgtgaggtcggtgaataaaaagggtaaattattagttatatgaacgtagtttaagctataactagttaatacagatatattaaatcatgcagtttgcgtacaaattatattaattaaagtccattaaaaaatgtattcaatattacaaaaaaatcaatttctattaagaaaaacagaaaaacattaaaaaattggaattttttgacattttaatcgtggcaacatgacaaacttatgttagcagattatcacgccatcttaacatacagcacgtgtgaagcaagatcaaataaccaaggtgtcaagtgaaagttacagggcacaattatttaaccaagctaacgtaaatgaaaaacccaggcaaccggcttattactgctggctacttggtcagtgtggttaacatatatcaacggaaagccccgctctatatcatgacgtattaactagtattaacaagcccaacattgtacggtgtcgtgtaaaaccttatatggcatagagcttgttttgcggaaagctattttgtttttaaatctgaaaatatgagattgaatgtggtatgggaaaatgtactcctatagacacacctggtgtattcacacaccttatcctcactatgttgagttatagcatgggtaattcttatccaccacacatggtgtatttagtgtattcatacttagttataacagtattgtatatttaaatattgccaaaatccgtcgtagagtgacaaaaacaatcttgaaatactgcaaagtcattaggcgtattatctcacactctaaatcacttaaacacaataaagtcgcgagttttaaaagcctagatctaataataattgcaaatcaaacgcattatgtccattagttgtattttctttgtcgatttagtatccgggttatccttgttaacaaggtgtttgtgtgtctaagtatgtccatgattacgtcttcctaccagaggagtcgtgttgttttagtcaatacggtggtaattatccgattattgtgatatagcgagttacaggcgccctcagctcacggtggaagtgctaacttgtaagtcttaatgcatttctc</w:t>
      </w:r>
      <w:r w:rsidRPr="00EE44E9">
        <w:rPr>
          <w:rFonts w:ascii="Courier New" w:hAnsi="Courier New" w:cs="Courier New"/>
        </w:rPr>
        <w:lastRenderedPageBreak/>
        <w:t>ttttcttcaaaggtttttgagtagattttcgtttgtaattataccggcgtctccttacgctgtaatccacgcttttaattgtgacgtggattgacagaaagagtagcgcgagagagaaacgcggcatacag</w:t>
      </w:r>
    </w:p>
    <w:p w:rsidR="00EE44E9" w:rsidRDefault="00EE44E9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826EFC" w:rsidRDefault="00826EFC" w:rsidP="00826EF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Foxg -2863/+54 </w:t>
      </w:r>
      <w:proofErr w:type="spellStart"/>
      <w:r w:rsidRPr="003F06BB">
        <w:rPr>
          <w:rFonts w:ascii="Courier New" w:hAnsi="Courier New" w:cs="Courier New"/>
          <w:highlight w:val="green"/>
        </w:rPr>
        <w:t>ATG</w:t>
      </w:r>
      <w:proofErr w:type="spellEnd"/>
      <w:r w:rsidRPr="003F06BB">
        <w:rPr>
          <w:rFonts w:ascii="Courier New" w:hAnsi="Courier New" w:cs="Courier New"/>
          <w:highlight w:val="green"/>
        </w:rPr>
        <w:t xml:space="preserve"> start codon</w:t>
      </w:r>
    </w:p>
    <w:p w:rsidR="00826EFC" w:rsidRDefault="00826EFC" w:rsidP="00826EFC">
      <w:pPr>
        <w:spacing w:line="240" w:lineRule="auto"/>
        <w:contextualSpacing/>
        <w:rPr>
          <w:rFonts w:ascii="Courier New" w:hAnsi="Courier New" w:cs="Courier New"/>
        </w:rPr>
      </w:pPr>
      <w:r w:rsidRPr="003F06BB">
        <w:rPr>
          <w:rFonts w:ascii="Courier New" w:hAnsi="Courier New" w:cs="Courier New"/>
        </w:rPr>
        <w:t>gtttcattttccaacaaaacattataatgcgataagagaattggccatctttaccacagaacttaaatttaacggaaatataaagttgcaacgtacgtaaataacagaccacccgtatttattgcgtgacattaatacattggatgtcaaagaacaaagaacttgttgtttacgtcatataggatccggtacttgataaaccacttcaagaataagatttatgacatcataaccaaacatgagcgacgactttaattgggaaaaaatactttgaaatgttttttttatcagatatttgacaacaaaaatacaatagtcggaaaatattgtattttttagttttatttgttcatatttaatatataagcacacctaacacctggctgataatgggacgtcactgggttaaaatagaaatcatataaagcacaagttcaattggtttcgggctaaaaattaaatcctttttcggtaaaccgaccgtttgtcacatcaaagccacagcgagcagtgataagagccgagtgtttttatgtaaataggtttaggtaactcgtgtctgcttgatttggttgtaagattaattactcgcagtgttacacatgttcccacaaacccagagacattgtaactggggcgtagatgatacgttataaaatataaaccaacacatgttgtataatataagtgcactcattttatccgcagagtgttataacgattttcgcttttaaaatatatagtagggtgggggaagatgggacacctttagcacataatatccaaatgttctcatcgcgttttgaaccatttcaacggtctattgtcgtaaggatacggttttgtaaatctttgaatgttttttgtttactaccaagtgggacgagaaattagaatgaaaaggtgtcccatcttttcccgctctaatatataactttttaaatctgtgtaatgtttcatttaaagatgttctgggctattgagttcttaaaacttatcaaacgtatgttggtatatctgcccggacctttattattaaacaccaaaaccacatagaaaaagtaactattaaacgaaattctgtctatgtcagccgttaaactaacttgcagtgtgtatagatatcgttgggctctatttggtggtaaacaaagaatatttacagaattatataaccgtattcttacgactgtaaaagagtgttgttaattgtttaaaacacgaataaaaaatatgggagatcgtgtgctgatggttttcaccttatcacagttcagataaaaaattaaaagttctcaaaacaaactataggaacaaatatgtttttgatttatattattgcaaaaatactatgttaaattggcctacctatttccaattaaaaaaagtcacattttaattaattttacggaaacactgtacgttgtcagtgattttagacctgatcttataattgagtctggagtaaaacagaccttgtgattgacagtttgaattataagtatcagaaaacattgatcgtagatgtaaccaaagctctcatcagttgtggaccaaagtaaccacaaaacctacctaatttttgcagtgttgcctttagactaaacttttatttcagtgttgccatttaaaaaaaaagctagatgtgaggtcggtgaataaaaagggtaaattattagttatatgagcgtagtttaagctataactagttaatacagatatattaaatcatgcagtttgcgtacaaattatattaattaaagtccattaaaaaatgtattcaatattacaaaaaaatcaatttctattaagaaaaacagaaaaacattaaaaaattggaattttttgacattttaatcgtggcaacatgacaaacttatgttagcagattatcacgccatcttaacatacagcacgtgtgaagcaagatcaaataaccaaggtgtcaagtgaaagttacagggcacaattatttaaccaagctaacgtaaatgaaaaacccaggcaaccggcttatcactgctggctacttggtcagtgtggttaacatatatcaacggaaagccccgctctatatcatgacgtattaactagtattaacaagcccaacattgtacggtgtcgtgtaaaaccttatatggcatgaagcttgttttgcggaaagctattttgttttttaatctgaaaatatgagatgggtgtggtatgggaaaatgaacgcctatagacacacctggtgtattcacacaccttatcctcactatgttgagttatagcatgggtaattcttatccaccacacatggtgtatttagtgtattcatacttagttataacagtattgtatatttaaatattgccaaaatccgtcgtagagtgacaaaaacaatcttgaaatactgcaaagtcattaggcgtattatctcacactctaaatcacttaaacacaataaagtcgcgagttttaaaagcctagatctaataataattgcaaatcaaacgcattatgtccattagttgtattttctttgtcgatttagtatccgggttatccttgttaacaaggtgtttgtgtgtctaagtatgtccatgattacgtcttcctaccagaggagtcgtgttgttttagtcaatacggtggtaattatccgattattgtgatatagcgagttacaggcgccctcagctcacggtggaagtgctaacttgtaagtcttaatgcatttctcttttcttcaaaggtttttgagtagattttcgtttgtaattataccggcgtctccttacgctgtaatccacgcttttaattgtgacgtggattgacagaaagagtagcgcgagagagaaacgcggcatacagaat</w:t>
      </w:r>
      <w:r w:rsidRPr="003F06BB">
        <w:rPr>
          <w:rFonts w:ascii="Courier New" w:hAnsi="Courier New" w:cs="Courier New"/>
          <w:highlight w:val="green"/>
        </w:rPr>
        <w:t>ATG</w:t>
      </w:r>
      <w:r w:rsidRPr="003F06BB">
        <w:rPr>
          <w:rFonts w:ascii="Courier New" w:hAnsi="Courier New" w:cs="Courier New"/>
        </w:rPr>
        <w:t>ACGAACGACGCGGCCGAGTCTGGTCATTCAAAGCGAGAAAACTTCATAGAG</w:t>
      </w:r>
    </w:p>
    <w:p w:rsidR="00826EFC" w:rsidRDefault="00826EFC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DD38DB" w:rsidRDefault="00DD38DB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 xml:space="preserve"> -2132/-1 (</w:t>
      </w:r>
      <w:r w:rsidR="00F96DB0">
        <w:rPr>
          <w:rFonts w:ascii="Courier New" w:hAnsi="Courier New" w:cs="Courier New"/>
        </w:rPr>
        <w:t>Based on</w:t>
      </w:r>
      <w:r>
        <w:rPr>
          <w:rFonts w:ascii="Courier New" w:hAnsi="Courier New" w:cs="Courier New"/>
        </w:rPr>
        <w:t xml:space="preserve"> Wagner and Levine 2012)</w:t>
      </w:r>
    </w:p>
    <w:p w:rsidR="00DD38DB" w:rsidRDefault="00DD38DB" w:rsidP="00216941">
      <w:pPr>
        <w:spacing w:line="240" w:lineRule="auto"/>
        <w:contextualSpacing/>
        <w:rPr>
          <w:rFonts w:ascii="Courier New" w:hAnsi="Courier New" w:cs="Courier New"/>
        </w:rPr>
      </w:pPr>
      <w:r w:rsidRPr="00DD38DB">
        <w:rPr>
          <w:rFonts w:ascii="Courier New" w:hAnsi="Courier New" w:cs="Courier New"/>
        </w:rPr>
        <w:t>ccgcctacgtagggtaaataccgctcagggcgcgtacgttgcacacagcgggaaatgacaaagaaatggataaaaagatgcatggttttctaaattgtccggcatacagaaaacattcccctgcaaagttatatacgtggtaactcgtaagtgggaatgcggtgttataaaacaaaacacccatgttataacgaccgtcgttttctcggcacttgataataaataaatcgcattcattcaattaataatagatagccagcagcacgcgtatgttatttga</w:t>
      </w:r>
      <w:r w:rsidRPr="00DD38DB">
        <w:rPr>
          <w:rFonts w:ascii="Courier New" w:hAnsi="Courier New" w:cs="Courier New"/>
        </w:rPr>
        <w:lastRenderedPageBreak/>
        <w:t>gcaatcgcttgcaagaggcacgtccgggaagtccacaccttctacctgaaacgtctactttgacgttatgaacccgtgcaccgaaaagtgttagcgaaaccaagatggttaaactggaatagcttcctcaacacccacgtacactctttccttttgcgtcaagcggggtttcctttccctctagaagtgttgatataaatccttcatgacaccggacaccgcattaagcgcggttcaatcagaatatctatgcggcacccgcttcatgtagtaggccgggggaagatgggacacctttagcacataatacccaaacaacctaatcgtattttaaacagttaacaacggtctatggaagtcgtgaggatacggtttaataattctttaaatatttcttgtttactaccaaatgagacgagaaaatagaataaaaaagtgtcccatctccccccaccctactgtataaaccagaaaaagtggaaatgtccgaaaagagttttatcagcattttagtattttggcgatttaagctttagatacacaaggtgttagtaattgcggaaaggtgttttgttcagttaatctgacgaaaggagttggtttatatttttatttctaccaatatatatatattgctaccaggatttagtaaaaagcgttttatagttaatttaaaagtaaatattttaaacagtaagcaacaaatctgtacgattaattgctccgtaaacgtttactgcatgttcggttaaataaccacctcgcttttcatttttcaatcctactcgttaacgtcgttttgctaattccctttacttttttcaaggccaagttagttactataccaaacgcaatataacataacttaaactgttgtttagctatttaaatacagaaacaaaaataagattaattgaaatagcaaaccaagagaatcagcaacaaaactacacttgttaaaaatacgctatgaaggtaaaaaaaaactaagtaaaaatgtccaatatatttaataaaacgaagctatggtgggtggggaaaccttaagctaaatgctccaggaaaatatgaatcatcgacgcctaagttgccgccttagttgcataactcattgtatagcgagtcacggaaaatgctgcgcgtgtaaatttccgcatggtgtcgctgctgagccaaccggtctcgctcgtttcaaaaagtcgagttttaccgcaaaaaactcttcggttacatctcttatttataaacagcaacccgaggagtcacgctgtaaactgatcgggtcgtgacaaggttcggacaggagaggcagcttcagttataaccgctgaatatcaacggtgaacgttaaccgccatttttaatgaacgttggagttaaaaagttccaagattgagagattaatttaaaagttgtggtttatataaacagggctattgggtaaggctccatagtgagcggtgtcagcaggtgtttcgtaaggcggcgcgtgccaagttctctacttagagcttgtcaaaacacgatctaattactgcatcattagcgcgccattgttcctcgcgaaagttgattgggattatgacgctcctgctttccattgtttaaggggaagatgaactttttaccttcgctcaggctcgactcggtcgtgggcaggtaccggcagaaaacattcgattattgacacgaaggcagtgcgagtgttgtgagggaagtcgtttcggagcgacgtttgtttgcttgcagcgttggcgttcagattctaacttttatatatctcgggcagtgttagtgtaagttaagttacgttgaacacaggacaccgaatccttggtttgattctctata</w:t>
      </w:r>
    </w:p>
    <w:p w:rsidR="00DD38DB" w:rsidRDefault="00DD38DB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DD38DB" w:rsidRDefault="00DD38DB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KH.L96.43</w:t>
      </w:r>
      <w:proofErr w:type="spellEnd"/>
      <w:r>
        <w:rPr>
          <w:rFonts w:ascii="Courier New" w:hAnsi="Courier New" w:cs="Courier New"/>
        </w:rPr>
        <w:t xml:space="preserve"> -1392/-1</w:t>
      </w:r>
    </w:p>
    <w:p w:rsidR="00DD38DB" w:rsidRDefault="00DD38DB" w:rsidP="00216941">
      <w:pPr>
        <w:spacing w:line="240" w:lineRule="auto"/>
        <w:contextualSpacing/>
        <w:rPr>
          <w:rFonts w:ascii="Courier New" w:hAnsi="Courier New" w:cs="Courier New"/>
        </w:rPr>
      </w:pPr>
      <w:r w:rsidRPr="00DD38DB">
        <w:rPr>
          <w:rFonts w:ascii="Courier New" w:hAnsi="Courier New" w:cs="Courier New"/>
        </w:rPr>
        <w:t>atcctgtgccaacctctacgaaaatgccgtaatgtgcaacactgctgttttactgaggcctatgtaagcttgactgaccaggaagagatacacatcaaaatgttatttgctcaaaatagcatacaattaatacgtaatatgagttataaaaattgtaaccttaacatttttttcagtttcgtctttttacgtgtgtatttcgcgggtgattttcggtgctgtagttgtacatacatgttctctgtcgtgtgcctatagttaacagcataggcaattgaacacacggtgcattaaccaaacacgcactgctgctagagattgtctactgcttataagcccactaatgttgcaatgtttttaccttttccctttgcacgctgcccagcatgtcactgaccgcgtgcatgaggtcttaccttgtcggtactccctaagtaagccatgccaccggcatattgctacctttgtataacgactgtgttttaattgcgatttagtagagcggccaagtctttgtaccgaatacacatttcctattgaactttcgatgtgtgatcgtcgttttactgttttatttgctgtcgttttatgcgtgtgttttaattcatattacctgtcgtataatcccttcgtatcaccttgtaatcggcgatacattacttacctatcggcgtaaatgaagcgacgttggtaccagacactgtttttaccaaagcacgctaatcattacgtattgatcaccttattgctggttcatatgggtttgttttcatattgaacttaacgtacagtgctattaatacactgctgccccacctaattgactggcaagcatatcagtcttttagaattacaactatcttcgcctgcagcgatttgctgttctgtgcacattcgtctgattttttattgtgttttaagttttattaaaatacctgtacagaccgcaattaccacacgtgaaactacaacatctgatcgcatcccgtaccgtgttttgtcgccgctttttttcatcaaatcacttttgtgttttttatcttttcatttgtaccattgtgattatttgtattaaaagagatccaacctgtttgctctgtagcattataactttgcattagaacaagccaatgacagccaaactccatttgacaagtgccaaagacaaaaatacaagttctcatctacctatacacgacttagccatgtaatccaaggtaaaacaacttctaacctctcgggaattactgagttggagggacagtaccagcgagtggataataataatccccttgatttacagacgtacccgcgcgaaaacaacaacagcagaaaaaatacgttatcttgctactgcgtttgactggacggtgttgccatttgcttggagaa</w:t>
      </w: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TGFB</w:t>
      </w:r>
      <w:proofErr w:type="spellEnd"/>
      <w:r>
        <w:rPr>
          <w:rFonts w:ascii="Courier New" w:hAnsi="Courier New" w:cs="Courier New"/>
        </w:rPr>
        <w:t xml:space="preserve"> (</w:t>
      </w:r>
      <w:proofErr w:type="spellStart"/>
      <w:r>
        <w:rPr>
          <w:rFonts w:ascii="Courier New" w:hAnsi="Courier New" w:cs="Courier New"/>
        </w:rPr>
        <w:t>KH.C3.724</w:t>
      </w:r>
      <w:proofErr w:type="spellEnd"/>
      <w:r>
        <w:rPr>
          <w:rFonts w:ascii="Courier New" w:hAnsi="Courier New" w:cs="Courier New"/>
        </w:rPr>
        <w:t>) -3218/+24</w:t>
      </w: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  <w:r w:rsidRPr="00730A78">
        <w:rPr>
          <w:rFonts w:ascii="Courier New" w:hAnsi="Courier New" w:cs="Courier New"/>
        </w:rPr>
        <w:lastRenderedPageBreak/>
        <w:t>agagcggtgtggtttagtgggaaagtcaagttaaatctcagcaaggaggaaagagaatgagacagaaagtatgagaaagagaagacaatggggattatgacatcaaagttaaagtgagaggggagtgtattacgttggtttacatttgtttacgtgagtcatacgttctatacatattggaactacaaaagcatcgcctactgccctactaaatacatgtaggacaagatggatacccttatagtggaacctaatatccattatttttcgaacgtgtgtttaacaattaacaaagcttgataaagttgggagaatgcggttatttaaatctgcaaataatatttgtttttttaccaaattggacgagaaaagagaattaaacgtgtcccatattccccttttgtcttttgcgcaagagtatacccatttaaatgtacaatgggtctcaaaatttaaccttttttttaaatccttcaaaaattaacgtttttgcataacaacgggaaatttaatttttttggttgcttattatctttaccacgaaacgaagcccattgtggcgtaacaaagcctttgttgtgtatataaaccttcattattttctcttcggttgttgcaatgaatacggataattatagttaattgtcataaacaaataaaacgatgttttgtgacaattataatatagaacagtggggtaagatgaataccgttagcacttaatatccaatatttcctaatcgtgtttcaaacaactaacatcgctaagagtcgcggggctacggttacatcaatctgtaaatattctttgtttgctaccaaatggaacgataaaaatcccatcatgtaccagcacggaccgttaggtttaaaattctcgtgttttacaaaacgcagaccgcgtggttcgcgacctgctgcgataactgtggttccgaatgttcgaccaccacagcgcctgaacttgtggcgtcacaatggcgattgtgacgtaacagtggtcttatatcacacgcgaacgcgaattcgcgacctgtagaaaaagttgaaagtcattttcagctaatccctatttatgacgtcacttaactcgttatgacctaagttaaagaaaaattaaaatttcggttaacacaatatcatatatagctcgcctcggtaaaataattatataaccacatcctcgggattctaaaagagcgttctttattgttaaaaacacgattcgaaaatttggaatattgtgtgctagtggtatccatcttactccatagtactatgttgcaaattgttaaaacgcgtttaggaaatacagacattaggtggcaacggtatcccatctttcccctacagtattatgagcgtctagatgtctctgggttaaactacattgttaaacacaaaccccttaacaaggactccactaataacatgggattatcagattcaagtaaagctgtgtttatagtaaccgttgtctcatttccgctgcttttaaaccgggggtggttggtgcatgttaggacaatggttcggaagttggttgttctgattgtcgcttaatctttatctgttagaaaaccaacaccttagttcaggtgtatcacttggcatcgtgggtgagaatttttgcttttcccgtgttaattattgtgacgtcacgatgccgtattgtaaggtaacaatgtacaggaaggcggcagtgttgttcaagaactttttgagtgggtttgacgtaattcacagagtatatttttttattataattttctttgaaaagttaaaagaataaaaaaatcgattgcaaatttacatacgtggcaacgcacgaggtgtaagaaacggaacacccgtgttataacgactgtcattgctccgccactcgaggataaatgaagttacattcatttatattcattcgttcattcattatttaataatacgattgactgctttaaccttgtaaagccctacgtcatggttaattacgtaattacctgacgttgccatattaaggcatgttgtatgtgaattcgcatggggtcggttcccacgattgtgacgtcataaagtgcgcgaaaaggtcgcgcgagcactgatgggaataagaggtgaaacatggccgtctattttatcaactatcaatcgaaagaggtactaaccgattgatattacttgtaaaataagtgactggcatttaaaacgcctacaaattgaaacaattgatttttaagattatttctcgccgattttattcaaagcgcaagcccgcggtttgaggttcgctgtatatcatattgccgcataagcaagcatgagggagatgtgtttacgtgtgtgcttgataattgtaacctgccagtacttacggttcaagtggctgtcggtgttttaaagtaacgtttgtggattcttagatggattgggtttatgtgtaggtgtgtgtgacttttatttaaaggtgacgtaatcatacttgaggtgacgtcacttttatttgaacgtggtgtcataatgcttgaaatgattttatacatgacgtcattatgttagtgacgtcacgcggaaatgtgtggtaaatgcaatagatgtaaacattcgaacgttggataattaaatctaatgaataaaagtaacttaagtttttcattgagtgacgtgcaaggacagttcctaaaaacgggtattctgtttcatacacttcgtgcccacgatttattacgcatgtaactttgcaatcgaggtgtaatgtggaagctaaaagcgaaggaagaaagtaaataagaaataaaaagaaatcagttaaaaaaaacatagttgataaataagttcgaatcaattaaaaaaaagtttaaatttcaaaacgtacacgctgctagtgtcttggacaagtcaatacagaagcgaaaggcgtcgcgtattccagatacatgtcacttacgttcgagaatcgattcgagagagtgtgcggttagaaagaagtaacaactcggtttcatagttgggaggatcatttgtggcagagaaaaagggagaacttcctacgttagtttaaaactccagtgtcgcgattccaggctggttacttctagaaaccgcgtcataataaggattatgacgttcgaagaaataattgatgaaattttgctttgcagattttagatcagtttggtgtttttcattttttgttgataatttgaaaatttgaaaaatctgatatgtggaaaaggaacacaagggcg</w:t>
      </w: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DD38DB" w:rsidRDefault="00DD38DB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DD38DB" w:rsidRDefault="00DD38DB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KH.C4.78</w:t>
      </w:r>
      <w:proofErr w:type="spellEnd"/>
      <w:r>
        <w:rPr>
          <w:rFonts w:ascii="Courier New" w:hAnsi="Courier New" w:cs="Courier New"/>
        </w:rPr>
        <w:t xml:space="preserve"> </w:t>
      </w:r>
      <w:r w:rsidR="00730A78">
        <w:rPr>
          <w:rFonts w:ascii="Courier New" w:hAnsi="Courier New" w:cs="Courier New"/>
        </w:rPr>
        <w:t>-2991/-12</w:t>
      </w: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  <w:r w:rsidRPr="00730A78">
        <w:rPr>
          <w:rFonts w:ascii="Courier New" w:hAnsi="Courier New" w:cs="Courier New"/>
        </w:rPr>
        <w:t>ccatgatcgctgcaagtttaggttcgccgtttcgcactcatgttaccgaaccacctaacctcattacactggtgccatgaatctgtaaagttgtaatttatctgtcaccaaaaatgcccttacgttataggtaaacgggt</w:t>
      </w:r>
      <w:r w:rsidRPr="00730A78">
        <w:rPr>
          <w:rFonts w:ascii="Courier New" w:hAnsi="Courier New" w:cs="Courier New"/>
        </w:rPr>
        <w:lastRenderedPageBreak/>
        <w:t>tatttagctataaaagaagtttttgcttgcggccgtcgtaaggaatccttgaccgacgtataataaagtttcttttcattttttaatatgtcatcgtaaaaacaaggatgaaactgtcgtaccacagctaaactcctatttttgccaatacaggtaaaatctcctgaaagtaggactgttttgccaattgatttaggagtcggacctacgcactaaaccgcgcttatatgtgccagcataatacactgcctttcaaagtcgtatcaacagaagcctatccctaaaggtggaattagcaaagcaaatattatctctgacgcggcctggtagcccttcttttacagacggtcaacattgtctttcaaataataataagtaagcgcaaatacgaatcagatggatgacttagtgctgccatggatataaaatattgttctgcataagttgataaatataaagttttggtttctaaaacagaagtaagacttttttaatttttatattacaaagtgttaataatgttcgccgttcagtgtaaatatgggggcggggggaaacgggacaccttcagcagataatatccgaatatcataaataacacagagtaagatcacactttacgtcaactaccaaaagttaaaggacaattagtccctagttatttagtaggttggggggagataggacacgtttaacacattttattcaaatatcttgatcgtgatataaacaactaacaacgttctatgagagtagcggggatacggttttataattatttgaatgtttcttgtttaccaccaaatggaacgagaaaatagaatgaaaacgtgtcccatcttcaccctgctgtcggttttaactttataataaaaactatttttccgaatgaccgaccgtcgcgcatctttactacgacgtcggttaaaaacttttttgctacatagttaacataactatcttcatgtatttcgagataatgagagataatatatcgccatagcttgttcatgaagtaacatgtagacaaacgagactactcaactcccgtaacctcacaaactgcaaacacttatgtcgtttaagtatgtaatcaattgtactgtgactttcggttaatgtaacgcttcgcctatagacctacagcggttaagtaatatctaatttcgggttaaatttgccgaatccaatatattcgtaaacgtgactcccagactgtcgcaagaagtcaatataaatatctcagtggccctgtaataattctaaatcgagttgaatcaatttggttcgcaaccttatcgcttcttattctggataatctaatcactggcatttgtgtacgctgtttgtgggcgaggaactcgctggcctttctataaaaacacaactcacaaagacctggcaagcggcgtcttttgttgctaggtcacattcagaccaccgcgcgcggtatacgtgttgcttttttctagtacagccaaagcgattctcttcaaaatacagtcgagctacacttcaattaaattcactttcaagcgaatctacatcgaaactaatgaattttcaacattaattagtagccaagtttgaaactaataggtcacacttgtattttggttagtttttatccgaacctttttgaagacttttttggctttcaacgataaataatatgccgagagacgttttataatgaatccaataaagaactcaggcttatattagactaccaaccctaacagttcatgaatcatttatataaggataacccgaatgtatacacacctatacgtatttaaaaacagctcaccactttttcagcgtaacatgtttaggcctagtttattacagctttgactaaatttgacttcacctttgattacatgtcttcaaattttggtcgttttcacagtaatagaatttcgataactccaaacgaatcagcaacataaatatgcgggcctcactcgtctggggcacaactcgtatgcaaagtttaaaactacgttcaaatgttaacttgcatccggattgtgacgtcagagaaaaacgtaagttacgttttttgcttgtctatatttgttaaagcgtcacgtttttattcaatttgatgaaaacaatgagcgattaggtttagaaaagcaaacacgtatagataaattttgtttttttgaccaagtcaacgaaagttaaaatagtatatacataaaaaattttgacacgctaaaaaggtataaaacttggatacagaacgtaggataaccgttatacaatgagaaattttattaatgtaacattattgggaaactgtggaaaaagagtttagacacatgactagtacaataatgggaactaccaaatttattttttttactaatgaaaaaatattatcacgaatgaattacgtaaacgagttttctccatacaattaatttcagatcaaaagcggaacggatagtcgtcattgcattaataattcatacacttggttgacttatacccgtcgtcaacatcaataattgatcttaactgtcgcggacataataaattcggttgctcgaattttttaaggtaattgactcccgtgttaaggtatgcgaatgttggctgtttagtgtctgctagcgtggaaataaattctttctcatgtttgctggttttcagtatagtaaattagggagattggaatttgttaaataagctgaatgtgtaaatttagtcagtaaatttaaataggatgtaatgtgtctaatacctaatacgttgtcgattattcagcgactttttaatgatgtaaatttcagacatttattaacacggacaaaaacttagtactga</w:t>
      </w: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KH.C11.360</w:t>
      </w:r>
      <w:proofErr w:type="spellEnd"/>
      <w:r>
        <w:rPr>
          <w:rFonts w:ascii="Courier New" w:hAnsi="Courier New" w:cs="Courier New"/>
        </w:rPr>
        <w:t xml:space="preserve"> -1395/-3</w:t>
      </w:r>
    </w:p>
    <w:p w:rsidR="00BA4D14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  <w:r w:rsidRPr="00730A78">
        <w:rPr>
          <w:rFonts w:ascii="Courier New" w:hAnsi="Courier New" w:cs="Courier New"/>
        </w:rPr>
        <w:t>gacgtcatcatggtacaaagacagtcaggcgttttatctgtgacaaggatcacacgtcatcagctcgactggttatacaattaaaatcgattcgcagcgtaatgacctacataaacccgcagtgataacacattagctatgaatggattcacgctgtgtttgaatacataaccctagttcaacgtacagacacggcgacggcgtacgattataattcaaactcgtaaaacgttccaacgcgtgtgcgctattccataaaatttctaacttataatcgcattataattgagcacatttcagtgcgccgttgtaactggtcgctaataacaagcgttgttcttatttaaggtcttggtatgtgttcgctactgtgaactctgctcgactgatacttctgactcttcacaacctgttatatacacgcaccacagtcagtgttaaatgtaacacatttcatccctagcgcctcgcgctcgtccaacttcttttcgctttttcatgtcggcgtttgaaagcgtcggcgctcgagttagcaaataaggtctttcttttcacactcggcaccagtccagggtaggagagatactacagaccaataatccgcacgagtatcatcaccttcgctaaaca</w:t>
      </w:r>
      <w:r w:rsidRPr="00730A78">
        <w:rPr>
          <w:rFonts w:ascii="Courier New" w:hAnsi="Courier New" w:cs="Courier New"/>
        </w:rPr>
        <w:lastRenderedPageBreak/>
        <w:t>agttctctaattcggggcatgagacgctggctacggttttagagcgtcttttgtttcaggtgcgccttgcttcgaaggttattgagataacgctgtgcactaatccacaaaacctttaaatctactaaacaaatgtaaatagtttagaatgtctcttttgcgttttggcttgcaacattattttattgttatcaaaacatatggactacaatcacaacaaacaccgtaagccgccgcttattaatccatttttgatgatcagttttcgttctaattcacgaactcaattaatataaatgtttaaaccaaataagtctacattttgcgttgttgtgtaaaatttattctcttcgcagtttcaattaatataatcgtcgtaaatcatatatgcgacacccaaaagaaaatttgtgtcaaccacaatatgaaaaaggacgcatataagaaccttatacacattgcaaatccattatggcctgttgtttttaaagttttaattgctacattatacgatacaaaacatacgcccaaatgcgtattgctacgtacatgccgacctattgccaatatatttagccaactaaatgcatatcgtaaagatttaataacatatcatacggatttgacgtatagtttcttttatatgttacgtaacccttagtacataagacttcactttcaaagactgctatgttgtgtggtttaattctagctccgtcatactgaaattttattttctaaactaaacgaagtttttcttgt</w:t>
      </w: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KH.L141.36</w:t>
      </w:r>
      <w:proofErr w:type="spellEnd"/>
      <w:r>
        <w:rPr>
          <w:rFonts w:ascii="Courier New" w:hAnsi="Courier New" w:cs="Courier New"/>
        </w:rPr>
        <w:t xml:space="preserve"> </w:t>
      </w:r>
      <w:r w:rsidR="00626668">
        <w:rPr>
          <w:rFonts w:ascii="Courier New" w:hAnsi="Courier New" w:cs="Courier New"/>
        </w:rPr>
        <w:t>-3401/-1</w:t>
      </w:r>
    </w:p>
    <w:p w:rsidR="00730A78" w:rsidRDefault="00626668" w:rsidP="00626668">
      <w:pPr>
        <w:spacing w:line="240" w:lineRule="auto"/>
        <w:contextualSpacing/>
        <w:rPr>
          <w:rFonts w:ascii="Courier New" w:hAnsi="Courier New" w:cs="Courier New"/>
        </w:rPr>
      </w:pPr>
      <w:r w:rsidRPr="00626668">
        <w:rPr>
          <w:rFonts w:ascii="Courier New" w:hAnsi="Courier New" w:cs="Courier New"/>
        </w:rPr>
        <w:t>aaccactgcggttttcattatattaccaaacgcttatttcatacgatttgatcttaaatggaaaggaatgtttgaaaaatagagatttgctctgacgtcattaatttttttgacattttgtcagatttgcttgtgttggtgtattgatcttataatgtatcatggtggagggttagtactaaggataggaaatattaagtttataaataaatctgtaaacctttgaggtgtttctatttatactatatcgcgataaatatttacattttttcctttgtacagtggcccatgtatttaataccttgcaacaattcaagcgagacaaccaaggggcttatgcacgcattgcgtggtacacagttattgcgattacttgctgcaaaaatacaaggtcacagcatcaccacacaaaccactacaaaaaggaatatcttatgcaaatttaaattgttgtgtggctaattgttcaaaacacgattagaaaacagataatatggcatttaggggctaacggtatcccatcttaccccacagactgctgtgtaataatctgtacaaatatgacagaatagcgatttattattttaccaatatacatatttcatattattacaaagcactatagtcatacttagtaccgatgttttattccttgattctaatactcactgtaggggaaatccaggtaatttgttactgccacgaaacttaacacttacatactgacaacttggttcacacgcgtatctgcctatcgaagatctgtttcattattacacggaccatttgttcagcgacaccaaaaccctttgactttcctgagattacaggtttgaaacattgccgttaaatgatctccaccaaccgggtacaaggctcatgcttcgccgccatatagcacgcttcaactattacaacgcccggtgacgttggtcacgtgcctgtctcgcacttggcgcttcatagaggctaggcttcagtgagatactcgattgcgacccggggtatatggggtgcattgcgcgacttcgtgcgtacattcttcctcgttggcggcgaatgaaacttttgtcgtggccatatatgtttaaaatcaacactacagcaataactggtatacgataaaacaatataaatctttatttgttttgctttcaaacaaacgaagatcagattaattaaaacgaagggagggaaattaacagcaatacgaccattgtttaaaacaaggtacgaatatgttgtatacttcaatgaaagtgtcaaataaaacatgtcacagcatatattgtagcaaaaactgtgacgatcaaatatacagagaggaatgacttagataaagttcagttatatctgtaatatcaatgctaatcacataacaaagttgtacgttgtccaccattggtatactcacttacagacaatagttatctcccgaggtttttcgtgcaatttgactgcatttctttttattgttaatcaagtacgaattctgggcagaataacttgtagcaaatacggcatgttgtaatttcaagaaagccgttaaaagacagcctgccccagttctatttagaacgatacattttcgagaacctccttaaccgttaaatatttgtgtattaggctattgctaaaattattttcttacagttttgaaacgaataggttttttatcgtataaaaaatttaatgttaaattatttttcatatttttactgtttaaagttttagcgattattccatgagtcccaacaaacagcgatgatgcgactcgggacgcccacttgcggattgaagaaaccattctcttaaaaatagatatttgcaatgccccacggccgggtctgtcttttgtttctgataccagagaacccatgtcgatatattgctgatgacgtaacatggaatactgttagcacctatattccatattttctacttgtgttttggacaattgaaaacgttttatttacaacgctgttttagagcagtgggaataaggttatataattctgtaaatattcattgtttaacaagtgggacggtaaaagtaaatgaaaacatgtcccattttaccccaaccaatgacatcatttattatcaacactataattatatttactacatatagcgctgtataaagttgatgtatatatatctatatacatcaatataaattaaaacgtaattaagcaaagtataaaaatgttgtttcgtttttgcttttatcaattctacctcctgtgtttattactcagaaattcatgggagaaaattgacgcctctggtttttcccatttcgcacaaactacttctcagaaattatctcaatgagcatgtgactaaaaatctatgttcttataatggtatattttagttgaagtaccccttgggtttagatcactaaattacccgaaaaatttttttttaagtttgtccccaaaaaaactgcaaaattacaatgcggggcaaaatggcgaacggcatagaaaggttttgatatttaaaaccaattaaccctctttattttaattgctgcagataattattatatttaacattctgtcgattgaaaatatgcgggcgtgtacttaatggctataaattttaataaaaagagatatactgagatttggctctttcaattaggtgtttcacgcagactaatatttagttccgttcaattacaacaatattcacgttttatcgcaatcctaaatatgacat</w:t>
      </w:r>
      <w:r w:rsidRPr="00626668">
        <w:rPr>
          <w:rFonts w:ascii="Courier New" w:hAnsi="Courier New" w:cs="Courier New"/>
        </w:rPr>
        <w:lastRenderedPageBreak/>
        <w:t>tacgagacgtaatttaaattaagataatctgatcaaggagttcgaatagccggaggggggaatttactttaacgtaagcaagcctatatatattgttttgccaaactttcaaatttataattagtttagcggatataatgtgaaattggtatgtattaggttggggaaagatgggatcttcatgtttgggtagaacgggctatacgtgcccgctggggtaagacgggaaacttaaactggggtagaatgagacagctgggttatggtgagatgcgacgctgtatagaatgttcgattttcattcccttataatattttgtttgcttgtaaactaagaatatttacagaattatatgaacgtgtatcccaagactctaaaagtctccatctaaccctacaagactttagcgccgcgaatgtaaagacagtcgttaattgtttcagacacgaccaggaattatgggaacttgttgctcacaatatatcttatcccacagtatataggtataagttttaaaggaaccgtc</w:t>
      </w:r>
    </w:p>
    <w:p w:rsidR="009B14A0" w:rsidRDefault="009B14A0" w:rsidP="00626668">
      <w:pPr>
        <w:spacing w:line="240" w:lineRule="auto"/>
        <w:contextualSpacing/>
        <w:rPr>
          <w:rFonts w:ascii="Courier New" w:hAnsi="Courier New" w:cs="Courier New"/>
        </w:rPr>
      </w:pPr>
    </w:p>
    <w:p w:rsidR="00861FAD" w:rsidRPr="00861FAD" w:rsidRDefault="00861FAD" w:rsidP="00861FA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.</w:t>
      </w:r>
      <w:r w:rsidR="009B14A0">
        <w:rPr>
          <w:rFonts w:ascii="Courier New" w:hAnsi="Courier New" w:cs="Courier New"/>
        </w:rPr>
        <w:t xml:space="preserve"> intestinalis (Type B) </w:t>
      </w:r>
      <w:proofErr w:type="spellStart"/>
      <w:r>
        <w:rPr>
          <w:rFonts w:ascii="Courier New" w:hAnsi="Courier New" w:cs="Courier New"/>
        </w:rPr>
        <w:t>C11.360</w:t>
      </w:r>
      <w:proofErr w:type="spellEnd"/>
      <w:r w:rsidR="009B14A0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promoter (</w:t>
      </w:r>
      <w:proofErr w:type="spellStart"/>
      <w:r>
        <w:rPr>
          <w:rFonts w:ascii="Courier New" w:hAnsi="Courier New" w:cs="Courier New"/>
        </w:rPr>
        <w:t>rosChr11:7821918</w:t>
      </w:r>
      <w:proofErr w:type="spellEnd"/>
      <w:proofErr w:type="gramStart"/>
      <w:r>
        <w:rPr>
          <w:rFonts w:ascii="Courier New" w:hAnsi="Courier New" w:cs="Courier New"/>
        </w:rPr>
        <w:t>..7823549</w:t>
      </w:r>
      <w:proofErr w:type="gramEnd"/>
      <w:r>
        <w:rPr>
          <w:rFonts w:ascii="Courier New" w:hAnsi="Courier New" w:cs="Courier New"/>
        </w:rPr>
        <w:t>)</w:t>
      </w:r>
    </w:p>
    <w:p w:rsidR="00861FAD" w:rsidRPr="00861FAD" w:rsidRDefault="00861FAD" w:rsidP="00861FAD">
      <w:pPr>
        <w:spacing w:line="240" w:lineRule="auto"/>
        <w:contextualSpacing/>
        <w:rPr>
          <w:rFonts w:ascii="Courier New" w:hAnsi="Courier New" w:cs="Courier New"/>
        </w:rPr>
      </w:pPr>
      <w:r w:rsidRPr="00861FAD">
        <w:rPr>
          <w:rFonts w:ascii="Courier New" w:hAnsi="Courier New" w:cs="Courier New"/>
        </w:rPr>
        <w:t>ctgaggaaaaaaatacgaataatgacatcatcacggtacaaagacagtcaggcgttttatctgtgacgaggatcacacgtcatcagctcgactggttatacaattaaaatcgattcgcggcgtaatgacctacataaacccgcagtgataacacattagctatgaatggattcacgctgtgtttgaatacataaccctagttcaacgtacagacacggcgacggcgtacgattataattcaaactcgtaaaatgttccaacgcgtgtgcgctattgcataaaattcctaacttataatcgcattatgattgagcacatttcactgcgccgctaaaactggtcgctaacaagtattgttcttatttaagttcttggtatgtgttcgctactgtgagctgtgctcgactgatacttctgactttacacaacctgttatatacacgcaccatagtcagtgttaaatgtaacacatttcatccctggcgcctcgcgctcgtcgaacttcttttcgctttttcatgtcggcgtttgaaagcgtcggcgctcgagttagcaaataaggtctttcttttcacacccggcaccagtccagggtaggagagatactgcagaccaataatccgcacgagttacatcaccttcgctaaacaagttctctaattcggggcatgagacgctggccacggttttagagcgtcttttgtttcaggtgcgccttgcttcgaaggttaatgagataacgctgtgcactaatccacaaaatctttaaatctactaaacaaatgtaaataatttagaatgtctctttcgcgtttttgcttgcaacattattttattgttatcaaaacatatcgactacaatcacaacaaacatcgtaagccgccgtttattatttcattttcgatgatcagttttcgtcctcattcacgaacacaaataatataaatgtttaaaccaaataagtctacattttgcgctgttatgtaaaatttcgtctcttcgctatttccattaatgtaatcttcgtagatcatagagtatagggtggggaagatgggacacatttagcacataatatccaaatatacctaacgtcttttaaacaattaacaacggtgtataagagagtcgtgagaatatgcttttataattctttaaatgttctttgtttaccaaatgggacgagaaaatggattcaaggagtgtcccatctccccccaacctactatataagcgaagacccaaaatgattttgtgttaaaaaaataggtatatggaatttaaaaggacgcatgtattatgaacgtcacacacattacaaaaccattatagtatattgtttttaaagttttaattgctactttatacgatacacaacatacgcgcaaatgcgtattgctacgtacatactgacctattgcaattatagttagccaactaaatgcatatcgtaaagatttaataacatatcatacgtatttgacgtaaatagtttcttctatacgttacgttaccctcagtacataagacttcacattcaaagactgttgtgtagtgtaggttaccttaacttctcggtctgtcatactggaatcttattttctaaactaaacgaagtttttattttaaag</w:t>
      </w:r>
    </w:p>
    <w:p w:rsidR="00861FAD" w:rsidRPr="00861FAD" w:rsidRDefault="00861FAD" w:rsidP="00861FAD">
      <w:pPr>
        <w:spacing w:line="240" w:lineRule="auto"/>
        <w:contextualSpacing/>
        <w:rPr>
          <w:rFonts w:ascii="Courier New" w:hAnsi="Courier New" w:cs="Courier New"/>
        </w:rPr>
      </w:pPr>
    </w:p>
    <w:p w:rsidR="00861FAD" w:rsidRPr="00861FAD" w:rsidRDefault="00861FAD" w:rsidP="00861FAD">
      <w:pPr>
        <w:spacing w:line="240" w:lineRule="auto"/>
        <w:contextualSpacing/>
        <w:rPr>
          <w:rFonts w:ascii="Courier New" w:hAnsi="Courier New" w:cs="Courier New"/>
        </w:rPr>
      </w:pPr>
      <w:r w:rsidRPr="00861FAD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 xml:space="preserve">C. intestinalis (Type B) </w:t>
      </w:r>
      <w:proofErr w:type="spellStart"/>
      <w:r>
        <w:rPr>
          <w:rFonts w:ascii="Courier New" w:hAnsi="Courier New" w:cs="Courier New"/>
        </w:rPr>
        <w:t>L141.36</w:t>
      </w:r>
      <w:proofErr w:type="spellEnd"/>
      <w:r>
        <w:rPr>
          <w:rFonts w:ascii="Courier New" w:hAnsi="Courier New" w:cs="Courier New"/>
        </w:rPr>
        <w:t xml:space="preserve"> promoter (</w:t>
      </w:r>
      <w:proofErr w:type="spellStart"/>
      <w:r>
        <w:rPr>
          <w:rFonts w:ascii="Courier New" w:hAnsi="Courier New" w:cs="Courier New"/>
        </w:rPr>
        <w:t>rosChr7</w:t>
      </w:r>
      <w:proofErr w:type="spellEnd"/>
      <w:r>
        <w:rPr>
          <w:rFonts w:ascii="Courier New" w:hAnsi="Courier New" w:cs="Courier New"/>
        </w:rPr>
        <w:t>: 1085551</w:t>
      </w:r>
      <w:proofErr w:type="gramStart"/>
      <w:r>
        <w:rPr>
          <w:rFonts w:ascii="Courier New" w:hAnsi="Courier New" w:cs="Courier New"/>
        </w:rPr>
        <w:t>..1088515</w:t>
      </w:r>
      <w:proofErr w:type="gramEnd"/>
      <w:r>
        <w:rPr>
          <w:rFonts w:ascii="Courier New" w:hAnsi="Courier New" w:cs="Courier New"/>
        </w:rPr>
        <w:t>)</w:t>
      </w:r>
    </w:p>
    <w:p w:rsidR="00CC1D91" w:rsidRDefault="00861FAD" w:rsidP="00861FAD">
      <w:pPr>
        <w:spacing w:line="240" w:lineRule="auto"/>
        <w:contextualSpacing/>
        <w:rPr>
          <w:rFonts w:ascii="Courier New" w:hAnsi="Courier New" w:cs="Courier New"/>
        </w:rPr>
      </w:pPr>
      <w:r w:rsidRPr="00861FAD">
        <w:rPr>
          <w:rFonts w:ascii="Courier New" w:hAnsi="Courier New" w:cs="Courier New"/>
        </w:rPr>
        <w:t>ccccactgtattaaacgctttaaaaccgctacggatttcattacattgttaaacgttaattttatatatacggtttgatcttaaatagaaaggaatgttttaaaaatagagaattgttctgacgtcattaatttttgtgacattttgtcagatttgcttgtgttggtatattgatctgctgatgtagttatatatcatgatagcggggtattactaaggatcggaaatattaagtttataaataaatctataaacctttgaggtgtttctatttatacaatatcgcgataaaacctttatattttcccctttgtacagggtccatgctttcaataccttgcaccaattcaagcgagacactcaacggggctaatgcacgcattgcgtggtacatatatattgcgattaattgctgcaaaaatactacatatcatcatcacacaaatcactacaataataatatcttgtgtaaatttaaatagctgggtggggtaagatggtccatgttttgattctctttcccaccgctttggtattgtaaacaaagaagatttacagaattttacaactgtatcctcacgactctaccagagtatggttatttgttgaaaacacgatcagaaaatatggcctttaggggcttacggtaacccatcttacctcgcagactgtataataatctgtacaaatatgatagaacaccgatttataattttaccaatatgcatattttatattattaagtacaaagcaatataatcatacctagtatccgatgttttattccttgattataatactcactgtaggggaaatccagttaatttgttactgccacgaaacttaacacttatacactgacaacttaattcacacacttatctgcctaacgaagatctgtttcattattacacggaccatttgttcagcgggaccgaaacctttgactcctgagattacaggtttgaaacattgcagtttaaacgaactccaccacccgggtatatggctcatgcttcaccgccatacagcacgcttcaactattacaacgcccggtgacgttggtcacgtgcctgtctcacttagcccttaataccggctacgcttctgcgagatact</w:t>
      </w:r>
      <w:r w:rsidRPr="00861FAD">
        <w:rPr>
          <w:rFonts w:ascii="Courier New" w:hAnsi="Courier New" w:cs="Courier New"/>
        </w:rPr>
        <w:lastRenderedPageBreak/>
        <w:t>tgtttgcggcccgggtacattggatgtattgagcgagttcgtgtatacattcttcgttgttggcggcgaatgaaacttttgtcgtggccatatattatgtttaaatgtaaacactacagcaataactggtacggtaaaacataaaatcataatttttttatctcttcgaacaaacgaattgtttaaagttttagcacttattttatttagtcccgacatacagcgatgatgcgaatcgttacgcccacttgcggagttgaagaaaccattctcttaaaaatggatatttgcaaagccccacggccgggtctgccttttgtttctgacacccgagaacctatgtcgatatagcgctgatggcataagatgggatacctttagcacctatatcccatatttcctacatgtgtcttgaacaactaataaccattcgttttatttacaacgcgttttaaagtagtgaggataaggttatataattatgtaaatattcattgtttaacaagtgggacgataaaagcgaatgaaaacatgtcccatcttagcccaacctatgacgtcatttattatcattactatatatttactacatatagcgctgtataaagtttatacacacacatatataaaataaaacgtaattaagcaaagtataaaaatttttgttggttttctttccatcaattctacctcctgtgttcattacttggaaattcatcggagataattgacgccgctggttttttccatttcgcacaagccacttctcataaactatctccaagagtctgggactgaattttgaatttatttttcgtacattatcttgtttttatattggtatatttttttagaattatcctaggtgtagattattgaattacaaaaaaaaacatttcaaagtttgcccaaaaaaacctgcaaaattacaatgtgggccaaaatggcaaacggcattgaaagtttccatattaatattattctgggctttgccgcgctgtttagagtcacgagaatactgtggaaattaccgcaacaatttcatcaaatggacacacttaaactgttataaaatcatggcaaaaagcaattaactctctttattttaactaaataccatgctgctgataattattatatttaataatctgtcgattaccaatacgggtgtgtctttactcgctataactattaatataaaaagagatactgggatttagctctttcaattagggtgtttcacgccgactaatatttagttccgttcaattacaacgatcgttcgtattttatcgcaatccaaaatatgacatagcgagacgtaattttaattaagataatctgattaaggagttcgaatagccggaggggggaatttacttaaatgtaagcaagcctatatatattgttttgtcaaactttcaaatttataagtagtttagcggatataaagtgaaagtaatatgtattaggttggggtacgatgggatcttcatgtttgagcaggacgggctatgtgcaagttggactaagacgggaaacttaaattggggtagaatgagacagctgggttagggtaagatgcgacactgtacgatggtccattttcattcttatttatcatttcatttccttgtgaacaaagaatatttacagaattatataaccgtatccgcaaaactctaaaagttttcatctaaccctacggtattttaggcagcggccgcgactgtaaaagaccgttgttaattgtttcagacacgatcagaaaatatgggattttgtttctcacaatatatcttatcccacagtactataggtataagtttcaaagaaatcggtatg</w:t>
      </w:r>
    </w:p>
    <w:p w:rsidR="00626668" w:rsidRDefault="00626668" w:rsidP="00626668">
      <w:pPr>
        <w:spacing w:line="240" w:lineRule="auto"/>
        <w:contextualSpacing/>
        <w:rPr>
          <w:rFonts w:ascii="Courier New" w:hAnsi="Courier New" w:cs="Courier New"/>
        </w:rPr>
      </w:pPr>
    </w:p>
    <w:p w:rsidR="003B2EFA" w:rsidRDefault="002B67F1" w:rsidP="0062666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Gnrh</w:t>
      </w:r>
      <w:r w:rsidR="006B5964">
        <w:rPr>
          <w:rFonts w:ascii="Courier New" w:hAnsi="Courier New" w:cs="Courier New"/>
        </w:rPr>
        <w:t>1</w:t>
      </w:r>
      <w:proofErr w:type="spellEnd"/>
      <w:r>
        <w:rPr>
          <w:rFonts w:ascii="Courier New" w:hAnsi="Courier New" w:cs="Courier New"/>
        </w:rPr>
        <w:t xml:space="preserve"> (</w:t>
      </w:r>
      <w:proofErr w:type="spellStart"/>
      <w:r w:rsidR="006B5964" w:rsidRPr="006B5964">
        <w:rPr>
          <w:rFonts w:ascii="Courier New" w:hAnsi="Courier New" w:cs="Courier New"/>
        </w:rPr>
        <w:t>KH.S1051.1</w:t>
      </w:r>
      <w:proofErr w:type="spellEnd"/>
      <w:r w:rsidR="00386399">
        <w:rPr>
          <w:rFonts w:ascii="Courier New" w:hAnsi="Courier New" w:cs="Courier New"/>
        </w:rPr>
        <w:t>)</w:t>
      </w:r>
      <w:r w:rsidR="00F96DB0">
        <w:rPr>
          <w:rFonts w:ascii="Courier New" w:hAnsi="Courier New" w:cs="Courier New"/>
        </w:rPr>
        <w:t xml:space="preserve"> -3787/+42</w:t>
      </w:r>
      <w:r w:rsidR="003B397B">
        <w:rPr>
          <w:rFonts w:ascii="Courier New" w:hAnsi="Courier New" w:cs="Courier New"/>
        </w:rPr>
        <w:t xml:space="preserve"> </w:t>
      </w:r>
      <w:proofErr w:type="spellStart"/>
      <w:r w:rsidR="003B397B">
        <w:rPr>
          <w:rFonts w:ascii="Courier New" w:hAnsi="Courier New" w:cs="Courier New"/>
          <w:highlight w:val="green"/>
        </w:rPr>
        <w:t>ATG</w:t>
      </w:r>
      <w:proofErr w:type="spellEnd"/>
      <w:r w:rsidR="003B397B">
        <w:rPr>
          <w:rFonts w:ascii="Courier New" w:hAnsi="Courier New" w:cs="Courier New"/>
          <w:highlight w:val="green"/>
        </w:rPr>
        <w:t xml:space="preserve"> s</w:t>
      </w:r>
      <w:r w:rsidR="003B397B" w:rsidRPr="003B397B">
        <w:rPr>
          <w:rFonts w:ascii="Courier New" w:hAnsi="Courier New" w:cs="Courier New"/>
          <w:highlight w:val="green"/>
        </w:rPr>
        <w:t>tart codon</w:t>
      </w:r>
    </w:p>
    <w:p w:rsidR="006B5964" w:rsidRDefault="003B2EFA" w:rsidP="0062666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r w:rsidR="00F96DB0">
        <w:rPr>
          <w:rFonts w:ascii="Courier New" w:hAnsi="Courier New" w:cs="Courier New"/>
        </w:rPr>
        <w:t>Based on</w:t>
      </w:r>
      <w:r w:rsidR="006B5964">
        <w:rPr>
          <w:rFonts w:ascii="Courier New" w:hAnsi="Courier New" w:cs="Courier New"/>
        </w:rPr>
        <w:t xml:space="preserve"> Kusakabe et al. 2012)</w:t>
      </w:r>
    </w:p>
    <w:p w:rsidR="003B397B" w:rsidRDefault="00B038ED" w:rsidP="00626668">
      <w:pPr>
        <w:spacing w:line="240" w:lineRule="auto"/>
        <w:contextualSpacing/>
        <w:rPr>
          <w:rFonts w:ascii="Courier New" w:hAnsi="Courier New" w:cs="Courier New"/>
        </w:rPr>
      </w:pPr>
      <w:r w:rsidRPr="00B038ED">
        <w:rPr>
          <w:rFonts w:ascii="Courier New" w:hAnsi="Courier New" w:cs="Courier New"/>
        </w:rPr>
        <w:t>gaaaacatgggtttcccaaattcgatcaactttgctaaagattttatgcgtactggtgttggatgagattctgtataaatatttaaatgtatcttattgttaaaaaagtcataactgtgtgaaatgacgtttagcaagtcgtgatgaaagcgctcgcaaccatagattataaacccacgggtaacatggttcgatgtttaaggctgctactaatgtctgcaattatcctagcgttgaaaatagacgtcattcagccactttttgaaacaattactttgtgtgcgtttgtgttgaaacgaccactttgtgcgtttatacacaatatatagtaggggggagaagacgacacatctttagcacatattatacaaatatcctgactggttttaaacaatcaaaaacggtctataggagtcgtgaggataagattttttgattctttgaatgttctttgtttatactaccaattaggcgaaaaaatagaatgaaaaagtgccctatcttcctgttttccccccaccctgctataaatatcttccgcatatattaaataccgtttttcttgtattcggccaggtgcaagaaaaaaacaacaaaatttaataatcacgtagagtcgtggacaattcattttcgtgaaaaacatattcatctcaaaatagttttctgacgtgttgaaattattgaatatggattatgacgtcatacagccatttgaaacgctcccctggtgcagattgatttcgaattttgcgtcactgaaaataattacctcccgagcctacgtcatgaacacgtgactagttgattaggggaatacgtcatgaagcaaacgaaataaatcccaatccttttctttattttcgtttgtcaaaattgaaacgaacgttgtttaaaaaaaagaaaatatattcacatagtgatttattatagaaattattatttttagttaatttaaaattgagttttttgtggaaaaagattttattcatttttagaaaattgtatgaactgaagaaatgggcaacataaaatatgtggttaattatgcttaggtattatctcatggaaatcttataattggaattgctaaaaatagaaatgttatacaccatactactagagaattatcgatcgcccaaaatcgatttctatgagtgctgctgctgtaaattggaccgttgaggttttttaaaaataatttagttaatatttttgcactgttaaaatagttgaaccgttgttttatttccaattggactgcttttaaaagtttttttttaacaaaaaacagcacaatgaaatataaagtagggtggggggagatgggacacttattcatttcttttttcgttccatttggtggtaaacaaaaaagatttaaaagtttataaaatcctattcttctgggctatcacactactcccatggaccgtggttaattgtttaaaacaagatcaagatatttggatatcatgtactataaaggtgccccagcgtcccccacagtaatatatatggtttggttttaaaaatcatt</w:t>
      </w:r>
      <w:r w:rsidRPr="00B038ED">
        <w:rPr>
          <w:rFonts w:ascii="Courier New" w:hAnsi="Courier New" w:cs="Courier New"/>
        </w:rPr>
        <w:lastRenderedPageBreak/>
        <w:t>tttgtgaatacgaaacaacttttcttaattggtcaaaaggaaataataaaatcttaattattaataattcctataatgattttacaccgtttttttgggggctattatacaataacagaaggcaagcgtatgtgtataattacttatttaaaatcatagtttccactaatctatactttattgtaaaaaagtcaaaaaatcttggatcaatttcactttaagatgatattccaattggcattattttttaatgcgactacgattgcaccaggttttagcctttccgtttactggttttggaagaaattctcggtgccaattacgaaagccagctgatccaattattggtttttagatcaatatcgcggaaaacgggatcctaattggatggctcttagaatacccttaacatgtgatttaattaaatgaaacacttgtggatgttgtttgccggcgttttaaattgtgacgtcattagcaggctcattctttgcggctgtgacgtcattaacaccacttgggagaaaacaacgataataatttcctatttgctatggtcgaatatatattacagcagttctacaagagaaaaaatatgtaaatctatttttcatttaaaaaagcattgctatagactaaaggtatatagcaggttgggaaaaatgggacatctttagcctaaaatatcctgatcgcgttttaaacaattaacaacggactatgaatgttgtaaggacacggttttataattccttaaatattcttcgtttaccaccaaattggacaaaaaaatatgtcccatccttccctaccgtacgaatatacatatttgtggtgtataggccgtaggataactctttttaagcgttggtcgtttacgaaataaacgaattacgtatatgtatataagaaataccctcgacaaaattaccattttaaaatctgtgtaaaataagtaaaatgaaaatggcgtgccactgtttttccttcacccatcatcgttactgcgacttgtcaaccatgtggttacgaaacccgaataaactttgaaaaatacgttttcgcatacgttaaaaatatcgtttcgttcacttgtttgcgtggtaaaagctaaactgtcataaaatatccttttcgcattcaatcggttgtcataaattgctaaattatgtaacggttattaaaaattgttaactcattaaaaacataaggtaacaccatatatacgttccgatagctattataactacagaatcaattattaatttaaagcaggtgcaatttaatccgttcgtcatttacgaaatccggcgtttcggctgcttacattaaaaattaattaaacggttacgatgttaccttttgttaaaataaattgtgctggtaaaaacggtagaacaattttcgtttttttctacggtaatgacagtgaactaacgtttatgatgaatatatacgtaggtgtatcagaattaaactacaaacgtatatcacttatacaatgcacaaaagtttatttatatgtcatacctaaaaataatcaacagaaatgtgtaatattttaatgaaataacaaactccttttatttttgatctaaataccggggacaaataaataccagattatgcatatataagctcgtacgaaataagtattggcgtgaacagaaaaaagactttttaaaataacgattgcttctcattttaccaaaaggaaatactttttgaggcatgtattccatcatgacccagttggttgtcgagtgcaattagtatcagctatttcgaagcggccaggcagaagaaaagtcctttcggcagcgttgttattcgcaggcaaatttgattagcttgacactgctgattcgtcttagagttgtgttgcattataaaaggcagcgagtttcacaaaccgacaccattcgtttgggtttcagcgagaacgacagaaacagaaaagaaaaaaaagcctaacgtctttttgtcacggcctgaattcagacattgggtgaatatttctagtcttatgttctgcagatttagtttaaaattttcagatttgtcagaaaggtaatgttggaattagtgtgctggccaagaaagatatactgttttaatattaaatcgtaaaatattactaaagcaaccagaaaagtgtagcgtcataactatttaaagattaaatatttaaatatttgtgcttaccaaattttttaactctagaaaacgataatc</w:t>
      </w:r>
      <w:r w:rsidRPr="00B038ED">
        <w:rPr>
          <w:rFonts w:ascii="Courier New" w:hAnsi="Courier New" w:cs="Courier New"/>
          <w:highlight w:val="green"/>
        </w:rPr>
        <w:t>ATG</w:t>
      </w:r>
      <w:r w:rsidRPr="00B038ED">
        <w:rPr>
          <w:rFonts w:ascii="Courier New" w:hAnsi="Courier New" w:cs="Courier New"/>
        </w:rPr>
        <w:t>GGTTTTATTAAATACTTGTACCTATTCGCGTGTATAAGT</w:t>
      </w:r>
    </w:p>
    <w:p w:rsidR="003B2EFA" w:rsidRDefault="003B2EFA" w:rsidP="00626668">
      <w:pPr>
        <w:spacing w:line="240" w:lineRule="auto"/>
        <w:contextualSpacing/>
        <w:rPr>
          <w:rFonts w:ascii="Courier New" w:hAnsi="Courier New" w:cs="Courier New"/>
        </w:rPr>
      </w:pPr>
    </w:p>
    <w:p w:rsidR="003B2EFA" w:rsidRDefault="003B2EFA" w:rsidP="0062666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KH.C14.116</w:t>
      </w:r>
      <w:proofErr w:type="spellEnd"/>
      <w:r w:rsidR="009C1A6C">
        <w:rPr>
          <w:rFonts w:ascii="Courier New" w:hAnsi="Courier New" w:cs="Courier New"/>
        </w:rPr>
        <w:t xml:space="preserve"> -3252/-1</w:t>
      </w:r>
    </w:p>
    <w:p w:rsidR="003B2EFA" w:rsidRDefault="00861FAD" w:rsidP="00626668">
      <w:pPr>
        <w:spacing w:line="240" w:lineRule="auto"/>
        <w:contextualSpacing/>
        <w:rPr>
          <w:rFonts w:ascii="Courier New" w:hAnsi="Courier New" w:cs="Courier New"/>
        </w:rPr>
      </w:pPr>
      <w:r w:rsidRPr="009C1A6C">
        <w:rPr>
          <w:rFonts w:ascii="Courier New" w:hAnsi="Courier New" w:cs="Courier New"/>
        </w:rPr>
        <w:t>tgtggacaactctgcctctggtggcagctctgcagacagagatgagttaatttcgataactggagacagtgggaacgttttaatgctggatcaattaactagacaaactggagccactgtagctcctatgctttgcccgaacccgtgttaattttacgagattatgttaaagaattatacgttggtgataaacagcttattatgaaatgaataaaatttaagaaattatctgttcagtttctggaaaaatttatacaatgagaatattattgggataacactgtgcagattagtgagtgaatataaagacagtaaggaattttttgaaataattcatgatgaaacctttactatgagacacttagccgtaatggatatagctggatttattctgttaatgaaacggcatgcccgtttatttgactccttcttatcaaagaaattgaataaggcaaatttagatttctgtttatcacacgtacggcgttctatgtatagtaggatgggggaagatgggatacttttcattctatttttccgtcccagtattaaacagtgaacattcgaagaattctaaaactgtacctccacgactcccatagaccgttgtttattgtttaaaacacgatcaagatatttggacattaatgcgctaaaggtgtcccgttttccccacagtattatattttcttacacaggttgtatttttcttgtggtggtttgaaaatacggaatttctatttcccgcagataattttacccgacactaattgtagttattttattcgcgtataaatgtgattattataacctctactaacacgaagacagcacattaattgcaggtataatgctaacatgacacaacttgcatacgtgcaccaatacagcgcttatatgcacgttaactaatgcctttataaacgcacaaaagggcgatctttttatagtctagacgttcggaaatgcctgcaacaagagttagaaaatgtaaagaattacaatcacgtaaatttcccggtaatctgtatatgttgcataaacaaggtatatgttattaatccgtgccttacgtcacgataaaacgtcgaattttaagaatatttattattttttaaagaatactgcgtgactggtaaacgcgaattttgacagtttaaaaataaaccaccggaaaaagtttatctatc</w:t>
      </w:r>
      <w:r w:rsidRPr="009C1A6C">
        <w:rPr>
          <w:rFonts w:ascii="Courier New" w:hAnsi="Courier New" w:cs="Courier New"/>
        </w:rPr>
        <w:lastRenderedPageBreak/>
        <w:t>tttgtctgccgggtaattcggaagcttcacccaaacatataaaaggacgggtgtaaaggtattatagacgtatttaaattgtcaagaactggtattcgtacaaaatgaaaggctcaatgttgatttgttttatcgttgccagcacttcatactttgaactaaccaaaggtttgtagttttattttaaaataaatatttttatgttcattttttccgtaatatacaggtttatcctgttggacttgtattaacgcaagaagcaatgcggagtgtcaggctacaggtcatctgcaacaatgccgatttacccaagtaagtttttcgttttgtaactcatacagaaataacaatggtataaacaatttgggtcaagatggttcatgttttcatacacttttatcggcacatttggtacaacagataatatttaccgaattattttgcggtagcattcgactcttttagaccctggttaattgttacaaatacggttacaaaaaaggagtttttttgtgctaaccgtatccatcttaccccacagtactatatatttacgattataatgtgcctacttattttttagagagcttgtcaaactcacatacgaaccgatccaatgggtattcgcatcacgaaggaatgtaaacaagtacaagcgtgcaccaacaactttttgcaggtaaattttaagggtgtgtaaaatgaatgcaagttataactaatatataaacaacattataaaaagtatgtgttgctgctacaatcatgtgttaaaaaattttttaataaaaagttaatatgataaagtatgaagtggtatttttctccgttaaataaacaatccgtttatattcaaattttttatttttaaaaatgttgtgaaaagttctgtactaatggcatattataaaataaaacaacagaatccgagaccagcctggtacccgagtcaatgcaacgataatgtacaaggatccgtatgtcgatgctgctgtgatttcgacaactgtaactttgagtctgtagcatgcccgggaagtgagttggttcaagttatatattgtaacgtgtatgtggaggttcggtatgaataaagaaatgaacgtaactgatttatattggttctctggagcaacgacggtcgttataacacagttgctttattccaagcaccttatattgtgcccgttaacgagttaccatacgtatttaacttatgggttttttttataaacagttgatattaatttaaaataagttatgcgtttagttgtgttatgcccaaacacaccaccataatgtcggcaacgtttcgaatacgtatccatcagttaaaaagcgagagctttaactacttcggcatgacgtcaacaactaaatcttaaattcaaatttttctacaggtcgcaccacaactactctagcaccaacaacgacaacaacaacccgtaagtagaagatataataaaacagttggcataggggtaaagttgtatacgagttttcactctattttacccccccccccaattcggaagtaaacaaagaaagttcaaagaattatatataactagtagagccccaaccgaatcaaaaaaggccttattgattttaataaaacacaatcaggaaatttgggaaattattatgctaaatgtaccatcctaccccatagttggtactatatgtttgtaaagtaactgcctactgtttcaatgcgtagtttgaagcacaagactacacctatataacgctccagggctcttagtaataaaacaacgcacatagttctctgtatctgtaagtccaaaagttaacaggaataatttgaaggattaccataaacataaagtaatccctaatcatataatgaccactcttattacaaaataaccttaattactaagcgattattacattattaaattatagaaccgctcacgcaattagtggacgtgttaaacgttggaccggaggagccaaaaacctgtgacaagataacgttacgaaacggattcgtcgcttgcactgatgagaataagcacgactcgct</w:t>
      </w:r>
    </w:p>
    <w:p w:rsidR="00C04F60" w:rsidRDefault="00C04F60" w:rsidP="00626668">
      <w:pPr>
        <w:spacing w:line="240" w:lineRule="auto"/>
        <w:contextualSpacing/>
        <w:rPr>
          <w:rFonts w:ascii="Courier New" w:hAnsi="Courier New" w:cs="Courier New"/>
        </w:rPr>
      </w:pPr>
    </w:p>
    <w:p w:rsidR="00216941" w:rsidRDefault="00216941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Emx</w:t>
      </w:r>
      <w:proofErr w:type="spellEnd"/>
      <w:r>
        <w:rPr>
          <w:rFonts w:ascii="Courier New" w:hAnsi="Courier New" w:cs="Courier New"/>
        </w:rPr>
        <w:t xml:space="preserve"> intron 1</w:t>
      </w:r>
    </w:p>
    <w:p w:rsidR="00EC6030" w:rsidRDefault="00216941" w:rsidP="00216941">
      <w:pPr>
        <w:spacing w:line="240" w:lineRule="auto"/>
        <w:contextualSpacing/>
        <w:rPr>
          <w:rFonts w:ascii="Courier New" w:hAnsi="Courier New" w:cs="Courier New"/>
        </w:rPr>
      </w:pPr>
      <w:r w:rsidRPr="00216941">
        <w:rPr>
          <w:rFonts w:ascii="Courier New" w:hAnsi="Courier New" w:cs="Courier New"/>
        </w:rPr>
        <w:t>gctggtgagtgattgtgacgtaacaatattaattttggcgcaaactttattaaacttagatcataacatttgtttatatactccttaaacatgctgttgctgaagatttcttcgtgtggtttttggccgtttgaaatcacattcacgaaaactgccaaaacataccttttaacctttaatatcttgtttaaaatagattttttttgaaacctaaatctacattaaccgtttttataatatcgctgctaaaatgtttcgcctaaaagtttccgatgtttttgtcaaaacatcagccgccatttttaaatttacatcgggaaaatcggcgggaattaaacgcctcagcccccgcgttgggtttctaatttcccccaatgtctcacagcacaggatccacgtatttaatgcacttgttaataagtaggtaggttaactattctaaacttcattcccacgaaccagggtacttgaaccgccacattaactcgctatagtgaatgttaatccatgaatgaaataaatacaagttttgtaccaagacatgagtgctaaaactacattacgataaaacgttaaactattatctaacgttgcaaagcaggctttaaactgtaataaatccggtgaattaggctctgatgatctaatgttaatgaagttggacgattcccgtaaccagttaaagttagaatcaagcgctacgaaatacttagcccaacaaatattttcctataacagatatatttcacctaaatatttacaagaatttatctttcgataaaaacttgaactaaattttattaaaaccaacatttcgtctgccgtacgacggaaacttctttagaattatggtgaaaatggttgataaacggacagttgaagttcgtttcccaccaacttcggtcgttggtcagcgtttcaaaatcttcaatgtcgatcatcgatctatttattcgttagtttaaacgcgacaaatgtttctaaagcttgatgtatataattgtagcgcgacttggtataaatatcttatcaggataagatggtccaggttttcattttattttatcgtcctctttataaaccgtatccctgcgactttaaaacagcgttggtaccggtctatctatacactttaccgcaaagtactttattttaatagtgagttatgtatacatacactgtgtgttgtagatatttcataaatttaatctttttagaagcatttactttaaaatcaccagttcgaaatgttcaaaaaacaaaacaagcacgggatcagaatatgggatattatgttctaacaaagtaacagtatgcacagtattataatgttcgtggcaaaacacttcaactgaatgccgcaaccgttaacttctaaacacagatctcaccctttgatc</w:t>
      </w:r>
      <w:r w:rsidRPr="00216941">
        <w:rPr>
          <w:rFonts w:ascii="Courier New" w:hAnsi="Courier New" w:cs="Courier New"/>
        </w:rPr>
        <w:lastRenderedPageBreak/>
        <w:t>ttcgtctgcaaattaacgataatcgaccctgagataaacttaaaaacaaacataacctcgtatgtaacgatccattaatcaccccctaccctataacacggcaccgaatccttggtaatacgaactgctgataagaatcacaaccgacataacgcccgcccataaattacagtaattgatcataatttataaaacgttaaaataaataattttgttttcttaacaatacaaaacgttatattttgttcgttttataatgtttctatgttagagtgtaacgatggagatattttttgcaaataatatttacaataaataaagaagtaaaccgcgaaaaaagcgtgaagcgccgtttcaaagcggatgtgacgtcacaatgaatcattttaattctacaaacgttcaaggttaaaatcgcgatcgtttgaagattaacaccgggagaaaatatcatttcttctatctatattattgcgtcacaaaacgcattatcgcgtcataaacacatttgttgcggcgacaatcaacaaacccttaggctgtccggtgtgagagaacaaaccgcgtgtgtgacgtcacaatacccatggtttccgacacaaaggaaatgttctacaatacacgacaccatgttccatatgtttaattaattaattaaaaccgtttaattgttgggtaaattaacaatgaaacaaatttatcaatgctagcattgtgacgttggtttctaccattattacgtttgtataatcgggtggggcaagatgggacatgttttcataacatttttcgtcccatttggtagcaaacaaagattatttataaggatatataaccgtatccattttacaccaaactacgatcactttttgaaaattaaacatatttaaaatgtaaattctaacaccctatgttacgtcataaacgacctgaactaaccccct</w:t>
      </w:r>
    </w:p>
    <w:p w:rsidR="003B2EFA" w:rsidRDefault="003B2EFA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8B69AB" w:rsidRDefault="008B69AB" w:rsidP="008B69A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scl.a</w:t>
      </w:r>
      <w:proofErr w:type="spellEnd"/>
      <w:r>
        <w:rPr>
          <w:rFonts w:ascii="Courier New" w:hAnsi="Courier New" w:cs="Courier New"/>
        </w:rPr>
        <w:t xml:space="preserve"> (</w:t>
      </w:r>
      <w:proofErr w:type="spellStart"/>
      <w:r>
        <w:rPr>
          <w:rFonts w:ascii="Courier New" w:hAnsi="Courier New" w:cs="Courier New"/>
        </w:rPr>
        <w:t>KH.L9.13</w:t>
      </w:r>
      <w:proofErr w:type="spellEnd"/>
      <w:r>
        <w:rPr>
          <w:rFonts w:ascii="Courier New" w:hAnsi="Courier New" w:cs="Courier New"/>
        </w:rPr>
        <w:t>) -2402/-1[</w:t>
      </w:r>
      <w:proofErr w:type="spellStart"/>
      <w:r>
        <w:rPr>
          <w:rFonts w:ascii="Courier New" w:hAnsi="Courier New" w:cs="Courier New"/>
        </w:rPr>
        <w:t>exon2</w:t>
      </w:r>
      <w:proofErr w:type="spellEnd"/>
      <w:r>
        <w:rPr>
          <w:rFonts w:ascii="Courier New" w:hAnsi="Courier New" w:cs="Courier New"/>
        </w:rPr>
        <w:t xml:space="preserve">] </w:t>
      </w:r>
      <w:r w:rsidRPr="009853EF">
        <w:rPr>
          <w:rFonts w:ascii="Courier New" w:hAnsi="Courier New" w:cs="Courier New"/>
          <w:highlight w:val="cyan"/>
        </w:rPr>
        <w:t>exons</w:t>
      </w:r>
    </w:p>
    <w:p w:rsidR="008B69AB" w:rsidRDefault="008B69AB" w:rsidP="008B69AB">
      <w:pPr>
        <w:spacing w:line="240" w:lineRule="auto"/>
        <w:contextualSpacing/>
        <w:rPr>
          <w:rFonts w:ascii="Courier New" w:hAnsi="Courier New" w:cs="Courier New"/>
        </w:rPr>
      </w:pPr>
      <w:r w:rsidRPr="009853EF">
        <w:rPr>
          <w:rFonts w:ascii="Courier New" w:hAnsi="Courier New" w:cs="Courier New"/>
        </w:rPr>
        <w:t>gagcgactcaacatgaaccaggtgaggacaccttgtggttggcattcatagatatcttgttatcaatgtttttaagataaatatcaacaataataccaacaatttgttttaccttatatatatattcagatatattttatttttattcaaccaacattaacccccccccctccaggttgccttctctgacccaaccatcagcggcaaatctttcgcaaccaaatatttcaaaactccccatttccttacctacaattgctccacctagtgagtgaggtcagtggcaacacccccaccacgcccacttttattttcaactttttaagttttcactttttgtgtttgtgacatactgtgttacctattagcagaaaataaatttatttgaaaacatccatccgctagatgacgctgaagagtcgcttaaatattttatttgtttgaaaatttcctaccgctagatggtgctgcagggtaaaacaaaatggcggagtattggcgcgaaatcgcgattgtaaaacatggctattgtgacgtcacagtcgctatttttcgttaataatcaacttgattgttgacctggcgttttctccgctggggggcgacacagttatctcttgtatgtgacgtcatcactacgtcataatggcaattgtcatttaatatttaccaacaatacctagacaatccaactgttccatcatttatgacgtaacaatataccattgttgactcataatggacgtttatcgcgtcgataaacaatggaatcgaagccacgcccaagatttgttcttacacgcgctccacgcgactattatgacatcacaaacaagccattgtaaatcgcgttatcaggaaatgtttgctttcctaatttaaacatagaaatattataactacggtcacgtggtctaatatacgtcacaattacgattaacaaggtaacaatcgattgtttatgacgtcacatatggaatgttgtgtaacaatgccccttatcttatattgttcgtttattggacaaacaatggcgatgtctttggcgccgattttatcgaatccatgtttcgggacaattagctactgtgatgtcaccattacacttggtttgtgacgtcacataggattgtgacgt</w:t>
      </w:r>
      <w:r w:rsidRPr="009853EF">
        <w:rPr>
          <w:rFonts w:ascii="Courier New" w:hAnsi="Courier New" w:cs="Courier New"/>
          <w:highlight w:val="cyan"/>
        </w:rPr>
        <w:t>AATAGGTCCGTGTCGAATTGAAATTCAAGATTCTTAGGTATTGTTACGTCACATATGTCGAGAACAAGCGTATCATTTGATCACGTGGTAATCGAACCCTCTGTGACGTCACAAGTGATATTCAACGTGGGCGGTCAAATGTTCGAGAATCGAAATAGTATCAACTTTTAATCCGCTTGGAGGCCAGATTAGTGACGTTTGTTTTAGAACGCTGTAAACGCGATTGACGCGACGATGATCCTTTTACTCGGGATTGATGGAACAACCGCTAGCGTCGCTGCCGGGACGAATCGCTTTTACGCGAATTAATATTCGACAAAATATCGATTTGTTTAAGCGCGAACAATCGCTATTGTGACGAAGCACGAAAATCGCTGCGACCGCGGCAAATATTTCCCTCTGTGACGTCACATAGACCTCTATAAGCGAATTTTAGGCGAAAATAATTTTTGTTGAAATTGAATTAAAACCCGATGTCATGCGTGTGGATTGCACCTAAGGGCACCTGGCAGGCGTATGCGGTCACGTGGGTGACACGTCACGTGATTATGACGTTTAATATCACGATGAAATGATGTTTCGATGTTGTATATTCGACTTTCAACT</w:t>
      </w:r>
      <w:r w:rsidRPr="009853EF">
        <w:rPr>
          <w:rFonts w:ascii="Courier New" w:hAnsi="Courier New" w:cs="Courier New"/>
        </w:rPr>
        <w:t>gtgaatatgatatcataatgggggttgtgttgtggataagtggcgttagatcggatgcccccagggtcaatacattcaacattaaacttggcatggagatcgtataatccggtttgacaacaaacaacataaacatcttataaactccggaacttgaattgttttcgcgttcaaatgaatcccgtttgttacgtcacaaacatacggaacgatacaattaaaaacttaataaaaagtatttacgtcacaaataattattgtgtcatgctcgaaaccgttatgtgggtgttgtgacgtcataagcgcaaccggaagtgccctacgtcatcaagaatcggtgtttttttgcaaattgggaatcttccatcgaagttttgaggttgtgtggtaagatgaggagattaaataaaagagaataagaagagcaaagagtgagaagggcgcgtggccgaggtttctcattttgctcctgaccaatcagcgtcgaggagtggtttggtataaattgacggcacgcgacactcttgtgccagccccacttctcacgtcataatgaaagttattctcgcgttgtgacgtagggttttgtgatgtaatatttgagttgatgacgtcataataacttaaaattcttag</w:t>
      </w:r>
    </w:p>
    <w:p w:rsidR="008B69AB" w:rsidRDefault="008B69AB" w:rsidP="008B69AB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 w:rsidRPr="009853EF">
        <w:rPr>
          <w:rFonts w:ascii="Courier New" w:hAnsi="Courier New" w:cs="Courier New"/>
          <w:highlight w:val="cyan"/>
        </w:rPr>
        <w:t>GTTTTGTTAGTTTTGAACAAAA</w:t>
      </w:r>
      <w:proofErr w:type="spellEnd"/>
    </w:p>
    <w:p w:rsidR="008B69AB" w:rsidRDefault="008B69AB" w:rsidP="008B69AB">
      <w:pPr>
        <w:spacing w:line="240" w:lineRule="auto"/>
        <w:contextualSpacing/>
        <w:rPr>
          <w:rFonts w:ascii="Courier New" w:hAnsi="Courier New" w:cs="Courier New"/>
        </w:rPr>
      </w:pPr>
    </w:p>
    <w:p w:rsidR="008B69AB" w:rsidRDefault="008B69AB" w:rsidP="008B69A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</w:t>
      </w:r>
      <w:proofErr w:type="spellStart"/>
      <w:r>
        <w:rPr>
          <w:rFonts w:ascii="Courier New" w:hAnsi="Courier New" w:cs="Courier New"/>
        </w:rPr>
        <w:t>Myt1</w:t>
      </w:r>
      <w:proofErr w:type="spellEnd"/>
      <w:r>
        <w:rPr>
          <w:rFonts w:ascii="Courier New" w:hAnsi="Courier New" w:cs="Courier New"/>
        </w:rPr>
        <w:t xml:space="preserve"> -3271/+39 (Based on </w:t>
      </w:r>
      <w:proofErr w:type="spellStart"/>
      <w:r>
        <w:rPr>
          <w:rFonts w:ascii="Courier New" w:hAnsi="Courier New" w:cs="Courier New"/>
        </w:rPr>
        <w:t>Tolkin</w:t>
      </w:r>
      <w:proofErr w:type="spellEnd"/>
      <w:r>
        <w:rPr>
          <w:rFonts w:ascii="Courier New" w:hAnsi="Courier New" w:cs="Courier New"/>
        </w:rPr>
        <w:t xml:space="preserve"> and Christiaen 2016) </w:t>
      </w:r>
      <w:r w:rsidRPr="0045173E">
        <w:rPr>
          <w:rFonts w:ascii="Courier New" w:hAnsi="Courier New" w:cs="Courier New"/>
          <w:highlight w:val="green"/>
        </w:rPr>
        <w:t>start codon</w:t>
      </w:r>
      <w:r>
        <w:rPr>
          <w:rFonts w:ascii="Courier New" w:hAnsi="Courier New" w:cs="Courier New"/>
        </w:rPr>
        <w:t xml:space="preserve"> </w:t>
      </w:r>
    </w:p>
    <w:p w:rsidR="008B69AB" w:rsidRDefault="008B69AB" w:rsidP="008B69AB">
      <w:pPr>
        <w:spacing w:line="240" w:lineRule="auto"/>
        <w:contextualSpacing/>
        <w:rPr>
          <w:rFonts w:ascii="Courier New" w:hAnsi="Courier New" w:cs="Courier New"/>
        </w:rPr>
      </w:pPr>
      <w:r w:rsidRPr="0045173E">
        <w:rPr>
          <w:rFonts w:ascii="Courier New" w:hAnsi="Courier New" w:cs="Courier New"/>
        </w:rPr>
        <w:t>tttttcgtgtcgcaagactgttaaggagcaggaccgcgttcgttcaccagatgccgagtgttgattttgctgaactgtcaacaccgacataactcggagcaggatcaatagttcgacttttacggtaaaaagctgctcgccatgctatgtgcctttaaactatgaattataaacctcggtttcgcgtgtcgcctcagttacggagaaaccaaagaaacgctttaaagaagctgctacaacctggttaaaattttctttaacattcaataaaaatgaacaaaaatccatatatatgtgaatacagtgacgcagcaatctttcaaatttcctttaaagtaactgctacgaaattggtttttttaaatgggttattgtatgatggatggttttgcttcgcgtgtacttctgggtgattgtacacaaacatgtaataaatcacactctaattattctaggagggtatttcgccatcagcggttattaaagcagctgctgttaattaagatatagtttgccaaagctgaaatataactccagcaaagtgccatcatgcgcaatgccacctgcagacatctatagtcaggaaatgcagtttcgttttcttccaaatcgagagtataacgtaaagatatttttaacccaagtgtggggttaatataaaattaatatttttaatggaaaaacattaacatttttaattcttctttaagttgttgttgctttaagaaacggagtactttcaggtgatgttaagagcgatttgctgtcgagtacaagtgcattttcagcatctgttaccgggccacaggggtgcttcatctgcactaaagctgtagagatagtacagagttggtcgcacgatttagttgttgggggtagttggcaagcactttgctatctttagtccccatatcgattgacacatcgattacttttgcatggagataaacatgctagcaacatctgtttcgcctatcaagtgattctgtcgtcataacacccaacgattaaattataaacgagtcccaaaggaaagcaactttcaagaatttatttttgacaagcgttatgctggtcgtattataagcggaaaccttttgtttgtttgttttatattgaactgtatgcgcatcatgtgtaggctctagtgtatgaataagctacctaaaaaacaaaatacaccaaacaattgacgactgaataattaaaagacctcgctggttcgtggaatattgcattacaagtaacatgaagaaaaacgacaaaaaatcaatcatttctatgaaactcgttttaagcaatttccattactcatccgaattacaaaacatcgcctttcttcaacatgtgcatatgacattataagccgctgtcgttagtaaaaccatgatgtacacatgatccgactgacctgatttgcagttctatcgccatcgcagacatctgctgggacatctgcacttgcggacttgtttgttgtctgatggcaaatccatcactaaaatttgagtaactgcattaatgggacacaaactattttgttcacttaatccgtaatgaaggttaattattgcgctaagtaatcgtcgcaaaggaattgctgtggaaactaaatctttataatacgtctttccgcatatgaaaatcaaattgaaagaaatttaattattcgcgggcatgtgctggaaactacataacgtgttccgcatgataacaaaacgctgttcgatcgcctgtttaccgaacggtaaggatttgatcactggtttgtcaaattgactgtcataacgggcgaacgacttttaatcgctcgcccctgctggccgccattttaaattcgctaacaatggcgaccactactttcgctctatgtaatcaggaaaggtaaggcggaaacaaatcaacgacacgttcacctgtgcatttaatgcggattaaatttcggcggtaaagctccgatttccgacaactttgcactgttgatgaaaacaagtgcacccgtccagaagtattaagttcactgccaacagttctcgtaattgcttccgcaatgggcaaaggatttagtggcaacgggccttgcaagacaatgtcagaccacatggacctatttagtttctgattaacaagcggcctacagcgaattttcgctcgcctttcgttccctggcacctgcttctatcgttcgcttgcacgtgccgacaaattagtctatactagcctacttttttttaattgactgcgccatcatttgaaacattggcgaaaacttttggaagtccagttacacaactgccttttaaatttaaaattcaaaaaatagtttatatagagcttaattgttttacgatttatttttctgctaaataacattacacaaattggccgaaataattttttccaaagtacttaatgtgctgtaatttgggggcagttgtgtaactggacacaactgcccccaaatttaaaaaaagacatttaaaacccaaaaactttattaaccaaaactcgacaaaaaaagcatgtaaggtaaaaatcaaaatcttagataaaaaagtcttttcatccgggcgcgtggctatttgttgttttgtcataaatttaaagaatcagcgacaacgagaaaaagaaaaaggcgccgcagtttgccagacagatggcaggcataagaccgaagtagtgggacttcgagttgtcagaaaagtcgctggaaccgccaagagcagtcgcgccaagcaggtggtaggtagcgcgcttcgcagatgccgcaaagttttttgatcagcaaagacctatcagttgttgtggcgagaagttatattttacgagcacgggtttggtctgcatgtttcgtaaagtaagccatgctaaacttttgttttggacctaaaatgtaaggttttgtacaagttggaaggaaaatgcgaaagcgttttaaaacgtttgttaaaatatcgttaattggctaaacgaattttacgcggttcaagtttaagaatatatttttggagaatttatttgaattgcgtttagcaactacactggcagcgtagcatagatataagttgactccattttggtttagcttccaatctatgataccgatctcgaaaacaagatttaaatcgtagatagaaacttcagtgtggccgcgttcggaaccaaagtaaaatataatttttattggtaggttttaaggatagcactgtagaaacaatttgtaccaaacgaatgagaaaactttttgcttgaaaacgagataaaagcgaca</w:t>
      </w:r>
      <w:r w:rsidRPr="0045173E">
        <w:rPr>
          <w:rFonts w:ascii="Courier New" w:hAnsi="Courier New" w:cs="Courier New"/>
          <w:highlight w:val="green"/>
        </w:rPr>
        <w:t>atg</w:t>
      </w:r>
      <w:r w:rsidRPr="0045173E">
        <w:rPr>
          <w:rFonts w:ascii="Courier New" w:hAnsi="Courier New" w:cs="Courier New"/>
        </w:rPr>
        <w:t>gatacagcggtccaccactctgtaggtgcacacg</w:t>
      </w:r>
    </w:p>
    <w:p w:rsidR="009C5405" w:rsidRDefault="009C5405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3B2EFA" w:rsidRDefault="003B2EFA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C72DAF">
        <w:rPr>
          <w:rFonts w:ascii="Courier New" w:hAnsi="Courier New" w:cs="Courier New"/>
        </w:rPr>
        <w:t>Astl-related (</w:t>
      </w:r>
      <w:proofErr w:type="spellStart"/>
      <w:r w:rsidR="00C72DAF">
        <w:rPr>
          <w:rFonts w:ascii="Courier New" w:hAnsi="Courier New" w:cs="Courier New"/>
        </w:rPr>
        <w:t>KH.C9.850</w:t>
      </w:r>
      <w:proofErr w:type="spellEnd"/>
      <w:r w:rsidR="00C72DAF">
        <w:rPr>
          <w:rFonts w:ascii="Courier New" w:hAnsi="Courier New" w:cs="Courier New"/>
        </w:rPr>
        <w:t>) -1043/-3</w:t>
      </w:r>
    </w:p>
    <w:p w:rsidR="0045173E" w:rsidRDefault="00861FAD" w:rsidP="00216941">
      <w:pPr>
        <w:spacing w:line="240" w:lineRule="auto"/>
        <w:contextualSpacing/>
        <w:rPr>
          <w:rFonts w:ascii="Courier New" w:hAnsi="Courier New" w:cs="Courier New"/>
        </w:rPr>
      </w:pPr>
      <w:r w:rsidRPr="00C72DAF">
        <w:rPr>
          <w:rFonts w:ascii="Courier New" w:hAnsi="Courier New" w:cs="Courier New"/>
        </w:rPr>
        <w:lastRenderedPageBreak/>
        <w:t>tttataactgacatcgaatacaggaaaactgtccaaacagaaattataaacacaaaactactttgcaaatctttctttatcttcgtgtagcacacaatgcattattacattccccccatcaaacttttcgggaatgctttctctgggactttcttctccttcttcagctggcattttgaaaaaaaaaacaaaataaattaacactttgttaacgaaacgcaatggtaaaaatacatcagcaagaaaaagtgaaatgttttttttttgtaaatgtttatcgggacttcccctacgcgttcggttgctacgatccataaaaatgtaacacaaactttttattccccgatttcggtaagactaaaaataaaccctactttgtggcattatagctgtaagtgtatatttttaacctaatagtagtacaggccaaacaagataatgttttttatcggtttttattcactaaaattcctttatgagcgttaagtgcgaccagcgttcatcagagtccgtatatgtttatatagtagggtggggggagatgggacacctttagcacataatatccaaatatcctgatcgtattttaaacaattaacaacgggctacgggagtcgtgagcatacggtttaataattccttgaatgttctttatttactaccaaatgaaacgagaaaaaagtgtcccatcttctcccatcctactgtatacagactctggtttatacattctaattgcgacgattaggcagcgtatattagtacggcagactacatcaccacaccgtattttgtcattagacactgacaaagcactaattggcctattatctgctattaaataggttataccgacatgcagtaaatggattgcgatcggattaagtacgcacgaatatatacatatcttcctaccaggttgttatttcatagaccccgtatcagattcaaacggtaacttctgactacaagctgcatatttgtaccagtctatggtaaaacgaattttaggaaaaccagcaacagcacgctttcaac</w:t>
      </w:r>
    </w:p>
    <w:p w:rsidR="00C04F60" w:rsidRDefault="00C04F60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86240" w:rsidRDefault="00E86240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Villin (</w:t>
      </w:r>
      <w:proofErr w:type="spellStart"/>
      <w:r>
        <w:rPr>
          <w:rFonts w:ascii="Courier New" w:hAnsi="Courier New" w:cs="Courier New"/>
        </w:rPr>
        <w:t>KH.C9.512</w:t>
      </w:r>
      <w:proofErr w:type="spellEnd"/>
      <w:r>
        <w:rPr>
          <w:rFonts w:ascii="Courier New" w:hAnsi="Courier New" w:cs="Courier New"/>
        </w:rPr>
        <w:t>) -721/-1</w:t>
      </w:r>
    </w:p>
    <w:p w:rsidR="00E86240" w:rsidRDefault="00E86240" w:rsidP="00216941">
      <w:pPr>
        <w:spacing w:line="240" w:lineRule="auto"/>
        <w:contextualSpacing/>
        <w:rPr>
          <w:rFonts w:ascii="Courier New" w:hAnsi="Courier New" w:cs="Courier New"/>
        </w:rPr>
      </w:pPr>
      <w:r w:rsidRPr="00E86240">
        <w:rPr>
          <w:rFonts w:ascii="Courier New" w:hAnsi="Courier New" w:cs="Courier New"/>
        </w:rPr>
        <w:t>ggtttaaataagaggtgctgtttaaggtttttaacaaatgaaacgtcatcggtttttaacaaatgatacctcacgcaagatttaaatgtaaactggttaaacatgaggtttactatggtttgatgtaattttgtacttttcttattgttgaaactgtgcagctagtaacgtgcttattattaggatacctattaccagtaaaggttcggttttgtaatttttttaatgtaggtgttcaaagggtggcgctagagcccagtgtaacgtattgacataaaacctttttctcaactctcttgtcaagggttgttagaaaacgttcgagattagacagcgtaaaagcatattcagcgtagatagtttgacaatttctcgaattagtttcgtttcaaagaaactttaagtagttgtaagaaacatattaagtgctatataagtggtcaatcacatttagacagcatgtatatcactacagtgcgacgatatataagctattatgtaaacatcactttgtgaaagctgctaattcacgtcagtaaaacatatatcaacaatcatttaatcaggcgttaccgtacgatttaatagcagttgtaggtacatgtgaattaagtgtacctgataaccgattgcgttgataatttgtatgttttatgtttaacaggtttagacttacagattgttggttgttttatctgagtagaagtatcagaaaagagtc</w:t>
      </w:r>
    </w:p>
    <w:p w:rsidR="009853EF" w:rsidRDefault="009853EF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486571" w:rsidRDefault="00486571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Sp6</w:t>
      </w:r>
      <w:proofErr w:type="spellEnd"/>
      <w:r>
        <w:rPr>
          <w:rFonts w:ascii="Courier New" w:hAnsi="Courier New" w:cs="Courier New"/>
        </w:rPr>
        <w:t>/7/8 coding sequence</w:t>
      </w:r>
    </w:p>
    <w:p w:rsidR="00FC3556" w:rsidRDefault="00FC3556" w:rsidP="00216941">
      <w:pPr>
        <w:spacing w:line="240" w:lineRule="auto"/>
        <w:contextualSpacing/>
        <w:rPr>
          <w:rFonts w:ascii="Courier New" w:hAnsi="Courier New" w:cs="Courier New"/>
        </w:rPr>
      </w:pPr>
      <w:r w:rsidRPr="00FC3556">
        <w:rPr>
          <w:rFonts w:ascii="Courier New" w:hAnsi="Courier New" w:cs="Courier New"/>
        </w:rPr>
        <w:t>atgagtgctcaaacgtcgtctttattgcaagccaatcctccaactggacctggatccgcactggggggcgccatattagcccatcatcacgccagtgcattcgtcagcaagatgcaacatgttcacgcaactccaactgaccaccccacatctcctataggaggaccagattccggttcgcctgctgagagtatttgttcaactacgtcatcaccataccacgtgacccctcctccgtcatcaccacctgtgatgacgtatccacattccatgacgtcatcaagctctgtgctcggatcttccgtaacgtcacgtggctttgttagcaacagcccctacatgcgatcctacgacccctggtaccccaagcccgtccctactgacccaattaacccaagttcgtcaccctacgtcactgctacgtcaccctgccccaccaacgtcatcgctacgtcaccagctacgtcaccaaactacgtcacaacaggaccaacctaccaccccaacccatgggaggcggctttgcattcaacaaacacttggttggaaatgcaatccttgcaacatcatcataaccagatggccgcttacacgcccgaatatcacccgaccttccccgcatccactttaaccccattagctacaaatacttcacttcttacatcggcagcagcccaacatcattccccctacgaaacatttaaaccagttctcccgagcgccgcgtacacagacccgacatcgagtctcccaccgatgttggcggcacctacactgcccccagccccgcggaattctcgccgatactccggcagatccaactgtaactgcccaaactgccaggaagctgagcgcataggaccagcagccgccgcattcaaacccaaggtccacagttgtcatatacctggctgtgggaaagtttacaataagacttcccatcttaaagcccatctcagatggcatacaggcgaaaagagattcgcttgcccggtttgcaacaaaagattccaacgaagcgaccaccttagcaaacacgttaaagcacatacctccaacggtgatacgtcatcgaatacgtcatcaatcataacgtcatcccagcaggacacaggagagatcgtcaaccagaagatgcacgtcacatccgctcgtgacgtcaaaccaaaaatagcaaagttggtcaagtga</w:t>
      </w:r>
    </w:p>
    <w:p w:rsidR="00486571" w:rsidRDefault="00486571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486571" w:rsidRDefault="00486571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Islet coding sequence</w:t>
      </w:r>
    </w:p>
    <w:p w:rsidR="00E0481D" w:rsidRDefault="00FC3556" w:rsidP="00216941">
      <w:pPr>
        <w:spacing w:line="240" w:lineRule="auto"/>
        <w:contextualSpacing/>
        <w:rPr>
          <w:rFonts w:ascii="Courier New" w:hAnsi="Courier New" w:cs="Courier New"/>
        </w:rPr>
      </w:pPr>
      <w:r w:rsidRPr="00FC3556">
        <w:rPr>
          <w:rFonts w:ascii="Courier New" w:hAnsi="Courier New" w:cs="Courier New"/>
        </w:rPr>
        <w:t>atgaacgaatcattcgccattttcggtcaggacgagaaactgggagcaaagatggcggaccctcatggaggctgcgtgtcggcctcgcttaattgcgacccctgccgcatccctctatgcgtaggatgtggctcccctat</w:t>
      </w:r>
      <w:r w:rsidRPr="00FC3556">
        <w:rPr>
          <w:rFonts w:ascii="Courier New" w:hAnsi="Courier New" w:cs="Courier New"/>
        </w:rPr>
        <w:lastRenderedPageBreak/>
        <w:t>acacgaccaatacatactacgtgtcgctcccaaccttgagtggcatgctggttgcttaaaatgcgctgattgtggtcaatacttggacgagacgtgcacgtgttttgtaagggatgggaaaacgtattgtaaacgggattacacaaggttattcggaacaaaatgcaacaagtgtggtctctgcttcagcaagaacgactttgtaatgcgagccagagacaagatatatcacatacaatgtttcaagtgtgtggcttgtagcaggcagttaataccaggggacgaattcgctctaagagacgacggtttgttctgcaaagctgaccatgaagttgcaacatccggggacatgatggttcacgacggccacatgattccgggaattccccaaaccccgaaccctcaaggggtcatcagccctcaaatggggggcgagagggtgatcagccatcggtcgggtgggcacagtggggggcaaaggcgaagcaaagatgcgaagacgacacgagttaggacagtgctcaacgagaaacaactccacacgcttagaacttgttacgcggccaactgtcgacctgacgctctaatgaaagaacaactcacagaaatgactggactatcttcgcgtgtaataagggtttggttccaaaacaaaagatgcaaagacaagaaacgttccatagctttgaaacaaatccaggagcagcaagcgaagcaacagcataataacgaacagggtaataacgtccagggtttatcagggatgaacggagtccccatggttgcatcagaacctgtaagaaacgacaactcagttagtgtagctcctgttgaagtgaggaactaccagcaaccagcttggaaagcactcagcgactttgctcttcaaagcgaaatagaacaaccggccttccaacaactgatgaacaacttttccgatcaaggtcaaggctcgatatccgattcgtccgaaatcagtagcattccttcagtttcctcagccagcatggattcgaccacatgttccaccccgcacacagtggagtcaactgtaccggcgtgtagctaa</w:t>
      </w:r>
    </w:p>
    <w:p w:rsidR="005B4C22" w:rsidRDefault="005B4C22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5B4C22" w:rsidRDefault="005B4C22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SUH-</w:t>
      </w:r>
      <w:proofErr w:type="spellStart"/>
      <w:r>
        <w:rPr>
          <w:rFonts w:ascii="Courier New" w:hAnsi="Courier New" w:cs="Courier New"/>
        </w:rPr>
        <w:t>DBM</w:t>
      </w:r>
      <w:proofErr w:type="spellEnd"/>
      <w:r>
        <w:rPr>
          <w:rFonts w:ascii="Courier New" w:hAnsi="Courier New" w:cs="Courier New"/>
        </w:rPr>
        <w:t xml:space="preserve"> </w:t>
      </w:r>
      <w:r w:rsidR="00FB7F58">
        <w:rPr>
          <w:rFonts w:ascii="Courier New" w:hAnsi="Courier New" w:cs="Courier New"/>
        </w:rPr>
        <w:t>(Originally based on Hudson and Yasuo 2006)</w:t>
      </w:r>
    </w:p>
    <w:p w:rsidR="00196B28" w:rsidRDefault="00196B28" w:rsidP="00216941">
      <w:pPr>
        <w:spacing w:line="240" w:lineRule="auto"/>
        <w:contextualSpacing/>
        <w:rPr>
          <w:rFonts w:ascii="Courier New" w:hAnsi="Courier New" w:cs="Courier New"/>
        </w:rPr>
      </w:pPr>
      <w:r w:rsidRPr="00196B28">
        <w:rPr>
          <w:rFonts w:ascii="Courier New" w:hAnsi="Courier New" w:cs="Courier New"/>
        </w:rPr>
        <w:t>atgcgaccctcactagcactgtatcacccccaccacctaccagctcatggccaagttcagagtcatcagcatagagaagatgctgctgctacgtccagtagggatgttaatggtggattatctgtaacagaatctgccattgcttcatttaggtcgctccgagaaaaatatccgccgaaaaaattgacaagggatgcgatgcgacgatatttaaaagatccaaacgaccaaaccctgattgtgcttcacgcaaaagttgcgcagaaatcctacggaaacgaaaaacgtttcttctgcccaccaccatgtatgtacctgctgggcaacggatggaagaggaagcagcagatccttgaagaggaggagggatcctcggaggcaggacagttgcacgctttcatcgggatcggaagtagcgagcaagagatgcagcaacttcatctggacggaaagaacttctgcacggccaagacattgtacatatcggatacagataaaaggaagcatttcatgctcaacgtaaagatgtttttcggaggcggaggagcagatgttggccagttcagcagcaagaggataaaagtcatcagcaagccatccaagaaaaaacaatcactaaaaaacgcagacctttgcatagcatccggcaccaaagtagcgcttttcaacgaactcgaatcacagacagtgagcacagagtccctgcacgttgagaaaggaaactttcatgccagctcaattcagtgggggtgcttcgccattcacttattggacgacgacgagtcagaatccgaagagttttcagtggtggacggctacatacattacggacaaaccgtaaaactcgtttgttcgaacactggaatggcgctgccgaggctcataatacgaaaggtggacaagcaaacagcgattcttgacgcggacgacccagtatcacaactacacaagtgcgccttctacctaaaagacacagaacggatgtacctttgcctctcccaagaacgaatcattcaattccaggcaaccccgtgtccaaaagaaacaaacaaagaaatgatcaacgatggtgcttcatggaccatcatatcaactgataaagcggagtacaccttttgtgatggtatgggaccaacagctgacccagtaacacctgtaccgaatgtacatagcctccagttaaacggcggaggagacgtggccatgctagaggtgaatggtgaatgtttcacttccaacttgaaggtgtggttcggtgaaatcgaggccgacacgatgtttcggtgtgcagaaggtctgttatgtgtggtgcccgacatttctgctttccgggaaggctggaagtgggttaaggaatctgtacaggttcccatcaatcttgtgcgaaacgacggagtgatctaccccaccaacctcacattcacatttacccctgagcctggacccaggcaacactgtcccgcagctctcaacatactgcacggtagtaagaggccaacatccatgcccccgactccagtatccgggtctgaggacgacagtggtcgcggaaacgagtcggatcgcggcgatccgatcatgccaataaaacggcccgcgcttgatgtacacgggagacctgtcgcccctgaagcggcagccacgatgaacggtgcgaacatgcttcgtactgcatcgtga</w:t>
      </w:r>
    </w:p>
    <w:p w:rsidR="004C6E1F" w:rsidRDefault="004C6E1F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4C6E1F" w:rsidRDefault="004C6E1F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CionaGeminin-Nterminus</w:t>
      </w:r>
      <w:proofErr w:type="spellEnd"/>
      <w:r>
        <w:rPr>
          <w:rFonts w:ascii="Courier New" w:hAnsi="Courier New" w:cs="Courier New"/>
        </w:rPr>
        <w:t xml:space="preserve"> (from Song et al. 2022, which originally described it as having the Geminin sequence from human instead)</w:t>
      </w:r>
    </w:p>
    <w:p w:rsidR="004C6E1F" w:rsidRDefault="004C6E1F" w:rsidP="0021694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proofErr w:type="gramStart"/>
      <w:r w:rsidRPr="004C6E1F">
        <w:rPr>
          <w:rFonts w:ascii="Courier New" w:hAnsi="Courier New" w:cs="Courier New"/>
          <w:highlight w:val="magenta"/>
        </w:rPr>
        <w:t>nls</w:t>
      </w:r>
      <w:proofErr w:type="spellEnd"/>
      <w:proofErr w:type="gramEnd"/>
      <w:r w:rsidRPr="004C6E1F">
        <w:rPr>
          <w:rFonts w:ascii="Courier New" w:hAnsi="Courier New" w:cs="Courier New"/>
          <w:highlight w:val="magenta"/>
        </w:rPr>
        <w:t>::</w:t>
      </w:r>
      <w:proofErr w:type="spellStart"/>
      <w:r w:rsidRPr="004C6E1F">
        <w:rPr>
          <w:rFonts w:ascii="Courier New" w:hAnsi="Courier New" w:cs="Courier New"/>
          <w:highlight w:val="magenta"/>
        </w:rPr>
        <w:t>Cas9</w:t>
      </w:r>
      <w:proofErr w:type="spellEnd"/>
      <w:r w:rsidRPr="004C6E1F">
        <w:rPr>
          <w:rFonts w:ascii="Courier New" w:hAnsi="Courier New" w:cs="Courier New"/>
          <w:highlight w:val="magenta"/>
        </w:rPr>
        <w:t>::</w:t>
      </w:r>
      <w:proofErr w:type="spellStart"/>
      <w:r w:rsidRPr="004C6E1F">
        <w:rPr>
          <w:rFonts w:ascii="Courier New" w:hAnsi="Courier New" w:cs="Courier New"/>
          <w:highlight w:val="magenta"/>
        </w:rPr>
        <w:t>nls</w:t>
      </w:r>
      <w:proofErr w:type="spellEnd"/>
      <w:r w:rsidRPr="004C6E1F">
        <w:rPr>
          <w:rFonts w:ascii="Courier New" w:hAnsi="Courier New" w:cs="Courier New"/>
          <w:highlight w:val="magenta"/>
        </w:rPr>
        <w:t xml:space="preserve"> (described in Stolfi et al. 2014)</w:t>
      </w:r>
    </w:p>
    <w:p w:rsidR="004C6E1F" w:rsidRDefault="004C6E1F" w:rsidP="00216941">
      <w:pPr>
        <w:spacing w:line="240" w:lineRule="auto"/>
        <w:contextualSpacing/>
        <w:rPr>
          <w:rFonts w:ascii="Courier New" w:hAnsi="Courier New" w:cs="Courier New"/>
        </w:rPr>
      </w:pPr>
      <w:r w:rsidRPr="004C6E1F">
        <w:rPr>
          <w:rFonts w:ascii="Courier New" w:hAnsi="Courier New" w:cs="Courier New"/>
          <w:highlight w:val="green"/>
        </w:rPr>
        <w:t>Ciona robusta Geminin N-terminus</w:t>
      </w:r>
    </w:p>
    <w:p w:rsidR="004C6E1F" w:rsidRDefault="004C6E1F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4C6E1F" w:rsidRDefault="00861FAD" w:rsidP="00216941">
      <w:pPr>
        <w:spacing w:line="240" w:lineRule="auto"/>
        <w:contextualSpacing/>
        <w:rPr>
          <w:rFonts w:ascii="Courier New" w:hAnsi="Courier New" w:cs="Courier New"/>
        </w:rPr>
      </w:pPr>
      <w:r w:rsidRPr="004C6E1F">
        <w:rPr>
          <w:rFonts w:ascii="Courier New" w:hAnsi="Courier New" w:cs="Courier New"/>
          <w:highlight w:val="magenta"/>
        </w:rPr>
        <w:t>atggctagccccaaaaagaagaggaaagtggacaagaagtattctatcggactggacatcgggactaatagcgtcgggtgggccgtgatcactgacgagtacaaggtgccctctaagaagttcaaggtgctcgggaacaccgaccggcattccatcaagaaaaatctgatcggagctctcctctttgattcaggggagaccgctgaagcaacccgcctcaagcggactgctagacggcggtacaccaggaggaagaaccggatttgttaccttcaagaga</w:t>
      </w:r>
      <w:r w:rsidRPr="004C6E1F">
        <w:rPr>
          <w:rFonts w:ascii="Courier New" w:hAnsi="Courier New" w:cs="Courier New"/>
          <w:highlight w:val="magenta"/>
        </w:rPr>
        <w:lastRenderedPageBreak/>
        <w:t>tattctccaacgaaatggcaaaggtcgacgacagcttcttccataggctggaagaatcattcctcgtggaagaggataagaagcatgaacggcatcccatcttcggtaatatcgtcgacgaggtggcctatcacgagaaatacccaaccatctaccatcttcgcaaaaagctggtggactcaaccgacaaggcagacctccggcttatctacctggccctggcccacatgatcaagttcagaggccacttcctgatcgagggcgacctcaatcctgacaatagcgatgtggataaactgttcatccagctggtgcagacttacaaccagctctttgaagagaaccccatcaatgcaagcggagtcgatgccaaggccattctgtcagcccggctgtcaaagagccgcagacttgagaatcttatcgctcagctgccgggtgaaaagaaaaatggactgttcgggaacctgattgctctttcacttgggctgactcccaatttcaagtctaatttcgacctggcagaggatgccaagctgcaactgtccaaggacacctatgatgacgatctcgacaacctcctggcccagatcggtgaccaatacgccgaccttttccttgctgctaagaatctttctgacgccatcctgctgtctgacattctccgcgtgaacactgaaatcaccaaggcccctctttcagcttcaatgattaagcggtatgatgagcaccaccaggacctgaccctgcttaaggcactcgtccggcagcagcttccggagaagtacaaggaaatcttctttgaccagtcaaagaatggatacgccggctacatcgacggaggtgcctcccaagaggaattttataagtttatcaaacctatccttgagaagatggacggcaccgaagagctcctcgtgaaactgaatcgggaggatctgctgcggaagcagcgcactttcgacaatgggagcattccccaccagatccatcttggggagcttcacgccatccttcggcgccaagaggacttctacccctttcttaaggacaacagggagaagattgagaaaattctcactttccgcatcccctactacgtgggacccctcgccagaggaaatagccggtttgcttggatgaccagaaagtcagaagaaactatcactccctggaacttcgaagaggtggtggacaagggagccagcgctcagtcattcatcgaacggatgactaacttcgataagaacctccccaatgagaaggtcctgccgaaacattccctgctctacgagtactttaccgtgtacaacgagctgaccaaggtgaaatatgtcaccgaagggatgaggaagcccgcattcctgtcaggcgaacaaaagaaggcaattgtggaccttctgttcaagaccaatagaaaggtgaccgtgaagcagctgaaggaggactatttcaagaaaattgaatgcttcgactctgtggagattagcggggtcgaagatcggttcaacgcaagcctgggtacctaccatgatctgcttaagatcatcaaggacaaggattttctggacaatgaggagaacgaggacatccttgaggacattgtcctgactctcactctgttcgaggaccgggaaatgatcgaggagaggcttaagacctacgcccatctgttcgacgataaagtgatgaagcaacttaaacggagaagatataccggatggggacgccttagccgcaaactcatcaacggaatccgggacaaacagagcggaaagaccattcttgatttccttaagagcgacggattcgctaatcgcaacttcatgcaacttatccatgatgattccctgacctttaaggaggacatccagaaggcccaagtgtctggacaaggtgactcactgcacgagcatatcgcaaatctggctggttcacccgctattaagaagggtattctccagaccgtgaaagtcgtggacgagctggtcaaggtgatgggtcgccataaaccagagaacattgtcatcgagatggccagggaaaaccagactacccagaagggacagaagaacagcagggagcggatgaaaagaattgaggaagggattaaggagctcgggtcacagatccttaaagagcacccggtggaaaacacccagcttcagaatgagaagctctatctgtactaccttcaaaatggacgcgatatgtatgtggaccaagagcttgatatcaacaggctctcagactacgacgtggaccacatcgtccctcagagcttcctcaaagacgactcaattgacaataaggtgctgactcgctcagacaagaaccggggaaagtcagataacgtgccctcagaggaagtcgtgaaaaagatgaagaactattggcgccagcttctgaacgcaaagctgatcactcagcggaagttcgacaatctcactaaggctgagaggggcggactgagcgaactggacaaagcaggattcattaaacggcaacttgtggagactcggcagattactaaacatgtcgcccaaatccttgactcacgcatgaataccaagtacgacgaaaacgacaaacttatccgcgaggtgaaggtgattaccctgaagtccaagctggtcagcgatttcagaaaggactttcaattctacaaagtgcgggagatcaataactatcatcatgctcatgacgcatatctgaatgccgtggtgggaaccgccctgatcaagaagtacccaaagctggaaagcgagttcgtgtacggagactacaaggtctacgacgtgcgcaagatgattgccaaatctgagcaggagatcggaaaggccaccgcaaagtacttcttctacagcaacatcatgaatttcttcaagaccgaaatcacccttgcaaacggtgagatccggaagaggccgctcatcgagactaatggggagactggcgaaatcgtgtgggacaagggcagagatttcgctaccgtgcgcaaagtgctttctatgcctcaagtgaacatcgtgaagaaaaccgaggtgcaaaccggaggcttttctaaggaatcaatcctccccaagcgcaactccgacaagctcattgcaaggaagaaggattgggaccctaagaagtacggcggattcgattcaccaactgtggcttattctgtcctggtcgtggctaaggtggaaaaaggaaagtctaagaagctcaagagcgtgaaggaactgctgggtatcaccattatggagcgcagctccttcgagaagaacccaattgactttctcgaagccaaaggttacaaggaagtcaagaaggaccttatcatcaagctcccaaagtatagcctgttcgaactggagaatgggcggaagcggatgctcgcctccgctggcgaacttcagaagggtaatgagctggctctcccctccaagtacgtgaatttcctctaccttgcaagccattacgagaagctgaaggggagccccgaggacaacgagcaaaagcaactgtttgtggagcagcataagcattatctggacgagatcattgagcagatttccgagttttctaaacgcgtcattctcgctgatgccaacctcgataaagtccttagcgcatacaataagcacag</w:t>
      </w:r>
      <w:r w:rsidRPr="004C6E1F">
        <w:rPr>
          <w:rFonts w:ascii="Courier New" w:hAnsi="Courier New" w:cs="Courier New"/>
          <w:highlight w:val="magenta"/>
        </w:rPr>
        <w:lastRenderedPageBreak/>
        <w:t>agacaaaccaattcgggagcaggctgagaatatcatccacctgttcaccctcaccaatcttggtgcccctgccgcattcaagtacttcgacaccaccatcgaccggaaacgctatacctccaccaaagaagtgctggacgccaccctcatccaccagagcatcaccggactttacgaaactcggattgacctctcacagctcggaggggatgagggagctcccaagaaaaagcgcaaggta</w:t>
      </w:r>
      <w:r w:rsidRPr="004C6E1F">
        <w:rPr>
          <w:rFonts w:ascii="Courier New" w:hAnsi="Courier New" w:cs="Courier New"/>
          <w:highlight w:val="green"/>
        </w:rPr>
        <w:t>atggccacgaaaaatattcttcaaaatataaatgcacaatggaaggagaatgacaacagatcaccaagtagaaagcgacggttagatgacgtcactgaagaatcacaattaccttccacgaccaaacgacgtcatcttcaaacaaatacaaacgttgtaaattccacaggattgaaacaaggcctgacaaatgtgaaaaattcaataaatccaaagaacaaatcaataaaaaatttcttttctgatattccacgtgtgtcatgtactaaatctgaaaagattcaaatttttaaagaagctaagaaaactccaaaaaagaatgcaaccactcagacaaggagtgaagctgaagaattggtctgcagtgatcaacccagtgaaaaatattgggaactcttagccgaggagcgaaggaaagggttgtaa</w:t>
      </w:r>
    </w:p>
    <w:p w:rsidR="00F92080" w:rsidRDefault="00F92080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F92080" w:rsidRDefault="00F92080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KH.C14.116</w:t>
      </w:r>
      <w:proofErr w:type="spellEnd"/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  <w:i/>
        </w:rPr>
        <w:t xml:space="preserve">in situ </w:t>
      </w:r>
      <w:r>
        <w:rPr>
          <w:rFonts w:ascii="Courier New" w:hAnsi="Courier New" w:cs="Courier New"/>
        </w:rPr>
        <w:t>hybridization probe (coding sequence)</w:t>
      </w:r>
    </w:p>
    <w:p w:rsidR="00F92080" w:rsidRDefault="00F92080" w:rsidP="00216941">
      <w:pPr>
        <w:spacing w:line="240" w:lineRule="auto"/>
        <w:contextualSpacing/>
        <w:rPr>
          <w:rFonts w:ascii="Courier New" w:hAnsi="Courier New" w:cs="Courier New"/>
        </w:rPr>
      </w:pPr>
      <w:r w:rsidRPr="00F92080">
        <w:rPr>
          <w:rFonts w:ascii="Courier New" w:hAnsi="Courier New" w:cs="Courier New"/>
        </w:rPr>
        <w:t>atgaaaggctcaatgttgatttgttttatcgttgccagcacttcatactttgaactaaccaaaggtttatcctgttggacttgtattaacgcaagaagcaatgcggagtgtcaggctacaggtcatctgcaacaatgccgatttacccaaagagcttgtcaaactcacatacgaaccgatccaatgggtattcgcatcacgaaggaatgtaaacaagtacaagcgtgcaccaacaactttttgcagaatccgagaccagcctggtacccgagtcaatgcaacgataatgtacaaggatccgtatgtcgatgctgctgtgatttcgacaactgtaactttgagtctgtagcatgcccgggaagtcgcaccacaactactctagcaccaacaacgacaacaacaacccaaccgctcacgcaattagtggacgtgttaaacgttggaccggaggagccaaaaacctgtgacaagataacgttacgaaacggattcgtcgcttgcactgatgagaataagcacgactcgctatgtatgttccaatgcgacgttacgagaggatacgaactactgcctttaacgttacacagacgacgtgcaatgcaactgtatggtggccgaccccgccttgctgccagcggccctgtcctccttatgcgaatgcggatattcttgtgattctggattcgtcatcgtcgattggacgttttaactgga</w:t>
      </w:r>
    </w:p>
    <w:p w:rsidR="00F92080" w:rsidRDefault="00F92080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F92080" w:rsidRDefault="00F92080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KH.L96.43</w:t>
      </w:r>
      <w:proofErr w:type="spellEnd"/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  <w:i/>
        </w:rPr>
        <w:t xml:space="preserve">in situ </w:t>
      </w:r>
      <w:r>
        <w:rPr>
          <w:rFonts w:ascii="Courier New" w:hAnsi="Courier New" w:cs="Courier New"/>
        </w:rPr>
        <w:t>hybridization probe (coding sequence)</w:t>
      </w:r>
    </w:p>
    <w:p w:rsidR="00F92080" w:rsidRDefault="00F92080" w:rsidP="00216941">
      <w:pPr>
        <w:spacing w:line="240" w:lineRule="auto"/>
        <w:contextualSpacing/>
        <w:rPr>
          <w:rFonts w:ascii="Courier New" w:hAnsi="Courier New" w:cs="Courier New"/>
        </w:rPr>
      </w:pPr>
      <w:r w:rsidRPr="00F92080">
        <w:rPr>
          <w:rFonts w:ascii="Courier New" w:hAnsi="Courier New" w:cs="Courier New"/>
        </w:rPr>
        <w:t>atgtatcgaattaaggtgtgtctggttttgtgctttatctgctgtatagtatcagcacaagataacgtagattcgtattggggagaatggcaagaatggtctgaatgctccaacgactgtggtgtcgggattcgggagagactcaggccatgcgagggcgctggagagtgcgactatacttgcgatggttgcgaagatttccaacaagaggattgtttgaatgaacagccttgtccagaatggtcaccatgggaagctgtggacgattgcaatgctacttgtggttgggggaaccaaacaatgacaagaacatgcgatgacgtaggttgtattggggaaacggagaagatagaagcttgctgggttgaatgcaaatcttgcgataatgagatgtcagaaacagattgcgaaacgtataaagtttggtgccagatttccccaacactaatgactcgttactgccccaaaacttgctcaatgtgcgatcggacatgttcttgtcaaactaaatggtcaagttggacaccatgcactttaacttgtggcggtggtgtcaaatacagacaacgggattgctccaatgtagaggatagatgcggcctctcatccaacatggaggtcccatgcaacacacaggaatgtagaaattggagttcatgttcccgtacgtgcggttggggtacacggcataggagacgggtttgcccaccgaataacccgcttatatgcatcaagacacagatggaatatgaagactgcaagaatatggactgcccaccaaagagttgtccacgcggttcattcccaaggtatggaaccaacacaaaatgttgcacacctgataatgaaaactgcggtagtttcttcgggaatgacaacgatatagtgggaggggtggcagcggataaaaggtcatggccgtggatgttaagattaagattgggaaacccgagaggtggatcgtttgcttcgtgtggagcaagtttaattcacagtcgttgggcgatcactgccactcattgtattctaacattcaccggtccacggcaaatccttgcgattgcttcgcagacaagatacgtgcataaggtttacaaacacgaaggcttctctagctggttggagaatgatatttcattgcttgagtttaaggaaccattcgagttcaacccggagacaaacattgctccggtctgtcttccctggaacgaagagacaccggacgatacgcagtgtttcgctgcagggtggggagcaactgatccagcggatttacgtccgagcaatacgctacagcaagtgagacttcgtaatttgaacatggacgtatgccgctatgcgtatgaccaagcacctggcgacccattccgtattccaaacgctgataaactgaacgaaactacgatgatatgcgctggtcggttaagagggggtgcagatacttgtgcgggcgacagcggaggacctttaatgtgtcaaaggtgttcaacatgttcgtggtacattgctggtataacttcctacggtactgctaactgtggggcttctggtcggcctggtgtatacactaaagtcctggcatatgaaccatggatacgagagaccacacgaggagaaatacaaaggattcgagactttagaggaagttgttcaatacaaaacacactgcagtaaaacttgaatctcgttgtaatggcc</w:t>
      </w:r>
    </w:p>
    <w:p w:rsidR="00F92080" w:rsidRDefault="00F92080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F92080" w:rsidRPr="005A396A" w:rsidRDefault="00F92080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KH.C2.1013</w:t>
      </w:r>
      <w:proofErr w:type="spellEnd"/>
      <w:r w:rsidR="005A396A">
        <w:rPr>
          <w:rFonts w:ascii="Courier New" w:hAnsi="Courier New" w:cs="Courier New"/>
        </w:rPr>
        <w:t xml:space="preserve"> </w:t>
      </w:r>
      <w:r w:rsidR="005A396A">
        <w:rPr>
          <w:rFonts w:ascii="Courier New" w:hAnsi="Courier New" w:cs="Courier New"/>
          <w:i/>
        </w:rPr>
        <w:t xml:space="preserve">in situ </w:t>
      </w:r>
      <w:r w:rsidR="005A396A">
        <w:rPr>
          <w:rFonts w:ascii="Courier New" w:hAnsi="Courier New" w:cs="Courier New"/>
        </w:rPr>
        <w:t>hybridization probe (partial coding sequence)</w:t>
      </w:r>
    </w:p>
    <w:p w:rsidR="00F92080" w:rsidRDefault="005A396A" w:rsidP="00216941">
      <w:pPr>
        <w:spacing w:line="240" w:lineRule="auto"/>
        <w:contextualSpacing/>
        <w:rPr>
          <w:rFonts w:ascii="Courier New" w:hAnsi="Courier New" w:cs="Courier New"/>
        </w:rPr>
      </w:pPr>
      <w:r w:rsidRPr="005A396A">
        <w:rPr>
          <w:rFonts w:ascii="Courier New" w:hAnsi="Courier New" w:cs="Courier New"/>
        </w:rPr>
        <w:lastRenderedPageBreak/>
        <w:t>tgctcatttacttgcgatgctggatttgctttggtcggtgcggaagtttcaacatgcttggatgattttgatggaaacttgctgggcgcttggagttctattgccccgacttgccagccaattgtgtgtctaccgccgcacatcaatccagccgacggtgcagtttcttgcacgaattccaatttcatggcgagccagtgttcttttagctgctctgtcggattcgcattggtcggtccaccagtttcaacttgcaacgatgactttaacggagatacgttaggcgcgtggaacaacatcgcacccacttgccaacccattacctgtattccgccacacacctcaccagagaacggcgcagtcgtgtgtagtaatgctaacttctacgccagcgaatgtgtgtttgaatgcgacaccgactatgttttaactggagaatcagcttcaagctgtttggaaggagtgcccggagatactgtcggcgcgtggagctctcttgcgccaacctgtgaacgaaagcaatgcgcagcacccccaagccccccgactaacggcttcagagtgtgcacagacggcaactttatcggctcccagtgcgaatacggatgtgacgcataccacacccgggttggtccactttactctacatgcgtagaagggtcggatggaaaccttgtttttgacaaccccgcacccgagtgtcaacctaaccagtgtccagagcaagggccacttagacacggtcgtatgacgtgttcggatgcgaacaacgccccatcaacatgcttgtttcaatgtgtggatcctggttaccaactctacccagcagatatgacacaaaacacttgcagaaacgactcacagtggaatttaccgaaaccttgttgcgctcgaccttgtccaccattcgctttaatggatgctgttttcatacttgattcgtcgtcgtccattggaaccgcaaactgggtcactatgaaaactttcgtccgcaacgtactcgggtcattcgtgctggctccagacgcagctcgtttctcagtttttagatacaaccgtcatgttgacaacaccactcaaattcttctcaacgagttcgaaaatgacatcgacctctttttaaacaagtttgatgacatcccatatgatggcagtggaacctggacaggtcaagcactgagacacgccaaagacaccattctgctcccgggtaatggaaaccgacccggagtcaaagacgttgtccttattattacagatggtcgctcccaagatgacgtcagagaagtttcccagc</w:t>
      </w:r>
    </w:p>
    <w:p w:rsidR="005A396A" w:rsidRDefault="005A396A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5A396A" w:rsidRDefault="005A396A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KH.C11.360</w:t>
      </w:r>
      <w:proofErr w:type="spellEnd"/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  <w:i/>
        </w:rPr>
        <w:t xml:space="preserve">in situ </w:t>
      </w:r>
      <w:r>
        <w:rPr>
          <w:rFonts w:ascii="Courier New" w:hAnsi="Courier New" w:cs="Courier New"/>
        </w:rPr>
        <w:t>hybridization probe (coding sequence)</w:t>
      </w:r>
    </w:p>
    <w:p w:rsidR="005A396A" w:rsidRDefault="005A396A" w:rsidP="00216941">
      <w:pPr>
        <w:spacing w:line="240" w:lineRule="auto"/>
        <w:contextualSpacing/>
        <w:rPr>
          <w:rFonts w:ascii="Courier New" w:hAnsi="Courier New" w:cs="Courier New"/>
        </w:rPr>
      </w:pPr>
      <w:r w:rsidRPr="005A396A">
        <w:rPr>
          <w:rFonts w:ascii="Courier New" w:hAnsi="Courier New" w:cs="Courier New"/>
        </w:rPr>
        <w:t>atggcgtggcctattaacttagttaagaacattattgtagtaattgtgttgctatgttatgtcagctccacgttgggttgtcacatcccaggccacacaaataagcgagccataagcctagccgcatcggtagaaatgaccgacgtccaaaaaattcgaaactttttcatcccctgcgttaatgacgtgtttggtgacgccagcttggatttttctggaatcgttaagtttataacagaccactcgctatggtatgacgtcacacagcgtctggaatgcggggagaaaaacgatactgtcgaatgttggaacgaacgtcttactgatgttttgacccgaggttcgaaagaacttgctgtggcacaggagtgtgtggagcgatataaagactttgttaataatggaaaatacaatcctaccccgttggtttttaataaattcgaccgagtgaggtccgaagatctgttgaactgtcccactcgaacgccacgaaaattcgatctttgcgtgaataaccaattcgccaaagatgaggtcgagaatccaatcggaaattttgattctttgattggatttgttcaaaggaagatgaaatgcagtgactgtgattgtggcgaggttctacaagccgacagtgacttcgcatcgttcttcgtgggcgagggactacaatgcgactcttgttggtcaactagactggcagcattggtcaaaagtcaatcgactttaagtgaaacaaccaaaaagtgcgctgcaactaccaacgacgaagtttttttgaaagaggaaacaatgagagtatactaggtcatactctcgctgtatccgtaggag</w:t>
      </w:r>
    </w:p>
    <w:p w:rsidR="005A396A" w:rsidRDefault="005A396A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5A396A" w:rsidRPr="006F2AB5" w:rsidRDefault="005A396A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 w:rsidR="006F2AB5">
        <w:rPr>
          <w:rFonts w:ascii="Courier New" w:hAnsi="Courier New" w:cs="Courier New"/>
        </w:rPr>
        <w:t>KH.C11.249</w:t>
      </w:r>
      <w:proofErr w:type="spellEnd"/>
      <w:r w:rsidR="006F2AB5">
        <w:rPr>
          <w:rFonts w:ascii="Courier New" w:hAnsi="Courier New" w:cs="Courier New"/>
        </w:rPr>
        <w:t xml:space="preserve"> </w:t>
      </w:r>
      <w:r w:rsidR="006F2AB5">
        <w:rPr>
          <w:rFonts w:ascii="Courier New" w:hAnsi="Courier New" w:cs="Courier New"/>
          <w:i/>
        </w:rPr>
        <w:t xml:space="preserve">in situ </w:t>
      </w:r>
      <w:r w:rsidR="006F2AB5">
        <w:rPr>
          <w:rFonts w:ascii="Courier New" w:hAnsi="Courier New" w:cs="Courier New"/>
        </w:rPr>
        <w:t>hybridization probe (partial coding sequence)</w:t>
      </w:r>
    </w:p>
    <w:p w:rsidR="005A396A" w:rsidRDefault="005A396A" w:rsidP="00216941">
      <w:pPr>
        <w:spacing w:line="240" w:lineRule="auto"/>
        <w:contextualSpacing/>
        <w:rPr>
          <w:rFonts w:ascii="Courier New" w:hAnsi="Courier New" w:cs="Courier New"/>
        </w:rPr>
      </w:pPr>
      <w:r w:rsidRPr="005A396A">
        <w:rPr>
          <w:rFonts w:ascii="Courier New" w:hAnsi="Courier New" w:cs="Courier New"/>
        </w:rPr>
        <w:t>atggacaagcggattctcttcgtatcattgtgcgcatgcgcagtagcctctggactgtacattcaagaccccgaacccaatgttgattgtcaattatctgaatggggggaatacgggccgtgcacgaatgttggtgggtcacaacgacctgtcttaattcgtataagacgccgagagattctggttcgtccctcgggaaatggcaacgactgtactccgcgggaggaagtgtcaggttgtggggccgaccctactactgctgagccacaaactggatacccaaacaatctcccaacatcggttccacctaagaagaaaaagaagtgtagaaagggaaagaagggacgtaaaggaaaaaaaggtccccgaagatcaagcgggaagtccggatgctccgactccgataatgacgatgatgataagaagagaagaagacaaaataagaggaaaggaaagaaacaaggatccggatctggaagtgatagtgatggttattctgggaaccaatcagattaaagacacattgtgacgtgtagtagttaagtgtgacgtataatggtgggaatttatgttagattggtcatgtagtgattaaagaagtcaaaaaattgtggcgtagttgcagaagaaatcagaacaacgctttttgttttaaactcacttattatgacgtcattaaggcgtctttccagaagcgcacgaaacaatcaacaaaatgtgcttgcg</w:t>
      </w:r>
    </w:p>
    <w:p w:rsidR="006F2AB5" w:rsidRDefault="006F2AB5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6F2AB5" w:rsidRDefault="006F2AB5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TGFB</w:t>
      </w:r>
      <w:proofErr w:type="spellEnd"/>
      <w:r>
        <w:rPr>
          <w:rFonts w:ascii="Courier New" w:hAnsi="Courier New" w:cs="Courier New"/>
        </w:rPr>
        <w:t xml:space="preserve"> (</w:t>
      </w:r>
      <w:proofErr w:type="spellStart"/>
      <w:r>
        <w:rPr>
          <w:rFonts w:ascii="Courier New" w:hAnsi="Courier New" w:cs="Courier New"/>
        </w:rPr>
        <w:t>KH.C3.724</w:t>
      </w:r>
      <w:proofErr w:type="spellEnd"/>
      <w:r>
        <w:rPr>
          <w:rFonts w:ascii="Courier New" w:hAnsi="Courier New" w:cs="Courier New"/>
        </w:rPr>
        <w:t xml:space="preserve">) </w:t>
      </w:r>
      <w:r>
        <w:rPr>
          <w:rFonts w:ascii="Courier New" w:hAnsi="Courier New" w:cs="Courier New"/>
          <w:i/>
        </w:rPr>
        <w:t xml:space="preserve">in situ </w:t>
      </w:r>
      <w:r>
        <w:rPr>
          <w:rFonts w:ascii="Courier New" w:hAnsi="Courier New" w:cs="Courier New"/>
        </w:rPr>
        <w:t>hybridization probe (coding sequence)</w:t>
      </w:r>
    </w:p>
    <w:p w:rsidR="006F2AB5" w:rsidRDefault="006F2AB5" w:rsidP="00216941">
      <w:pPr>
        <w:spacing w:line="240" w:lineRule="auto"/>
        <w:contextualSpacing/>
        <w:rPr>
          <w:rFonts w:ascii="Courier New" w:hAnsi="Courier New" w:cs="Courier New"/>
        </w:rPr>
      </w:pPr>
      <w:r w:rsidRPr="006F2AB5">
        <w:rPr>
          <w:rFonts w:ascii="Courier New" w:hAnsi="Courier New" w:cs="Courier New"/>
        </w:rPr>
        <w:t>atgtggaaaaggaacacaagggcgtctgtgacgtcatggtcgtcattattaactctattttcaatctcgtttatgtttcttgcaccacgaacaatggcggggtgtggggttaattttgataagatgaggaagcgcaggatcgaggctgtgcgaggccagatattaagcaagcttggccttacagaactccccagcgccgccgcaacgccgcgcgacgttcctagggaggtcgaggctttgtacaaccgcacgcgggactttgtgctcgagcaagcccgcc</w:t>
      </w:r>
      <w:r w:rsidRPr="006F2AB5">
        <w:rPr>
          <w:rFonts w:ascii="Courier New" w:hAnsi="Courier New" w:cs="Courier New"/>
        </w:rPr>
        <w:lastRenderedPageBreak/>
        <w:t>aacagaggcaagaatgtctcgatcctgaggagacctactacgcagaagatgtattgaccgtgtatatgaagaacgtacaaccacagtcggcgctccaaccagatcgctacaagggttacaaactatcaaggggactttcggagttttacgacttcgatctcacagcaacacaagtcaacccagactcaatagtgtcggcaacattgcgattatatcaagtacagaaccctggtagtaggggggaaaggaaccaggttgaactgtatcaactacaacctccagaaaaggaagggttgacgcctgtcaagaggtttctcgatatgaaactaatggacacgggtgtggaagcatggcagtcgtttgacgtaacttcaactgtgagagaatgggttcaattccctcacttaaacgacggtcttgaactcacgataccgtgtctcgacgaagacaacttttcagggacccaaaaacgacgaagtttgggacccaggaaaaccttggatgtcattatagctggcccgggtgggactcgaaccatgagcagtcgaggtgaccaggaccccgaaaacttcaccccggaccttgggagggagttttatccccacctagtgatcatggtgaggacccctgctaaccaggggagctctcgtaccaccaccagcagccgcaggaggcgcaagagagcattagatgcggattactgcttcaaccgaaatccgtcagagacaaattgttgtttgagggaattatacattgatttccgcagagatttggaatggaattgggtgcgagcacctgttggttacaaagctaacttttgcgctggtgcttgtccgtatttatggagtatggacacccaacatgctactatacttggtctgtataaaagtatgaacccgcacgcttcttcagcaccctgctgtacacccaaagaactggaccctcttatattgatgtattatgccaacaatgagtttaaattcacgaaaatgtcggacatggttctcctatcttgcaaatgcagctga</w:t>
      </w:r>
    </w:p>
    <w:p w:rsidR="00324425" w:rsidRDefault="00324425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324425" w:rsidRDefault="00324425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KH.S908.2</w:t>
      </w:r>
      <w:proofErr w:type="spellEnd"/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  <w:i/>
        </w:rPr>
        <w:t xml:space="preserve">in situ </w:t>
      </w:r>
      <w:r>
        <w:rPr>
          <w:rFonts w:ascii="Courier New" w:hAnsi="Courier New" w:cs="Courier New"/>
        </w:rPr>
        <w:t>hybridization probe (partial coding sequence)</w:t>
      </w:r>
    </w:p>
    <w:p w:rsidR="00324425" w:rsidRDefault="00324425" w:rsidP="00216941">
      <w:pPr>
        <w:spacing w:line="240" w:lineRule="auto"/>
        <w:contextualSpacing/>
        <w:rPr>
          <w:rFonts w:ascii="Courier New" w:hAnsi="Courier New" w:cs="Courier New"/>
        </w:rPr>
      </w:pPr>
      <w:r w:rsidRPr="00324425">
        <w:rPr>
          <w:rFonts w:ascii="Courier New" w:hAnsi="Courier New" w:cs="Courier New"/>
        </w:rPr>
        <w:t>cttccatccaacatcacacggtcgcaccagtgtcattaacatcatggtggaaccgaactcctatttccaaaagagtggatcttcatacaatggcagggttcgatccagcatcacatacattgatcctcgagatgtttcatcttatctagaggcaccaagtgatctccgaacagaagatggaagagtgatgaggtcatatgggatgtttgaacttgattttagaaacttccagaattacgaactcgatgtcagaaatattcgaatttctcttcaagctagtgaggtgggtattctttctgaacaacgacaaatgaggatgtggtctcttaatccagtcaacggactgtggtatgatgaaggagaaatggctctgatatcatctgcgcaaggaatgcaattaactgctaacattgctttggttcaaactcgaagattattaaacatcgacgttgcttcgccaagaacttgctatgctaaagtgcgtgcatatggatctgatgcattcaatatctgggatcaagtttcctacatcttggtggatgctgtcttccgagaagccactgatagtagatggaggaactttggatcatcactcacgcttcctaactcaggagcatgcttaagagtcttttgtgatgttgctgacagcaatgctttcactgcaacatttactgcctcactaaatgctgagaaaagcttggatgcagcttcatctattaatcaagattccgctatcattggggtgtcagatgaaattctaccactcatcaattacaggaggtctggtcatggaggaagtcaccaagacacaacgtcgttcaccatcaatttaccacaaacttccaatgtaacacatttggatggacctttctacagagaccaatttgattgtttaactgcaccagttactcatgatcatttcagattctcaatgaaaccaagtgcactatttgagtttaacacaatacccattgatgagaataacattttctttacttggcaaaatacacctctgatttggtggccaagaccaaatcaatttagatcatgctatatgaaggtgaaaattattggaacggcaaacgcagttgtagtggagagcagaaatactgttggttcgagacaagacgttcttcaccagttgtatggaattcgggaagatagtagcgttagtaatggagtggaatctacagcttgtattgaatttaagtgcagtggagtttcgctggaccagcaaacagatcaaacggtcgtggatataacaccacgtggctcatgttctcgtacaaatgtcaacgtgctcttaacgaactacctcaccgaacgtaacagcctggctgaccaagtctctatcgcaagcttcaagatgtttgcacctaccgatccactcggacataactacggtatctatacagtcaccaccagcgatcctatcacatcgaagcagttgtcaaagggcagatgtatggctggccaatcaagtatcacttcttccgtaatgcaagttgataataacgtcgcggtgactttcaactgcggatcccattaatttatacctaataccaaaagcatattaaccacgcgg</w:t>
      </w:r>
    </w:p>
    <w:p w:rsidR="00324425" w:rsidRDefault="00324425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324425" w:rsidRDefault="00710B91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Astl-</w:t>
      </w:r>
      <w:proofErr w:type="gramStart"/>
      <w:r>
        <w:rPr>
          <w:rFonts w:ascii="Courier New" w:hAnsi="Courier New" w:cs="Courier New"/>
        </w:rPr>
        <w:t>related(</w:t>
      </w:r>
      <w:proofErr w:type="spellStart"/>
      <w:proofErr w:type="gramEnd"/>
      <w:r>
        <w:rPr>
          <w:rFonts w:ascii="Courier New" w:hAnsi="Courier New" w:cs="Courier New"/>
        </w:rPr>
        <w:t>KH.C9.850</w:t>
      </w:r>
      <w:proofErr w:type="spellEnd"/>
      <w:r w:rsidR="00324425">
        <w:rPr>
          <w:rFonts w:ascii="Courier New" w:hAnsi="Courier New" w:cs="Courier New"/>
        </w:rPr>
        <w:t xml:space="preserve">) </w:t>
      </w:r>
      <w:r w:rsidR="00324425">
        <w:rPr>
          <w:rFonts w:ascii="Courier New" w:hAnsi="Courier New" w:cs="Courier New"/>
          <w:i/>
        </w:rPr>
        <w:t xml:space="preserve">in situ </w:t>
      </w:r>
      <w:r w:rsidR="00324425">
        <w:rPr>
          <w:rFonts w:ascii="Courier New" w:hAnsi="Courier New" w:cs="Courier New"/>
        </w:rPr>
        <w:t>probe</w:t>
      </w:r>
      <w:r w:rsidR="006D2E1A">
        <w:rPr>
          <w:rFonts w:ascii="Courier New" w:hAnsi="Courier New" w:cs="Courier New"/>
        </w:rPr>
        <w:t xml:space="preserve"> template</w:t>
      </w:r>
      <w:r w:rsidR="00324425">
        <w:rPr>
          <w:rFonts w:ascii="Courier New" w:hAnsi="Courier New" w:cs="Courier New"/>
        </w:rPr>
        <w:t xml:space="preserve"> (coding sequence)</w:t>
      </w:r>
    </w:p>
    <w:p w:rsidR="00324425" w:rsidRDefault="00324425" w:rsidP="00216941">
      <w:pPr>
        <w:spacing w:line="240" w:lineRule="auto"/>
        <w:contextualSpacing/>
        <w:rPr>
          <w:rFonts w:ascii="Courier New" w:hAnsi="Courier New" w:cs="Courier New"/>
        </w:rPr>
      </w:pPr>
      <w:r w:rsidRPr="00324425">
        <w:rPr>
          <w:rFonts w:ascii="Courier New" w:hAnsi="Courier New" w:cs="Courier New"/>
        </w:rPr>
        <w:t>atgctctttacgaaagaattgtcgtttgcaatggttttgttggtgcacttggttcaggcagtacctgttgtaaacttagtgaacatgccggacaccgaactgtgtgctttaatcaggaacggcacaaacgttgcatttgcgatggaagaggcagaaaaatgcaatgatacgcaagacgatttgggcgccggatgtccttctgtagaatgcgacaacagtttactttgctctaacggctacttattagatgcagaaggctgcgagacatgcgagtgcatcgaatgggcacgagatatggaaatggacattaccggagactttgacgacattgatgtgtggaaagattacactgatgagctcggagaatttgtcataacatatgaaacatctgaatacctaagttcagccgagaagaaagcaattacgcaagccattgacgaaatcaacgagaacacatgccttcaatttttaccccgaaagatcaatgactcaaaggaaaattacataaggtttgaatgggatgaagtctgttcatctgcagttgggaagactggtggagcacaaggagttattctaagtgaagagtgctccacgaaaggcggtgttctgcacgagttgatgcatacactcggtttcctccatgagcacaaccgacccgatcgagatcagtatattaatattgaatgggagaacattatac</w:t>
      </w:r>
      <w:r w:rsidRPr="00324425">
        <w:rPr>
          <w:rFonts w:ascii="Courier New" w:hAnsi="Courier New" w:cs="Courier New"/>
        </w:rPr>
        <w:lastRenderedPageBreak/>
        <w:t>ctgaaaaacgaagcatgttcaacaagtggcaggtttcagaagacggtgtattgaatgagttcccgtatgacgtaagctcggtcacgcatcttgattcctttgccttctccaacaatggtgaacccaccattacagggctggatggctttccacttccaacacaaaacactcatctgtctgtgctagatattgacaaaattaaccacgtgtatggttgccctgagttcatgcctttgccgcccatgatgccagacaaatgtaaagatgatttatttgcttgtcccgaattggcgaacacttgcgcatgcttattgtcacccgcattcatgatgaatcactgctgcagctcttgcgagatggaggcgacacagatcgttgaccattttcccttctgcaacttatgggcagcaaactgtggtaaaagtagatatttcgacaacctttgccgcaagacgtgtccgaagtgtgttctggctgggtag</w:t>
      </w:r>
    </w:p>
    <w:p w:rsidR="006D2E1A" w:rsidRDefault="006D2E1A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6D2E1A" w:rsidRDefault="006D2E1A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Villin (</w:t>
      </w:r>
      <w:proofErr w:type="spellStart"/>
      <w:r>
        <w:rPr>
          <w:rFonts w:ascii="Courier New" w:hAnsi="Courier New" w:cs="Courier New"/>
        </w:rPr>
        <w:t>KH.C9.512</w:t>
      </w:r>
      <w:proofErr w:type="spellEnd"/>
      <w:r>
        <w:rPr>
          <w:rFonts w:ascii="Courier New" w:hAnsi="Courier New" w:cs="Courier New"/>
        </w:rPr>
        <w:t xml:space="preserve">) </w:t>
      </w:r>
      <w:r>
        <w:rPr>
          <w:rFonts w:ascii="Courier New" w:hAnsi="Courier New" w:cs="Courier New"/>
          <w:i/>
        </w:rPr>
        <w:t xml:space="preserve">in situ </w:t>
      </w:r>
      <w:r>
        <w:rPr>
          <w:rFonts w:ascii="Courier New" w:hAnsi="Courier New" w:cs="Courier New"/>
        </w:rPr>
        <w:t>probe template</w:t>
      </w:r>
    </w:p>
    <w:p w:rsidR="006D2E1A" w:rsidRDefault="006D2E1A" w:rsidP="00216941">
      <w:pPr>
        <w:spacing w:line="240" w:lineRule="auto"/>
        <w:contextualSpacing/>
        <w:rPr>
          <w:rFonts w:ascii="Courier New" w:hAnsi="Courier New" w:cs="Courier New"/>
        </w:rPr>
      </w:pPr>
      <w:r w:rsidRPr="006D2E1A">
        <w:rPr>
          <w:rFonts w:ascii="Courier New" w:hAnsi="Courier New" w:cs="Courier New"/>
        </w:rPr>
        <w:t>aacaaggtgctgccgctatgctggctacacaacttgacgactatcttggtggggacccagttcaatacagagaaacacagggcaacgagtcgacgatgtttaaggcctacttcaaaagtggtatcgtctactgtaagggtggagtagcatctgggtttaaacacgtcgaaaccaaccagtatgatgtccgacgtctattgcgcgtaaaaggaagaaaaactgtgaatgcgaccgagcaggactttgcttggacatcatttaacctgggcgatgtatttcttgttgatttgggcaagattatcattcaatggaacggacctgagagtaatagaatggaacgattgaaggctaccatcctggccaaagatattcgtgatcgtgagcgtggtggacgaggtcaagtccttatcgtggatggggagaacgagaaaacaagtgacaaggcgtatggggccatgctgaaattgttgggcgacaaaccaaaactgaatccagctataccagatgaaattgcaagcaggaacaaactcagtcagttgaagcttttccat</w:t>
      </w:r>
    </w:p>
    <w:p w:rsidR="00D70DDB" w:rsidRDefault="00D70DDB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5A04A6" w:rsidRPr="0014085E" w:rsidRDefault="005A04A6" w:rsidP="005A04A6">
      <w:pPr>
        <w:contextualSpacing/>
        <w:rPr>
          <w:rFonts w:ascii="Courier New" w:hAnsi="Courier New" w:cs="Courier New"/>
        </w:rPr>
      </w:pPr>
      <w:r w:rsidRPr="0014085E">
        <w:rPr>
          <w:rFonts w:ascii="Courier New" w:hAnsi="Courier New" w:cs="Courier New"/>
        </w:rPr>
        <w:t xml:space="preserve">&gt;Foxg </w:t>
      </w:r>
      <w:r w:rsidRPr="005A04A6">
        <w:rPr>
          <w:rFonts w:ascii="Courier New" w:hAnsi="Courier New" w:cs="Courier New"/>
          <w:i/>
        </w:rPr>
        <w:t>in situ</w:t>
      </w:r>
      <w:r w:rsidRPr="0014085E">
        <w:rPr>
          <w:rFonts w:ascii="Courier New" w:hAnsi="Courier New" w:cs="Courier New"/>
        </w:rPr>
        <w:t xml:space="preserve"> probe</w:t>
      </w:r>
      <w:r>
        <w:rPr>
          <w:rFonts w:ascii="Courier New" w:hAnsi="Courier New" w:cs="Courier New"/>
        </w:rPr>
        <w:t xml:space="preserve"> template (coding sequence)</w:t>
      </w:r>
    </w:p>
    <w:p w:rsidR="00D70DDB" w:rsidRDefault="005A04A6" w:rsidP="005A04A6">
      <w:pPr>
        <w:spacing w:line="240" w:lineRule="auto"/>
        <w:contextualSpacing/>
        <w:rPr>
          <w:rFonts w:ascii="Courier New" w:hAnsi="Courier New" w:cs="Courier New"/>
        </w:rPr>
      </w:pPr>
      <w:r w:rsidRPr="0014085E">
        <w:rPr>
          <w:rFonts w:ascii="Courier New" w:hAnsi="Courier New" w:cs="Courier New"/>
        </w:rPr>
        <w:t>atgacgaacgacgcggccgagtctggtcattcaaagcgagaaaacttcatagagatgtcgcccgagtattcaacgctgatcgccgccgaagatcgaagctcagttccccgcagagaggacgcgcaagtgccgaggtttgagaatatacaaaatggtggtgccgatatagaaaacggtgaagtgtctccaatacaaaaagatattgcaaaccaagagctcaatgacgtagcaattaatatgacgtcacctcagaaacaaacaaacaacgaaaatttagaagaaaaatgtccaaaagaccagaaaccgtcaacaagtccaccgagtaacaagtacggtaagaaaccgccatattcatacaacgccttgataatgatggccatcaaaaagagcccacgaaagcgacttacactaagtcagatctaccaatacataacaactacattcccatactacaaagaaaataaacaggcgtggcagaattctatcagacacaacttatcgttgaacaaatgctttgtgaaagtaccgaggcactacgacgaccccgggaagggtaactattggatgctagacccgtctagtgatgatgtatacattggtagtagcaccggtaaactgagacgaagaagttcaagcagtcaagcaaggggtcgtttagcattacgacgaagaacattcgcccaagtatttggatcgccgcaagatattttacaacacgaccccccacaacagataataagaacagacgtgacgtcacgagcggccatgttacgtcatcatgacgcagcacgaacaatgctgggttctggaatcccacagcgggcagatccctaccctatgtttcaacacacgcggttccctatgactacagaaactgattcaagatacaggcaattgtatagagcgagattggaacaatactacgcgcatctcgcgtcctctgcactgttcgggcacatgcaagctactgcattaaacgcccagccacgtattgttaaaagcaaccccgcctctcctgagcctgtgcattcccattacgaacaaactacgtcaccaaacaccgcacctcctcgctctgacacctccacaccaccgcgagggatcgaacgaccgtgggcatcaccgccgcgtaggaggtgtgacgtcacaaagcatgaaacaattgaccgcgacgtcgtgtcgcgatgctcctccgaatcttctaatgaatcatcaagaaacaagagagaagtcaccgaaaactctacgaattcaccgatacagcaacttagtacaagaggagggttaccgttctaccttacaccaaccccgaacccttgccctaatttcttaatgcccaacactgccgggttagttccaaatccaagttaccccttctttttcccccaaccattccacccagccttggcgtttctctctcggccacaaactgttgcgtcatcatcgcaattgtga</w:t>
      </w:r>
    </w:p>
    <w:p w:rsidR="005A04A6" w:rsidRDefault="005A04A6" w:rsidP="005A04A6">
      <w:pPr>
        <w:spacing w:line="240" w:lineRule="auto"/>
        <w:contextualSpacing/>
        <w:rPr>
          <w:rFonts w:ascii="Courier New" w:hAnsi="Courier New" w:cs="Courier New"/>
        </w:rPr>
      </w:pPr>
    </w:p>
    <w:p w:rsidR="005B3EB7" w:rsidRPr="00535CD9" w:rsidRDefault="005B3EB7" w:rsidP="005B3EB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scl.a</w:t>
      </w:r>
      <w:proofErr w:type="spellEnd"/>
      <w:r>
        <w:rPr>
          <w:rFonts w:ascii="Courier New" w:hAnsi="Courier New" w:cs="Courier New"/>
        </w:rPr>
        <w:t xml:space="preserve"> (</w:t>
      </w:r>
      <w:proofErr w:type="spellStart"/>
      <w:r>
        <w:rPr>
          <w:rFonts w:ascii="Courier New" w:hAnsi="Courier New" w:cs="Courier New"/>
        </w:rPr>
        <w:t>KH.L9.13</w:t>
      </w:r>
      <w:proofErr w:type="spellEnd"/>
      <w:r>
        <w:rPr>
          <w:rFonts w:ascii="Courier New" w:hAnsi="Courier New" w:cs="Courier New"/>
        </w:rPr>
        <w:t xml:space="preserve">) </w:t>
      </w:r>
      <w:r>
        <w:rPr>
          <w:rFonts w:ascii="Courier New" w:hAnsi="Courier New" w:cs="Courier New"/>
          <w:i/>
        </w:rPr>
        <w:t xml:space="preserve">in situ </w:t>
      </w:r>
      <w:r>
        <w:rPr>
          <w:rFonts w:ascii="Courier New" w:hAnsi="Courier New" w:cs="Courier New"/>
        </w:rPr>
        <w:t>hybridization probe (coding sequence)</w:t>
      </w:r>
    </w:p>
    <w:p w:rsidR="00D70DDB" w:rsidRPr="00D70DDB" w:rsidRDefault="005B3EB7" w:rsidP="00216941">
      <w:pPr>
        <w:spacing w:line="240" w:lineRule="auto"/>
        <w:contextualSpacing/>
        <w:rPr>
          <w:rFonts w:ascii="Courier New" w:hAnsi="Courier New" w:cs="Courier New"/>
        </w:rPr>
      </w:pPr>
      <w:r w:rsidRPr="00535CD9">
        <w:rPr>
          <w:rFonts w:ascii="Courier New" w:hAnsi="Courier New" w:cs="Courier New"/>
        </w:rPr>
        <w:t>atggcgaccggaagtgacgaaccgcggtcgaacgcgataatatcgatgccgttcaacaacagatggaaggagggaagtttgggggaaaataacccaaacttccgagttgagattcggagtggggctggggggaaaaaccccaccagtgtagcgaggcgaaatgcacgggaacgacgaaggattaaaaacgtgaattcagcattcgacgaattgagacaacatgtgcctaatggtgaaagaaatcggaagaagattagtaaggtggacacgttacaatctgctatcgaatatattaaagcattagaagaactcgtgcgtaaccggaagtccaaaagtgacgtcatcaataaagagaacgctacaacgtcatcgaacgctatgacgtcacaaaacgatgacatcatgtttgtaaaggaagctgaagtgacgtcacagaagaaaaaagattcgaaatctccggtagcgttaacggagtctatgctaaaggcgtttgacgtcatgctgcaaaaatgtacgtcacaatcgaagacaaaagaagatgatgacgtcataaggatggattcgacgagcgacagcggtttctccgagatcctctgtgatgtcacaagcggcggggaatcgatgacgaat</w:t>
      </w:r>
      <w:r w:rsidRPr="00535CD9">
        <w:rPr>
          <w:rFonts w:ascii="Courier New" w:hAnsi="Courier New" w:cs="Courier New"/>
        </w:rPr>
        <w:lastRenderedPageBreak/>
        <w:t>ttgccgccaaatattccagaatccccgatcttacaatcgaacaattgtgacgtcagttttgaatcgttgcaggggtttcccccaagttacaacccccaacgttttaccccttaccccacgtacatgggtgagtggtcccacatgccccctaccccaggagaattccccccagtagaccaaattaccccaacccttcaacttccggttggattttcaaacgattttcccgccaatgacgctgattggttaaaccacaatcatttctgatcaccacgtgaccttaaccga</w:t>
      </w:r>
    </w:p>
    <w:p w:rsidR="00535CD9" w:rsidRDefault="00535CD9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486571" w:rsidRDefault="005A04A6" w:rsidP="0021694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Pou4</w:t>
      </w:r>
      <w:proofErr w:type="spellEnd"/>
      <w:r w:rsidR="00535CD9">
        <w:rPr>
          <w:rFonts w:ascii="Courier New" w:hAnsi="Courier New" w:cs="Courier New"/>
        </w:rPr>
        <w:t xml:space="preserve"> </w:t>
      </w:r>
      <w:r w:rsidR="006D2E1A">
        <w:rPr>
          <w:rFonts w:ascii="Courier New" w:hAnsi="Courier New" w:cs="Courier New"/>
          <w:i/>
        </w:rPr>
        <w:t>in situ</w:t>
      </w:r>
      <w:r w:rsidR="00D01B66">
        <w:rPr>
          <w:rFonts w:ascii="Courier New" w:hAnsi="Courier New" w:cs="Courier New"/>
        </w:rPr>
        <w:t xml:space="preserve"> </w:t>
      </w:r>
      <w:r w:rsidR="00535CD9">
        <w:rPr>
          <w:rFonts w:ascii="Courier New" w:hAnsi="Courier New" w:cs="Courier New"/>
        </w:rPr>
        <w:t>probe</w:t>
      </w:r>
      <w:r w:rsidR="006D2E1A">
        <w:rPr>
          <w:rFonts w:ascii="Courier New" w:hAnsi="Courier New" w:cs="Courier New"/>
        </w:rPr>
        <w:t xml:space="preserve"> template</w:t>
      </w:r>
      <w:r w:rsidR="00535CD9">
        <w:rPr>
          <w:rFonts w:ascii="Courier New" w:hAnsi="Courier New" w:cs="Courier New"/>
        </w:rPr>
        <w:t xml:space="preserve">: </w:t>
      </w:r>
      <w:r w:rsidR="00D01B66">
        <w:rPr>
          <w:rFonts w:ascii="Courier New" w:hAnsi="Courier New" w:cs="Courier New"/>
        </w:rPr>
        <w:t xml:space="preserve">Used </w:t>
      </w:r>
      <w:r w:rsidR="00535CD9">
        <w:rPr>
          <w:rFonts w:ascii="Courier New" w:hAnsi="Courier New" w:cs="Courier New"/>
        </w:rPr>
        <w:t xml:space="preserve">clone </w:t>
      </w:r>
      <w:proofErr w:type="spellStart"/>
      <w:r w:rsidR="00535CD9">
        <w:rPr>
          <w:rFonts w:ascii="Courier New" w:hAnsi="Courier New" w:cs="Courier New"/>
        </w:rPr>
        <w:t>citb034g05</w:t>
      </w:r>
      <w:proofErr w:type="spellEnd"/>
      <w:r w:rsidR="00535CD9">
        <w:rPr>
          <w:rFonts w:ascii="Courier New" w:hAnsi="Courier New" w:cs="Courier New"/>
        </w:rPr>
        <w:t xml:space="preserve"> from Nori Satoh </w:t>
      </w:r>
      <w:r w:rsidR="00D01B66">
        <w:rPr>
          <w:rFonts w:ascii="Courier New" w:hAnsi="Courier New" w:cs="Courier New"/>
        </w:rPr>
        <w:t xml:space="preserve">gene </w:t>
      </w:r>
      <w:r w:rsidR="00535CD9">
        <w:rPr>
          <w:rFonts w:ascii="Courier New" w:hAnsi="Courier New" w:cs="Courier New"/>
        </w:rPr>
        <w:t>collection (</w:t>
      </w:r>
      <w:proofErr w:type="spellStart"/>
      <w:r w:rsidR="00535CD9" w:rsidRPr="00535CD9">
        <w:rPr>
          <w:rFonts w:ascii="Courier New" w:hAnsi="Courier New" w:cs="Courier New"/>
        </w:rPr>
        <w:t>R1CiGC32g05</w:t>
      </w:r>
      <w:proofErr w:type="spellEnd"/>
      <w:r w:rsidR="00D01B66">
        <w:rPr>
          <w:rFonts w:ascii="Courier New" w:hAnsi="Courier New" w:cs="Courier New"/>
        </w:rPr>
        <w:t>).</w:t>
      </w:r>
    </w:p>
    <w:p w:rsidR="00F95832" w:rsidRDefault="00F95832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  <w:b/>
        </w:rPr>
      </w:pPr>
      <w:proofErr w:type="gramStart"/>
      <w:r w:rsidRPr="00E0481D">
        <w:rPr>
          <w:rFonts w:ascii="Courier New" w:hAnsi="Courier New" w:cs="Courier New"/>
          <w:b/>
        </w:rPr>
        <w:t>sgRNAs</w:t>
      </w:r>
      <w:proofErr w:type="gramEnd"/>
      <w:r>
        <w:rPr>
          <w:rFonts w:ascii="Courier New" w:hAnsi="Courier New" w:cs="Courier New"/>
          <w:b/>
        </w:rPr>
        <w:t xml:space="preserve"> used in this study:</w:t>
      </w: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486571" w:rsidRDefault="00486571" w:rsidP="0021694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Islet.</w:t>
      </w:r>
      <w:r w:rsidR="00E0481D">
        <w:rPr>
          <w:rFonts w:ascii="Courier New" w:hAnsi="Courier New" w:cs="Courier New"/>
        </w:rPr>
        <w:t>2</w:t>
      </w:r>
      <w:proofErr w:type="spellEnd"/>
      <w:r w:rsidR="00E0481D">
        <w:rPr>
          <w:rFonts w:ascii="Courier New" w:hAnsi="Courier New" w:cs="Courier New"/>
        </w:rPr>
        <w:t xml:space="preserve"> (from Gandhi et al. 2017)</w:t>
      </w:r>
    </w:p>
    <w:p w:rsidR="00E0481D" w:rsidRPr="00E0481D" w:rsidRDefault="00E0481D" w:rsidP="0021694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 w:rsidRPr="00E0481D">
        <w:rPr>
          <w:rFonts w:ascii="Courier New" w:hAnsi="Courier New" w:cs="Courier New"/>
          <w:b/>
        </w:rPr>
        <w:t>GATGCGGCAGGGGTCTGTA</w:t>
      </w:r>
      <w:proofErr w:type="spellEnd"/>
      <w:r w:rsidRPr="00E0481D"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 w:rsidRPr="00E0481D">
        <w:rPr>
          <w:rFonts w:ascii="Courier New" w:hAnsi="Courier New" w:cs="Courier New"/>
          <w:b/>
        </w:rPr>
        <w:t>+N19</w:t>
      </w:r>
      <w:proofErr w:type="spellEnd"/>
      <w:r w:rsidRPr="00E0481D">
        <w:rPr>
          <w:rFonts w:ascii="Courier New" w:hAnsi="Courier New" w:cs="Courier New"/>
          <w:b/>
        </w:rPr>
        <w:t>)</w:t>
      </w: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Islet.1</w:t>
      </w:r>
      <w:proofErr w:type="spellEnd"/>
    </w:p>
    <w:p w:rsidR="00E0481D" w:rsidRPr="00E0481D" w:rsidRDefault="00E0481D" w:rsidP="0021694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 w:rsidRPr="00E0481D">
        <w:rPr>
          <w:rFonts w:ascii="Courier New" w:hAnsi="Courier New" w:cs="Courier New"/>
          <w:b/>
        </w:rPr>
        <w:t>AAGATGGCGGACCCTCATGG</w:t>
      </w:r>
      <w:proofErr w:type="spellEnd"/>
      <w:r w:rsidRPr="00E0481D"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 w:rsidRPr="00E0481D">
        <w:rPr>
          <w:rFonts w:ascii="Courier New" w:hAnsi="Courier New" w:cs="Courier New"/>
          <w:b/>
        </w:rPr>
        <w:t>+N20</w:t>
      </w:r>
      <w:proofErr w:type="spellEnd"/>
      <w:r w:rsidRPr="00E0481D">
        <w:rPr>
          <w:rFonts w:ascii="Courier New" w:hAnsi="Courier New" w:cs="Courier New"/>
          <w:b/>
        </w:rPr>
        <w:t>)</w:t>
      </w: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Sp6</w:t>
      </w:r>
      <w:proofErr w:type="spellEnd"/>
      <w:r>
        <w:rPr>
          <w:rFonts w:ascii="Courier New" w:hAnsi="Courier New" w:cs="Courier New"/>
        </w:rPr>
        <w:t>/7/8.3.29</w:t>
      </w:r>
    </w:p>
    <w:p w:rsidR="00E0481D" w:rsidRPr="00E0481D" w:rsidRDefault="00E0481D" w:rsidP="0021694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 w:rsidRPr="00E0481D">
        <w:rPr>
          <w:rFonts w:ascii="Courier New" w:hAnsi="Courier New" w:cs="Courier New"/>
          <w:b/>
        </w:rPr>
        <w:t>ACCCCACATCTCCTATAGG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Sp6</w:t>
      </w:r>
      <w:proofErr w:type="spellEnd"/>
      <w:r>
        <w:rPr>
          <w:rFonts w:ascii="Courier New" w:hAnsi="Courier New" w:cs="Courier New"/>
        </w:rPr>
        <w:t>/7/8.7.117</w:t>
      </w:r>
    </w:p>
    <w:p w:rsidR="003F06BB" w:rsidRDefault="00E0481D" w:rsidP="0021694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 w:rsidRPr="00E0481D">
        <w:rPr>
          <w:rFonts w:ascii="Courier New" w:hAnsi="Courier New" w:cs="Courier New"/>
          <w:b/>
        </w:rPr>
        <w:t>TACACTGCCCCCAGCCCCG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Pou4.3.21</w:t>
      </w:r>
      <w:proofErr w:type="spellEnd"/>
    </w:p>
    <w:p w:rsidR="00E0481D" w:rsidRPr="00E059B5" w:rsidRDefault="00E059B5" w:rsidP="0021694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59B5">
        <w:rPr>
          <w:rFonts w:ascii="Courier New" w:hAnsi="Courier New" w:cs="Courier New"/>
          <w:b/>
          <w:color w:val="FF0000"/>
        </w:rPr>
        <w:t>G</w:t>
      </w:r>
      <w:r w:rsidRPr="00E059B5">
        <w:rPr>
          <w:rFonts w:ascii="Courier New" w:hAnsi="Courier New" w:cs="Courier New"/>
          <w:b/>
        </w:rPr>
        <w:t>CTGAGTGGTGGAAAGCGGG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Pou4.4.106</w:t>
      </w:r>
      <w:proofErr w:type="spellEnd"/>
    </w:p>
    <w:p w:rsidR="00E0481D" w:rsidRDefault="00E059B5" w:rsidP="0021694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59B5">
        <w:rPr>
          <w:rFonts w:ascii="Courier New" w:hAnsi="Courier New" w:cs="Courier New"/>
          <w:b/>
          <w:color w:val="FF0000"/>
        </w:rPr>
        <w:t>G</w:t>
      </w:r>
      <w:r w:rsidRPr="00E059B5">
        <w:rPr>
          <w:rFonts w:ascii="Courier New" w:hAnsi="Courier New" w:cs="Courier New"/>
          <w:b/>
        </w:rPr>
        <w:t>AGGATGGAAATGATTCGGG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37223E" w:rsidRDefault="0037223E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37223E" w:rsidRDefault="0037223E" w:rsidP="0021694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Foxg.1.116</w:t>
      </w:r>
      <w:proofErr w:type="spellEnd"/>
    </w:p>
    <w:p w:rsidR="0037223E" w:rsidRPr="0037223E" w:rsidRDefault="0037223E" w:rsidP="0021694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37223E">
        <w:rPr>
          <w:rFonts w:ascii="Courier New" w:hAnsi="Courier New" w:cs="Courier New"/>
          <w:b/>
          <w:color w:val="FF0000"/>
        </w:rPr>
        <w:t>G</w:t>
      </w:r>
      <w:r w:rsidRPr="0037223E">
        <w:rPr>
          <w:rFonts w:ascii="Courier New" w:hAnsi="Courier New" w:cs="Courier New"/>
          <w:b/>
        </w:rPr>
        <w:t>AGCTCAGTTCCCCGCAGAG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37223E" w:rsidRDefault="0037223E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37223E" w:rsidRDefault="0037223E" w:rsidP="0021694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Foxg.5.419</w:t>
      </w:r>
      <w:proofErr w:type="spellEnd"/>
    </w:p>
    <w:p w:rsidR="0037223E" w:rsidRDefault="0037223E" w:rsidP="0021694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37223E">
        <w:rPr>
          <w:rFonts w:ascii="Courier New" w:hAnsi="Courier New" w:cs="Courier New"/>
          <w:b/>
          <w:color w:val="FF0000"/>
        </w:rPr>
        <w:t>G</w:t>
      </w:r>
      <w:r w:rsidRPr="0037223E">
        <w:rPr>
          <w:rFonts w:ascii="Courier New" w:hAnsi="Courier New" w:cs="Courier New"/>
          <w:b/>
        </w:rPr>
        <w:t>TGGAGGTGTCAGAGCGAGG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856AC3" w:rsidRDefault="00856AC3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856AC3" w:rsidRDefault="00856AC3" w:rsidP="00856AC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Villin.4.74</w:t>
      </w:r>
      <w:proofErr w:type="spellEnd"/>
    </w:p>
    <w:p w:rsidR="00856AC3" w:rsidRDefault="00856AC3" w:rsidP="00856AC3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59B5">
        <w:rPr>
          <w:rFonts w:ascii="Courier New" w:hAnsi="Courier New" w:cs="Courier New"/>
          <w:b/>
          <w:color w:val="FF0000"/>
        </w:rPr>
        <w:t>G</w:t>
      </w:r>
      <w:r w:rsidRPr="00856AC3">
        <w:rPr>
          <w:rFonts w:ascii="Courier New" w:hAnsi="Courier New" w:cs="Courier New"/>
          <w:b/>
        </w:rPr>
        <w:t>TTCAATACAGAGAAACACA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856AC3" w:rsidRDefault="00856AC3" w:rsidP="00856AC3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856AC3" w:rsidRDefault="00856AC3" w:rsidP="00856AC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Villin.5.105</w:t>
      </w:r>
      <w:proofErr w:type="spellEnd"/>
    </w:p>
    <w:p w:rsidR="00856AC3" w:rsidRPr="0037223E" w:rsidRDefault="00856AC3" w:rsidP="00856AC3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37223E">
        <w:rPr>
          <w:rFonts w:ascii="Courier New" w:hAnsi="Courier New" w:cs="Courier New"/>
          <w:b/>
          <w:color w:val="FF0000"/>
        </w:rPr>
        <w:t>G</w:t>
      </w:r>
      <w:r w:rsidRPr="00856AC3">
        <w:rPr>
          <w:rFonts w:ascii="Courier New" w:hAnsi="Courier New" w:cs="Courier New"/>
          <w:b/>
        </w:rPr>
        <w:t>GTCCAAGCAAAGTCCTGCT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856AC3" w:rsidRDefault="00856AC3" w:rsidP="00856AC3">
      <w:pPr>
        <w:spacing w:line="240" w:lineRule="auto"/>
        <w:contextualSpacing/>
        <w:rPr>
          <w:rFonts w:ascii="Courier New" w:hAnsi="Courier New" w:cs="Courier New"/>
        </w:rPr>
      </w:pPr>
    </w:p>
    <w:p w:rsidR="00856AC3" w:rsidRDefault="00856AC3" w:rsidP="00856AC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Villin.18.72</w:t>
      </w:r>
      <w:proofErr w:type="spellEnd"/>
    </w:p>
    <w:p w:rsidR="00856AC3" w:rsidRDefault="00856AC3" w:rsidP="00856AC3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37223E">
        <w:rPr>
          <w:rFonts w:ascii="Courier New" w:hAnsi="Courier New" w:cs="Courier New"/>
          <w:b/>
          <w:color w:val="FF0000"/>
        </w:rPr>
        <w:t>G</w:t>
      </w:r>
      <w:r w:rsidRPr="00856AC3">
        <w:rPr>
          <w:rFonts w:ascii="Courier New" w:hAnsi="Courier New" w:cs="Courier New"/>
          <w:b/>
        </w:rPr>
        <w:t>GATCCGATTGTTTCCAAGC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F95832" w:rsidRDefault="00F95832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F95832" w:rsidRDefault="00F95832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rol (from Stolfi et al. 2014)</w:t>
      </w:r>
    </w:p>
    <w:p w:rsidR="00F95832" w:rsidRPr="00F95832" w:rsidRDefault="00F95832" w:rsidP="0021694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95832">
        <w:rPr>
          <w:rFonts w:ascii="Courier New" w:hAnsi="Courier New" w:cs="Courier New"/>
          <w:b/>
          <w:color w:val="FF0000"/>
        </w:rPr>
        <w:t>G</w:t>
      </w:r>
      <w:r w:rsidRPr="00F95832">
        <w:rPr>
          <w:rFonts w:ascii="Courier New" w:hAnsi="Courier New" w:cs="Courier New"/>
          <w:b/>
        </w:rPr>
        <w:t>CTTTGCTACGATCTACATT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3F06BB" w:rsidRDefault="003F06BB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735CFB" w:rsidRPr="00E031F4" w:rsidRDefault="00735CFB" w:rsidP="00735CFB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i/>
        </w:rPr>
        <w:t>PCR</w:t>
      </w:r>
      <w:proofErr w:type="spellEnd"/>
      <w:r>
        <w:rPr>
          <w:rFonts w:ascii="Courier New" w:hAnsi="Courier New" w:cs="Courier New"/>
          <w:i/>
        </w:rPr>
        <w:t xml:space="preserve"> primers for amplicon sequencing by 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2"/>
        <w:gridCol w:w="3121"/>
        <w:gridCol w:w="3517"/>
      </w:tblGrid>
      <w:tr w:rsidR="00735CFB" w:rsidTr="00A22872">
        <w:tc>
          <w:tcPr>
            <w:tcW w:w="3116" w:type="dxa"/>
          </w:tcPr>
          <w:p w:rsidR="00735CFB" w:rsidRPr="00E031F4" w:rsidRDefault="00735CFB" w:rsidP="00A22872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Gene + exon</w:t>
            </w:r>
          </w:p>
        </w:tc>
        <w:tc>
          <w:tcPr>
            <w:tcW w:w="3117" w:type="dxa"/>
          </w:tcPr>
          <w:p w:rsidR="00735CFB" w:rsidRPr="00E031F4" w:rsidRDefault="00735CFB" w:rsidP="00A22872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Forward primer</w:t>
            </w:r>
          </w:p>
        </w:tc>
        <w:tc>
          <w:tcPr>
            <w:tcW w:w="3117" w:type="dxa"/>
          </w:tcPr>
          <w:p w:rsidR="00735CFB" w:rsidRPr="00E031F4" w:rsidRDefault="00735CFB" w:rsidP="00A22872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Reverse primer</w:t>
            </w:r>
          </w:p>
        </w:tc>
      </w:tr>
      <w:tr w:rsidR="00735CFB" w:rsidTr="00A22872">
        <w:tc>
          <w:tcPr>
            <w:tcW w:w="3116" w:type="dxa"/>
          </w:tcPr>
          <w:p w:rsidR="00735CFB" w:rsidRDefault="00735CFB" w:rsidP="00A22872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Sp6</w:t>
            </w:r>
            <w:proofErr w:type="spellEnd"/>
            <w:r>
              <w:rPr>
                <w:rFonts w:ascii="Courier New" w:hAnsi="Courier New" w:cs="Courier New"/>
              </w:rPr>
              <w:t>/7/8 exon 4</w:t>
            </w:r>
          </w:p>
        </w:tc>
        <w:tc>
          <w:tcPr>
            <w:tcW w:w="3117" w:type="dxa"/>
          </w:tcPr>
          <w:p w:rsidR="00735CFB" w:rsidRDefault="00CB67EF" w:rsidP="00A22872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CB67EF">
              <w:rPr>
                <w:rFonts w:ascii="Courier New" w:hAnsi="Courier New" w:cs="Courier New"/>
              </w:rPr>
              <w:t>ACTTTTGTGCGACTATTTTCTG</w:t>
            </w:r>
            <w:proofErr w:type="spellEnd"/>
          </w:p>
        </w:tc>
        <w:tc>
          <w:tcPr>
            <w:tcW w:w="3117" w:type="dxa"/>
          </w:tcPr>
          <w:p w:rsidR="00735CFB" w:rsidRDefault="00CB67EF" w:rsidP="00A22872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CB67EF">
              <w:rPr>
                <w:rFonts w:ascii="Courier New" w:hAnsi="Courier New" w:cs="Courier New"/>
              </w:rPr>
              <w:t>TAAAATCGCTAATACGGTACAC</w:t>
            </w:r>
            <w:proofErr w:type="spellEnd"/>
          </w:p>
        </w:tc>
      </w:tr>
      <w:tr w:rsidR="00735CFB" w:rsidTr="00A22872">
        <w:tc>
          <w:tcPr>
            <w:tcW w:w="3116" w:type="dxa"/>
          </w:tcPr>
          <w:p w:rsidR="00735CFB" w:rsidRDefault="00735CFB" w:rsidP="00A22872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Sp6</w:t>
            </w:r>
            <w:proofErr w:type="spellEnd"/>
            <w:r>
              <w:rPr>
                <w:rFonts w:ascii="Courier New" w:hAnsi="Courier New" w:cs="Courier New"/>
              </w:rPr>
              <w:t>/7/8 exon 8</w:t>
            </w:r>
          </w:p>
        </w:tc>
        <w:tc>
          <w:tcPr>
            <w:tcW w:w="3117" w:type="dxa"/>
          </w:tcPr>
          <w:p w:rsidR="00735CFB" w:rsidRDefault="00CB67EF" w:rsidP="00A22872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CB67EF">
              <w:rPr>
                <w:rFonts w:ascii="Courier New" w:hAnsi="Courier New" w:cs="Courier New"/>
              </w:rPr>
              <w:t>CCCCAGCCCAACATCATT</w:t>
            </w:r>
            <w:proofErr w:type="spellEnd"/>
          </w:p>
        </w:tc>
        <w:tc>
          <w:tcPr>
            <w:tcW w:w="3117" w:type="dxa"/>
          </w:tcPr>
          <w:p w:rsidR="00735CFB" w:rsidRDefault="00CB67EF" w:rsidP="00A22872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CB67EF">
              <w:rPr>
                <w:rFonts w:ascii="Courier New" w:hAnsi="Courier New" w:cs="Courier New"/>
              </w:rPr>
              <w:t>GTCCGCCAAAATGTTTAGC</w:t>
            </w:r>
            <w:proofErr w:type="spellEnd"/>
          </w:p>
        </w:tc>
      </w:tr>
      <w:tr w:rsidR="00735CFB" w:rsidTr="00A22872">
        <w:tc>
          <w:tcPr>
            <w:tcW w:w="3116" w:type="dxa"/>
          </w:tcPr>
          <w:p w:rsidR="00735CFB" w:rsidRDefault="00735CFB" w:rsidP="00A22872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Foxg</w:t>
            </w:r>
            <w:r w:rsidR="00CB67EF">
              <w:rPr>
                <w:rFonts w:ascii="Courier New" w:hAnsi="Courier New" w:cs="Courier New"/>
              </w:rPr>
              <w:t xml:space="preserve"> exon 1</w:t>
            </w:r>
          </w:p>
        </w:tc>
        <w:tc>
          <w:tcPr>
            <w:tcW w:w="3117" w:type="dxa"/>
          </w:tcPr>
          <w:p w:rsidR="00735CFB" w:rsidRDefault="00CB67EF" w:rsidP="00A22872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CB67EF">
              <w:rPr>
                <w:rFonts w:ascii="Courier New" w:hAnsi="Courier New" w:cs="Courier New"/>
              </w:rPr>
              <w:t>GCCGAGTCTGGTCATTCAA</w:t>
            </w:r>
            <w:proofErr w:type="spellEnd"/>
          </w:p>
        </w:tc>
        <w:tc>
          <w:tcPr>
            <w:tcW w:w="3117" w:type="dxa"/>
          </w:tcPr>
          <w:p w:rsidR="00735CFB" w:rsidRDefault="00CB67EF" w:rsidP="00A22872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CB67EF">
              <w:rPr>
                <w:rFonts w:ascii="Courier New" w:hAnsi="Courier New" w:cs="Courier New"/>
              </w:rPr>
              <w:t>TCATTGAGCTCTTGGTTTGC</w:t>
            </w:r>
            <w:proofErr w:type="spellEnd"/>
          </w:p>
        </w:tc>
      </w:tr>
      <w:tr w:rsidR="00735CFB" w:rsidTr="00A22872">
        <w:tc>
          <w:tcPr>
            <w:tcW w:w="3116" w:type="dxa"/>
          </w:tcPr>
          <w:p w:rsidR="00735CFB" w:rsidRDefault="00CB67EF" w:rsidP="00A22872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Foxg exon 5</w:t>
            </w:r>
          </w:p>
        </w:tc>
        <w:tc>
          <w:tcPr>
            <w:tcW w:w="3117" w:type="dxa"/>
          </w:tcPr>
          <w:p w:rsidR="00735CFB" w:rsidRDefault="00CB67EF" w:rsidP="00A22872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CB67EF">
              <w:rPr>
                <w:rFonts w:ascii="Courier New" w:hAnsi="Courier New" w:cs="Courier New"/>
              </w:rPr>
              <w:t>TACTGCATTAAACGCCCAG</w:t>
            </w:r>
            <w:proofErr w:type="spellEnd"/>
          </w:p>
        </w:tc>
        <w:tc>
          <w:tcPr>
            <w:tcW w:w="3117" w:type="dxa"/>
          </w:tcPr>
          <w:p w:rsidR="00735CFB" w:rsidRDefault="00CB67EF" w:rsidP="00A22872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CB67EF">
              <w:rPr>
                <w:rFonts w:ascii="Courier New" w:hAnsi="Courier New" w:cs="Courier New"/>
              </w:rPr>
              <w:t>TTAGAAGATTCGGAGGAGCAT</w:t>
            </w:r>
            <w:proofErr w:type="spellEnd"/>
          </w:p>
        </w:tc>
      </w:tr>
      <w:tr w:rsidR="00735CFB" w:rsidTr="00A22872">
        <w:tc>
          <w:tcPr>
            <w:tcW w:w="3116" w:type="dxa"/>
          </w:tcPr>
          <w:p w:rsidR="00735CFB" w:rsidRDefault="00CB67EF" w:rsidP="00A22872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Pou4</w:t>
            </w:r>
            <w:proofErr w:type="spellEnd"/>
            <w:r>
              <w:rPr>
                <w:rFonts w:ascii="Courier New" w:hAnsi="Courier New" w:cs="Courier New"/>
              </w:rPr>
              <w:t xml:space="preserve"> exons 3+4</w:t>
            </w:r>
          </w:p>
        </w:tc>
        <w:tc>
          <w:tcPr>
            <w:tcW w:w="3117" w:type="dxa"/>
          </w:tcPr>
          <w:p w:rsidR="00735CFB" w:rsidRDefault="00CB67EF" w:rsidP="00A22872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CB67EF">
              <w:rPr>
                <w:rFonts w:ascii="Courier New" w:hAnsi="Courier New" w:cs="Courier New"/>
              </w:rPr>
              <w:t>CCGTACCACCACCAGGTA</w:t>
            </w:r>
            <w:proofErr w:type="spellEnd"/>
          </w:p>
        </w:tc>
        <w:tc>
          <w:tcPr>
            <w:tcW w:w="3117" w:type="dxa"/>
          </w:tcPr>
          <w:p w:rsidR="00735CFB" w:rsidRDefault="00CB67EF" w:rsidP="00A22872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CB67EF">
              <w:rPr>
                <w:rFonts w:ascii="Courier New" w:hAnsi="Courier New" w:cs="Courier New"/>
              </w:rPr>
              <w:t>TGCAGAGATGGGCGTGAC</w:t>
            </w:r>
            <w:proofErr w:type="spellEnd"/>
          </w:p>
        </w:tc>
      </w:tr>
      <w:tr w:rsidR="00735CFB" w:rsidTr="00A22872">
        <w:tc>
          <w:tcPr>
            <w:tcW w:w="3116" w:type="dxa"/>
          </w:tcPr>
          <w:p w:rsidR="00735CFB" w:rsidRDefault="00CB67EF" w:rsidP="00A22872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Islet exon 1</w:t>
            </w:r>
          </w:p>
        </w:tc>
        <w:tc>
          <w:tcPr>
            <w:tcW w:w="3117" w:type="dxa"/>
          </w:tcPr>
          <w:p w:rsidR="00735CFB" w:rsidRPr="00CB67EF" w:rsidRDefault="004F2766" w:rsidP="00CB67EF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4F2766">
              <w:rPr>
                <w:rFonts w:ascii="Courier New" w:hAnsi="Courier New" w:cs="Courier New"/>
              </w:rPr>
              <w:t>CTACAAGCGGAGAATTTCGAA</w:t>
            </w:r>
            <w:proofErr w:type="spellEnd"/>
          </w:p>
        </w:tc>
        <w:tc>
          <w:tcPr>
            <w:tcW w:w="3117" w:type="dxa"/>
          </w:tcPr>
          <w:p w:rsidR="00735CFB" w:rsidRPr="00CB67EF" w:rsidRDefault="004F2766" w:rsidP="00A22872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bookmarkStart w:id="0" w:name="_GoBack"/>
            <w:proofErr w:type="spellStart"/>
            <w:r w:rsidRPr="004F2766">
              <w:rPr>
                <w:rFonts w:ascii="Courier New" w:hAnsi="Courier New" w:cs="Courier New"/>
              </w:rPr>
              <w:t>CGGGATCCCTGGATTTTC</w:t>
            </w:r>
            <w:bookmarkEnd w:id="0"/>
            <w:proofErr w:type="spellEnd"/>
          </w:p>
        </w:tc>
      </w:tr>
      <w:tr w:rsidR="00856AC3" w:rsidTr="00A22872">
        <w:tc>
          <w:tcPr>
            <w:tcW w:w="3116" w:type="dxa"/>
          </w:tcPr>
          <w:p w:rsidR="00856AC3" w:rsidRDefault="00856AC3" w:rsidP="00A22872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Villin exon 4</w:t>
            </w:r>
          </w:p>
        </w:tc>
        <w:tc>
          <w:tcPr>
            <w:tcW w:w="3117" w:type="dxa"/>
          </w:tcPr>
          <w:p w:rsidR="00856AC3" w:rsidRPr="00CB67EF" w:rsidRDefault="00856AC3" w:rsidP="00CB67EF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856AC3">
              <w:rPr>
                <w:rFonts w:ascii="Courier New" w:hAnsi="Courier New" w:cs="Courier New"/>
              </w:rPr>
              <w:t>CCCATTTCGCTTTAGCACA</w:t>
            </w:r>
            <w:proofErr w:type="spellEnd"/>
          </w:p>
        </w:tc>
        <w:tc>
          <w:tcPr>
            <w:tcW w:w="3117" w:type="dxa"/>
          </w:tcPr>
          <w:p w:rsidR="00856AC3" w:rsidRPr="00CB67EF" w:rsidRDefault="00856AC3" w:rsidP="00A22872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856AC3">
              <w:rPr>
                <w:rFonts w:ascii="Courier New" w:hAnsi="Courier New" w:cs="Courier New"/>
              </w:rPr>
              <w:t>GTATCAACTCTTACATAGCACCG</w:t>
            </w:r>
            <w:proofErr w:type="spellEnd"/>
          </w:p>
        </w:tc>
      </w:tr>
      <w:tr w:rsidR="00856AC3" w:rsidTr="00A22872">
        <w:tc>
          <w:tcPr>
            <w:tcW w:w="3116" w:type="dxa"/>
          </w:tcPr>
          <w:p w:rsidR="00856AC3" w:rsidRDefault="00856AC3" w:rsidP="00A22872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Villin exon 5</w:t>
            </w:r>
          </w:p>
        </w:tc>
        <w:tc>
          <w:tcPr>
            <w:tcW w:w="3117" w:type="dxa"/>
          </w:tcPr>
          <w:p w:rsidR="00856AC3" w:rsidRPr="00CB67EF" w:rsidRDefault="00856AC3" w:rsidP="00CB67EF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856AC3">
              <w:rPr>
                <w:rFonts w:ascii="Courier New" w:hAnsi="Courier New" w:cs="Courier New"/>
              </w:rPr>
              <w:t>CTGTCACGACGTTTTAAATGC</w:t>
            </w:r>
            <w:proofErr w:type="spellEnd"/>
          </w:p>
        </w:tc>
        <w:tc>
          <w:tcPr>
            <w:tcW w:w="3117" w:type="dxa"/>
          </w:tcPr>
          <w:p w:rsidR="00856AC3" w:rsidRPr="00CB67EF" w:rsidRDefault="00856AC3" w:rsidP="00A22872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856AC3">
              <w:rPr>
                <w:rFonts w:ascii="Courier New" w:hAnsi="Courier New" w:cs="Courier New"/>
              </w:rPr>
              <w:t>ACATGTTTGTCATATACCAGAACAG</w:t>
            </w:r>
            <w:proofErr w:type="spellEnd"/>
          </w:p>
        </w:tc>
      </w:tr>
      <w:tr w:rsidR="00856AC3" w:rsidTr="00A22872">
        <w:tc>
          <w:tcPr>
            <w:tcW w:w="3116" w:type="dxa"/>
          </w:tcPr>
          <w:p w:rsidR="00856AC3" w:rsidRDefault="00856AC3" w:rsidP="00A22872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Villin exon 18</w:t>
            </w:r>
          </w:p>
        </w:tc>
        <w:tc>
          <w:tcPr>
            <w:tcW w:w="3117" w:type="dxa"/>
          </w:tcPr>
          <w:p w:rsidR="00856AC3" w:rsidRPr="00CB67EF" w:rsidRDefault="00856AC3" w:rsidP="00CB67EF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856AC3">
              <w:rPr>
                <w:rFonts w:ascii="Courier New" w:hAnsi="Courier New" w:cs="Courier New"/>
              </w:rPr>
              <w:t>CAGCAACATTTAAGCGACAGT</w:t>
            </w:r>
            <w:proofErr w:type="spellEnd"/>
          </w:p>
        </w:tc>
        <w:tc>
          <w:tcPr>
            <w:tcW w:w="3117" w:type="dxa"/>
          </w:tcPr>
          <w:p w:rsidR="00856AC3" w:rsidRPr="00CB67EF" w:rsidRDefault="00856AC3" w:rsidP="00A22872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proofErr w:type="spellStart"/>
            <w:r w:rsidRPr="00856AC3">
              <w:rPr>
                <w:rFonts w:ascii="Courier New" w:hAnsi="Courier New" w:cs="Courier New"/>
              </w:rPr>
              <w:t>CGAAAGTGGCCAAATAATCAG</w:t>
            </w:r>
            <w:proofErr w:type="spellEnd"/>
          </w:p>
        </w:tc>
      </w:tr>
    </w:tbl>
    <w:p w:rsidR="00216941" w:rsidRDefault="00216941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4A6B8B" w:rsidRDefault="006C0396" w:rsidP="00216941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Electroporation mixes</w:t>
      </w:r>
      <w:r w:rsidR="004A6B8B">
        <w:rPr>
          <w:rFonts w:ascii="Courier New" w:hAnsi="Courier New" w:cs="Courier New"/>
          <w:b/>
        </w:rPr>
        <w:t xml:space="preserve"> for perturbation experiments</w:t>
      </w:r>
    </w:p>
    <w:p w:rsidR="00216941" w:rsidRDefault="004A6B8B" w:rsidP="00216941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(</w:t>
      </w:r>
      <w:r w:rsidR="006C0396">
        <w:rPr>
          <w:rFonts w:ascii="Courier New" w:hAnsi="Courier New" w:cs="Courier New"/>
          <w:b/>
        </w:rPr>
        <w:t xml:space="preserve">per 700 </w:t>
      </w:r>
      <w:proofErr w:type="spellStart"/>
      <w:r w:rsidR="006C0396">
        <w:rPr>
          <w:rFonts w:ascii="Courier New" w:hAnsi="Courier New" w:cs="Courier New"/>
          <w:b/>
        </w:rPr>
        <w:t>ul</w:t>
      </w:r>
      <w:proofErr w:type="spellEnd"/>
      <w:r w:rsidR="006C0396">
        <w:rPr>
          <w:rFonts w:ascii="Courier New" w:hAnsi="Courier New" w:cs="Courier New"/>
          <w:b/>
        </w:rPr>
        <w:t xml:space="preserve"> of total cuvette volume)</w:t>
      </w:r>
    </w:p>
    <w:p w:rsidR="00793F0C" w:rsidRDefault="00793F0C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723CCD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Islet CRISPR to look at ACCs (CryBG reporter)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Islet.2</w:t>
      </w:r>
      <w:proofErr w:type="spellEnd"/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CryBG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Negative control for the Islet CRISPR/ACC experiment above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Control sgRNA</w:t>
      </w:r>
    </w:p>
    <w:p w:rsidR="00494019" w:rsidRPr="00494019" w:rsidRDefault="00494019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CryBG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Islet CRISPR to look at ICs (</w:t>
      </w:r>
      <w:proofErr w:type="spellStart"/>
      <w:r w:rsidRPr="00407125">
        <w:rPr>
          <w:rFonts w:ascii="Courier New" w:hAnsi="Courier New" w:cs="Courier New"/>
          <w:u w:val="single"/>
        </w:rPr>
        <w:t>C11.360</w:t>
      </w:r>
      <w:proofErr w:type="spellEnd"/>
      <w:r w:rsidRPr="00407125">
        <w:rPr>
          <w:rFonts w:ascii="Courier New" w:hAnsi="Courier New" w:cs="Courier New"/>
          <w:u w:val="single"/>
        </w:rPr>
        <w:t xml:space="preserve"> reporter)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Islet.2</w:t>
      </w:r>
      <w:proofErr w:type="spellEnd"/>
    </w:p>
    <w:p w:rsidR="00494019" w:rsidRPr="00494019" w:rsidRDefault="00494019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11.360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Negative control for the Islet CRISPR/IC experiment above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Control sgRNA</w:t>
      </w:r>
    </w:p>
    <w:p w:rsidR="00494019" w:rsidRPr="00494019" w:rsidRDefault="00494019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11.360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94019" w:rsidRPr="008838AC" w:rsidRDefault="00494019" w:rsidP="00494019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t>Islet CRISPR to look at OCs (</w:t>
      </w:r>
      <w:proofErr w:type="spellStart"/>
      <w:r w:rsidRPr="008838AC">
        <w:rPr>
          <w:rFonts w:ascii="Courier New" w:hAnsi="Courier New" w:cs="Courier New"/>
          <w:u w:val="single"/>
        </w:rPr>
        <w:t>L141.36</w:t>
      </w:r>
      <w:proofErr w:type="spellEnd"/>
      <w:r w:rsidRPr="008838AC">
        <w:rPr>
          <w:rFonts w:ascii="Courier New" w:hAnsi="Courier New" w:cs="Courier New"/>
          <w:u w:val="single"/>
        </w:rPr>
        <w:t xml:space="preserve"> reporter)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Islet.2</w:t>
      </w:r>
      <w:proofErr w:type="spellEnd"/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L141.3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</w:p>
    <w:p w:rsidR="00494019" w:rsidRPr="008838AC" w:rsidRDefault="00494019" w:rsidP="00494019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t>Negative control</w:t>
      </w:r>
      <w:r>
        <w:rPr>
          <w:rFonts w:ascii="Courier New" w:hAnsi="Courier New" w:cs="Courier New"/>
          <w:u w:val="single"/>
        </w:rPr>
        <w:t xml:space="preserve"> CRISPR</w:t>
      </w:r>
      <w:r w:rsidRPr="008838AC">
        <w:rPr>
          <w:rFonts w:ascii="Courier New" w:hAnsi="Courier New" w:cs="Courier New"/>
          <w:u w:val="single"/>
        </w:rPr>
        <w:t xml:space="preserve"> to </w:t>
      </w:r>
      <w:r>
        <w:rPr>
          <w:rFonts w:ascii="Courier New" w:hAnsi="Courier New" w:cs="Courier New"/>
          <w:u w:val="single"/>
        </w:rPr>
        <w:t>look at OCs</w:t>
      </w:r>
      <w:r w:rsidRPr="008838AC">
        <w:rPr>
          <w:rFonts w:ascii="Courier New" w:hAnsi="Courier New" w:cs="Courier New"/>
          <w:u w:val="single"/>
        </w:rPr>
        <w:t xml:space="preserve"> (</w:t>
      </w:r>
      <w:proofErr w:type="spellStart"/>
      <w:r w:rsidRPr="008838AC">
        <w:rPr>
          <w:rFonts w:ascii="Courier New" w:hAnsi="Courier New" w:cs="Courier New"/>
          <w:u w:val="single"/>
        </w:rPr>
        <w:t>L141.36</w:t>
      </w:r>
      <w:proofErr w:type="spellEnd"/>
      <w:r w:rsidRPr="008838AC">
        <w:rPr>
          <w:rFonts w:ascii="Courier New" w:hAnsi="Courier New" w:cs="Courier New"/>
          <w:u w:val="single"/>
        </w:rPr>
        <w:t xml:space="preserve"> reporter)</w:t>
      </w:r>
      <w:r>
        <w:rPr>
          <w:rFonts w:ascii="Courier New" w:hAnsi="Courier New" w:cs="Courier New"/>
          <w:u w:val="single"/>
        </w:rPr>
        <w:t xml:space="preserve"> as above</w:t>
      </w:r>
      <w:r w:rsidRPr="008838AC">
        <w:rPr>
          <w:rFonts w:ascii="Courier New" w:hAnsi="Courier New" w:cs="Courier New"/>
          <w:u w:val="single"/>
        </w:rPr>
        <w:t>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Control sgRNA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L141.3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 xml:space="preserve">Islet CRISPR to look at </w:t>
      </w:r>
      <w:proofErr w:type="spellStart"/>
      <w:r w:rsidRPr="00407125">
        <w:rPr>
          <w:rFonts w:ascii="Courier New" w:hAnsi="Courier New" w:cs="Courier New"/>
          <w:u w:val="single"/>
        </w:rPr>
        <w:t>PNs</w:t>
      </w:r>
      <w:proofErr w:type="spellEnd"/>
      <w:r w:rsidRPr="00407125">
        <w:rPr>
          <w:rFonts w:ascii="Courier New" w:hAnsi="Courier New" w:cs="Courier New"/>
          <w:u w:val="single"/>
        </w:rPr>
        <w:t xml:space="preserve"> (</w:t>
      </w:r>
      <w:proofErr w:type="spellStart"/>
      <w:r w:rsidRPr="00407125">
        <w:rPr>
          <w:rFonts w:ascii="Courier New" w:hAnsi="Courier New" w:cs="Courier New"/>
          <w:u w:val="single"/>
        </w:rPr>
        <w:t>TGFB</w:t>
      </w:r>
      <w:proofErr w:type="spellEnd"/>
      <w:r w:rsidRPr="00407125">
        <w:rPr>
          <w:rFonts w:ascii="Courier New" w:hAnsi="Courier New" w:cs="Courier New"/>
          <w:u w:val="single"/>
        </w:rPr>
        <w:t xml:space="preserve"> reporter)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Islet.2</w:t>
      </w:r>
      <w:proofErr w:type="spellEnd"/>
    </w:p>
    <w:p w:rsidR="00494019" w:rsidRPr="00494019" w:rsidRDefault="00494019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F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Negative control for the Islet CRISPR/</w:t>
      </w:r>
      <w:proofErr w:type="spellStart"/>
      <w:r w:rsidRPr="00407125">
        <w:rPr>
          <w:rFonts w:ascii="Courier New" w:hAnsi="Courier New" w:cs="Courier New"/>
          <w:u w:val="single"/>
        </w:rPr>
        <w:t>PN</w:t>
      </w:r>
      <w:proofErr w:type="spellEnd"/>
      <w:r w:rsidRPr="00407125">
        <w:rPr>
          <w:rFonts w:ascii="Courier New" w:hAnsi="Courier New" w:cs="Courier New"/>
          <w:u w:val="single"/>
        </w:rPr>
        <w:t xml:space="preserve"> experiment above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Control sgRNA</w:t>
      </w:r>
    </w:p>
    <w:p w:rsidR="00494019" w:rsidRPr="00494019" w:rsidRDefault="00494019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F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Islet&gt;Islet to look at ICs (</w:t>
      </w:r>
      <w:proofErr w:type="spellStart"/>
      <w:r w:rsidRPr="00407125">
        <w:rPr>
          <w:rFonts w:ascii="Courier New" w:hAnsi="Courier New" w:cs="Courier New"/>
          <w:u w:val="single"/>
        </w:rPr>
        <w:t>C11.360</w:t>
      </w:r>
      <w:proofErr w:type="spellEnd"/>
      <w:r w:rsidRPr="00407125">
        <w:rPr>
          <w:rFonts w:ascii="Courier New" w:hAnsi="Courier New" w:cs="Courier New"/>
          <w:u w:val="single"/>
        </w:rPr>
        <w:t xml:space="preserve"> reporter):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[</w:t>
      </w:r>
      <w:r w:rsidRPr="006C0396">
        <w:rPr>
          <w:rFonts w:ascii="Courier New" w:hAnsi="Courier New" w:cs="Courier New"/>
        </w:rPr>
        <w:t>-473/-9</w:t>
      </w:r>
      <w:r>
        <w:rPr>
          <w:rFonts w:ascii="Courier New" w:hAnsi="Courier New" w:cs="Courier New"/>
        </w:rPr>
        <w:t>]&gt;Islet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[</w:t>
      </w:r>
      <w:r w:rsidRPr="006C0396">
        <w:rPr>
          <w:rFonts w:ascii="Courier New" w:hAnsi="Courier New" w:cs="Courier New"/>
        </w:rPr>
        <w:t>-473/-9</w:t>
      </w:r>
      <w:r>
        <w:rPr>
          <w:rFonts w:ascii="Courier New" w:hAnsi="Courier New" w:cs="Courier New"/>
        </w:rPr>
        <w:t>]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11.360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-76</w:t>
      </w:r>
      <w:proofErr w:type="gramStart"/>
      <w:r>
        <w:rPr>
          <w:rFonts w:ascii="Courier New" w:hAnsi="Courier New" w:cs="Courier New"/>
        </w:rPr>
        <w:t>:GFP</w:t>
      </w:r>
      <w:proofErr w:type="spellEnd"/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Islet&gt;</w:t>
      </w:r>
      <w:proofErr w:type="spellStart"/>
      <w:r w:rsidRPr="00407125">
        <w:rPr>
          <w:rFonts w:ascii="Courier New" w:hAnsi="Courier New" w:cs="Courier New"/>
          <w:u w:val="single"/>
        </w:rPr>
        <w:t>Sp6</w:t>
      </w:r>
      <w:proofErr w:type="spellEnd"/>
      <w:r w:rsidRPr="00407125">
        <w:rPr>
          <w:rFonts w:ascii="Courier New" w:hAnsi="Courier New" w:cs="Courier New"/>
          <w:u w:val="single"/>
        </w:rPr>
        <w:t>/7/8 to look at ICs (</w:t>
      </w:r>
      <w:proofErr w:type="spellStart"/>
      <w:r w:rsidRPr="00407125">
        <w:rPr>
          <w:rFonts w:ascii="Courier New" w:hAnsi="Courier New" w:cs="Courier New"/>
          <w:u w:val="single"/>
        </w:rPr>
        <w:t>C11.360</w:t>
      </w:r>
      <w:proofErr w:type="spellEnd"/>
      <w:r w:rsidRPr="00407125">
        <w:rPr>
          <w:rFonts w:ascii="Courier New" w:hAnsi="Courier New" w:cs="Courier New"/>
          <w:u w:val="single"/>
        </w:rPr>
        <w:t xml:space="preserve"> reporter):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[</w:t>
      </w:r>
      <w:r w:rsidRPr="006C0396">
        <w:rPr>
          <w:rFonts w:ascii="Courier New" w:hAnsi="Courier New" w:cs="Courier New"/>
        </w:rPr>
        <w:t>-473/-9</w:t>
      </w:r>
      <w:r>
        <w:rPr>
          <w:rFonts w:ascii="Courier New" w:hAnsi="Courier New" w:cs="Courier New"/>
        </w:rPr>
        <w:t>]&gt;</w:t>
      </w:r>
      <w:proofErr w:type="spellStart"/>
      <w:r>
        <w:rPr>
          <w:rFonts w:ascii="Courier New" w:hAnsi="Courier New" w:cs="Courier New"/>
        </w:rPr>
        <w:t>Sp6</w:t>
      </w:r>
      <w:proofErr w:type="spellEnd"/>
      <w:r>
        <w:rPr>
          <w:rFonts w:ascii="Courier New" w:hAnsi="Courier New" w:cs="Courier New"/>
        </w:rPr>
        <w:t>/7/8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[</w:t>
      </w:r>
      <w:r w:rsidRPr="006C0396">
        <w:rPr>
          <w:rFonts w:ascii="Courier New" w:hAnsi="Courier New" w:cs="Courier New"/>
        </w:rPr>
        <w:t>-473/-9</w:t>
      </w:r>
      <w:r>
        <w:rPr>
          <w:rFonts w:ascii="Courier New" w:hAnsi="Courier New" w:cs="Courier New"/>
        </w:rPr>
        <w:t>]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11.360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-76</w:t>
      </w:r>
      <w:proofErr w:type="gramStart"/>
      <w:r>
        <w:rPr>
          <w:rFonts w:ascii="Courier New" w:hAnsi="Courier New" w:cs="Courier New"/>
        </w:rPr>
        <w:t>:GFP</w:t>
      </w:r>
      <w:proofErr w:type="spellEnd"/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Islet&gt;Islet to look at ACCs (CryBG reporter):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[</w:t>
      </w:r>
      <w:r w:rsidRPr="006C0396">
        <w:rPr>
          <w:rFonts w:ascii="Courier New" w:hAnsi="Courier New" w:cs="Courier New"/>
        </w:rPr>
        <w:t>-473/-9</w:t>
      </w:r>
      <w:r>
        <w:rPr>
          <w:rFonts w:ascii="Courier New" w:hAnsi="Courier New" w:cs="Courier New"/>
        </w:rPr>
        <w:t>]&gt;Islet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[</w:t>
      </w:r>
      <w:r w:rsidRPr="006C0396">
        <w:rPr>
          <w:rFonts w:ascii="Courier New" w:hAnsi="Courier New" w:cs="Courier New"/>
        </w:rPr>
        <w:t>-473/-9</w:t>
      </w:r>
      <w:r>
        <w:rPr>
          <w:rFonts w:ascii="Courier New" w:hAnsi="Courier New" w:cs="Courier New"/>
        </w:rPr>
        <w:t>]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772B07" w:rsidRP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CryBG&gt;</w:t>
      </w:r>
      <w:proofErr w:type="spellStart"/>
      <w:r>
        <w:rPr>
          <w:rFonts w:ascii="Courier New" w:hAnsi="Courier New" w:cs="Courier New"/>
        </w:rPr>
        <w:t>Unc-76</w:t>
      </w:r>
      <w:proofErr w:type="gramStart"/>
      <w:r>
        <w:rPr>
          <w:rFonts w:ascii="Courier New" w:hAnsi="Courier New" w:cs="Courier New"/>
        </w:rPr>
        <w:t>:GFP</w:t>
      </w:r>
      <w:proofErr w:type="spellEnd"/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Islet&gt;</w:t>
      </w:r>
      <w:proofErr w:type="spellStart"/>
      <w:r w:rsidRPr="00407125">
        <w:rPr>
          <w:rFonts w:ascii="Courier New" w:hAnsi="Courier New" w:cs="Courier New"/>
          <w:u w:val="single"/>
        </w:rPr>
        <w:t>Sp6</w:t>
      </w:r>
      <w:proofErr w:type="spellEnd"/>
      <w:r w:rsidRPr="00407125">
        <w:rPr>
          <w:rFonts w:ascii="Courier New" w:hAnsi="Courier New" w:cs="Courier New"/>
          <w:u w:val="single"/>
        </w:rPr>
        <w:t>/7/8 to look at ACCs (CryBG reporter):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[</w:t>
      </w:r>
      <w:r w:rsidRPr="006C0396">
        <w:rPr>
          <w:rFonts w:ascii="Courier New" w:hAnsi="Courier New" w:cs="Courier New"/>
        </w:rPr>
        <w:t>-473/-9</w:t>
      </w:r>
      <w:r>
        <w:rPr>
          <w:rFonts w:ascii="Courier New" w:hAnsi="Courier New" w:cs="Courier New"/>
        </w:rPr>
        <w:t>]&gt;</w:t>
      </w:r>
      <w:proofErr w:type="spellStart"/>
      <w:r>
        <w:rPr>
          <w:rFonts w:ascii="Courier New" w:hAnsi="Courier New" w:cs="Courier New"/>
        </w:rPr>
        <w:t>Sp6</w:t>
      </w:r>
      <w:proofErr w:type="spellEnd"/>
      <w:r>
        <w:rPr>
          <w:rFonts w:ascii="Courier New" w:hAnsi="Courier New" w:cs="Courier New"/>
        </w:rPr>
        <w:t>/7/8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[</w:t>
      </w:r>
      <w:r w:rsidRPr="006C0396">
        <w:rPr>
          <w:rFonts w:ascii="Courier New" w:hAnsi="Courier New" w:cs="Courier New"/>
        </w:rPr>
        <w:t>-473/-9</w:t>
      </w:r>
      <w:r>
        <w:rPr>
          <w:rFonts w:ascii="Courier New" w:hAnsi="Courier New" w:cs="Courier New"/>
        </w:rPr>
        <w:t>]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772B07" w:rsidRPr="00772B07" w:rsidRDefault="00772B07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CryBG&gt;</w:t>
      </w:r>
      <w:proofErr w:type="spellStart"/>
      <w:r>
        <w:rPr>
          <w:rFonts w:ascii="Courier New" w:hAnsi="Courier New" w:cs="Courier New"/>
        </w:rPr>
        <w:t>Unc-76</w:t>
      </w:r>
      <w:proofErr w:type="gramStart"/>
      <w:r>
        <w:rPr>
          <w:rFonts w:ascii="Courier New" w:hAnsi="Courier New" w:cs="Courier New"/>
        </w:rPr>
        <w:t>:GFP</w:t>
      </w:r>
      <w:proofErr w:type="spellEnd"/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407125">
        <w:rPr>
          <w:rFonts w:ascii="Courier New" w:hAnsi="Courier New" w:cs="Courier New"/>
          <w:u w:val="single"/>
        </w:rPr>
        <w:t>Foxc</w:t>
      </w:r>
      <w:proofErr w:type="spellEnd"/>
      <w:r w:rsidRPr="00407125">
        <w:rPr>
          <w:rFonts w:ascii="Courier New" w:hAnsi="Courier New" w:cs="Courier New"/>
          <w:u w:val="single"/>
        </w:rPr>
        <w:t>&gt;Islet to look at ICs (</w:t>
      </w:r>
      <w:proofErr w:type="spellStart"/>
      <w:r w:rsidRPr="00407125">
        <w:rPr>
          <w:rFonts w:ascii="Courier New" w:hAnsi="Courier New" w:cs="Courier New"/>
          <w:u w:val="single"/>
        </w:rPr>
        <w:t>C11.360</w:t>
      </w:r>
      <w:proofErr w:type="spellEnd"/>
      <w:r w:rsidRPr="00407125">
        <w:rPr>
          <w:rFonts w:ascii="Courier New" w:hAnsi="Courier New" w:cs="Courier New"/>
          <w:u w:val="single"/>
        </w:rPr>
        <w:t xml:space="preserve"> reporter):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Islet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lacZ</w:t>
      </w:r>
      <w:proofErr w:type="spellEnd"/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772B07" w:rsidRPr="00D66495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11.360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407125">
        <w:rPr>
          <w:rFonts w:ascii="Courier New" w:hAnsi="Courier New" w:cs="Courier New"/>
          <w:u w:val="single"/>
        </w:rPr>
        <w:t>Foxc</w:t>
      </w:r>
      <w:proofErr w:type="spellEnd"/>
      <w:r w:rsidRPr="00407125">
        <w:rPr>
          <w:rFonts w:ascii="Courier New" w:hAnsi="Courier New" w:cs="Courier New"/>
          <w:u w:val="single"/>
        </w:rPr>
        <w:t>&gt;</w:t>
      </w:r>
      <w:proofErr w:type="spellStart"/>
      <w:r w:rsidRPr="00407125">
        <w:rPr>
          <w:rFonts w:ascii="Courier New" w:hAnsi="Courier New" w:cs="Courier New"/>
          <w:u w:val="single"/>
        </w:rPr>
        <w:t>Sp6</w:t>
      </w:r>
      <w:proofErr w:type="spellEnd"/>
      <w:r w:rsidRPr="00407125">
        <w:rPr>
          <w:rFonts w:ascii="Courier New" w:hAnsi="Courier New" w:cs="Courier New"/>
          <w:u w:val="single"/>
        </w:rPr>
        <w:t>/7/8 to look at ICs (</w:t>
      </w:r>
      <w:proofErr w:type="spellStart"/>
      <w:r w:rsidRPr="00407125">
        <w:rPr>
          <w:rFonts w:ascii="Courier New" w:hAnsi="Courier New" w:cs="Courier New"/>
          <w:u w:val="single"/>
        </w:rPr>
        <w:t>C11.360</w:t>
      </w:r>
      <w:proofErr w:type="spellEnd"/>
      <w:r w:rsidRPr="00407125">
        <w:rPr>
          <w:rFonts w:ascii="Courier New" w:hAnsi="Courier New" w:cs="Courier New"/>
          <w:u w:val="single"/>
        </w:rPr>
        <w:t xml:space="preserve"> reporter):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 w:rsidR="00284F83">
        <w:rPr>
          <w:rFonts w:ascii="Courier New" w:hAnsi="Courier New" w:cs="Courier New"/>
        </w:rPr>
        <w:t>lacZ</w:t>
      </w:r>
      <w:proofErr w:type="spellEnd"/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Sp6</w:t>
      </w:r>
      <w:proofErr w:type="spellEnd"/>
      <w:r>
        <w:rPr>
          <w:rFonts w:ascii="Courier New" w:hAnsi="Courier New" w:cs="Courier New"/>
        </w:rPr>
        <w:t>/7/8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D66495" w:rsidRP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11.360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407125">
        <w:rPr>
          <w:rFonts w:ascii="Courier New" w:hAnsi="Courier New" w:cs="Courier New"/>
          <w:u w:val="single"/>
        </w:rPr>
        <w:t>Foxc</w:t>
      </w:r>
      <w:proofErr w:type="spellEnd"/>
      <w:r w:rsidRPr="00407125">
        <w:rPr>
          <w:rFonts w:ascii="Courier New" w:hAnsi="Courier New" w:cs="Courier New"/>
          <w:u w:val="single"/>
        </w:rPr>
        <w:t>&gt;</w:t>
      </w:r>
      <w:proofErr w:type="spellStart"/>
      <w:r w:rsidRPr="00407125">
        <w:rPr>
          <w:rFonts w:ascii="Courier New" w:hAnsi="Courier New" w:cs="Courier New"/>
          <w:u w:val="single"/>
        </w:rPr>
        <w:t>Islet+Sp6</w:t>
      </w:r>
      <w:proofErr w:type="spellEnd"/>
      <w:r w:rsidRPr="00407125">
        <w:rPr>
          <w:rFonts w:ascii="Courier New" w:hAnsi="Courier New" w:cs="Courier New"/>
          <w:u w:val="single"/>
        </w:rPr>
        <w:t>/7/8 to look at ICs (</w:t>
      </w:r>
      <w:proofErr w:type="spellStart"/>
      <w:r w:rsidRPr="00407125">
        <w:rPr>
          <w:rFonts w:ascii="Courier New" w:hAnsi="Courier New" w:cs="Courier New"/>
          <w:u w:val="single"/>
        </w:rPr>
        <w:t>C11.360</w:t>
      </w:r>
      <w:proofErr w:type="spellEnd"/>
      <w:r w:rsidRPr="00407125">
        <w:rPr>
          <w:rFonts w:ascii="Courier New" w:hAnsi="Courier New" w:cs="Courier New"/>
          <w:u w:val="single"/>
        </w:rPr>
        <w:t xml:space="preserve"> reporter):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Islet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Sp6</w:t>
      </w:r>
      <w:proofErr w:type="spellEnd"/>
      <w:r>
        <w:rPr>
          <w:rFonts w:ascii="Courier New" w:hAnsi="Courier New" w:cs="Courier New"/>
        </w:rPr>
        <w:t>/7/8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D66495" w:rsidRPr="00D66495" w:rsidRDefault="00D66495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11.360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407125">
        <w:rPr>
          <w:rFonts w:ascii="Courier New" w:hAnsi="Courier New" w:cs="Courier New"/>
          <w:u w:val="single"/>
        </w:rPr>
        <w:t>Foxc</w:t>
      </w:r>
      <w:proofErr w:type="spellEnd"/>
      <w:r w:rsidRPr="00407125">
        <w:rPr>
          <w:rFonts w:ascii="Courier New" w:hAnsi="Courier New" w:cs="Courier New"/>
          <w:u w:val="single"/>
        </w:rPr>
        <w:t>&gt;Islet to look at ACCs (CryBG reporter):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Islet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lacZ</w:t>
      </w:r>
      <w:proofErr w:type="spellEnd"/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D66495" w:rsidRPr="00D66495" w:rsidRDefault="00D66495" w:rsidP="004071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CryBG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07125" w:rsidRP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407125">
        <w:rPr>
          <w:rFonts w:ascii="Courier New" w:hAnsi="Courier New" w:cs="Courier New"/>
          <w:u w:val="single"/>
        </w:rPr>
        <w:lastRenderedPageBreak/>
        <w:t>Foxc</w:t>
      </w:r>
      <w:proofErr w:type="spellEnd"/>
      <w:r w:rsidRPr="00407125">
        <w:rPr>
          <w:rFonts w:ascii="Courier New" w:hAnsi="Courier New" w:cs="Courier New"/>
          <w:u w:val="single"/>
        </w:rPr>
        <w:t>&gt;</w:t>
      </w:r>
      <w:proofErr w:type="spellStart"/>
      <w:r w:rsidRPr="00407125">
        <w:rPr>
          <w:rFonts w:ascii="Courier New" w:hAnsi="Courier New" w:cs="Courier New"/>
          <w:u w:val="single"/>
        </w:rPr>
        <w:t>Sp6</w:t>
      </w:r>
      <w:proofErr w:type="spellEnd"/>
      <w:r w:rsidRPr="00407125">
        <w:rPr>
          <w:rFonts w:ascii="Courier New" w:hAnsi="Courier New" w:cs="Courier New"/>
          <w:u w:val="single"/>
        </w:rPr>
        <w:t>/7/8 to look at ACCs (CryBG reporter):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lacZ</w:t>
      </w:r>
      <w:proofErr w:type="spellEnd"/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Sp6</w:t>
      </w:r>
      <w:proofErr w:type="spellEnd"/>
      <w:r>
        <w:rPr>
          <w:rFonts w:ascii="Courier New" w:hAnsi="Courier New" w:cs="Courier New"/>
        </w:rPr>
        <w:t>/7/8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D66495" w:rsidRPr="00D66495" w:rsidRDefault="00D66495" w:rsidP="004071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CryBG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07125" w:rsidRP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407125">
        <w:rPr>
          <w:rFonts w:ascii="Courier New" w:hAnsi="Courier New" w:cs="Courier New"/>
          <w:u w:val="single"/>
        </w:rPr>
        <w:t>Foxc</w:t>
      </w:r>
      <w:proofErr w:type="spellEnd"/>
      <w:r w:rsidRPr="00407125">
        <w:rPr>
          <w:rFonts w:ascii="Courier New" w:hAnsi="Courier New" w:cs="Courier New"/>
          <w:u w:val="single"/>
        </w:rPr>
        <w:t>&gt;</w:t>
      </w:r>
      <w:proofErr w:type="spellStart"/>
      <w:r w:rsidRPr="00407125">
        <w:rPr>
          <w:rFonts w:ascii="Courier New" w:hAnsi="Courier New" w:cs="Courier New"/>
          <w:u w:val="single"/>
        </w:rPr>
        <w:t>Islet+Sp6</w:t>
      </w:r>
      <w:proofErr w:type="spellEnd"/>
      <w:r w:rsidRPr="00407125">
        <w:rPr>
          <w:rFonts w:ascii="Courier New" w:hAnsi="Courier New" w:cs="Courier New"/>
          <w:u w:val="single"/>
        </w:rPr>
        <w:t>/7/8 to look at ACCs (CryBG reporter):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Islet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Sp6</w:t>
      </w:r>
      <w:proofErr w:type="spellEnd"/>
      <w:r>
        <w:rPr>
          <w:rFonts w:ascii="Courier New" w:hAnsi="Courier New" w:cs="Courier New"/>
        </w:rPr>
        <w:t>/7/8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D66495" w:rsidRPr="00D66495" w:rsidRDefault="00D66495" w:rsidP="004071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CryBG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94019" w:rsidRPr="00407125" w:rsidRDefault="00494019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407125">
        <w:rPr>
          <w:rFonts w:ascii="Courier New" w:hAnsi="Courier New" w:cs="Courier New"/>
          <w:u w:val="single"/>
        </w:rPr>
        <w:t>Foxc</w:t>
      </w:r>
      <w:proofErr w:type="spellEnd"/>
      <w:r w:rsidRPr="00407125">
        <w:rPr>
          <w:rFonts w:ascii="Courier New" w:hAnsi="Courier New" w:cs="Courier New"/>
          <w:u w:val="single"/>
        </w:rPr>
        <w:t>&gt;Islet to look at OCs (</w:t>
      </w:r>
      <w:proofErr w:type="spellStart"/>
      <w:r w:rsidRPr="00407125">
        <w:rPr>
          <w:rFonts w:ascii="Courier New" w:hAnsi="Courier New" w:cs="Courier New"/>
          <w:u w:val="single"/>
        </w:rPr>
        <w:t>L141.36</w:t>
      </w:r>
      <w:proofErr w:type="spellEnd"/>
      <w:r w:rsidRPr="00407125">
        <w:rPr>
          <w:rFonts w:ascii="Courier New" w:hAnsi="Courier New" w:cs="Courier New"/>
          <w:u w:val="single"/>
        </w:rPr>
        <w:t xml:space="preserve"> reporter):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Islet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lacZ</w:t>
      </w:r>
      <w:proofErr w:type="spellEnd"/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D66495" w:rsidRP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L141.3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07125" w:rsidRP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407125">
        <w:rPr>
          <w:rFonts w:ascii="Courier New" w:hAnsi="Courier New" w:cs="Courier New"/>
          <w:u w:val="single"/>
        </w:rPr>
        <w:t>Foxc</w:t>
      </w:r>
      <w:proofErr w:type="spellEnd"/>
      <w:r w:rsidRPr="00407125">
        <w:rPr>
          <w:rFonts w:ascii="Courier New" w:hAnsi="Courier New" w:cs="Courier New"/>
          <w:u w:val="single"/>
        </w:rPr>
        <w:t>&gt;</w:t>
      </w:r>
      <w:proofErr w:type="spellStart"/>
      <w:r w:rsidRPr="00407125">
        <w:rPr>
          <w:rFonts w:ascii="Courier New" w:hAnsi="Courier New" w:cs="Courier New"/>
          <w:u w:val="single"/>
        </w:rPr>
        <w:t>Sp6</w:t>
      </w:r>
      <w:proofErr w:type="spellEnd"/>
      <w:r w:rsidRPr="00407125">
        <w:rPr>
          <w:rFonts w:ascii="Courier New" w:hAnsi="Courier New" w:cs="Courier New"/>
          <w:u w:val="single"/>
        </w:rPr>
        <w:t>/7/8 to look at OCs (</w:t>
      </w:r>
      <w:proofErr w:type="spellStart"/>
      <w:r w:rsidRPr="00407125">
        <w:rPr>
          <w:rFonts w:ascii="Courier New" w:hAnsi="Courier New" w:cs="Courier New"/>
          <w:u w:val="single"/>
        </w:rPr>
        <w:t>L141.36</w:t>
      </w:r>
      <w:proofErr w:type="spellEnd"/>
      <w:r w:rsidRPr="00407125">
        <w:rPr>
          <w:rFonts w:ascii="Courier New" w:hAnsi="Courier New" w:cs="Courier New"/>
          <w:u w:val="single"/>
        </w:rPr>
        <w:t xml:space="preserve"> reporter):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lacZ</w:t>
      </w:r>
      <w:proofErr w:type="spellEnd"/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SP6</w:t>
      </w:r>
      <w:proofErr w:type="spellEnd"/>
      <w:r>
        <w:rPr>
          <w:rFonts w:ascii="Courier New" w:hAnsi="Courier New" w:cs="Courier New"/>
        </w:rPr>
        <w:t>/7/8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D66495" w:rsidRPr="00D66495" w:rsidRDefault="00D66495" w:rsidP="004071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L141.3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07125" w:rsidRP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407125">
        <w:rPr>
          <w:rFonts w:ascii="Courier New" w:hAnsi="Courier New" w:cs="Courier New"/>
          <w:u w:val="single"/>
        </w:rPr>
        <w:t>Foxc</w:t>
      </w:r>
      <w:proofErr w:type="spellEnd"/>
      <w:r w:rsidRPr="00407125">
        <w:rPr>
          <w:rFonts w:ascii="Courier New" w:hAnsi="Courier New" w:cs="Courier New"/>
          <w:u w:val="single"/>
        </w:rPr>
        <w:t>&gt;</w:t>
      </w:r>
      <w:proofErr w:type="spellStart"/>
      <w:r w:rsidRPr="00407125">
        <w:rPr>
          <w:rFonts w:ascii="Courier New" w:hAnsi="Courier New" w:cs="Courier New"/>
          <w:u w:val="single"/>
        </w:rPr>
        <w:t>Islet+Sp6</w:t>
      </w:r>
      <w:proofErr w:type="spellEnd"/>
      <w:r w:rsidRPr="00407125">
        <w:rPr>
          <w:rFonts w:ascii="Courier New" w:hAnsi="Courier New" w:cs="Courier New"/>
          <w:u w:val="single"/>
        </w:rPr>
        <w:t>/7/8 to look at OCs (</w:t>
      </w:r>
      <w:proofErr w:type="spellStart"/>
      <w:r w:rsidRPr="00407125">
        <w:rPr>
          <w:rFonts w:ascii="Courier New" w:hAnsi="Courier New" w:cs="Courier New"/>
          <w:u w:val="single"/>
        </w:rPr>
        <w:t>L141.36</w:t>
      </w:r>
      <w:proofErr w:type="spellEnd"/>
      <w:r w:rsidRPr="00407125">
        <w:rPr>
          <w:rFonts w:ascii="Courier New" w:hAnsi="Courier New" w:cs="Courier New"/>
          <w:u w:val="single"/>
        </w:rPr>
        <w:t xml:space="preserve"> reporter):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Islet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SP6</w:t>
      </w:r>
      <w:proofErr w:type="spellEnd"/>
      <w:r>
        <w:rPr>
          <w:rFonts w:ascii="Courier New" w:hAnsi="Courier New" w:cs="Courier New"/>
        </w:rPr>
        <w:t>/7/8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D66495" w:rsidRPr="00D66495" w:rsidRDefault="00D66495" w:rsidP="004071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L141.3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07125" w:rsidRP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407125">
        <w:rPr>
          <w:rFonts w:ascii="Courier New" w:hAnsi="Courier New" w:cs="Courier New"/>
          <w:u w:val="single"/>
        </w:rPr>
        <w:t>Foxc</w:t>
      </w:r>
      <w:proofErr w:type="spellEnd"/>
      <w:r w:rsidRPr="00407125">
        <w:rPr>
          <w:rFonts w:ascii="Courier New" w:hAnsi="Courier New" w:cs="Courier New"/>
          <w:u w:val="single"/>
        </w:rPr>
        <w:t>&gt;</w:t>
      </w:r>
      <w:proofErr w:type="spellStart"/>
      <w:r w:rsidRPr="00407125">
        <w:rPr>
          <w:rFonts w:ascii="Courier New" w:hAnsi="Courier New" w:cs="Courier New"/>
          <w:u w:val="single"/>
        </w:rPr>
        <w:t>lacZ</w:t>
      </w:r>
      <w:proofErr w:type="spellEnd"/>
      <w:r w:rsidRPr="00407125">
        <w:rPr>
          <w:rFonts w:ascii="Courier New" w:hAnsi="Courier New" w:cs="Courier New"/>
          <w:u w:val="single"/>
        </w:rPr>
        <w:t xml:space="preserve"> (negative control) to look at OCs (</w:t>
      </w:r>
      <w:proofErr w:type="spellStart"/>
      <w:r w:rsidRPr="00407125">
        <w:rPr>
          <w:rFonts w:ascii="Courier New" w:hAnsi="Courier New" w:cs="Courier New"/>
          <w:u w:val="single"/>
        </w:rPr>
        <w:t>L141.36</w:t>
      </w:r>
      <w:proofErr w:type="spellEnd"/>
      <w:r w:rsidRPr="00407125">
        <w:rPr>
          <w:rFonts w:ascii="Courier New" w:hAnsi="Courier New" w:cs="Courier New"/>
          <w:u w:val="single"/>
        </w:rPr>
        <w:t xml:space="preserve"> reporter):</w:t>
      </w:r>
    </w:p>
    <w:p w:rsidR="00D66495" w:rsidRDefault="00D66495" w:rsidP="004071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lacZ</w:t>
      </w:r>
      <w:proofErr w:type="spellEnd"/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D66495" w:rsidRPr="00D66495" w:rsidRDefault="00D66495" w:rsidP="004071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L141.3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07125" w:rsidRP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94019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407125">
        <w:rPr>
          <w:rFonts w:ascii="Courier New" w:hAnsi="Courier New" w:cs="Courier New"/>
          <w:u w:val="single"/>
        </w:rPr>
        <w:t>Sp6</w:t>
      </w:r>
      <w:proofErr w:type="spellEnd"/>
      <w:r w:rsidRPr="00407125">
        <w:rPr>
          <w:rFonts w:ascii="Courier New" w:hAnsi="Courier New" w:cs="Courier New"/>
          <w:u w:val="single"/>
        </w:rPr>
        <w:t>/7/8 CRISPR to look at ICs (</w:t>
      </w:r>
      <w:proofErr w:type="spellStart"/>
      <w:r w:rsidRPr="00407125">
        <w:rPr>
          <w:rFonts w:ascii="Courier New" w:hAnsi="Courier New" w:cs="Courier New"/>
          <w:u w:val="single"/>
        </w:rPr>
        <w:t>C11.360</w:t>
      </w:r>
      <w:proofErr w:type="spellEnd"/>
      <w:r w:rsidRPr="00407125">
        <w:rPr>
          <w:rFonts w:ascii="Courier New" w:hAnsi="Courier New" w:cs="Courier New"/>
          <w:u w:val="single"/>
        </w:rPr>
        <w:t xml:space="preserve"> reporter)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 xml:space="preserve">25 </w:t>
      </w:r>
      <w:proofErr w:type="spellStart"/>
      <w:r>
        <w:rPr>
          <w:rFonts w:ascii="Courier New" w:hAnsi="Courier New" w:cs="Courier New"/>
        </w:rPr>
        <w:t>ug</w:t>
      </w:r>
      <w:proofErr w:type="spellEnd"/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Sp6</w:t>
      </w:r>
      <w:proofErr w:type="spellEnd"/>
      <w:r>
        <w:rPr>
          <w:rFonts w:ascii="Courier New" w:hAnsi="Courier New" w:cs="Courier New"/>
        </w:rPr>
        <w:t>/7/8.4.29 sgRNA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 xml:space="preserve">25 </w:t>
      </w:r>
      <w:proofErr w:type="spellStart"/>
      <w:r>
        <w:rPr>
          <w:rFonts w:ascii="Courier New" w:hAnsi="Courier New" w:cs="Courier New"/>
        </w:rPr>
        <w:t>ug</w:t>
      </w:r>
      <w:proofErr w:type="spellEnd"/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Sp6</w:t>
      </w:r>
      <w:proofErr w:type="spellEnd"/>
      <w:r>
        <w:rPr>
          <w:rFonts w:ascii="Courier New" w:hAnsi="Courier New" w:cs="Courier New"/>
        </w:rPr>
        <w:t>/7/8.8.117 sgRNA</w:t>
      </w:r>
    </w:p>
    <w:p w:rsidR="00494019" w:rsidRPr="00494019" w:rsidRDefault="00494019" w:rsidP="004071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11.360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07125" w:rsidRP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P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 xml:space="preserve">Negative control CRISPR to compare to </w:t>
      </w:r>
      <w:proofErr w:type="spellStart"/>
      <w:r w:rsidRPr="00407125">
        <w:rPr>
          <w:rFonts w:ascii="Courier New" w:hAnsi="Courier New" w:cs="Courier New"/>
          <w:u w:val="single"/>
        </w:rPr>
        <w:t>Sp6</w:t>
      </w:r>
      <w:proofErr w:type="spellEnd"/>
      <w:r w:rsidRPr="00407125">
        <w:rPr>
          <w:rFonts w:ascii="Courier New" w:hAnsi="Courier New" w:cs="Courier New"/>
          <w:u w:val="single"/>
        </w:rPr>
        <w:t>/7/8 CRISPR/ICs above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Control sgRNA</w:t>
      </w:r>
    </w:p>
    <w:p w:rsidR="00407125" w:rsidRDefault="00494019" w:rsidP="004071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11.360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216941" w:rsidRPr="008838AC" w:rsidRDefault="00723CCD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t>Foxg CRISPR to look at OCs (</w:t>
      </w:r>
      <w:proofErr w:type="spellStart"/>
      <w:r w:rsidRPr="008838AC">
        <w:rPr>
          <w:rFonts w:ascii="Courier New" w:hAnsi="Courier New" w:cs="Courier New"/>
          <w:u w:val="single"/>
        </w:rPr>
        <w:t>L141.36</w:t>
      </w:r>
      <w:proofErr w:type="spellEnd"/>
      <w:r w:rsidRPr="008838AC">
        <w:rPr>
          <w:rFonts w:ascii="Courier New" w:hAnsi="Courier New" w:cs="Courier New"/>
          <w:u w:val="single"/>
        </w:rPr>
        <w:t xml:space="preserve"> reporter):</w:t>
      </w:r>
    </w:p>
    <w:p w:rsidR="00723CCD" w:rsidRDefault="00723CCD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723CCD" w:rsidRDefault="00723CCD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="00D54004">
        <w:rPr>
          <w:rFonts w:ascii="Courier New" w:hAnsi="Courier New" w:cs="Courier New"/>
        </w:rPr>
        <w:t>Foxc</w:t>
      </w:r>
      <w:proofErr w:type="spellEnd"/>
      <w:r w:rsidR="00D54004">
        <w:rPr>
          <w:rFonts w:ascii="Courier New" w:hAnsi="Courier New" w:cs="Courier New"/>
        </w:rPr>
        <w:t>&gt;</w:t>
      </w:r>
      <w:proofErr w:type="spellStart"/>
      <w:r w:rsidR="00D54004">
        <w:rPr>
          <w:rFonts w:ascii="Courier New" w:hAnsi="Courier New" w:cs="Courier New"/>
        </w:rPr>
        <w:t>H2B</w:t>
      </w:r>
      <w:proofErr w:type="spellEnd"/>
      <w:r w:rsidR="00D54004">
        <w:rPr>
          <w:rFonts w:ascii="Courier New" w:hAnsi="Courier New" w:cs="Courier New"/>
        </w:rPr>
        <w:t>::mCherry</w:t>
      </w:r>
    </w:p>
    <w:p w:rsidR="00D54004" w:rsidRDefault="00D54004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Foxg.1.116</w:t>
      </w:r>
      <w:proofErr w:type="spellEnd"/>
      <w:r w:rsidR="00EE0CFF">
        <w:rPr>
          <w:rFonts w:ascii="Courier New" w:hAnsi="Courier New" w:cs="Courier New"/>
        </w:rPr>
        <w:t xml:space="preserve"> sgRNA</w:t>
      </w:r>
    </w:p>
    <w:p w:rsidR="00DB508E" w:rsidRDefault="00D54004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Foxg.5.419</w:t>
      </w:r>
      <w:proofErr w:type="spellEnd"/>
      <w:r w:rsidR="00EE0CFF">
        <w:rPr>
          <w:rFonts w:ascii="Courier New" w:hAnsi="Courier New" w:cs="Courier New"/>
        </w:rPr>
        <w:t xml:space="preserve"> sgRNA</w:t>
      </w:r>
    </w:p>
    <w:p w:rsidR="00DB508E" w:rsidRDefault="00DB508E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L141.3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C02937" w:rsidRDefault="00C02937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DB508E" w:rsidRPr="008838AC" w:rsidRDefault="00DB508E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8838AC">
        <w:rPr>
          <w:rFonts w:ascii="Courier New" w:hAnsi="Courier New" w:cs="Courier New"/>
          <w:u w:val="single"/>
        </w:rPr>
        <w:t>Sp6</w:t>
      </w:r>
      <w:proofErr w:type="spellEnd"/>
      <w:r w:rsidRPr="008838AC">
        <w:rPr>
          <w:rFonts w:ascii="Courier New" w:hAnsi="Courier New" w:cs="Courier New"/>
          <w:u w:val="single"/>
        </w:rPr>
        <w:t>/7/8 CRISPR to look at OCs (</w:t>
      </w:r>
      <w:proofErr w:type="spellStart"/>
      <w:r w:rsidRPr="008838AC">
        <w:rPr>
          <w:rFonts w:ascii="Courier New" w:hAnsi="Courier New" w:cs="Courier New"/>
          <w:u w:val="single"/>
        </w:rPr>
        <w:t>L141.36</w:t>
      </w:r>
      <w:proofErr w:type="spellEnd"/>
      <w:r w:rsidRPr="008838AC">
        <w:rPr>
          <w:rFonts w:ascii="Courier New" w:hAnsi="Courier New" w:cs="Courier New"/>
          <w:u w:val="single"/>
        </w:rPr>
        <w:t xml:space="preserve"> reporter):</w:t>
      </w:r>
    </w:p>
    <w:p w:rsidR="00DB508E" w:rsidRDefault="00DB508E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DB508E" w:rsidRDefault="00DB508E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DB508E" w:rsidRDefault="00DB508E" w:rsidP="00216941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 xml:space="preserve">25 </w:t>
      </w:r>
      <w:proofErr w:type="spellStart"/>
      <w:r>
        <w:rPr>
          <w:rFonts w:ascii="Courier New" w:hAnsi="Courier New" w:cs="Courier New"/>
        </w:rPr>
        <w:t>ug</w:t>
      </w:r>
      <w:proofErr w:type="spellEnd"/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Sp6</w:t>
      </w:r>
      <w:proofErr w:type="spellEnd"/>
      <w:r>
        <w:rPr>
          <w:rFonts w:ascii="Courier New" w:hAnsi="Courier New" w:cs="Courier New"/>
        </w:rPr>
        <w:t>/7/8.4.29</w:t>
      </w:r>
      <w:r w:rsidR="00EE0CFF">
        <w:rPr>
          <w:rFonts w:ascii="Courier New" w:hAnsi="Courier New" w:cs="Courier New"/>
        </w:rPr>
        <w:t xml:space="preserve"> sgRNA</w:t>
      </w:r>
    </w:p>
    <w:p w:rsidR="00DB508E" w:rsidRDefault="00DB508E" w:rsidP="00216941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 xml:space="preserve">25 </w:t>
      </w:r>
      <w:proofErr w:type="spellStart"/>
      <w:r>
        <w:rPr>
          <w:rFonts w:ascii="Courier New" w:hAnsi="Courier New" w:cs="Courier New"/>
        </w:rPr>
        <w:t>ug</w:t>
      </w:r>
      <w:proofErr w:type="spellEnd"/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Sp6</w:t>
      </w:r>
      <w:proofErr w:type="spellEnd"/>
      <w:r>
        <w:rPr>
          <w:rFonts w:ascii="Courier New" w:hAnsi="Courier New" w:cs="Courier New"/>
        </w:rPr>
        <w:t>/7/8.8.117</w:t>
      </w:r>
      <w:r w:rsidR="00494019">
        <w:rPr>
          <w:rFonts w:ascii="Courier New" w:hAnsi="Courier New" w:cs="Courier New"/>
        </w:rPr>
        <w:t xml:space="preserve"> sgRNA</w:t>
      </w:r>
    </w:p>
    <w:p w:rsidR="00DB508E" w:rsidRDefault="00DB508E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L141.3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DB508E" w:rsidRDefault="00DB508E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DB508E" w:rsidRPr="008838AC" w:rsidRDefault="00DB508E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8838AC">
        <w:rPr>
          <w:rFonts w:ascii="Courier New" w:hAnsi="Courier New" w:cs="Courier New"/>
          <w:u w:val="single"/>
        </w:rPr>
        <w:t>Pou4</w:t>
      </w:r>
      <w:proofErr w:type="spellEnd"/>
      <w:r w:rsidRPr="008838AC">
        <w:rPr>
          <w:rFonts w:ascii="Courier New" w:hAnsi="Courier New" w:cs="Courier New"/>
          <w:u w:val="single"/>
        </w:rPr>
        <w:t xml:space="preserve"> CRISPR to look at OCs (</w:t>
      </w:r>
      <w:proofErr w:type="spellStart"/>
      <w:r w:rsidRPr="008838AC">
        <w:rPr>
          <w:rFonts w:ascii="Courier New" w:hAnsi="Courier New" w:cs="Courier New"/>
          <w:u w:val="single"/>
        </w:rPr>
        <w:t>L141.36</w:t>
      </w:r>
      <w:proofErr w:type="spellEnd"/>
      <w:r w:rsidRPr="008838AC">
        <w:rPr>
          <w:rFonts w:ascii="Courier New" w:hAnsi="Courier New" w:cs="Courier New"/>
          <w:u w:val="single"/>
        </w:rPr>
        <w:t xml:space="preserve"> reporter):</w:t>
      </w:r>
    </w:p>
    <w:p w:rsidR="00DB508E" w:rsidRDefault="00DB508E" w:rsidP="00DB508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DB508E" w:rsidRDefault="00DB508E" w:rsidP="00DB508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DB508E" w:rsidRDefault="00DB508E" w:rsidP="00DB508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Pou4.3.21</w:t>
      </w:r>
      <w:proofErr w:type="spellEnd"/>
      <w:r w:rsidR="00EE0CFF">
        <w:rPr>
          <w:rFonts w:ascii="Courier New" w:hAnsi="Courier New" w:cs="Courier New"/>
        </w:rPr>
        <w:t xml:space="preserve"> sgRNA</w:t>
      </w:r>
    </w:p>
    <w:p w:rsidR="00DB508E" w:rsidRDefault="00DB508E" w:rsidP="00DB508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Pou4.4.106</w:t>
      </w:r>
      <w:proofErr w:type="spellEnd"/>
      <w:r w:rsidR="00EE0CFF">
        <w:rPr>
          <w:rFonts w:ascii="Courier New" w:hAnsi="Courier New" w:cs="Courier New"/>
        </w:rPr>
        <w:t xml:space="preserve"> sgRNA</w:t>
      </w:r>
    </w:p>
    <w:p w:rsidR="00DB508E" w:rsidRDefault="00DB508E" w:rsidP="00DB508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L141.3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781343" w:rsidRDefault="00781343" w:rsidP="00DB508E">
      <w:pPr>
        <w:spacing w:line="240" w:lineRule="auto"/>
        <w:contextualSpacing/>
        <w:rPr>
          <w:rFonts w:ascii="Courier New" w:hAnsi="Courier New" w:cs="Courier New"/>
        </w:rPr>
      </w:pPr>
    </w:p>
    <w:p w:rsidR="00781343" w:rsidRPr="00781343" w:rsidRDefault="00781343" w:rsidP="00DB508E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781343">
        <w:rPr>
          <w:rFonts w:ascii="Courier New" w:hAnsi="Courier New" w:cs="Courier New"/>
          <w:u w:val="single"/>
        </w:rPr>
        <w:t>L141.36</w:t>
      </w:r>
      <w:proofErr w:type="spellEnd"/>
      <w:r w:rsidRPr="00781343">
        <w:rPr>
          <w:rFonts w:ascii="Courier New" w:hAnsi="Courier New" w:cs="Courier New"/>
          <w:u w:val="single"/>
        </w:rPr>
        <w:t>&gt;</w:t>
      </w:r>
      <w:proofErr w:type="spellStart"/>
      <w:r w:rsidRPr="00781343">
        <w:rPr>
          <w:rFonts w:ascii="Courier New" w:hAnsi="Courier New" w:cs="Courier New"/>
          <w:u w:val="single"/>
        </w:rPr>
        <w:t>Unc</w:t>
      </w:r>
      <w:proofErr w:type="spellEnd"/>
      <w:r w:rsidRPr="00781343">
        <w:rPr>
          <w:rFonts w:ascii="Courier New" w:hAnsi="Courier New" w:cs="Courier New"/>
          <w:u w:val="single"/>
        </w:rPr>
        <w:t>-76:</w:t>
      </w:r>
      <w:proofErr w:type="gramStart"/>
      <w:r w:rsidRPr="00781343">
        <w:rPr>
          <w:rFonts w:ascii="Courier New" w:hAnsi="Courier New" w:cs="Courier New"/>
          <w:u w:val="single"/>
        </w:rPr>
        <w:t>:</w:t>
      </w:r>
      <w:proofErr w:type="spellStart"/>
      <w:r w:rsidRPr="00781343">
        <w:rPr>
          <w:rFonts w:ascii="Courier New" w:hAnsi="Courier New" w:cs="Courier New"/>
          <w:u w:val="single"/>
        </w:rPr>
        <w:t>GFP</w:t>
      </w:r>
      <w:proofErr w:type="spellEnd"/>
      <w:proofErr w:type="gramEnd"/>
      <w:r w:rsidRPr="00781343">
        <w:rPr>
          <w:rFonts w:ascii="Courier New" w:hAnsi="Courier New" w:cs="Courier New"/>
          <w:u w:val="single"/>
        </w:rPr>
        <w:t xml:space="preserve"> to check for </w:t>
      </w:r>
      <w:proofErr w:type="spellStart"/>
      <w:r w:rsidRPr="00781343">
        <w:rPr>
          <w:rFonts w:ascii="Courier New" w:hAnsi="Courier New" w:cs="Courier New"/>
          <w:u w:val="single"/>
        </w:rPr>
        <w:t>colocalization</w:t>
      </w:r>
      <w:proofErr w:type="spellEnd"/>
      <w:r w:rsidRPr="00781343">
        <w:rPr>
          <w:rFonts w:ascii="Courier New" w:hAnsi="Courier New" w:cs="Courier New"/>
          <w:u w:val="single"/>
        </w:rPr>
        <w:t xml:space="preserve"> with </w:t>
      </w:r>
      <w:proofErr w:type="spellStart"/>
      <w:r w:rsidRPr="00781343">
        <w:rPr>
          <w:rFonts w:ascii="Courier New" w:hAnsi="Courier New" w:cs="Courier New"/>
          <w:u w:val="single"/>
        </w:rPr>
        <w:t>PNA</w:t>
      </w:r>
      <w:proofErr w:type="spellEnd"/>
      <w:r w:rsidRPr="00781343">
        <w:rPr>
          <w:rFonts w:ascii="Courier New" w:hAnsi="Courier New" w:cs="Courier New"/>
          <w:u w:val="single"/>
        </w:rPr>
        <w:t xml:space="preserve"> staining:</w:t>
      </w:r>
    </w:p>
    <w:p w:rsidR="00781343" w:rsidRDefault="00781343" w:rsidP="00DB508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L141.3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781343" w:rsidRDefault="00781343" w:rsidP="00DB508E">
      <w:pPr>
        <w:spacing w:line="240" w:lineRule="auto"/>
        <w:contextualSpacing/>
        <w:rPr>
          <w:rFonts w:ascii="Courier New" w:hAnsi="Courier New" w:cs="Courier New"/>
        </w:rPr>
      </w:pPr>
    </w:p>
    <w:p w:rsidR="00781343" w:rsidRDefault="00781343" w:rsidP="00DB508E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781343">
        <w:rPr>
          <w:rFonts w:ascii="Courier New" w:hAnsi="Courier New" w:cs="Courier New"/>
          <w:u w:val="single"/>
        </w:rPr>
        <w:t>Foxc</w:t>
      </w:r>
      <w:proofErr w:type="spellEnd"/>
      <w:r w:rsidRPr="00781343">
        <w:rPr>
          <w:rFonts w:ascii="Courier New" w:hAnsi="Courier New" w:cs="Courier New"/>
          <w:u w:val="single"/>
        </w:rPr>
        <w:t>&gt;</w:t>
      </w:r>
      <w:proofErr w:type="spellStart"/>
      <w:r w:rsidRPr="00781343">
        <w:rPr>
          <w:rFonts w:ascii="Courier New" w:hAnsi="Courier New" w:cs="Courier New"/>
          <w:u w:val="single"/>
        </w:rPr>
        <w:t>Sp6</w:t>
      </w:r>
      <w:proofErr w:type="spellEnd"/>
      <w:r w:rsidRPr="00781343">
        <w:rPr>
          <w:rFonts w:ascii="Courier New" w:hAnsi="Courier New" w:cs="Courier New"/>
          <w:u w:val="single"/>
        </w:rPr>
        <w:t>/7/8 to look at</w:t>
      </w:r>
      <w:r>
        <w:rPr>
          <w:rFonts w:ascii="Courier New" w:hAnsi="Courier New" w:cs="Courier New"/>
          <w:u w:val="single"/>
        </w:rPr>
        <w:t xml:space="preserve"> ICs and</w:t>
      </w:r>
      <w:r w:rsidRPr="00781343">
        <w:rPr>
          <w:rFonts w:ascii="Courier New" w:hAnsi="Courier New" w:cs="Courier New"/>
          <w:u w:val="single"/>
        </w:rPr>
        <w:t xml:space="preserve"> </w:t>
      </w:r>
      <w:proofErr w:type="spellStart"/>
      <w:r w:rsidRPr="00781343">
        <w:rPr>
          <w:rFonts w:ascii="Courier New" w:hAnsi="Courier New" w:cs="Courier New"/>
          <w:u w:val="single"/>
        </w:rPr>
        <w:t>PNA</w:t>
      </w:r>
      <w:proofErr w:type="spellEnd"/>
      <w:r w:rsidRPr="00781343">
        <w:rPr>
          <w:rFonts w:ascii="Courier New" w:hAnsi="Courier New" w:cs="Courier New"/>
          <w:u w:val="single"/>
        </w:rPr>
        <w:t xml:space="preserve"> staining:</w:t>
      </w:r>
    </w:p>
    <w:p w:rsidR="00781343" w:rsidRDefault="00781343" w:rsidP="007813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11.360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781343" w:rsidRPr="00781343" w:rsidRDefault="00781343" w:rsidP="007813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Sp6</w:t>
      </w:r>
      <w:proofErr w:type="spellEnd"/>
      <w:r>
        <w:rPr>
          <w:rFonts w:ascii="Courier New" w:hAnsi="Courier New" w:cs="Courier New"/>
        </w:rPr>
        <w:t>/7/8</w:t>
      </w:r>
    </w:p>
    <w:p w:rsidR="00781343" w:rsidRDefault="00781343" w:rsidP="00DB508E">
      <w:pPr>
        <w:spacing w:line="240" w:lineRule="auto"/>
        <w:contextualSpacing/>
        <w:rPr>
          <w:rFonts w:ascii="Courier New" w:hAnsi="Courier New" w:cs="Courier New"/>
        </w:rPr>
      </w:pPr>
    </w:p>
    <w:p w:rsidR="00781343" w:rsidRDefault="00781343" w:rsidP="00DB508E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781343">
        <w:rPr>
          <w:rFonts w:ascii="Courier New" w:hAnsi="Courier New" w:cs="Courier New"/>
          <w:u w:val="single"/>
        </w:rPr>
        <w:t>Foxc</w:t>
      </w:r>
      <w:proofErr w:type="spellEnd"/>
      <w:r w:rsidRPr="00781343">
        <w:rPr>
          <w:rFonts w:ascii="Courier New" w:hAnsi="Courier New" w:cs="Courier New"/>
          <w:u w:val="single"/>
        </w:rPr>
        <w:t>&gt;</w:t>
      </w:r>
      <w:proofErr w:type="spellStart"/>
      <w:r w:rsidRPr="00781343">
        <w:rPr>
          <w:rFonts w:ascii="Courier New" w:hAnsi="Courier New" w:cs="Courier New"/>
          <w:u w:val="single"/>
        </w:rPr>
        <w:t>Sp6</w:t>
      </w:r>
      <w:proofErr w:type="spellEnd"/>
      <w:r w:rsidRPr="00781343">
        <w:rPr>
          <w:rFonts w:ascii="Courier New" w:hAnsi="Courier New" w:cs="Courier New"/>
          <w:u w:val="single"/>
        </w:rPr>
        <w:t xml:space="preserve">/7/8 + </w:t>
      </w:r>
      <w:proofErr w:type="spellStart"/>
      <w:r w:rsidRPr="00781343">
        <w:rPr>
          <w:rFonts w:ascii="Courier New" w:hAnsi="Courier New" w:cs="Courier New"/>
          <w:u w:val="single"/>
        </w:rPr>
        <w:t>Foxc</w:t>
      </w:r>
      <w:proofErr w:type="spellEnd"/>
      <w:r w:rsidRPr="00781343">
        <w:rPr>
          <w:rFonts w:ascii="Courier New" w:hAnsi="Courier New" w:cs="Courier New"/>
          <w:u w:val="single"/>
        </w:rPr>
        <w:t>&gt;Islet to look at</w:t>
      </w:r>
      <w:r>
        <w:rPr>
          <w:rFonts w:ascii="Courier New" w:hAnsi="Courier New" w:cs="Courier New"/>
          <w:u w:val="single"/>
        </w:rPr>
        <w:t xml:space="preserve"> ICs and</w:t>
      </w:r>
      <w:r w:rsidRPr="00781343">
        <w:rPr>
          <w:rFonts w:ascii="Courier New" w:hAnsi="Courier New" w:cs="Courier New"/>
          <w:u w:val="single"/>
        </w:rPr>
        <w:t xml:space="preserve"> </w:t>
      </w:r>
      <w:proofErr w:type="spellStart"/>
      <w:r w:rsidRPr="00781343">
        <w:rPr>
          <w:rFonts w:ascii="Courier New" w:hAnsi="Courier New" w:cs="Courier New"/>
          <w:u w:val="single"/>
        </w:rPr>
        <w:t>PNA</w:t>
      </w:r>
      <w:proofErr w:type="spellEnd"/>
      <w:r w:rsidRPr="00781343">
        <w:rPr>
          <w:rFonts w:ascii="Courier New" w:hAnsi="Courier New" w:cs="Courier New"/>
          <w:u w:val="single"/>
        </w:rPr>
        <w:t xml:space="preserve"> staining:</w:t>
      </w:r>
    </w:p>
    <w:p w:rsidR="00781343" w:rsidRDefault="00781343" w:rsidP="007813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11.360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781343" w:rsidRPr="00781343" w:rsidRDefault="00781343" w:rsidP="007813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781343">
        <w:rPr>
          <w:rFonts w:ascii="Courier New" w:hAnsi="Courier New" w:cs="Courier New"/>
        </w:rPr>
        <w:t>Fox</w:t>
      </w:r>
      <w:r>
        <w:rPr>
          <w:rFonts w:ascii="Courier New" w:hAnsi="Courier New" w:cs="Courier New"/>
        </w:rPr>
        <w:t>c</w:t>
      </w:r>
      <w:proofErr w:type="spellEnd"/>
      <w:r>
        <w:rPr>
          <w:rFonts w:ascii="Courier New" w:hAnsi="Courier New" w:cs="Courier New"/>
        </w:rPr>
        <w:t>&gt;Islet</w:t>
      </w:r>
    </w:p>
    <w:p w:rsidR="00781343" w:rsidRPr="00781343" w:rsidRDefault="00781343" w:rsidP="007813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Sp6</w:t>
      </w:r>
      <w:proofErr w:type="spellEnd"/>
      <w:r>
        <w:rPr>
          <w:rFonts w:ascii="Courier New" w:hAnsi="Courier New" w:cs="Courier New"/>
        </w:rPr>
        <w:t>/7/8</w:t>
      </w:r>
    </w:p>
    <w:p w:rsidR="004C7C01" w:rsidRDefault="004C7C01" w:rsidP="004C7C0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4C7C01" w:rsidRPr="008838AC" w:rsidRDefault="004C7C01" w:rsidP="004C7C01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8838AC">
        <w:rPr>
          <w:rFonts w:ascii="Courier New" w:hAnsi="Courier New" w:cs="Courier New"/>
          <w:u w:val="single"/>
        </w:rPr>
        <w:t>U0126</w:t>
      </w:r>
      <w:proofErr w:type="spellEnd"/>
      <w:r w:rsidRPr="008838AC">
        <w:rPr>
          <w:rFonts w:ascii="Courier New" w:hAnsi="Courier New" w:cs="Courier New"/>
          <w:u w:val="single"/>
        </w:rPr>
        <w:t xml:space="preserve"> vs. </w:t>
      </w:r>
      <w:proofErr w:type="spellStart"/>
      <w:r w:rsidRPr="008838AC">
        <w:rPr>
          <w:rFonts w:ascii="Courier New" w:hAnsi="Courier New" w:cs="Courier New"/>
          <w:u w:val="single"/>
        </w:rPr>
        <w:t>DMSO</w:t>
      </w:r>
      <w:proofErr w:type="spellEnd"/>
      <w:r w:rsidRPr="008838AC">
        <w:rPr>
          <w:rFonts w:ascii="Courier New" w:hAnsi="Courier New" w:cs="Courier New"/>
          <w:u w:val="single"/>
        </w:rPr>
        <w:t xml:space="preserve"> to look at </w:t>
      </w:r>
      <w:proofErr w:type="spellStart"/>
      <w:r w:rsidRPr="008838AC">
        <w:rPr>
          <w:rFonts w:ascii="Courier New" w:hAnsi="Courier New" w:cs="Courier New"/>
          <w:u w:val="single"/>
        </w:rPr>
        <w:t>PNs</w:t>
      </w:r>
      <w:proofErr w:type="spellEnd"/>
      <w:r w:rsidRPr="008838AC">
        <w:rPr>
          <w:rFonts w:ascii="Courier New" w:hAnsi="Courier New" w:cs="Courier New"/>
          <w:u w:val="single"/>
        </w:rPr>
        <w:t>:</w:t>
      </w:r>
    </w:p>
    <w:p w:rsidR="004C7C01" w:rsidRDefault="004C7C01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4.78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C7C01" w:rsidRDefault="004C7C01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[intron 1, 0 to 2014</w:t>
      </w:r>
      <w:proofErr w:type="gramStart"/>
      <w:r>
        <w:rPr>
          <w:rFonts w:ascii="Courier New" w:hAnsi="Courier New" w:cs="Courier New"/>
        </w:rPr>
        <w:t>]+</w:t>
      </w:r>
      <w:proofErr w:type="spellStart"/>
      <w:proofErr w:type="gramEnd"/>
      <w:r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C467C7" w:rsidRDefault="00C467C7" w:rsidP="004C7C01">
      <w:pPr>
        <w:spacing w:line="240" w:lineRule="auto"/>
        <w:contextualSpacing/>
        <w:rPr>
          <w:rFonts w:ascii="Courier New" w:hAnsi="Courier New" w:cs="Courier New"/>
        </w:rPr>
      </w:pPr>
    </w:p>
    <w:p w:rsidR="00C467C7" w:rsidRPr="008838AC" w:rsidRDefault="00C467C7" w:rsidP="00C467C7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>
        <w:rPr>
          <w:rFonts w:ascii="Courier New" w:hAnsi="Courier New" w:cs="Courier New"/>
          <w:u w:val="single"/>
        </w:rPr>
        <w:t>U0126</w:t>
      </w:r>
      <w:proofErr w:type="spellEnd"/>
      <w:r>
        <w:rPr>
          <w:rFonts w:ascii="Courier New" w:hAnsi="Courier New" w:cs="Courier New"/>
          <w:u w:val="single"/>
        </w:rPr>
        <w:t xml:space="preserve"> vs. </w:t>
      </w:r>
      <w:proofErr w:type="spellStart"/>
      <w:r>
        <w:rPr>
          <w:rFonts w:ascii="Courier New" w:hAnsi="Courier New" w:cs="Courier New"/>
          <w:u w:val="single"/>
        </w:rPr>
        <w:t>DMSO</w:t>
      </w:r>
      <w:proofErr w:type="spellEnd"/>
      <w:r>
        <w:rPr>
          <w:rFonts w:ascii="Courier New" w:hAnsi="Courier New" w:cs="Courier New"/>
          <w:u w:val="single"/>
        </w:rPr>
        <w:t xml:space="preserve"> to look at OC</w:t>
      </w:r>
      <w:r w:rsidRPr="008838AC">
        <w:rPr>
          <w:rFonts w:ascii="Courier New" w:hAnsi="Courier New" w:cs="Courier New"/>
          <w:u w:val="single"/>
        </w:rPr>
        <w:t>s:</w:t>
      </w:r>
    </w:p>
    <w:p w:rsidR="00C467C7" w:rsidRDefault="00C467C7" w:rsidP="00C467C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L141.3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C467C7" w:rsidRDefault="00577D91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</w:t>
      </w:r>
      <w:r w:rsidR="00C467C7">
        <w:rPr>
          <w:rFonts w:ascii="Courier New" w:hAnsi="Courier New" w:cs="Courier New"/>
        </w:rPr>
        <w:t xml:space="preserve">0 </w:t>
      </w:r>
      <w:proofErr w:type="spellStart"/>
      <w:r w:rsidR="00C467C7">
        <w:rPr>
          <w:rFonts w:ascii="Courier New" w:hAnsi="Courier New" w:cs="Courier New"/>
        </w:rPr>
        <w:t>ug</w:t>
      </w:r>
      <w:proofErr w:type="spellEnd"/>
      <w:r w:rsidR="00C467C7">
        <w:rPr>
          <w:rFonts w:ascii="Courier New" w:hAnsi="Courier New" w:cs="Courier New"/>
        </w:rPr>
        <w:t xml:space="preserve"> Islet [intron 1, 0 to 2014</w:t>
      </w:r>
      <w:proofErr w:type="gramStart"/>
      <w:r w:rsidR="00C467C7">
        <w:rPr>
          <w:rFonts w:ascii="Courier New" w:hAnsi="Courier New" w:cs="Courier New"/>
        </w:rPr>
        <w:t>]+</w:t>
      </w:r>
      <w:proofErr w:type="spellStart"/>
      <w:proofErr w:type="gramEnd"/>
      <w:r w:rsidR="00C467C7">
        <w:rPr>
          <w:rFonts w:ascii="Courier New" w:hAnsi="Courier New" w:cs="Courier New"/>
        </w:rPr>
        <w:t>bpFOG</w:t>
      </w:r>
      <w:proofErr w:type="spellEnd"/>
      <w:r w:rsidR="00C467C7">
        <w:rPr>
          <w:rFonts w:ascii="Courier New" w:hAnsi="Courier New" w:cs="Courier New"/>
        </w:rPr>
        <w:t>&gt;</w:t>
      </w:r>
      <w:proofErr w:type="spellStart"/>
      <w:r w:rsidR="00C467C7">
        <w:rPr>
          <w:rFonts w:ascii="Courier New" w:hAnsi="Courier New" w:cs="Courier New"/>
        </w:rPr>
        <w:t>H2B</w:t>
      </w:r>
      <w:proofErr w:type="spellEnd"/>
      <w:r w:rsidR="00C467C7">
        <w:rPr>
          <w:rFonts w:ascii="Courier New" w:hAnsi="Courier New" w:cs="Courier New"/>
        </w:rPr>
        <w:t>::mCherry</w:t>
      </w:r>
    </w:p>
    <w:p w:rsidR="004C7C01" w:rsidRDefault="004C7C01" w:rsidP="004C7C01">
      <w:pPr>
        <w:spacing w:line="240" w:lineRule="auto"/>
        <w:contextualSpacing/>
        <w:rPr>
          <w:rFonts w:ascii="Courier New" w:hAnsi="Courier New" w:cs="Courier New"/>
        </w:rPr>
      </w:pPr>
    </w:p>
    <w:p w:rsidR="00DF59A3" w:rsidRPr="008838AC" w:rsidRDefault="00DF59A3" w:rsidP="004C7C01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8838AC">
        <w:rPr>
          <w:rFonts w:ascii="Courier New" w:hAnsi="Courier New" w:cs="Courier New"/>
          <w:u w:val="single"/>
        </w:rPr>
        <w:t>Pou4</w:t>
      </w:r>
      <w:proofErr w:type="spellEnd"/>
      <w:r w:rsidRPr="008838AC">
        <w:rPr>
          <w:rFonts w:ascii="Courier New" w:hAnsi="Courier New" w:cs="Courier New"/>
          <w:u w:val="single"/>
        </w:rPr>
        <w:t xml:space="preserve"> CRISPR to look at </w:t>
      </w:r>
      <w:proofErr w:type="spellStart"/>
      <w:r w:rsidRPr="008838AC">
        <w:rPr>
          <w:rFonts w:ascii="Courier New" w:hAnsi="Courier New" w:cs="Courier New"/>
          <w:u w:val="single"/>
        </w:rPr>
        <w:t>C4.78</w:t>
      </w:r>
      <w:proofErr w:type="spellEnd"/>
      <w:r w:rsidRPr="008838AC">
        <w:rPr>
          <w:rFonts w:ascii="Courier New" w:hAnsi="Courier New" w:cs="Courier New"/>
          <w:u w:val="single"/>
        </w:rPr>
        <w:t xml:space="preserve"> reporter expression:</w:t>
      </w:r>
    </w:p>
    <w:p w:rsidR="00DF59A3" w:rsidRDefault="00DF59A3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4.78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DF59A3" w:rsidRDefault="00704276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="00DF59A3">
        <w:rPr>
          <w:rFonts w:ascii="Courier New" w:hAnsi="Courier New" w:cs="Courier New"/>
        </w:rPr>
        <w:t>Foxc</w:t>
      </w:r>
      <w:proofErr w:type="spellEnd"/>
      <w:r w:rsidR="00DF59A3">
        <w:rPr>
          <w:rFonts w:ascii="Courier New" w:hAnsi="Courier New" w:cs="Courier New"/>
        </w:rPr>
        <w:t>&gt;</w:t>
      </w:r>
      <w:proofErr w:type="spellStart"/>
      <w:r w:rsidR="00DF59A3">
        <w:rPr>
          <w:rFonts w:ascii="Courier New" w:hAnsi="Courier New" w:cs="Courier New"/>
        </w:rPr>
        <w:t>Cas9</w:t>
      </w:r>
      <w:proofErr w:type="spellEnd"/>
      <w:r w:rsidR="00DF59A3">
        <w:rPr>
          <w:rFonts w:ascii="Courier New" w:hAnsi="Courier New" w:cs="Courier New"/>
        </w:rPr>
        <w:t>:</w:t>
      </w:r>
      <w:proofErr w:type="gramStart"/>
      <w:r w:rsidR="00DF59A3">
        <w:rPr>
          <w:rFonts w:ascii="Courier New" w:hAnsi="Courier New" w:cs="Courier New"/>
        </w:rPr>
        <w:t>:Geminin</w:t>
      </w:r>
      <w:proofErr w:type="gramEnd"/>
      <w:r w:rsidR="00DF59A3">
        <w:rPr>
          <w:rFonts w:ascii="Courier New" w:hAnsi="Courier New" w:cs="Courier New"/>
        </w:rPr>
        <w:t>-</w:t>
      </w:r>
      <w:proofErr w:type="spellStart"/>
      <w:r w:rsidR="00DF59A3">
        <w:rPr>
          <w:rFonts w:ascii="Courier New" w:hAnsi="Courier New" w:cs="Courier New"/>
        </w:rPr>
        <w:t>Nterminus</w:t>
      </w:r>
      <w:proofErr w:type="spellEnd"/>
    </w:p>
    <w:p w:rsidR="00DF59A3" w:rsidRDefault="00704276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="00DF59A3">
        <w:rPr>
          <w:rFonts w:ascii="Courier New" w:hAnsi="Courier New" w:cs="Courier New"/>
        </w:rPr>
        <w:t>Foxc</w:t>
      </w:r>
      <w:proofErr w:type="spellEnd"/>
      <w:r w:rsidR="00DF59A3">
        <w:rPr>
          <w:rFonts w:ascii="Courier New" w:hAnsi="Courier New" w:cs="Courier New"/>
        </w:rPr>
        <w:t>&gt;</w:t>
      </w:r>
      <w:proofErr w:type="spellStart"/>
      <w:r w:rsidR="00DF59A3">
        <w:rPr>
          <w:rFonts w:ascii="Courier New" w:hAnsi="Courier New" w:cs="Courier New"/>
        </w:rPr>
        <w:t>H2B</w:t>
      </w:r>
      <w:proofErr w:type="spellEnd"/>
      <w:r w:rsidR="00DF59A3">
        <w:rPr>
          <w:rFonts w:ascii="Courier New" w:hAnsi="Courier New" w:cs="Courier New"/>
        </w:rPr>
        <w:t>::mCherry</w:t>
      </w:r>
    </w:p>
    <w:p w:rsidR="00DF59A3" w:rsidRDefault="00704276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Pou4.3.21</w:t>
      </w:r>
      <w:proofErr w:type="spellEnd"/>
      <w:r w:rsidR="00EE0CFF">
        <w:rPr>
          <w:rFonts w:ascii="Courier New" w:hAnsi="Courier New" w:cs="Courier New"/>
        </w:rPr>
        <w:t xml:space="preserve"> sgRNA</w:t>
      </w:r>
    </w:p>
    <w:p w:rsidR="00704276" w:rsidRDefault="00704276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Pou4.4.106</w:t>
      </w:r>
      <w:proofErr w:type="spellEnd"/>
      <w:r w:rsidR="00EE0CFF">
        <w:rPr>
          <w:rFonts w:ascii="Courier New" w:hAnsi="Courier New" w:cs="Courier New"/>
        </w:rPr>
        <w:t xml:space="preserve"> sgRNA</w:t>
      </w:r>
    </w:p>
    <w:p w:rsidR="00704276" w:rsidRDefault="00704276" w:rsidP="004C7C01">
      <w:pPr>
        <w:spacing w:line="240" w:lineRule="auto"/>
        <w:contextualSpacing/>
        <w:rPr>
          <w:rFonts w:ascii="Courier New" w:hAnsi="Courier New" w:cs="Courier New"/>
        </w:rPr>
      </w:pPr>
    </w:p>
    <w:p w:rsidR="00704276" w:rsidRPr="008838AC" w:rsidRDefault="00704276" w:rsidP="004C7C0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t xml:space="preserve">Control CRISPR for </w:t>
      </w:r>
      <w:proofErr w:type="spellStart"/>
      <w:r w:rsidRPr="008838AC">
        <w:rPr>
          <w:rFonts w:ascii="Courier New" w:hAnsi="Courier New" w:cs="Courier New"/>
          <w:u w:val="single"/>
        </w:rPr>
        <w:t>Pou4</w:t>
      </w:r>
      <w:proofErr w:type="spellEnd"/>
      <w:r w:rsidRPr="008838AC">
        <w:rPr>
          <w:rFonts w:ascii="Courier New" w:hAnsi="Courier New" w:cs="Courier New"/>
          <w:u w:val="single"/>
        </w:rPr>
        <w:t xml:space="preserve"> CRISPR above:</w:t>
      </w:r>
    </w:p>
    <w:p w:rsidR="00704276" w:rsidRDefault="00704276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4.78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704276" w:rsidRDefault="00704276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  <w:r>
        <w:rPr>
          <w:rFonts w:ascii="Courier New" w:hAnsi="Courier New" w:cs="Courier New"/>
        </w:rPr>
        <w:t>:</w:t>
      </w:r>
      <w:proofErr w:type="gramStart"/>
      <w:r>
        <w:rPr>
          <w:rFonts w:ascii="Courier New" w:hAnsi="Courier New" w:cs="Courier New"/>
        </w:rPr>
        <w:t>:Geminin</w:t>
      </w:r>
      <w:proofErr w:type="gramEnd"/>
      <w:r>
        <w:rPr>
          <w:rFonts w:ascii="Courier New" w:hAnsi="Courier New" w:cs="Courier New"/>
        </w:rPr>
        <w:t>-</w:t>
      </w:r>
      <w:proofErr w:type="spellStart"/>
      <w:r>
        <w:rPr>
          <w:rFonts w:ascii="Courier New" w:hAnsi="Courier New" w:cs="Courier New"/>
        </w:rPr>
        <w:t>Nterminus</w:t>
      </w:r>
      <w:proofErr w:type="spellEnd"/>
    </w:p>
    <w:p w:rsidR="00704276" w:rsidRDefault="001955CA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1955CA" w:rsidRDefault="001955CA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8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Control</w:t>
      </w:r>
      <w:r w:rsidR="00EE0CFF">
        <w:rPr>
          <w:rFonts w:ascii="Courier New" w:hAnsi="Courier New" w:cs="Courier New"/>
        </w:rPr>
        <w:t xml:space="preserve"> sgRNA</w:t>
      </w:r>
    </w:p>
    <w:p w:rsidR="00DF59A3" w:rsidRDefault="00DF59A3" w:rsidP="004C7C01">
      <w:pPr>
        <w:spacing w:line="240" w:lineRule="auto"/>
        <w:contextualSpacing/>
        <w:rPr>
          <w:rFonts w:ascii="Courier New" w:hAnsi="Courier New" w:cs="Courier New"/>
        </w:rPr>
      </w:pPr>
    </w:p>
    <w:p w:rsidR="004C7C01" w:rsidRPr="008838AC" w:rsidRDefault="004C7C01" w:rsidP="004C7C01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8838AC">
        <w:rPr>
          <w:rFonts w:ascii="Courier New" w:hAnsi="Courier New" w:cs="Courier New"/>
          <w:u w:val="single"/>
        </w:rPr>
        <w:t>Foxc</w:t>
      </w:r>
      <w:proofErr w:type="spellEnd"/>
      <w:r w:rsidRPr="008838AC">
        <w:rPr>
          <w:rFonts w:ascii="Courier New" w:hAnsi="Courier New" w:cs="Courier New"/>
          <w:u w:val="single"/>
        </w:rPr>
        <w:t>&gt;SUH-</w:t>
      </w:r>
      <w:proofErr w:type="spellStart"/>
      <w:r w:rsidRPr="008838AC">
        <w:rPr>
          <w:rFonts w:ascii="Courier New" w:hAnsi="Courier New" w:cs="Courier New"/>
          <w:u w:val="single"/>
        </w:rPr>
        <w:t>DBM</w:t>
      </w:r>
      <w:proofErr w:type="spellEnd"/>
      <w:r w:rsidRPr="008838AC">
        <w:rPr>
          <w:rFonts w:ascii="Courier New" w:hAnsi="Courier New" w:cs="Courier New"/>
          <w:u w:val="single"/>
        </w:rPr>
        <w:t xml:space="preserve"> to look at </w:t>
      </w:r>
      <w:proofErr w:type="spellStart"/>
      <w:r w:rsidRPr="008838AC">
        <w:rPr>
          <w:rFonts w:ascii="Courier New" w:hAnsi="Courier New" w:cs="Courier New"/>
          <w:u w:val="single"/>
        </w:rPr>
        <w:t>PN</w:t>
      </w:r>
      <w:proofErr w:type="spellEnd"/>
      <w:r w:rsidRPr="008838AC">
        <w:rPr>
          <w:rFonts w:ascii="Courier New" w:hAnsi="Courier New" w:cs="Courier New"/>
          <w:u w:val="single"/>
        </w:rPr>
        <w:t xml:space="preserve"> specification:</w:t>
      </w:r>
    </w:p>
    <w:p w:rsidR="004C7C01" w:rsidRDefault="004C7C01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4C7C01" w:rsidRDefault="004C7C01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SUH-</w:t>
      </w:r>
      <w:proofErr w:type="spellStart"/>
      <w:r>
        <w:rPr>
          <w:rFonts w:ascii="Courier New" w:hAnsi="Courier New" w:cs="Courier New"/>
        </w:rPr>
        <w:t>DBM</w:t>
      </w:r>
      <w:proofErr w:type="spellEnd"/>
    </w:p>
    <w:p w:rsidR="004C7C01" w:rsidRDefault="004C7C01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4.78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C7C01" w:rsidRDefault="004C7C01" w:rsidP="004C7C01">
      <w:pPr>
        <w:spacing w:line="240" w:lineRule="auto"/>
        <w:contextualSpacing/>
        <w:rPr>
          <w:rFonts w:ascii="Courier New" w:hAnsi="Courier New" w:cs="Courier New"/>
        </w:rPr>
      </w:pPr>
    </w:p>
    <w:p w:rsidR="004C7C01" w:rsidRPr="008838AC" w:rsidRDefault="004C7C01" w:rsidP="004C7C0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t>Control for SUH-</w:t>
      </w:r>
      <w:proofErr w:type="spellStart"/>
      <w:r w:rsidRPr="008838AC">
        <w:rPr>
          <w:rFonts w:ascii="Courier New" w:hAnsi="Courier New" w:cs="Courier New"/>
          <w:u w:val="single"/>
        </w:rPr>
        <w:t>DBM</w:t>
      </w:r>
      <w:proofErr w:type="spellEnd"/>
      <w:r w:rsidRPr="008838AC">
        <w:rPr>
          <w:rFonts w:ascii="Courier New" w:hAnsi="Courier New" w:cs="Courier New"/>
          <w:u w:val="single"/>
        </w:rPr>
        <w:t xml:space="preserve"> </w:t>
      </w:r>
      <w:proofErr w:type="spellStart"/>
      <w:r w:rsidRPr="008838AC">
        <w:rPr>
          <w:rFonts w:ascii="Courier New" w:hAnsi="Courier New" w:cs="Courier New"/>
          <w:u w:val="single"/>
        </w:rPr>
        <w:t>PN</w:t>
      </w:r>
      <w:proofErr w:type="spellEnd"/>
      <w:r w:rsidRPr="008838AC">
        <w:rPr>
          <w:rFonts w:ascii="Courier New" w:hAnsi="Courier New" w:cs="Courier New"/>
          <w:u w:val="single"/>
        </w:rPr>
        <w:t xml:space="preserve"> experiment above:</w:t>
      </w:r>
    </w:p>
    <w:p w:rsidR="004C7C01" w:rsidRDefault="004C7C01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4C7C01" w:rsidRDefault="004C7C01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 w:rsidR="00772B07">
        <w:rPr>
          <w:rFonts w:ascii="Courier New" w:hAnsi="Courier New" w:cs="Courier New"/>
        </w:rPr>
        <w:t>lacZ</w:t>
      </w:r>
      <w:proofErr w:type="spellEnd"/>
    </w:p>
    <w:p w:rsidR="00793F0C" w:rsidRDefault="004C7C01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4.78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577D91" w:rsidRDefault="00577D91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577D91" w:rsidRPr="008838AC" w:rsidRDefault="00577D91" w:rsidP="00577D91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8838AC">
        <w:rPr>
          <w:rFonts w:ascii="Courier New" w:hAnsi="Courier New" w:cs="Courier New"/>
          <w:u w:val="single"/>
        </w:rPr>
        <w:t>Foxc</w:t>
      </w:r>
      <w:proofErr w:type="spellEnd"/>
      <w:r w:rsidRPr="008838AC">
        <w:rPr>
          <w:rFonts w:ascii="Courier New" w:hAnsi="Courier New" w:cs="Courier New"/>
          <w:u w:val="single"/>
        </w:rPr>
        <w:t>&gt;SUH-</w:t>
      </w:r>
      <w:proofErr w:type="spellStart"/>
      <w:r w:rsidRPr="008838AC">
        <w:rPr>
          <w:rFonts w:ascii="Courier New" w:hAnsi="Courier New" w:cs="Courier New"/>
          <w:u w:val="single"/>
        </w:rPr>
        <w:t>DBM</w:t>
      </w:r>
      <w:proofErr w:type="spellEnd"/>
      <w:r w:rsidRPr="008838AC">
        <w:rPr>
          <w:rFonts w:ascii="Courier New" w:hAnsi="Courier New" w:cs="Courier New"/>
          <w:u w:val="single"/>
        </w:rPr>
        <w:t xml:space="preserve"> to look at </w:t>
      </w:r>
      <w:r w:rsidR="005F413D">
        <w:rPr>
          <w:rFonts w:ascii="Courier New" w:hAnsi="Courier New" w:cs="Courier New"/>
          <w:u w:val="single"/>
        </w:rPr>
        <w:t>OC</w:t>
      </w:r>
      <w:r w:rsidRPr="008838AC">
        <w:rPr>
          <w:rFonts w:ascii="Courier New" w:hAnsi="Courier New" w:cs="Courier New"/>
          <w:u w:val="single"/>
        </w:rPr>
        <w:t xml:space="preserve"> specification:</w:t>
      </w:r>
    </w:p>
    <w:p w:rsidR="00577D91" w:rsidRDefault="00577D91" w:rsidP="00577D9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577D91" w:rsidRDefault="00577D91" w:rsidP="00577D9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SUH-</w:t>
      </w:r>
      <w:proofErr w:type="spellStart"/>
      <w:r>
        <w:rPr>
          <w:rFonts w:ascii="Courier New" w:hAnsi="Courier New" w:cs="Courier New"/>
        </w:rPr>
        <w:t>DBM</w:t>
      </w:r>
      <w:proofErr w:type="spellEnd"/>
    </w:p>
    <w:p w:rsidR="00577D91" w:rsidRDefault="005F413D" w:rsidP="00577D9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L141.36</w:t>
      </w:r>
      <w:proofErr w:type="spellEnd"/>
      <w:r w:rsidR="00577D91">
        <w:rPr>
          <w:rFonts w:ascii="Courier New" w:hAnsi="Courier New" w:cs="Courier New"/>
        </w:rPr>
        <w:t>&gt;</w:t>
      </w:r>
      <w:proofErr w:type="spellStart"/>
      <w:r w:rsidR="00577D91">
        <w:rPr>
          <w:rFonts w:ascii="Courier New" w:hAnsi="Courier New" w:cs="Courier New"/>
        </w:rPr>
        <w:t>Unc</w:t>
      </w:r>
      <w:proofErr w:type="spellEnd"/>
      <w:r w:rsidR="00577D91">
        <w:rPr>
          <w:rFonts w:ascii="Courier New" w:hAnsi="Courier New" w:cs="Courier New"/>
        </w:rPr>
        <w:t>-76:</w:t>
      </w:r>
      <w:proofErr w:type="gramStart"/>
      <w:r w:rsidR="00577D91">
        <w:rPr>
          <w:rFonts w:ascii="Courier New" w:hAnsi="Courier New" w:cs="Courier New"/>
        </w:rPr>
        <w:t>:</w:t>
      </w:r>
      <w:proofErr w:type="spellStart"/>
      <w:r w:rsidR="00577D91">
        <w:rPr>
          <w:rFonts w:ascii="Courier New" w:hAnsi="Courier New" w:cs="Courier New"/>
        </w:rPr>
        <w:t>GFP</w:t>
      </w:r>
      <w:proofErr w:type="spellEnd"/>
      <w:proofErr w:type="gramEnd"/>
    </w:p>
    <w:p w:rsidR="00577D91" w:rsidRDefault="00577D91" w:rsidP="00577D91">
      <w:pPr>
        <w:spacing w:line="240" w:lineRule="auto"/>
        <w:contextualSpacing/>
        <w:rPr>
          <w:rFonts w:ascii="Courier New" w:hAnsi="Courier New" w:cs="Courier New"/>
        </w:rPr>
      </w:pPr>
    </w:p>
    <w:p w:rsidR="00577D91" w:rsidRPr="008838AC" w:rsidRDefault="00577D91" w:rsidP="00577D9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t>Control for SUH-</w:t>
      </w:r>
      <w:proofErr w:type="spellStart"/>
      <w:r w:rsidRPr="008838AC">
        <w:rPr>
          <w:rFonts w:ascii="Courier New" w:hAnsi="Courier New" w:cs="Courier New"/>
          <w:u w:val="single"/>
        </w:rPr>
        <w:t>DBM</w:t>
      </w:r>
      <w:proofErr w:type="spellEnd"/>
      <w:r w:rsidRPr="008838AC">
        <w:rPr>
          <w:rFonts w:ascii="Courier New" w:hAnsi="Courier New" w:cs="Courier New"/>
          <w:u w:val="single"/>
        </w:rPr>
        <w:t xml:space="preserve"> </w:t>
      </w:r>
      <w:r w:rsidR="005F413D">
        <w:rPr>
          <w:rFonts w:ascii="Courier New" w:hAnsi="Courier New" w:cs="Courier New"/>
          <w:u w:val="single"/>
        </w:rPr>
        <w:t>OC</w:t>
      </w:r>
      <w:r w:rsidRPr="008838AC">
        <w:rPr>
          <w:rFonts w:ascii="Courier New" w:hAnsi="Courier New" w:cs="Courier New"/>
          <w:u w:val="single"/>
        </w:rPr>
        <w:t xml:space="preserve"> experiment above:</w:t>
      </w:r>
    </w:p>
    <w:p w:rsidR="00577D91" w:rsidRDefault="00577D91" w:rsidP="00577D9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577D91" w:rsidRDefault="00577D91" w:rsidP="00577D9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 w:rsidR="00772B07">
        <w:rPr>
          <w:rFonts w:ascii="Courier New" w:hAnsi="Courier New" w:cs="Courier New"/>
        </w:rPr>
        <w:t>lacZ</w:t>
      </w:r>
      <w:proofErr w:type="spellEnd"/>
    </w:p>
    <w:p w:rsidR="00577D91" w:rsidRDefault="005F413D" w:rsidP="00577D9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L141.36</w:t>
      </w:r>
      <w:proofErr w:type="spellEnd"/>
      <w:r w:rsidR="00577D91">
        <w:rPr>
          <w:rFonts w:ascii="Courier New" w:hAnsi="Courier New" w:cs="Courier New"/>
        </w:rPr>
        <w:t>&gt;</w:t>
      </w:r>
      <w:proofErr w:type="spellStart"/>
      <w:r w:rsidR="00577D91">
        <w:rPr>
          <w:rFonts w:ascii="Courier New" w:hAnsi="Courier New" w:cs="Courier New"/>
        </w:rPr>
        <w:t>Unc</w:t>
      </w:r>
      <w:proofErr w:type="spellEnd"/>
      <w:r w:rsidR="00577D91">
        <w:rPr>
          <w:rFonts w:ascii="Courier New" w:hAnsi="Courier New" w:cs="Courier New"/>
        </w:rPr>
        <w:t>-76:</w:t>
      </w:r>
      <w:proofErr w:type="gramStart"/>
      <w:r w:rsidR="00577D91">
        <w:rPr>
          <w:rFonts w:ascii="Courier New" w:hAnsi="Courier New" w:cs="Courier New"/>
        </w:rPr>
        <w:t>:</w:t>
      </w:r>
      <w:proofErr w:type="spellStart"/>
      <w:r w:rsidR="00577D91">
        <w:rPr>
          <w:rFonts w:ascii="Courier New" w:hAnsi="Courier New" w:cs="Courier New"/>
        </w:rPr>
        <w:t>GFP</w:t>
      </w:r>
      <w:proofErr w:type="spellEnd"/>
      <w:proofErr w:type="gramEnd"/>
    </w:p>
    <w:p w:rsidR="00633B49" w:rsidRDefault="00633B49" w:rsidP="00577D91">
      <w:pPr>
        <w:spacing w:line="240" w:lineRule="auto"/>
        <w:contextualSpacing/>
        <w:rPr>
          <w:rFonts w:ascii="Courier New" w:hAnsi="Courier New" w:cs="Courier New"/>
        </w:rPr>
      </w:pPr>
    </w:p>
    <w:p w:rsidR="00633B49" w:rsidRPr="00797655" w:rsidRDefault="00FE24E5" w:rsidP="00577D91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797655">
        <w:rPr>
          <w:rFonts w:ascii="Courier New" w:hAnsi="Courier New" w:cs="Courier New"/>
          <w:u w:val="single"/>
        </w:rPr>
        <w:t>Foxc</w:t>
      </w:r>
      <w:proofErr w:type="spellEnd"/>
      <w:r w:rsidRPr="00797655">
        <w:rPr>
          <w:rFonts w:ascii="Courier New" w:hAnsi="Courier New" w:cs="Courier New"/>
          <w:u w:val="single"/>
        </w:rPr>
        <w:t>&gt;</w:t>
      </w:r>
      <w:proofErr w:type="spellStart"/>
      <w:r w:rsidRPr="00797655">
        <w:rPr>
          <w:rFonts w:ascii="Courier New" w:hAnsi="Courier New" w:cs="Courier New"/>
          <w:u w:val="single"/>
        </w:rPr>
        <w:t>Sp6</w:t>
      </w:r>
      <w:proofErr w:type="spellEnd"/>
      <w:r w:rsidRPr="00797655">
        <w:rPr>
          <w:rFonts w:ascii="Courier New" w:hAnsi="Courier New" w:cs="Courier New"/>
          <w:u w:val="single"/>
        </w:rPr>
        <w:t>/7/8</w:t>
      </w:r>
      <w:r w:rsidR="00633B49" w:rsidRPr="00797655">
        <w:rPr>
          <w:rFonts w:ascii="Courier New" w:hAnsi="Courier New" w:cs="Courier New"/>
          <w:u w:val="single"/>
        </w:rPr>
        <w:t xml:space="preserve"> to look at </w:t>
      </w:r>
      <w:proofErr w:type="spellStart"/>
      <w:r w:rsidR="00633B49" w:rsidRPr="00797655">
        <w:rPr>
          <w:rFonts w:ascii="Courier New" w:hAnsi="Courier New" w:cs="Courier New"/>
          <w:u w:val="single"/>
        </w:rPr>
        <w:t>PNA</w:t>
      </w:r>
      <w:proofErr w:type="spellEnd"/>
      <w:r w:rsidR="00633B49" w:rsidRPr="00797655">
        <w:rPr>
          <w:rFonts w:ascii="Courier New" w:hAnsi="Courier New" w:cs="Courier New"/>
          <w:u w:val="single"/>
        </w:rPr>
        <w:t xml:space="preserve"> staining:</w:t>
      </w:r>
    </w:p>
    <w:p w:rsidR="00FE24E5" w:rsidRPr="00797655" w:rsidRDefault="00772B07" w:rsidP="00577D91">
      <w:pPr>
        <w:spacing w:line="240" w:lineRule="auto"/>
        <w:contextualSpacing/>
        <w:rPr>
          <w:rFonts w:ascii="Courier New" w:hAnsi="Courier New" w:cs="Courier New"/>
        </w:rPr>
      </w:pPr>
      <w:r w:rsidRPr="00797655">
        <w:rPr>
          <w:rFonts w:ascii="Courier New" w:hAnsi="Courier New" w:cs="Courier New"/>
        </w:rPr>
        <w:t xml:space="preserve">50 </w:t>
      </w:r>
      <w:proofErr w:type="spellStart"/>
      <w:r w:rsidRPr="00797655">
        <w:rPr>
          <w:rFonts w:ascii="Courier New" w:hAnsi="Courier New" w:cs="Courier New"/>
        </w:rPr>
        <w:t>ug</w:t>
      </w:r>
      <w:proofErr w:type="spellEnd"/>
      <w:r w:rsidRPr="00797655">
        <w:rPr>
          <w:rFonts w:ascii="Courier New" w:hAnsi="Courier New" w:cs="Courier New"/>
        </w:rPr>
        <w:t xml:space="preserve"> </w:t>
      </w:r>
      <w:proofErr w:type="spellStart"/>
      <w:r w:rsidRPr="00797655">
        <w:rPr>
          <w:rFonts w:ascii="Courier New" w:hAnsi="Courier New" w:cs="Courier New"/>
        </w:rPr>
        <w:t>Foxc</w:t>
      </w:r>
      <w:proofErr w:type="spellEnd"/>
      <w:r w:rsidRPr="00797655">
        <w:rPr>
          <w:rFonts w:ascii="Courier New" w:hAnsi="Courier New" w:cs="Courier New"/>
        </w:rPr>
        <w:t>&gt;</w:t>
      </w:r>
      <w:proofErr w:type="spellStart"/>
      <w:r w:rsidR="00FE24E5" w:rsidRPr="00797655">
        <w:rPr>
          <w:rFonts w:ascii="Courier New" w:hAnsi="Courier New" w:cs="Courier New"/>
        </w:rPr>
        <w:t>Sp6</w:t>
      </w:r>
      <w:proofErr w:type="spellEnd"/>
      <w:r w:rsidR="00FE24E5" w:rsidRPr="00797655">
        <w:rPr>
          <w:rFonts w:ascii="Courier New" w:hAnsi="Courier New" w:cs="Courier New"/>
        </w:rPr>
        <w:t>/7/8</w:t>
      </w:r>
    </w:p>
    <w:p w:rsidR="00772B07" w:rsidRPr="00797655" w:rsidRDefault="00772B07" w:rsidP="00577D91">
      <w:pPr>
        <w:spacing w:line="240" w:lineRule="auto"/>
        <w:contextualSpacing/>
        <w:rPr>
          <w:rFonts w:ascii="Courier New" w:hAnsi="Courier New" w:cs="Courier New"/>
        </w:rPr>
      </w:pPr>
      <w:r w:rsidRPr="00797655">
        <w:rPr>
          <w:rFonts w:ascii="Courier New" w:hAnsi="Courier New" w:cs="Courier New"/>
        </w:rPr>
        <w:t xml:space="preserve">50 </w:t>
      </w:r>
      <w:proofErr w:type="spellStart"/>
      <w:r w:rsidRPr="00797655">
        <w:rPr>
          <w:rFonts w:ascii="Courier New" w:hAnsi="Courier New" w:cs="Courier New"/>
        </w:rPr>
        <w:t>ug</w:t>
      </w:r>
      <w:proofErr w:type="spellEnd"/>
      <w:r w:rsidRPr="00797655">
        <w:rPr>
          <w:rFonts w:ascii="Courier New" w:hAnsi="Courier New" w:cs="Courier New"/>
        </w:rPr>
        <w:t xml:space="preserve"> </w:t>
      </w:r>
      <w:proofErr w:type="spellStart"/>
      <w:r w:rsidRPr="00797655">
        <w:rPr>
          <w:rFonts w:ascii="Courier New" w:hAnsi="Courier New" w:cs="Courier New"/>
        </w:rPr>
        <w:t>Foxc</w:t>
      </w:r>
      <w:proofErr w:type="spellEnd"/>
      <w:r w:rsidRPr="00797655">
        <w:rPr>
          <w:rFonts w:ascii="Courier New" w:hAnsi="Courier New" w:cs="Courier New"/>
        </w:rPr>
        <w:t>&gt;</w:t>
      </w:r>
      <w:proofErr w:type="spellStart"/>
      <w:r w:rsidRPr="00797655">
        <w:rPr>
          <w:rFonts w:ascii="Courier New" w:hAnsi="Courier New" w:cs="Courier New"/>
        </w:rPr>
        <w:t>lacZ</w:t>
      </w:r>
      <w:proofErr w:type="spellEnd"/>
    </w:p>
    <w:p w:rsidR="00FE24E5" w:rsidRPr="00797655" w:rsidRDefault="00244DD6" w:rsidP="00577D91">
      <w:pPr>
        <w:spacing w:line="240" w:lineRule="auto"/>
        <w:contextualSpacing/>
        <w:rPr>
          <w:rFonts w:ascii="Courier New" w:hAnsi="Courier New" w:cs="Courier New"/>
        </w:rPr>
      </w:pPr>
      <w:r w:rsidRPr="00797655">
        <w:rPr>
          <w:rFonts w:ascii="Courier New" w:hAnsi="Courier New" w:cs="Courier New"/>
        </w:rPr>
        <w:t xml:space="preserve">40 </w:t>
      </w:r>
      <w:proofErr w:type="spellStart"/>
      <w:r w:rsidRPr="00797655">
        <w:rPr>
          <w:rFonts w:ascii="Courier New" w:hAnsi="Courier New" w:cs="Courier New"/>
        </w:rPr>
        <w:t>ug</w:t>
      </w:r>
      <w:proofErr w:type="spellEnd"/>
      <w:r w:rsidRPr="00797655">
        <w:rPr>
          <w:rFonts w:ascii="Courier New" w:hAnsi="Courier New" w:cs="Courier New"/>
        </w:rPr>
        <w:t xml:space="preserve"> </w:t>
      </w:r>
      <w:proofErr w:type="spellStart"/>
      <w:r w:rsidRPr="00797655">
        <w:rPr>
          <w:rFonts w:ascii="Courier New" w:hAnsi="Courier New" w:cs="Courier New"/>
        </w:rPr>
        <w:t>C11.360</w:t>
      </w:r>
      <w:proofErr w:type="spellEnd"/>
      <w:r w:rsidRPr="00797655">
        <w:rPr>
          <w:rFonts w:ascii="Courier New" w:hAnsi="Courier New" w:cs="Courier New"/>
        </w:rPr>
        <w:t>&gt;</w:t>
      </w:r>
      <w:proofErr w:type="spellStart"/>
      <w:r w:rsidRPr="00797655">
        <w:rPr>
          <w:rFonts w:ascii="Courier New" w:hAnsi="Courier New" w:cs="Courier New"/>
        </w:rPr>
        <w:t>Unc</w:t>
      </w:r>
      <w:proofErr w:type="spellEnd"/>
      <w:r w:rsidRPr="00797655">
        <w:rPr>
          <w:rFonts w:ascii="Courier New" w:hAnsi="Courier New" w:cs="Courier New"/>
        </w:rPr>
        <w:t>-76:</w:t>
      </w:r>
      <w:proofErr w:type="gramStart"/>
      <w:r w:rsidRPr="00797655">
        <w:rPr>
          <w:rFonts w:ascii="Courier New" w:hAnsi="Courier New" w:cs="Courier New"/>
        </w:rPr>
        <w:t>:</w:t>
      </w:r>
      <w:proofErr w:type="spellStart"/>
      <w:r w:rsidRPr="00797655">
        <w:rPr>
          <w:rFonts w:ascii="Courier New" w:hAnsi="Courier New" w:cs="Courier New"/>
        </w:rPr>
        <w:t>GFP</w:t>
      </w:r>
      <w:proofErr w:type="spellEnd"/>
      <w:proofErr w:type="gramEnd"/>
    </w:p>
    <w:p w:rsidR="00633B49" w:rsidRPr="00797655" w:rsidRDefault="00633B49" w:rsidP="00577D91">
      <w:pPr>
        <w:spacing w:line="240" w:lineRule="auto"/>
        <w:contextualSpacing/>
        <w:rPr>
          <w:rFonts w:ascii="Courier New" w:hAnsi="Courier New" w:cs="Courier New"/>
        </w:rPr>
      </w:pPr>
    </w:p>
    <w:p w:rsidR="00633B49" w:rsidRPr="00797655" w:rsidRDefault="00633B49" w:rsidP="00577D91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797655">
        <w:rPr>
          <w:rFonts w:ascii="Courier New" w:hAnsi="Courier New" w:cs="Courier New"/>
          <w:u w:val="single"/>
        </w:rPr>
        <w:t>Foxc</w:t>
      </w:r>
      <w:proofErr w:type="spellEnd"/>
      <w:r w:rsidRPr="00797655">
        <w:rPr>
          <w:rFonts w:ascii="Courier New" w:hAnsi="Courier New" w:cs="Courier New"/>
          <w:u w:val="single"/>
        </w:rPr>
        <w:t xml:space="preserve">&gt;Islet + </w:t>
      </w:r>
      <w:proofErr w:type="spellStart"/>
      <w:r w:rsidRPr="00797655">
        <w:rPr>
          <w:rFonts w:ascii="Courier New" w:hAnsi="Courier New" w:cs="Courier New"/>
          <w:u w:val="single"/>
        </w:rPr>
        <w:t>Sp6</w:t>
      </w:r>
      <w:proofErr w:type="spellEnd"/>
      <w:r w:rsidRPr="00797655">
        <w:rPr>
          <w:rFonts w:ascii="Courier New" w:hAnsi="Courier New" w:cs="Courier New"/>
          <w:u w:val="single"/>
        </w:rPr>
        <w:t xml:space="preserve">/7/8 to look at </w:t>
      </w:r>
      <w:proofErr w:type="spellStart"/>
      <w:r w:rsidRPr="00797655">
        <w:rPr>
          <w:rFonts w:ascii="Courier New" w:hAnsi="Courier New" w:cs="Courier New"/>
          <w:u w:val="single"/>
        </w:rPr>
        <w:t>PNA</w:t>
      </w:r>
      <w:proofErr w:type="spellEnd"/>
      <w:r w:rsidRPr="00797655">
        <w:rPr>
          <w:rFonts w:ascii="Courier New" w:hAnsi="Courier New" w:cs="Courier New"/>
          <w:u w:val="single"/>
        </w:rPr>
        <w:t xml:space="preserve"> staining:</w:t>
      </w:r>
    </w:p>
    <w:p w:rsidR="00244DD6" w:rsidRPr="00797655" w:rsidRDefault="00244DD6" w:rsidP="00244DD6">
      <w:pPr>
        <w:spacing w:line="240" w:lineRule="auto"/>
        <w:contextualSpacing/>
        <w:rPr>
          <w:rFonts w:ascii="Courier New" w:hAnsi="Courier New" w:cs="Courier New"/>
        </w:rPr>
      </w:pPr>
      <w:r w:rsidRPr="00797655">
        <w:rPr>
          <w:rFonts w:ascii="Courier New" w:hAnsi="Courier New" w:cs="Courier New"/>
        </w:rPr>
        <w:t xml:space="preserve">50 </w:t>
      </w:r>
      <w:proofErr w:type="spellStart"/>
      <w:r w:rsidRPr="00797655">
        <w:rPr>
          <w:rFonts w:ascii="Courier New" w:hAnsi="Courier New" w:cs="Courier New"/>
        </w:rPr>
        <w:t>ug</w:t>
      </w:r>
      <w:proofErr w:type="spellEnd"/>
      <w:r w:rsidRPr="00797655">
        <w:rPr>
          <w:rFonts w:ascii="Courier New" w:hAnsi="Courier New" w:cs="Courier New"/>
        </w:rPr>
        <w:t xml:space="preserve"> </w:t>
      </w:r>
      <w:proofErr w:type="spellStart"/>
      <w:r w:rsidRPr="00797655">
        <w:rPr>
          <w:rFonts w:ascii="Courier New" w:hAnsi="Courier New" w:cs="Courier New"/>
        </w:rPr>
        <w:t>Foxc</w:t>
      </w:r>
      <w:proofErr w:type="spellEnd"/>
      <w:r w:rsidRPr="00797655">
        <w:rPr>
          <w:rFonts w:ascii="Courier New" w:hAnsi="Courier New" w:cs="Courier New"/>
        </w:rPr>
        <w:t>&gt;Islet</w:t>
      </w:r>
    </w:p>
    <w:p w:rsidR="00244DD6" w:rsidRPr="00797655" w:rsidRDefault="00244DD6" w:rsidP="00244DD6">
      <w:pPr>
        <w:spacing w:line="240" w:lineRule="auto"/>
        <w:contextualSpacing/>
        <w:rPr>
          <w:rFonts w:ascii="Courier New" w:hAnsi="Courier New" w:cs="Courier New"/>
        </w:rPr>
      </w:pPr>
      <w:r w:rsidRPr="00797655">
        <w:rPr>
          <w:rFonts w:ascii="Courier New" w:hAnsi="Courier New" w:cs="Courier New"/>
        </w:rPr>
        <w:t xml:space="preserve">50 </w:t>
      </w:r>
      <w:proofErr w:type="spellStart"/>
      <w:r w:rsidRPr="00797655">
        <w:rPr>
          <w:rFonts w:ascii="Courier New" w:hAnsi="Courier New" w:cs="Courier New"/>
        </w:rPr>
        <w:t>ug</w:t>
      </w:r>
      <w:proofErr w:type="spellEnd"/>
      <w:r w:rsidRPr="00797655">
        <w:rPr>
          <w:rFonts w:ascii="Courier New" w:hAnsi="Courier New" w:cs="Courier New"/>
        </w:rPr>
        <w:t xml:space="preserve"> </w:t>
      </w:r>
      <w:proofErr w:type="spellStart"/>
      <w:r w:rsidRPr="00797655">
        <w:rPr>
          <w:rFonts w:ascii="Courier New" w:hAnsi="Courier New" w:cs="Courier New"/>
        </w:rPr>
        <w:t>Foxc</w:t>
      </w:r>
      <w:proofErr w:type="spellEnd"/>
      <w:r w:rsidRPr="00797655">
        <w:rPr>
          <w:rFonts w:ascii="Courier New" w:hAnsi="Courier New" w:cs="Courier New"/>
        </w:rPr>
        <w:t>&gt;</w:t>
      </w:r>
      <w:proofErr w:type="spellStart"/>
      <w:r w:rsidRPr="00797655">
        <w:rPr>
          <w:rFonts w:ascii="Courier New" w:hAnsi="Courier New" w:cs="Courier New"/>
        </w:rPr>
        <w:t>Sp6</w:t>
      </w:r>
      <w:proofErr w:type="spellEnd"/>
      <w:r w:rsidRPr="00797655">
        <w:rPr>
          <w:rFonts w:ascii="Courier New" w:hAnsi="Courier New" w:cs="Courier New"/>
        </w:rPr>
        <w:t>/7/8</w:t>
      </w:r>
    </w:p>
    <w:p w:rsidR="00244DD6" w:rsidRPr="00797655" w:rsidRDefault="00244DD6" w:rsidP="00244DD6">
      <w:pPr>
        <w:spacing w:line="240" w:lineRule="auto"/>
        <w:contextualSpacing/>
        <w:rPr>
          <w:rFonts w:ascii="Courier New" w:hAnsi="Courier New" w:cs="Courier New"/>
        </w:rPr>
      </w:pPr>
      <w:r w:rsidRPr="00797655">
        <w:rPr>
          <w:rFonts w:ascii="Courier New" w:hAnsi="Courier New" w:cs="Courier New"/>
        </w:rPr>
        <w:t xml:space="preserve">50 </w:t>
      </w:r>
      <w:proofErr w:type="spellStart"/>
      <w:r w:rsidRPr="00797655">
        <w:rPr>
          <w:rFonts w:ascii="Courier New" w:hAnsi="Courier New" w:cs="Courier New"/>
        </w:rPr>
        <w:t>ug</w:t>
      </w:r>
      <w:proofErr w:type="spellEnd"/>
      <w:r w:rsidRPr="00797655">
        <w:rPr>
          <w:rFonts w:ascii="Courier New" w:hAnsi="Courier New" w:cs="Courier New"/>
        </w:rPr>
        <w:t xml:space="preserve"> </w:t>
      </w:r>
      <w:proofErr w:type="spellStart"/>
      <w:r w:rsidRPr="00797655">
        <w:rPr>
          <w:rFonts w:ascii="Courier New" w:hAnsi="Courier New" w:cs="Courier New"/>
        </w:rPr>
        <w:t>Foxc</w:t>
      </w:r>
      <w:proofErr w:type="spellEnd"/>
      <w:r w:rsidRPr="00797655">
        <w:rPr>
          <w:rFonts w:ascii="Courier New" w:hAnsi="Courier New" w:cs="Courier New"/>
        </w:rPr>
        <w:t>&gt;</w:t>
      </w:r>
      <w:proofErr w:type="spellStart"/>
      <w:r w:rsidRPr="00797655">
        <w:rPr>
          <w:rFonts w:ascii="Courier New" w:hAnsi="Courier New" w:cs="Courier New"/>
        </w:rPr>
        <w:t>lacZ</w:t>
      </w:r>
      <w:proofErr w:type="spellEnd"/>
    </w:p>
    <w:p w:rsidR="00244DD6" w:rsidRPr="00797655" w:rsidRDefault="00244DD6" w:rsidP="00577D91">
      <w:pPr>
        <w:spacing w:line="240" w:lineRule="auto"/>
        <w:contextualSpacing/>
        <w:rPr>
          <w:rFonts w:ascii="Courier New" w:hAnsi="Courier New" w:cs="Courier New"/>
        </w:rPr>
      </w:pPr>
      <w:r w:rsidRPr="00797655">
        <w:rPr>
          <w:rFonts w:ascii="Courier New" w:hAnsi="Courier New" w:cs="Courier New"/>
        </w:rPr>
        <w:t xml:space="preserve">40 </w:t>
      </w:r>
      <w:proofErr w:type="spellStart"/>
      <w:r w:rsidRPr="00797655">
        <w:rPr>
          <w:rFonts w:ascii="Courier New" w:hAnsi="Courier New" w:cs="Courier New"/>
        </w:rPr>
        <w:t>ug</w:t>
      </w:r>
      <w:proofErr w:type="spellEnd"/>
      <w:r w:rsidRPr="00797655">
        <w:rPr>
          <w:rFonts w:ascii="Courier New" w:hAnsi="Courier New" w:cs="Courier New"/>
        </w:rPr>
        <w:t xml:space="preserve"> </w:t>
      </w:r>
      <w:proofErr w:type="spellStart"/>
      <w:r w:rsidRPr="00797655">
        <w:rPr>
          <w:rFonts w:ascii="Courier New" w:hAnsi="Courier New" w:cs="Courier New"/>
        </w:rPr>
        <w:t>C11.360</w:t>
      </w:r>
      <w:proofErr w:type="spellEnd"/>
      <w:r w:rsidRPr="00797655">
        <w:rPr>
          <w:rFonts w:ascii="Courier New" w:hAnsi="Courier New" w:cs="Courier New"/>
        </w:rPr>
        <w:t>&gt;</w:t>
      </w:r>
      <w:proofErr w:type="spellStart"/>
      <w:r w:rsidRPr="00797655">
        <w:rPr>
          <w:rFonts w:ascii="Courier New" w:hAnsi="Courier New" w:cs="Courier New"/>
        </w:rPr>
        <w:t>Unc</w:t>
      </w:r>
      <w:proofErr w:type="spellEnd"/>
      <w:r w:rsidRPr="00797655">
        <w:rPr>
          <w:rFonts w:ascii="Courier New" w:hAnsi="Courier New" w:cs="Courier New"/>
        </w:rPr>
        <w:t>-76:</w:t>
      </w:r>
      <w:proofErr w:type="gramStart"/>
      <w:r w:rsidRPr="00797655">
        <w:rPr>
          <w:rFonts w:ascii="Courier New" w:hAnsi="Courier New" w:cs="Courier New"/>
        </w:rPr>
        <w:t>:</w:t>
      </w:r>
      <w:proofErr w:type="spellStart"/>
      <w:r w:rsidRPr="00797655">
        <w:rPr>
          <w:rFonts w:ascii="Courier New" w:hAnsi="Courier New" w:cs="Courier New"/>
        </w:rPr>
        <w:t>GFP</w:t>
      </w:r>
      <w:proofErr w:type="spellEnd"/>
      <w:proofErr w:type="gramEnd"/>
    </w:p>
    <w:p w:rsidR="00C02937" w:rsidRDefault="00C02937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C02937" w:rsidRPr="008838AC" w:rsidRDefault="00C02937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t>Islet CRISPR to look at protrusions:</w:t>
      </w:r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[</w:t>
      </w:r>
      <w:r w:rsidRPr="006C0396">
        <w:rPr>
          <w:rFonts w:ascii="Courier New" w:hAnsi="Courier New" w:cs="Courier New"/>
        </w:rPr>
        <w:t>-473/-9</w:t>
      </w:r>
      <w:r>
        <w:rPr>
          <w:rFonts w:ascii="Courier New" w:hAnsi="Courier New" w:cs="Courier New"/>
        </w:rPr>
        <w:t>]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Islet.2</w:t>
      </w:r>
      <w:proofErr w:type="spellEnd"/>
      <w:r>
        <w:rPr>
          <w:rFonts w:ascii="Courier New" w:hAnsi="Courier New" w:cs="Courier New"/>
        </w:rPr>
        <w:t xml:space="preserve"> sgRNA</w:t>
      </w:r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C02937" w:rsidRPr="008838AC" w:rsidRDefault="00C02937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t>Control for Islet CRISPR to look at protrusions:</w:t>
      </w:r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[</w:t>
      </w:r>
      <w:r w:rsidRPr="006C0396">
        <w:rPr>
          <w:rFonts w:ascii="Courier New" w:hAnsi="Courier New" w:cs="Courier New"/>
        </w:rPr>
        <w:t>-473/-9</w:t>
      </w:r>
      <w:r>
        <w:rPr>
          <w:rFonts w:ascii="Courier New" w:hAnsi="Courier New" w:cs="Courier New"/>
        </w:rPr>
        <w:t>]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Control sgRNA</w:t>
      </w:r>
    </w:p>
    <w:p w:rsidR="00E87D6C" w:rsidRDefault="00E87D6C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E87D6C" w:rsidRDefault="00E87D6C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Islet overexpression for bulk RNAseq:</w:t>
      </w:r>
    </w:p>
    <w:p w:rsidR="00E87D6C" w:rsidRDefault="00E87D6C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Islet</w:t>
      </w:r>
    </w:p>
    <w:p w:rsidR="00E87D6C" w:rsidRDefault="00E87D6C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E87D6C" w:rsidRDefault="00E87D6C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Islet CRISPR for bulk RNAseq:</w:t>
      </w:r>
    </w:p>
    <w:p w:rsidR="00E87D6C" w:rsidRDefault="00E87D6C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E87D6C" w:rsidRDefault="00E87D6C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Islet.1</w:t>
      </w:r>
      <w:proofErr w:type="spellEnd"/>
      <w:r>
        <w:rPr>
          <w:rFonts w:ascii="Courier New" w:hAnsi="Courier New" w:cs="Courier New"/>
        </w:rPr>
        <w:t xml:space="preserve"> sgRNA</w:t>
      </w:r>
      <w:r>
        <w:rPr>
          <w:rFonts w:ascii="Courier New" w:hAnsi="Courier New" w:cs="Courier New"/>
        </w:rPr>
        <w:br/>
        <w:t xml:space="preserve">3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Islet.2</w:t>
      </w:r>
      <w:proofErr w:type="spellEnd"/>
      <w:r>
        <w:rPr>
          <w:rFonts w:ascii="Courier New" w:hAnsi="Courier New" w:cs="Courier New"/>
        </w:rPr>
        <w:t xml:space="preserve"> sgRNA</w:t>
      </w:r>
    </w:p>
    <w:p w:rsidR="00E87D6C" w:rsidRDefault="00E87D6C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E87D6C" w:rsidRDefault="00E87D6C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for Islet bulk RNAseq:</w:t>
      </w:r>
    </w:p>
    <w:p w:rsidR="00E87D6C" w:rsidRDefault="00E87D6C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E87D6C" w:rsidRPr="00E87D6C" w:rsidRDefault="00E87D6C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Control sgRNA</w:t>
      </w:r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C02937" w:rsidRPr="00C02937" w:rsidRDefault="00C02937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C02937">
        <w:rPr>
          <w:rFonts w:ascii="Courier New" w:hAnsi="Courier New" w:cs="Courier New"/>
          <w:u w:val="single"/>
        </w:rPr>
        <w:t>Islet CRISPR to look at Villin reporter expression:</w:t>
      </w:r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Villin -721/-1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Islet.1</w:t>
      </w:r>
      <w:proofErr w:type="spellEnd"/>
      <w:r w:rsidR="00E87D6C">
        <w:rPr>
          <w:rFonts w:ascii="Courier New" w:hAnsi="Courier New" w:cs="Courier New"/>
        </w:rPr>
        <w:t xml:space="preserve"> sgRNA</w:t>
      </w:r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Islet.2</w:t>
      </w:r>
      <w:proofErr w:type="spellEnd"/>
      <w:r w:rsidR="00E87D6C">
        <w:rPr>
          <w:rFonts w:ascii="Courier New" w:hAnsi="Courier New" w:cs="Courier New"/>
        </w:rPr>
        <w:t xml:space="preserve"> sgRNA</w:t>
      </w:r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C02937">
        <w:rPr>
          <w:rFonts w:ascii="Courier New" w:hAnsi="Courier New" w:cs="Courier New"/>
          <w:u w:val="single"/>
        </w:rPr>
        <w:t>Islet overexpression to look at Villin reporter expression:</w:t>
      </w:r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Villin -721/-1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Islet</w:t>
      </w:r>
    </w:p>
    <w:p w:rsidR="00C02937" w:rsidRPr="00C02937" w:rsidRDefault="00C02937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Control for above Islet manipulations with Villin reporter:</w:t>
      </w:r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Villin -721/-1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Control</w:t>
      </w:r>
      <w:r w:rsidR="00E87D6C">
        <w:rPr>
          <w:rFonts w:ascii="Courier New" w:hAnsi="Courier New" w:cs="Courier New"/>
        </w:rPr>
        <w:t xml:space="preserve"> sgRNA</w:t>
      </w:r>
    </w:p>
    <w:p w:rsidR="00733B25" w:rsidRDefault="00733B25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733B25" w:rsidRDefault="00733B25" w:rsidP="00733B25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Villin</w:t>
      </w:r>
      <w:r w:rsidRPr="00D12AC2">
        <w:rPr>
          <w:rFonts w:ascii="Courier New" w:hAnsi="Courier New" w:cs="Courier New"/>
          <w:u w:val="single"/>
        </w:rPr>
        <w:t xml:space="preserve"> CRISPR to look at </w:t>
      </w:r>
      <w:r>
        <w:rPr>
          <w:rFonts w:ascii="Courier New" w:hAnsi="Courier New" w:cs="Courier New"/>
          <w:u w:val="single"/>
        </w:rPr>
        <w:t>ACC length:</w:t>
      </w:r>
    </w:p>
    <w:p w:rsidR="00733B25" w:rsidRDefault="00733B25" w:rsidP="00733B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164283" w:rsidRDefault="00164283" w:rsidP="00733B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164283" w:rsidRDefault="00164283" w:rsidP="00733B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CryBG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733B25" w:rsidRDefault="00164283" w:rsidP="00733B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</w:t>
      </w:r>
      <w:r w:rsidR="00733B25">
        <w:rPr>
          <w:rFonts w:ascii="Courier New" w:hAnsi="Courier New" w:cs="Courier New"/>
        </w:rPr>
        <w:t xml:space="preserve">5 </w:t>
      </w:r>
      <w:proofErr w:type="spellStart"/>
      <w:r w:rsidR="00733B25">
        <w:rPr>
          <w:rFonts w:ascii="Courier New" w:hAnsi="Courier New" w:cs="Courier New"/>
        </w:rPr>
        <w:t>ug</w:t>
      </w:r>
      <w:proofErr w:type="spellEnd"/>
      <w:r w:rsidR="00733B25">
        <w:rPr>
          <w:rFonts w:ascii="Courier New" w:hAnsi="Courier New" w:cs="Courier New"/>
        </w:rPr>
        <w:t xml:space="preserve"> </w:t>
      </w:r>
      <w:proofErr w:type="spellStart"/>
      <w:r w:rsidR="00733B25">
        <w:rPr>
          <w:rFonts w:ascii="Courier New" w:hAnsi="Courier New" w:cs="Courier New"/>
        </w:rPr>
        <w:t>U6</w:t>
      </w:r>
      <w:proofErr w:type="spellEnd"/>
      <w:r w:rsidR="00733B25"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Villin.4.74</w:t>
      </w:r>
      <w:proofErr w:type="spellEnd"/>
      <w:r w:rsidR="00733B25">
        <w:rPr>
          <w:rFonts w:ascii="Courier New" w:hAnsi="Courier New" w:cs="Courier New"/>
        </w:rPr>
        <w:t xml:space="preserve"> sgRNA</w:t>
      </w:r>
    </w:p>
    <w:p w:rsidR="00733B25" w:rsidRDefault="00164283" w:rsidP="00733B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Villin.5.105</w:t>
      </w:r>
      <w:proofErr w:type="spellEnd"/>
      <w:r w:rsidR="00733B25">
        <w:rPr>
          <w:rFonts w:ascii="Courier New" w:hAnsi="Courier New" w:cs="Courier New"/>
        </w:rPr>
        <w:t xml:space="preserve"> sgRNA</w:t>
      </w:r>
    </w:p>
    <w:p w:rsidR="00733B25" w:rsidRDefault="00164283" w:rsidP="00733B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Villin.18.72</w:t>
      </w:r>
      <w:proofErr w:type="spellEnd"/>
      <w:r w:rsidR="00733B25">
        <w:rPr>
          <w:rFonts w:ascii="Courier New" w:hAnsi="Courier New" w:cs="Courier New"/>
        </w:rPr>
        <w:t xml:space="preserve"> sgRNA</w:t>
      </w:r>
    </w:p>
    <w:p w:rsidR="00733B25" w:rsidRDefault="00733B25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733B25" w:rsidRDefault="00733B25" w:rsidP="00733B25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</w:t>
      </w:r>
      <w:r w:rsidRPr="00D12AC2">
        <w:rPr>
          <w:rFonts w:ascii="Courier New" w:hAnsi="Courier New" w:cs="Courier New"/>
          <w:u w:val="single"/>
        </w:rPr>
        <w:t xml:space="preserve"> </w:t>
      </w:r>
      <w:r>
        <w:rPr>
          <w:rFonts w:ascii="Courier New" w:hAnsi="Courier New" w:cs="Courier New"/>
          <w:u w:val="single"/>
        </w:rPr>
        <w:t>to compare to Villin CRISPR above:</w:t>
      </w:r>
    </w:p>
    <w:p w:rsidR="00164283" w:rsidRDefault="00164283" w:rsidP="001642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164283" w:rsidRDefault="00164283" w:rsidP="001642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CryBG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C02937" w:rsidRPr="00C02937" w:rsidRDefault="00C02937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5F413D" w:rsidRDefault="005F413D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D12AC2">
        <w:rPr>
          <w:rFonts w:ascii="Courier New" w:hAnsi="Courier New" w:cs="Courier New"/>
          <w:u w:val="single"/>
        </w:rPr>
        <w:t>Pou4</w:t>
      </w:r>
      <w:proofErr w:type="spellEnd"/>
      <w:r w:rsidRPr="00D12AC2">
        <w:rPr>
          <w:rFonts w:ascii="Courier New" w:hAnsi="Courier New" w:cs="Courier New"/>
          <w:u w:val="single"/>
        </w:rPr>
        <w:t xml:space="preserve"> CRISPR to look at metamorphosis</w:t>
      </w:r>
      <w:r w:rsidR="00D12AC2">
        <w:rPr>
          <w:rFonts w:ascii="Courier New" w:hAnsi="Courier New" w:cs="Courier New"/>
          <w:u w:val="single"/>
        </w:rPr>
        <w:t>:</w:t>
      </w:r>
    </w:p>
    <w:p w:rsidR="00D1107A" w:rsidRDefault="00D1107A" w:rsidP="00D1107A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D1107A" w:rsidRDefault="00D1107A" w:rsidP="00D1107A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Pou4.3.21</w:t>
      </w:r>
      <w:proofErr w:type="spellEnd"/>
      <w:r>
        <w:rPr>
          <w:rFonts w:ascii="Courier New" w:hAnsi="Courier New" w:cs="Courier New"/>
        </w:rPr>
        <w:t xml:space="preserve"> sgRNA</w:t>
      </w:r>
    </w:p>
    <w:p w:rsidR="00D1107A" w:rsidRDefault="00D1107A" w:rsidP="00D1107A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Pou4.4.106</w:t>
      </w:r>
      <w:proofErr w:type="spellEnd"/>
      <w:r>
        <w:rPr>
          <w:rFonts w:ascii="Courier New" w:hAnsi="Courier New" w:cs="Courier New"/>
        </w:rPr>
        <w:t xml:space="preserve"> sgRNA</w:t>
      </w:r>
    </w:p>
    <w:p w:rsidR="005F413D" w:rsidRDefault="005F413D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5F413D" w:rsidRDefault="005F413D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D12AC2">
        <w:rPr>
          <w:rFonts w:ascii="Courier New" w:hAnsi="Courier New" w:cs="Courier New"/>
          <w:u w:val="single"/>
        </w:rPr>
        <w:t>Islet CRISPR to look at metamorphosis</w:t>
      </w:r>
      <w:r w:rsidR="00D12AC2">
        <w:rPr>
          <w:rFonts w:ascii="Courier New" w:hAnsi="Courier New" w:cs="Courier New"/>
          <w:u w:val="single"/>
        </w:rPr>
        <w:t>:</w:t>
      </w:r>
    </w:p>
    <w:p w:rsidR="00D1107A" w:rsidRDefault="00D1107A" w:rsidP="00D1107A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D1107A" w:rsidRDefault="00D1107A" w:rsidP="00D1107A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Islet.2</w:t>
      </w:r>
      <w:proofErr w:type="spellEnd"/>
    </w:p>
    <w:p w:rsidR="005F413D" w:rsidRDefault="005F413D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5F413D" w:rsidRDefault="005F413D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D12AC2">
        <w:rPr>
          <w:rFonts w:ascii="Courier New" w:hAnsi="Courier New" w:cs="Courier New"/>
          <w:u w:val="single"/>
        </w:rPr>
        <w:t>Foxg CRISPR to look at metamorphosis</w:t>
      </w:r>
      <w:r w:rsidR="00D12AC2">
        <w:rPr>
          <w:rFonts w:ascii="Courier New" w:hAnsi="Courier New" w:cs="Courier New"/>
          <w:u w:val="single"/>
        </w:rPr>
        <w:t>:</w:t>
      </w:r>
    </w:p>
    <w:p w:rsidR="00D12AC2" w:rsidRDefault="00D12AC2" w:rsidP="00D12AC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D12AC2" w:rsidRDefault="00D12AC2" w:rsidP="00D12AC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Foxg.1.116</w:t>
      </w:r>
      <w:proofErr w:type="spellEnd"/>
      <w:r>
        <w:rPr>
          <w:rFonts w:ascii="Courier New" w:hAnsi="Courier New" w:cs="Courier New"/>
        </w:rPr>
        <w:t xml:space="preserve"> sgRNA</w:t>
      </w:r>
    </w:p>
    <w:p w:rsidR="00D12AC2" w:rsidRDefault="00D12AC2" w:rsidP="00D12AC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Foxg.5.419</w:t>
      </w:r>
      <w:proofErr w:type="spellEnd"/>
      <w:r>
        <w:rPr>
          <w:rFonts w:ascii="Courier New" w:hAnsi="Courier New" w:cs="Courier New"/>
        </w:rPr>
        <w:t xml:space="preserve"> sgRNA</w:t>
      </w:r>
    </w:p>
    <w:p w:rsidR="005F413D" w:rsidRDefault="005F413D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5F413D" w:rsidRPr="00D12AC2" w:rsidRDefault="005F413D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D12AC2">
        <w:rPr>
          <w:rFonts w:ascii="Courier New" w:hAnsi="Courier New" w:cs="Courier New"/>
          <w:u w:val="single"/>
        </w:rPr>
        <w:t>Sp6</w:t>
      </w:r>
      <w:proofErr w:type="spellEnd"/>
      <w:r w:rsidRPr="00D12AC2">
        <w:rPr>
          <w:rFonts w:ascii="Courier New" w:hAnsi="Courier New" w:cs="Courier New"/>
          <w:u w:val="single"/>
        </w:rPr>
        <w:t>/7/8 CRISPR to look at metamorphosis</w:t>
      </w:r>
      <w:r w:rsidR="00D12AC2">
        <w:rPr>
          <w:rFonts w:ascii="Courier New" w:hAnsi="Courier New" w:cs="Courier New"/>
          <w:u w:val="single"/>
        </w:rPr>
        <w:t>:</w:t>
      </w:r>
    </w:p>
    <w:p w:rsidR="00D12AC2" w:rsidRDefault="00D12AC2" w:rsidP="00D12AC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D12AC2" w:rsidRDefault="00D12AC2" w:rsidP="00D12AC2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 xml:space="preserve">25 </w:t>
      </w:r>
      <w:proofErr w:type="spellStart"/>
      <w:r>
        <w:rPr>
          <w:rFonts w:ascii="Courier New" w:hAnsi="Courier New" w:cs="Courier New"/>
        </w:rPr>
        <w:t>ug</w:t>
      </w:r>
      <w:proofErr w:type="spellEnd"/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Sp6</w:t>
      </w:r>
      <w:proofErr w:type="spellEnd"/>
      <w:r>
        <w:rPr>
          <w:rFonts w:ascii="Courier New" w:hAnsi="Courier New" w:cs="Courier New"/>
        </w:rPr>
        <w:t>/7/8.4.29 sgRNA</w:t>
      </w:r>
    </w:p>
    <w:p w:rsidR="00D12AC2" w:rsidRDefault="00D12AC2" w:rsidP="00D12AC2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 xml:space="preserve">25 </w:t>
      </w:r>
      <w:proofErr w:type="spellStart"/>
      <w:r>
        <w:rPr>
          <w:rFonts w:ascii="Courier New" w:hAnsi="Courier New" w:cs="Courier New"/>
        </w:rPr>
        <w:t>ug</w:t>
      </w:r>
      <w:proofErr w:type="spellEnd"/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Sp6</w:t>
      </w:r>
      <w:proofErr w:type="spellEnd"/>
      <w:r>
        <w:rPr>
          <w:rFonts w:ascii="Courier New" w:hAnsi="Courier New" w:cs="Courier New"/>
        </w:rPr>
        <w:t>/7/8.8.117 sgRNA</w:t>
      </w:r>
    </w:p>
    <w:p w:rsidR="005F413D" w:rsidRDefault="005F413D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C02937" w:rsidRPr="00D12AC2" w:rsidRDefault="005F413D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D12AC2">
        <w:rPr>
          <w:rFonts w:ascii="Courier New" w:hAnsi="Courier New" w:cs="Courier New"/>
          <w:u w:val="single"/>
        </w:rPr>
        <w:t xml:space="preserve">Negative control CRISPR for metamorphosis </w:t>
      </w:r>
      <w:proofErr w:type="spellStart"/>
      <w:r w:rsidRPr="00D12AC2">
        <w:rPr>
          <w:rFonts w:ascii="Courier New" w:hAnsi="Courier New" w:cs="Courier New"/>
          <w:u w:val="single"/>
        </w:rPr>
        <w:t>CRISPRs</w:t>
      </w:r>
      <w:proofErr w:type="spellEnd"/>
      <w:r w:rsidRPr="00D12AC2">
        <w:rPr>
          <w:rFonts w:ascii="Courier New" w:hAnsi="Courier New" w:cs="Courier New"/>
          <w:u w:val="single"/>
        </w:rPr>
        <w:t xml:space="preserve"> above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Control sgRNA</w:t>
      </w:r>
    </w:p>
    <w:p w:rsidR="005F413D" w:rsidRDefault="005F413D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5F413D" w:rsidRPr="005F413D" w:rsidRDefault="005F413D" w:rsidP="005F413D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lastRenderedPageBreak/>
        <w:t>Foxg CRISPR replication to look at metamorphosis</w:t>
      </w:r>
      <w:r w:rsidRPr="005F413D">
        <w:rPr>
          <w:rFonts w:ascii="Courier New" w:hAnsi="Courier New" w:cs="Courier New"/>
          <w:u w:val="single"/>
        </w:rPr>
        <w:t>:</w:t>
      </w:r>
    </w:p>
    <w:p w:rsidR="005F413D" w:rsidRDefault="00EE0CFF" w:rsidP="005F413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</w:t>
      </w:r>
      <w:r w:rsidR="005F413D">
        <w:rPr>
          <w:rFonts w:ascii="Courier New" w:hAnsi="Courier New" w:cs="Courier New"/>
        </w:rPr>
        <w:t xml:space="preserve">0 </w:t>
      </w:r>
      <w:proofErr w:type="spellStart"/>
      <w:r w:rsidR="005F413D">
        <w:rPr>
          <w:rFonts w:ascii="Courier New" w:hAnsi="Courier New" w:cs="Courier New"/>
        </w:rPr>
        <w:t>ug</w:t>
      </w:r>
      <w:proofErr w:type="spellEnd"/>
      <w:r w:rsidR="005F413D"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5F413D" w:rsidRDefault="00EE0CFF" w:rsidP="005F413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</w:t>
      </w:r>
      <w:r w:rsidR="005F413D">
        <w:rPr>
          <w:rFonts w:ascii="Courier New" w:hAnsi="Courier New" w:cs="Courier New"/>
        </w:rPr>
        <w:t xml:space="preserve"> </w:t>
      </w:r>
      <w:proofErr w:type="spellStart"/>
      <w:r w:rsidR="005F413D">
        <w:rPr>
          <w:rFonts w:ascii="Courier New" w:hAnsi="Courier New" w:cs="Courier New"/>
        </w:rPr>
        <w:t>ug</w:t>
      </w:r>
      <w:proofErr w:type="spellEnd"/>
      <w:r w:rsidR="005F413D"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 w:rsidR="005F413D">
        <w:rPr>
          <w:rFonts w:ascii="Courier New" w:hAnsi="Courier New" w:cs="Courier New"/>
        </w:rPr>
        <w:t>H2B</w:t>
      </w:r>
      <w:proofErr w:type="spellEnd"/>
      <w:r w:rsidR="005F413D">
        <w:rPr>
          <w:rFonts w:ascii="Courier New" w:hAnsi="Courier New" w:cs="Courier New"/>
        </w:rPr>
        <w:t>::mCherry</w:t>
      </w:r>
    </w:p>
    <w:p w:rsidR="00EE0CFF" w:rsidRDefault="00EE0CFF" w:rsidP="00EE0CF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Foxg.1.116</w:t>
      </w:r>
      <w:proofErr w:type="spellEnd"/>
      <w:r>
        <w:rPr>
          <w:rFonts w:ascii="Courier New" w:hAnsi="Courier New" w:cs="Courier New"/>
        </w:rPr>
        <w:t xml:space="preserve"> sgRNA</w:t>
      </w:r>
    </w:p>
    <w:p w:rsidR="00EE0CFF" w:rsidRDefault="00EE0CFF" w:rsidP="00EE0CF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Foxg.5.419</w:t>
      </w:r>
      <w:proofErr w:type="spellEnd"/>
      <w:r>
        <w:rPr>
          <w:rFonts w:ascii="Courier New" w:hAnsi="Courier New" w:cs="Courier New"/>
        </w:rPr>
        <w:t xml:space="preserve"> sgRNA</w:t>
      </w:r>
    </w:p>
    <w:p w:rsidR="005F413D" w:rsidRDefault="005F413D" w:rsidP="005F413D">
      <w:pPr>
        <w:spacing w:line="240" w:lineRule="auto"/>
        <w:contextualSpacing/>
        <w:rPr>
          <w:rFonts w:ascii="Courier New" w:hAnsi="Courier New" w:cs="Courier New"/>
        </w:rPr>
      </w:pPr>
    </w:p>
    <w:p w:rsidR="005F413D" w:rsidRPr="005F413D" w:rsidRDefault="005F413D" w:rsidP="005F413D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5F413D">
        <w:rPr>
          <w:rFonts w:ascii="Courier New" w:hAnsi="Courier New" w:cs="Courier New"/>
          <w:u w:val="single"/>
        </w:rPr>
        <w:t xml:space="preserve">Negative control to compare to </w:t>
      </w:r>
      <w:r w:rsidR="00EE0CFF">
        <w:rPr>
          <w:rFonts w:ascii="Courier New" w:hAnsi="Courier New" w:cs="Courier New"/>
          <w:u w:val="single"/>
        </w:rPr>
        <w:t>Foxg CRISPR replication above</w:t>
      </w:r>
      <w:r>
        <w:rPr>
          <w:rFonts w:ascii="Courier New" w:hAnsi="Courier New" w:cs="Courier New"/>
          <w:u w:val="single"/>
        </w:rPr>
        <w:t>:</w:t>
      </w:r>
    </w:p>
    <w:p w:rsidR="00EE0CFF" w:rsidRDefault="00EE0CFF" w:rsidP="00EE0CF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EE0CFF" w:rsidRDefault="00EE0CFF" w:rsidP="00EE0CF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EE0CFF" w:rsidRDefault="00EE0CFF" w:rsidP="00EE0CF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8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Control sgRNA</w:t>
      </w:r>
    </w:p>
    <w:p w:rsidR="005F413D" w:rsidRDefault="005F413D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5F413D" w:rsidRPr="005F413D" w:rsidRDefault="005F413D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5F413D">
        <w:rPr>
          <w:rFonts w:ascii="Courier New" w:hAnsi="Courier New" w:cs="Courier New"/>
          <w:u w:val="single"/>
        </w:rPr>
        <w:t>Islet&gt;</w:t>
      </w:r>
      <w:proofErr w:type="spellStart"/>
      <w:r w:rsidRPr="005F413D">
        <w:rPr>
          <w:rFonts w:ascii="Courier New" w:hAnsi="Courier New" w:cs="Courier New"/>
          <w:u w:val="single"/>
        </w:rPr>
        <w:t>Sp6</w:t>
      </w:r>
      <w:proofErr w:type="spellEnd"/>
      <w:r w:rsidRPr="005F413D">
        <w:rPr>
          <w:rFonts w:ascii="Courier New" w:hAnsi="Courier New" w:cs="Courier New"/>
          <w:u w:val="single"/>
        </w:rPr>
        <w:t>/7/8 to look at metamorphosis in absence of ACCs:</w:t>
      </w:r>
    </w:p>
    <w:p w:rsidR="005F413D" w:rsidRDefault="005F413D" w:rsidP="005F413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[</w:t>
      </w:r>
      <w:r w:rsidRPr="006C0396">
        <w:rPr>
          <w:rFonts w:ascii="Courier New" w:hAnsi="Courier New" w:cs="Courier New"/>
        </w:rPr>
        <w:t>-473/-9</w:t>
      </w:r>
      <w:r>
        <w:rPr>
          <w:rFonts w:ascii="Courier New" w:hAnsi="Courier New" w:cs="Courier New"/>
        </w:rPr>
        <w:t>]&gt;</w:t>
      </w:r>
      <w:proofErr w:type="spellStart"/>
      <w:r>
        <w:rPr>
          <w:rFonts w:ascii="Courier New" w:hAnsi="Courier New" w:cs="Courier New"/>
        </w:rPr>
        <w:t>Sp6</w:t>
      </w:r>
      <w:proofErr w:type="spellEnd"/>
      <w:r>
        <w:rPr>
          <w:rFonts w:ascii="Courier New" w:hAnsi="Courier New" w:cs="Courier New"/>
        </w:rPr>
        <w:t>/7/8</w:t>
      </w:r>
    </w:p>
    <w:p w:rsidR="005F413D" w:rsidRDefault="005F413D" w:rsidP="005F413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[</w:t>
      </w:r>
      <w:r w:rsidRPr="006C0396">
        <w:rPr>
          <w:rFonts w:ascii="Courier New" w:hAnsi="Courier New" w:cs="Courier New"/>
        </w:rPr>
        <w:t>-473/-9</w:t>
      </w:r>
      <w:r>
        <w:rPr>
          <w:rFonts w:ascii="Courier New" w:hAnsi="Courier New" w:cs="Courier New"/>
        </w:rPr>
        <w:t>]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5F413D" w:rsidRDefault="005F413D" w:rsidP="005F413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CryBG&gt;</w:t>
      </w:r>
      <w:proofErr w:type="spellStart"/>
      <w:r>
        <w:rPr>
          <w:rFonts w:ascii="Courier New" w:hAnsi="Courier New" w:cs="Courier New"/>
        </w:rPr>
        <w:t>Unc-76</w:t>
      </w:r>
      <w:proofErr w:type="gramStart"/>
      <w:r>
        <w:rPr>
          <w:rFonts w:ascii="Courier New" w:hAnsi="Courier New" w:cs="Courier New"/>
        </w:rPr>
        <w:t>:GFP</w:t>
      </w:r>
      <w:proofErr w:type="spellEnd"/>
      <w:proofErr w:type="gramEnd"/>
    </w:p>
    <w:p w:rsidR="005F413D" w:rsidRDefault="005F413D" w:rsidP="005F413D">
      <w:pPr>
        <w:spacing w:line="240" w:lineRule="auto"/>
        <w:contextualSpacing/>
        <w:rPr>
          <w:rFonts w:ascii="Courier New" w:hAnsi="Courier New" w:cs="Courier New"/>
        </w:rPr>
      </w:pPr>
    </w:p>
    <w:p w:rsidR="005F413D" w:rsidRPr="005F413D" w:rsidRDefault="005F413D" w:rsidP="005F413D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5F413D">
        <w:rPr>
          <w:rFonts w:ascii="Courier New" w:hAnsi="Courier New" w:cs="Courier New"/>
          <w:u w:val="single"/>
        </w:rPr>
        <w:t>Negative control to compare to Islet&gt;</w:t>
      </w:r>
      <w:proofErr w:type="spellStart"/>
      <w:r w:rsidRPr="005F413D">
        <w:rPr>
          <w:rFonts w:ascii="Courier New" w:hAnsi="Courier New" w:cs="Courier New"/>
          <w:u w:val="single"/>
        </w:rPr>
        <w:t>Sp6</w:t>
      </w:r>
      <w:proofErr w:type="spellEnd"/>
      <w:r w:rsidRPr="005F413D">
        <w:rPr>
          <w:rFonts w:ascii="Courier New" w:hAnsi="Courier New" w:cs="Courier New"/>
          <w:u w:val="single"/>
        </w:rPr>
        <w:t>/7/8 experiment</w:t>
      </w:r>
      <w:r>
        <w:rPr>
          <w:rFonts w:ascii="Courier New" w:hAnsi="Courier New" w:cs="Courier New"/>
          <w:u w:val="single"/>
        </w:rPr>
        <w:t xml:space="preserve"> above:</w:t>
      </w:r>
    </w:p>
    <w:p w:rsidR="005F413D" w:rsidRDefault="005F413D" w:rsidP="005F413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[</w:t>
      </w:r>
      <w:r w:rsidRPr="006C0396">
        <w:rPr>
          <w:rFonts w:ascii="Courier New" w:hAnsi="Courier New" w:cs="Courier New"/>
        </w:rPr>
        <w:t>-473/-9</w:t>
      </w:r>
      <w:r>
        <w:rPr>
          <w:rFonts w:ascii="Courier New" w:hAnsi="Courier New" w:cs="Courier New"/>
        </w:rPr>
        <w:t>]&gt;</w:t>
      </w:r>
      <w:proofErr w:type="spellStart"/>
      <w:r>
        <w:rPr>
          <w:rFonts w:ascii="Courier New" w:hAnsi="Courier New" w:cs="Courier New"/>
        </w:rPr>
        <w:t>H2B</w:t>
      </w:r>
      <w:proofErr w:type="spellEnd"/>
      <w:r>
        <w:rPr>
          <w:rFonts w:ascii="Courier New" w:hAnsi="Courier New" w:cs="Courier New"/>
        </w:rPr>
        <w:t>::mCherry</w:t>
      </w:r>
    </w:p>
    <w:p w:rsidR="00C02937" w:rsidRDefault="005F413D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CryBG&gt;</w:t>
      </w:r>
      <w:proofErr w:type="spellStart"/>
      <w:r>
        <w:rPr>
          <w:rFonts w:ascii="Courier New" w:hAnsi="Courier New" w:cs="Courier New"/>
        </w:rPr>
        <w:t>Unc-76</w:t>
      </w:r>
      <w:proofErr w:type="gramStart"/>
      <w:r>
        <w:rPr>
          <w:rFonts w:ascii="Courier New" w:hAnsi="Courier New" w:cs="Courier New"/>
        </w:rPr>
        <w:t>:GFP</w:t>
      </w:r>
      <w:proofErr w:type="spellEnd"/>
      <w:proofErr w:type="gramEnd"/>
    </w:p>
    <w:p w:rsidR="00E031F4" w:rsidRDefault="00E031F4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031F4" w:rsidRPr="00E031F4" w:rsidRDefault="00E031F4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  <w:i/>
        </w:rPr>
        <w:t xml:space="preserve">Ciona robusta </w:t>
      </w:r>
      <w:r>
        <w:rPr>
          <w:rFonts w:ascii="Courier New" w:hAnsi="Courier New" w:cs="Courier New"/>
        </w:rPr>
        <w:t>gene model ID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031F4" w:rsidTr="00E031F4">
        <w:tc>
          <w:tcPr>
            <w:tcW w:w="3116" w:type="dxa"/>
          </w:tcPr>
          <w:p w:rsidR="00E031F4" w:rsidRPr="00E031F4" w:rsidRDefault="00E031F4" w:rsidP="00E031F4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proofErr w:type="spellStart"/>
            <w:r w:rsidRPr="00E031F4">
              <w:rPr>
                <w:rFonts w:ascii="Courier New" w:hAnsi="Courier New" w:cs="Courier New"/>
                <w:b/>
              </w:rPr>
              <w:t>KH</w:t>
            </w:r>
            <w:proofErr w:type="spellEnd"/>
            <w:r w:rsidRPr="00E031F4">
              <w:rPr>
                <w:rFonts w:ascii="Courier New" w:hAnsi="Courier New" w:cs="Courier New"/>
                <w:b/>
              </w:rPr>
              <w:t xml:space="preserve"> gene model ID</w:t>
            </w:r>
          </w:p>
        </w:tc>
        <w:tc>
          <w:tcPr>
            <w:tcW w:w="3117" w:type="dxa"/>
          </w:tcPr>
          <w:p w:rsidR="00E031F4" w:rsidRPr="00E031F4" w:rsidRDefault="00E031F4" w:rsidP="00E031F4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proofErr w:type="spellStart"/>
            <w:r w:rsidRPr="00E031F4">
              <w:rPr>
                <w:rFonts w:ascii="Courier New" w:hAnsi="Courier New" w:cs="Courier New"/>
                <w:b/>
              </w:rPr>
              <w:t>KY21</w:t>
            </w:r>
            <w:proofErr w:type="spellEnd"/>
            <w:r w:rsidRPr="00E031F4">
              <w:rPr>
                <w:rFonts w:ascii="Courier New" w:hAnsi="Courier New" w:cs="Courier New"/>
                <w:b/>
              </w:rPr>
              <w:t xml:space="preserve"> gene model ID</w:t>
            </w:r>
          </w:p>
        </w:tc>
        <w:tc>
          <w:tcPr>
            <w:tcW w:w="3117" w:type="dxa"/>
          </w:tcPr>
          <w:p w:rsidR="00E031F4" w:rsidRPr="00E031F4" w:rsidRDefault="00E031F4" w:rsidP="00E031F4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 w:rsidRPr="00E031F4">
              <w:rPr>
                <w:rFonts w:ascii="Courier New" w:hAnsi="Courier New" w:cs="Courier New"/>
                <w:b/>
              </w:rPr>
              <w:t>ANISEED gene ID</w:t>
            </w:r>
          </w:p>
        </w:tc>
      </w:tr>
      <w:tr w:rsidR="00E86AF2" w:rsidTr="00E031F4">
        <w:tc>
          <w:tcPr>
            <w:tcW w:w="3116" w:type="dxa"/>
          </w:tcPr>
          <w:p w:rsidR="00E86AF2" w:rsidRDefault="00E86AF2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KH.L96.43</w:t>
            </w:r>
            <w:proofErr w:type="spellEnd"/>
          </w:p>
        </w:tc>
        <w:tc>
          <w:tcPr>
            <w:tcW w:w="3117" w:type="dxa"/>
          </w:tcPr>
          <w:p w:rsidR="00E86AF2" w:rsidRDefault="005B6DCD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KY21.Ch</w:t>
            </w:r>
            <w:r w:rsidR="00F835FB">
              <w:rPr>
                <w:rFonts w:ascii="Courier New" w:hAnsi="Courier New" w:cs="Courier New"/>
              </w:rPr>
              <w:t>r</w:t>
            </w:r>
            <w:r>
              <w:rPr>
                <w:rFonts w:ascii="Courier New" w:hAnsi="Courier New" w:cs="Courier New"/>
              </w:rPr>
              <w:t>4.999</w:t>
            </w:r>
            <w:proofErr w:type="spellEnd"/>
          </w:p>
        </w:tc>
        <w:tc>
          <w:tcPr>
            <w:tcW w:w="3117" w:type="dxa"/>
          </w:tcPr>
          <w:p w:rsidR="00E86AF2" w:rsidRDefault="005B6DCD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5B6DCD">
              <w:rPr>
                <w:rFonts w:ascii="Courier New" w:hAnsi="Courier New" w:cs="Courier New"/>
              </w:rPr>
              <w:t>Cirobu.g00013387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KH.C4.78</w:t>
            </w:r>
            <w:proofErr w:type="spellEnd"/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KY21.Chr4.267</w:t>
            </w:r>
            <w:proofErr w:type="spellEnd"/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Cirobu.g00006902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KH.C11.360</w:t>
            </w:r>
            <w:proofErr w:type="spellEnd"/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KY21.Chr11.1038</w:t>
            </w:r>
            <w:proofErr w:type="spellEnd"/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Cirobu.g00002187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KH.L141.36</w:t>
            </w:r>
            <w:proofErr w:type="spellEnd"/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KY21.Chr7.130</w:t>
            </w:r>
            <w:proofErr w:type="spellEnd"/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Cirobu.g00011190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KH.C14.116</w:t>
            </w:r>
            <w:proofErr w:type="spellEnd"/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KY21.Chr14.663</w:t>
            </w:r>
            <w:proofErr w:type="spellEnd"/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Cirobu.g00003524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KH.C2.1013</w:t>
            </w:r>
            <w:proofErr w:type="spellEnd"/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KY21.Chr2.620</w:t>
            </w:r>
            <w:proofErr w:type="spellEnd"/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Cirobu.g00004128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KH.C11.249</w:t>
            </w:r>
            <w:proofErr w:type="spellEnd"/>
          </w:p>
        </w:tc>
        <w:tc>
          <w:tcPr>
            <w:tcW w:w="3117" w:type="dxa"/>
          </w:tcPr>
          <w:p w:rsidR="00E031F4" w:rsidRDefault="00C27053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C27053">
              <w:rPr>
                <w:rFonts w:ascii="Courier New" w:hAnsi="Courier New" w:cs="Courier New"/>
              </w:rPr>
              <w:t>KY21.Chr11.375</w:t>
            </w:r>
            <w:proofErr w:type="spellEnd"/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Cirobu.g00002066</w:t>
            </w:r>
            <w:proofErr w:type="spellEnd"/>
          </w:p>
        </w:tc>
      </w:tr>
      <w:tr w:rsidR="00053538" w:rsidTr="00E031F4">
        <w:tc>
          <w:tcPr>
            <w:tcW w:w="3116" w:type="dxa"/>
          </w:tcPr>
          <w:p w:rsidR="00053538" w:rsidRDefault="00053538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Gnrh1</w:t>
            </w:r>
            <w:proofErr w:type="spellEnd"/>
            <w:r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4C693C">
              <w:rPr>
                <w:rFonts w:ascii="Courier New" w:hAnsi="Courier New" w:cs="Courier New"/>
              </w:rPr>
              <w:t>KH.S1051.1</w:t>
            </w:r>
            <w:proofErr w:type="spellEnd"/>
            <w:r w:rsidR="004C693C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053538" w:rsidRDefault="00621AE3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KY21.</w:t>
            </w:r>
            <w:r w:rsidR="004C693C">
              <w:rPr>
                <w:rFonts w:ascii="Courier New" w:hAnsi="Courier New" w:cs="Courier New"/>
              </w:rPr>
              <w:t>Chr1.1655</w:t>
            </w:r>
            <w:proofErr w:type="spellEnd"/>
          </w:p>
        </w:tc>
        <w:tc>
          <w:tcPr>
            <w:tcW w:w="3117" w:type="dxa"/>
          </w:tcPr>
          <w:p w:rsidR="00053538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Cirobu.g00013539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stl-</w:t>
            </w:r>
            <w:proofErr w:type="spellStart"/>
            <w:r>
              <w:rPr>
                <w:rFonts w:ascii="Courier New" w:hAnsi="Courier New" w:cs="Courier New"/>
              </w:rPr>
              <w:t>rel</w:t>
            </w:r>
            <w:proofErr w:type="spellEnd"/>
            <w:r>
              <w:rPr>
                <w:rFonts w:ascii="Courier New" w:hAnsi="Courier New" w:cs="Courier New"/>
              </w:rPr>
              <w:t xml:space="preserve"> (</w:t>
            </w:r>
            <w:proofErr w:type="spellStart"/>
            <w:r>
              <w:rPr>
                <w:rFonts w:ascii="Courier New" w:hAnsi="Courier New" w:cs="Courier New"/>
              </w:rPr>
              <w:t>KH.C9.850</w:t>
            </w:r>
            <w:proofErr w:type="spellEnd"/>
            <w:r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KY21.Chr9.1097</w:t>
            </w:r>
            <w:proofErr w:type="spellEnd"/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Cirobu.g00010438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TGFB</w:t>
            </w:r>
            <w:proofErr w:type="spellEnd"/>
            <w:r w:rsidR="00E86AF2"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E86AF2">
              <w:rPr>
                <w:rFonts w:ascii="Courier New" w:hAnsi="Courier New" w:cs="Courier New"/>
              </w:rPr>
              <w:t>KH.C3.724</w:t>
            </w:r>
            <w:proofErr w:type="spellEnd"/>
            <w:r w:rsidR="00E86AF2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67428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67428B">
              <w:rPr>
                <w:rFonts w:ascii="Courier New" w:hAnsi="Courier New" w:cs="Courier New"/>
              </w:rPr>
              <w:t>KY21.Chr3.1474</w:t>
            </w:r>
            <w:proofErr w:type="spellEnd"/>
          </w:p>
        </w:tc>
        <w:tc>
          <w:tcPr>
            <w:tcW w:w="3117" w:type="dxa"/>
          </w:tcPr>
          <w:p w:rsidR="00E031F4" w:rsidRDefault="00C27053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C27053">
              <w:rPr>
                <w:rFonts w:ascii="Courier New" w:hAnsi="Courier New" w:cs="Courier New"/>
              </w:rPr>
              <w:t>Cirobu.g00005927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ryBG</w:t>
            </w:r>
            <w:r w:rsidR="00E86AF2"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E86AF2">
              <w:rPr>
                <w:rFonts w:ascii="Courier New" w:hAnsi="Courier New" w:cs="Courier New"/>
              </w:rPr>
              <w:t>KH.S605.3</w:t>
            </w:r>
            <w:proofErr w:type="spellEnd"/>
            <w:r w:rsidR="00E86AF2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9C5405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9C5405">
              <w:rPr>
                <w:rFonts w:ascii="Courier New" w:hAnsi="Courier New" w:cs="Courier New"/>
              </w:rPr>
              <w:t>KY21.Chr1.2268</w:t>
            </w:r>
            <w:proofErr w:type="spellEnd"/>
          </w:p>
        </w:tc>
        <w:tc>
          <w:tcPr>
            <w:tcW w:w="3117" w:type="dxa"/>
          </w:tcPr>
          <w:p w:rsidR="00E031F4" w:rsidRDefault="009C5405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9C5405">
              <w:rPr>
                <w:rFonts w:ascii="Courier New" w:hAnsi="Courier New" w:cs="Courier New"/>
              </w:rPr>
              <w:t>Cirobu.g00014792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Islet</w:t>
            </w:r>
            <w:r w:rsidR="00053538"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053538">
              <w:rPr>
                <w:rFonts w:ascii="Courier New" w:hAnsi="Courier New" w:cs="Courier New"/>
              </w:rPr>
              <w:t>KH.L152.2</w:t>
            </w:r>
            <w:proofErr w:type="spellEnd"/>
            <w:r w:rsidR="00053538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67428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67428B">
              <w:rPr>
                <w:rFonts w:ascii="Courier New" w:hAnsi="Courier New" w:cs="Courier New"/>
              </w:rPr>
              <w:t>KY21.Chr4.1164</w:t>
            </w:r>
            <w:proofErr w:type="spellEnd"/>
          </w:p>
        </w:tc>
        <w:tc>
          <w:tcPr>
            <w:tcW w:w="3117" w:type="dxa"/>
          </w:tcPr>
          <w:p w:rsidR="00E031F4" w:rsidRDefault="009C5405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9C5405">
              <w:rPr>
                <w:rFonts w:ascii="Courier New" w:hAnsi="Courier New" w:cs="Courier New"/>
              </w:rPr>
              <w:t>Cirobu.g00011396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Foxc</w:t>
            </w:r>
            <w:proofErr w:type="spellEnd"/>
            <w:r w:rsidR="00053538"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621AE3">
              <w:rPr>
                <w:rFonts w:ascii="Courier New" w:hAnsi="Courier New" w:cs="Courier New"/>
              </w:rPr>
              <w:t>KH.L57.25</w:t>
            </w:r>
            <w:proofErr w:type="spellEnd"/>
            <w:r w:rsidR="00053538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621AE3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KY21.Chr12.158</w:t>
            </w:r>
            <w:proofErr w:type="spellEnd"/>
          </w:p>
        </w:tc>
        <w:tc>
          <w:tcPr>
            <w:tcW w:w="3117" w:type="dxa"/>
          </w:tcPr>
          <w:p w:rsidR="00E031F4" w:rsidRDefault="009C5405" w:rsidP="009C5405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9C5405">
              <w:rPr>
                <w:rFonts w:ascii="Courier New" w:hAnsi="Courier New" w:cs="Courier New"/>
              </w:rPr>
              <w:t>Cirobu.g00012813</w:t>
            </w:r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Foxg</w:t>
            </w:r>
            <w:r w:rsidR="00053538"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053538">
              <w:rPr>
                <w:rFonts w:ascii="Courier New" w:hAnsi="Courier New" w:cs="Courier New"/>
              </w:rPr>
              <w:t>KH.C8.774</w:t>
            </w:r>
            <w:proofErr w:type="spellEnd"/>
            <w:r w:rsidR="00053538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67428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67428B">
              <w:rPr>
                <w:rFonts w:ascii="Courier New" w:hAnsi="Courier New" w:cs="Courier New"/>
              </w:rPr>
              <w:t>KY21.Chr8.693</w:t>
            </w:r>
            <w:proofErr w:type="spellEnd"/>
          </w:p>
        </w:tc>
        <w:tc>
          <w:tcPr>
            <w:tcW w:w="3117" w:type="dxa"/>
          </w:tcPr>
          <w:p w:rsidR="00E031F4" w:rsidRDefault="009C5405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9C5405">
              <w:rPr>
                <w:rFonts w:ascii="Courier New" w:hAnsi="Courier New" w:cs="Courier New"/>
              </w:rPr>
              <w:t>Cirobu.g00009441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Sp6</w:t>
            </w:r>
            <w:proofErr w:type="spellEnd"/>
            <w:r>
              <w:rPr>
                <w:rFonts w:ascii="Courier New" w:hAnsi="Courier New" w:cs="Courier New"/>
              </w:rPr>
              <w:t>/7/8</w:t>
            </w:r>
            <w:r w:rsidR="00E86AF2"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E86AF2">
              <w:rPr>
                <w:rFonts w:ascii="Courier New" w:hAnsi="Courier New" w:cs="Courier New"/>
              </w:rPr>
              <w:t>KH.C13.22</w:t>
            </w:r>
            <w:proofErr w:type="spellEnd"/>
            <w:r w:rsidR="00E86AF2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9C5405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9C5405">
              <w:rPr>
                <w:rFonts w:ascii="Courier New" w:hAnsi="Courier New" w:cs="Courier New"/>
              </w:rPr>
              <w:t>KY21.Chr13.415</w:t>
            </w:r>
            <w:proofErr w:type="spellEnd"/>
          </w:p>
        </w:tc>
        <w:tc>
          <w:tcPr>
            <w:tcW w:w="3117" w:type="dxa"/>
          </w:tcPr>
          <w:p w:rsidR="00E031F4" w:rsidRDefault="009C5405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9C5405">
              <w:rPr>
                <w:rFonts w:ascii="Courier New" w:hAnsi="Courier New" w:cs="Courier New"/>
              </w:rPr>
              <w:t>Cirobu.g00003422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86AF2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Pou4</w:t>
            </w:r>
            <w:proofErr w:type="spellEnd"/>
            <w:r>
              <w:rPr>
                <w:rFonts w:ascii="Courier New" w:hAnsi="Courier New" w:cs="Courier New"/>
              </w:rPr>
              <w:t xml:space="preserve"> (</w:t>
            </w:r>
            <w:proofErr w:type="spellStart"/>
            <w:r>
              <w:rPr>
                <w:rFonts w:ascii="Courier New" w:hAnsi="Courier New" w:cs="Courier New"/>
              </w:rPr>
              <w:t>KH.C2.42</w:t>
            </w:r>
            <w:proofErr w:type="spellEnd"/>
            <w:r w:rsidR="00E031F4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67428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67428B">
              <w:rPr>
                <w:rFonts w:ascii="Courier New" w:hAnsi="Courier New" w:cs="Courier New"/>
              </w:rPr>
              <w:t>KY21.Chr2.456</w:t>
            </w:r>
            <w:proofErr w:type="spellEnd"/>
          </w:p>
        </w:tc>
        <w:tc>
          <w:tcPr>
            <w:tcW w:w="3117" w:type="dxa"/>
          </w:tcPr>
          <w:p w:rsidR="00E031F4" w:rsidRDefault="005A04A6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5A04A6">
              <w:rPr>
                <w:rFonts w:ascii="Courier New" w:hAnsi="Courier New" w:cs="Courier New"/>
              </w:rPr>
              <w:t>Cirobu.g00004616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Emx</w:t>
            </w:r>
            <w:proofErr w:type="spellEnd"/>
            <w:r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9C5405" w:rsidRPr="009C5405">
              <w:rPr>
                <w:rFonts w:ascii="Courier New" w:hAnsi="Courier New" w:cs="Courier New"/>
              </w:rPr>
              <w:t>KH.L142.14</w:t>
            </w:r>
            <w:proofErr w:type="spellEnd"/>
            <w:r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66498F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66498F">
              <w:rPr>
                <w:rFonts w:ascii="Courier New" w:hAnsi="Courier New" w:cs="Courier New"/>
              </w:rPr>
              <w:t>KY21.Chr8.1320</w:t>
            </w:r>
            <w:proofErr w:type="spellEnd"/>
          </w:p>
        </w:tc>
        <w:tc>
          <w:tcPr>
            <w:tcW w:w="3117" w:type="dxa"/>
          </w:tcPr>
          <w:p w:rsidR="00E031F4" w:rsidRDefault="005A04A6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5A04A6">
              <w:rPr>
                <w:rFonts w:ascii="Courier New" w:hAnsi="Courier New" w:cs="Courier New"/>
              </w:rPr>
              <w:t>Cirobu.g00011241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Ascl.a</w:t>
            </w:r>
            <w:proofErr w:type="spellEnd"/>
            <w:r w:rsidR="008B69AB"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8B69AB">
              <w:rPr>
                <w:rFonts w:ascii="Courier New" w:hAnsi="Courier New" w:cs="Courier New"/>
              </w:rPr>
              <w:t>KH.L9.13</w:t>
            </w:r>
            <w:proofErr w:type="spellEnd"/>
            <w:r w:rsidR="00053538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8B69A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8B69AB">
              <w:rPr>
                <w:rFonts w:ascii="Courier New" w:hAnsi="Courier New" w:cs="Courier New"/>
              </w:rPr>
              <w:t>KY21.Chr2.1499</w:t>
            </w:r>
            <w:proofErr w:type="spellEnd"/>
          </w:p>
        </w:tc>
        <w:tc>
          <w:tcPr>
            <w:tcW w:w="3117" w:type="dxa"/>
          </w:tcPr>
          <w:p w:rsidR="00E031F4" w:rsidRDefault="008B69AB" w:rsidP="008B69AB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8B69AB">
              <w:rPr>
                <w:rFonts w:ascii="Courier New" w:hAnsi="Courier New" w:cs="Courier New"/>
              </w:rPr>
              <w:t>Cirobu.g00013239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MyT1</w:t>
            </w:r>
            <w:proofErr w:type="spellEnd"/>
            <w:r w:rsidR="005A04A6"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5A04A6">
              <w:rPr>
                <w:rFonts w:ascii="Courier New" w:hAnsi="Courier New" w:cs="Courier New"/>
              </w:rPr>
              <w:t>KH.C1.274</w:t>
            </w:r>
            <w:proofErr w:type="spellEnd"/>
            <w:r w:rsidR="00053538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5A04A6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5A04A6">
              <w:rPr>
                <w:rFonts w:ascii="Courier New" w:hAnsi="Courier New" w:cs="Courier New"/>
              </w:rPr>
              <w:t>KY21.Chr1.1192</w:t>
            </w:r>
            <w:proofErr w:type="spellEnd"/>
          </w:p>
        </w:tc>
        <w:tc>
          <w:tcPr>
            <w:tcW w:w="3117" w:type="dxa"/>
          </w:tcPr>
          <w:p w:rsidR="00E031F4" w:rsidRDefault="005A04A6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5A04A6">
              <w:rPr>
                <w:rFonts w:ascii="Courier New" w:hAnsi="Courier New" w:cs="Courier New"/>
              </w:rPr>
              <w:t>Cirobu.g00000497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Villin</w:t>
            </w:r>
            <w:r w:rsidR="005A04A6"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5A04A6">
              <w:rPr>
                <w:rFonts w:ascii="Courier New" w:hAnsi="Courier New" w:cs="Courier New"/>
              </w:rPr>
              <w:t>KH.C9.512</w:t>
            </w:r>
            <w:proofErr w:type="spellEnd"/>
            <w:r w:rsidR="00053538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5A04A6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5A04A6">
              <w:rPr>
                <w:rFonts w:ascii="Courier New" w:hAnsi="Courier New" w:cs="Courier New"/>
              </w:rPr>
              <w:t>KY21.Chr9.368</w:t>
            </w:r>
            <w:proofErr w:type="spellEnd"/>
          </w:p>
        </w:tc>
        <w:tc>
          <w:tcPr>
            <w:tcW w:w="3117" w:type="dxa"/>
          </w:tcPr>
          <w:p w:rsidR="00E031F4" w:rsidRDefault="005A04A6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5A04A6">
              <w:rPr>
                <w:rFonts w:ascii="Courier New" w:hAnsi="Courier New" w:cs="Courier New"/>
              </w:rPr>
              <w:t>Cirobu.g00010065</w:t>
            </w:r>
          </w:p>
        </w:tc>
      </w:tr>
    </w:tbl>
    <w:p w:rsidR="00E031F4" w:rsidRPr="00216941" w:rsidRDefault="00E031F4" w:rsidP="00216941">
      <w:pPr>
        <w:spacing w:line="240" w:lineRule="auto"/>
        <w:contextualSpacing/>
        <w:rPr>
          <w:rFonts w:ascii="Courier New" w:hAnsi="Courier New" w:cs="Courier New"/>
        </w:rPr>
      </w:pPr>
    </w:p>
    <w:sectPr w:rsidR="00E031F4" w:rsidRPr="00216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941"/>
    <w:rsid w:val="00053538"/>
    <w:rsid w:val="000F393E"/>
    <w:rsid w:val="00164283"/>
    <w:rsid w:val="00185FCE"/>
    <w:rsid w:val="001955CA"/>
    <w:rsid w:val="00196B28"/>
    <w:rsid w:val="00210C27"/>
    <w:rsid w:val="00216941"/>
    <w:rsid w:val="00224FB1"/>
    <w:rsid w:val="00242F92"/>
    <w:rsid w:val="00244DD6"/>
    <w:rsid w:val="00264504"/>
    <w:rsid w:val="00284F83"/>
    <w:rsid w:val="002B67F1"/>
    <w:rsid w:val="00324425"/>
    <w:rsid w:val="00342C9D"/>
    <w:rsid w:val="00362517"/>
    <w:rsid w:val="0037223E"/>
    <w:rsid w:val="00386399"/>
    <w:rsid w:val="003B2EFA"/>
    <w:rsid w:val="003B397B"/>
    <w:rsid w:val="003F06BB"/>
    <w:rsid w:val="003F2896"/>
    <w:rsid w:val="00407125"/>
    <w:rsid w:val="00407BF6"/>
    <w:rsid w:val="00422A53"/>
    <w:rsid w:val="0045173E"/>
    <w:rsid w:val="004762F7"/>
    <w:rsid w:val="00486571"/>
    <w:rsid w:val="00494019"/>
    <w:rsid w:val="004A6B8B"/>
    <w:rsid w:val="004C693C"/>
    <w:rsid w:val="004C6E1F"/>
    <w:rsid w:val="004C7C01"/>
    <w:rsid w:val="004F2766"/>
    <w:rsid w:val="00507CD2"/>
    <w:rsid w:val="00535CD9"/>
    <w:rsid w:val="00577D91"/>
    <w:rsid w:val="005A04A6"/>
    <w:rsid w:val="005A396A"/>
    <w:rsid w:val="005B3EB7"/>
    <w:rsid w:val="005B4C22"/>
    <w:rsid w:val="005B6DCD"/>
    <w:rsid w:val="005F413D"/>
    <w:rsid w:val="005F777A"/>
    <w:rsid w:val="00607E39"/>
    <w:rsid w:val="00621AE3"/>
    <w:rsid w:val="00626668"/>
    <w:rsid w:val="00633B49"/>
    <w:rsid w:val="0066498F"/>
    <w:rsid w:val="0067428B"/>
    <w:rsid w:val="006B5964"/>
    <w:rsid w:val="006C0396"/>
    <w:rsid w:val="006D2E1A"/>
    <w:rsid w:val="006F00D3"/>
    <w:rsid w:val="006F2AB5"/>
    <w:rsid w:val="00704276"/>
    <w:rsid w:val="00710B91"/>
    <w:rsid w:val="00723CCD"/>
    <w:rsid w:val="00730A78"/>
    <w:rsid w:val="00731FB3"/>
    <w:rsid w:val="00733B25"/>
    <w:rsid w:val="00735CFB"/>
    <w:rsid w:val="007635E3"/>
    <w:rsid w:val="00772B07"/>
    <w:rsid w:val="00781343"/>
    <w:rsid w:val="00793F0C"/>
    <w:rsid w:val="00797655"/>
    <w:rsid w:val="007A3F99"/>
    <w:rsid w:val="00826879"/>
    <w:rsid w:val="00826EFC"/>
    <w:rsid w:val="00856AC3"/>
    <w:rsid w:val="00861FAD"/>
    <w:rsid w:val="0087776C"/>
    <w:rsid w:val="008838AC"/>
    <w:rsid w:val="008B69AB"/>
    <w:rsid w:val="009853EF"/>
    <w:rsid w:val="009B14A0"/>
    <w:rsid w:val="009C1A6C"/>
    <w:rsid w:val="009C5405"/>
    <w:rsid w:val="009D3BFB"/>
    <w:rsid w:val="00A3739F"/>
    <w:rsid w:val="00AE5A46"/>
    <w:rsid w:val="00B038ED"/>
    <w:rsid w:val="00B135DA"/>
    <w:rsid w:val="00B75241"/>
    <w:rsid w:val="00BA4D14"/>
    <w:rsid w:val="00C02937"/>
    <w:rsid w:val="00C04F60"/>
    <w:rsid w:val="00C27053"/>
    <w:rsid w:val="00C467C7"/>
    <w:rsid w:val="00C72DAF"/>
    <w:rsid w:val="00CB67EF"/>
    <w:rsid w:val="00CC1D91"/>
    <w:rsid w:val="00D01B66"/>
    <w:rsid w:val="00D1107A"/>
    <w:rsid w:val="00D12AC2"/>
    <w:rsid w:val="00D221C6"/>
    <w:rsid w:val="00D54004"/>
    <w:rsid w:val="00D66495"/>
    <w:rsid w:val="00D70DDB"/>
    <w:rsid w:val="00DB508E"/>
    <w:rsid w:val="00DD38DB"/>
    <w:rsid w:val="00DF59A3"/>
    <w:rsid w:val="00E031F4"/>
    <w:rsid w:val="00E0481D"/>
    <w:rsid w:val="00E059B5"/>
    <w:rsid w:val="00E86240"/>
    <w:rsid w:val="00E86AF2"/>
    <w:rsid w:val="00E87D6C"/>
    <w:rsid w:val="00EB4FB6"/>
    <w:rsid w:val="00EC381D"/>
    <w:rsid w:val="00EC6030"/>
    <w:rsid w:val="00EE0CFF"/>
    <w:rsid w:val="00EE44E9"/>
    <w:rsid w:val="00F322F7"/>
    <w:rsid w:val="00F61C6D"/>
    <w:rsid w:val="00F82E5A"/>
    <w:rsid w:val="00F835FB"/>
    <w:rsid w:val="00F92080"/>
    <w:rsid w:val="00F95832"/>
    <w:rsid w:val="00F96DB0"/>
    <w:rsid w:val="00FB7F58"/>
    <w:rsid w:val="00FC3556"/>
    <w:rsid w:val="00FC6E78"/>
    <w:rsid w:val="00FE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06D6F"/>
  <w15:chartTrackingRefBased/>
  <w15:docId w15:val="{B0A146A4-1961-4E2F-B0A3-EDB7DABE0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3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2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8</TotalTime>
  <Pages>29</Pages>
  <Words>12221</Words>
  <Characters>69663</Characters>
  <Application>Microsoft Office Word</Application>
  <DocSecurity>0</DocSecurity>
  <Lines>580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8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fi, Alberto S</dc:creator>
  <cp:keywords/>
  <dc:description/>
  <cp:lastModifiedBy>Stolfi, Alberto S</cp:lastModifiedBy>
  <cp:revision>73</cp:revision>
  <dcterms:created xsi:type="dcterms:W3CDTF">2023-01-23T22:22:00Z</dcterms:created>
  <dcterms:modified xsi:type="dcterms:W3CDTF">2023-04-22T03:39:00Z</dcterms:modified>
</cp:coreProperties>
</file>